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B19BC" w14:textId="77777777" w:rsidR="000B7DD0" w:rsidRDefault="000B7DD0" w:rsidP="000B7DD0">
      <w:pPr>
        <w:pStyle w:val="Titre2"/>
      </w:pPr>
      <w:proofErr w:type="spellStart"/>
      <w:r>
        <w:t>Supplementary</w:t>
      </w:r>
      <w:proofErr w:type="spellEnd"/>
      <w:r>
        <w:t xml:space="preserve"> </w:t>
      </w:r>
      <w:proofErr w:type="spellStart"/>
      <w:r>
        <w:t>material</w:t>
      </w:r>
      <w:proofErr w:type="spellEnd"/>
    </w:p>
    <w:p w14:paraId="733735CF" w14:textId="77777777" w:rsidR="000B7DD0" w:rsidRDefault="000B7DD0" w:rsidP="000B7DD0">
      <w:pPr>
        <w:pStyle w:val="Titre3"/>
        <w:numPr>
          <w:ilvl w:val="0"/>
          <w:numId w:val="1"/>
        </w:numPr>
      </w:pPr>
      <w:proofErr w:type="spellStart"/>
      <w:r>
        <w:t>Biological</w:t>
      </w:r>
      <w:proofErr w:type="spellEnd"/>
      <w:r>
        <w:t xml:space="preserve"> data (OMS 2016)</w:t>
      </w:r>
    </w:p>
    <w:tbl>
      <w:tblPr>
        <w:tblStyle w:val="TableauGrille1Clair"/>
        <w:tblW w:w="9680" w:type="dxa"/>
        <w:tblLook w:val="04A0" w:firstRow="1" w:lastRow="0" w:firstColumn="1" w:lastColumn="0" w:noHBand="0" w:noVBand="1"/>
      </w:tblPr>
      <w:tblGrid>
        <w:gridCol w:w="6880"/>
        <w:gridCol w:w="2000"/>
        <w:gridCol w:w="800"/>
      </w:tblGrid>
      <w:tr w:rsidR="000B7DD0" w:rsidRPr="00FA77FF" w14:paraId="2E54DE6B" w14:textId="77777777" w:rsidTr="00DE3AA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80" w:type="dxa"/>
            <w:hideMark/>
          </w:tcPr>
          <w:p w14:paraId="28183159" w14:textId="77777777" w:rsidR="000B7DD0" w:rsidRPr="00FA77FF" w:rsidRDefault="000B7DD0" w:rsidP="00DE3AA3">
            <w:pPr>
              <w:jc w:val="center"/>
              <w:rPr>
                <w:rFonts w:ascii="Calibri" w:eastAsia="Times New Roman" w:hAnsi="Calibri" w:cs="Calibri"/>
                <w:color w:val="000000"/>
                <w:lang w:eastAsia="fr-FR"/>
              </w:rPr>
            </w:pPr>
            <w:r w:rsidRPr="00FA77FF">
              <w:rPr>
                <w:rFonts w:ascii="Calibri" w:eastAsia="Times New Roman" w:hAnsi="Calibri" w:cs="Calibri"/>
                <w:color w:val="000000"/>
                <w:lang w:eastAsia="fr-FR"/>
              </w:rPr>
              <w:t xml:space="preserve">IDH </w:t>
            </w:r>
            <w:proofErr w:type="spellStart"/>
            <w:r w:rsidRPr="00FA77FF">
              <w:rPr>
                <w:rFonts w:ascii="Calibri" w:eastAsia="Times New Roman" w:hAnsi="Calibri" w:cs="Calibri"/>
                <w:color w:val="000000"/>
                <w:lang w:eastAsia="fr-FR"/>
              </w:rPr>
              <w:t>Status</w:t>
            </w:r>
            <w:proofErr w:type="spellEnd"/>
          </w:p>
        </w:tc>
        <w:tc>
          <w:tcPr>
            <w:tcW w:w="2000" w:type="dxa"/>
            <w:hideMark/>
          </w:tcPr>
          <w:p w14:paraId="4329F395" w14:textId="77777777" w:rsidR="000B7DD0" w:rsidRPr="00FA77FF" w:rsidRDefault="000B7DD0" w:rsidP="00DE3AA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 xml:space="preserve">1p/19q </w:t>
            </w:r>
            <w:proofErr w:type="spellStart"/>
            <w:r w:rsidRPr="00FA77FF">
              <w:rPr>
                <w:rFonts w:ascii="Calibri" w:eastAsia="Times New Roman" w:hAnsi="Calibri" w:cs="Calibri"/>
                <w:color w:val="000000"/>
                <w:lang w:eastAsia="fr-FR"/>
              </w:rPr>
              <w:t>Codeletion</w:t>
            </w:r>
            <w:proofErr w:type="spellEnd"/>
          </w:p>
        </w:tc>
        <w:tc>
          <w:tcPr>
            <w:tcW w:w="800" w:type="dxa"/>
            <w:hideMark/>
          </w:tcPr>
          <w:p w14:paraId="3B726336" w14:textId="77777777" w:rsidR="000B7DD0" w:rsidRPr="00FA77FF" w:rsidRDefault="000B7DD0" w:rsidP="00DE3AA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N</w:t>
            </w:r>
          </w:p>
        </w:tc>
      </w:tr>
      <w:tr w:rsidR="000B7DD0" w:rsidRPr="00FA77FF" w14:paraId="661C6DC5" w14:textId="77777777" w:rsidTr="00DE3AA3">
        <w:trPr>
          <w:trHeight w:val="300"/>
        </w:trPr>
        <w:tc>
          <w:tcPr>
            <w:cnfStyle w:val="001000000000" w:firstRow="0" w:lastRow="0" w:firstColumn="1" w:lastColumn="0" w:oddVBand="0" w:evenVBand="0" w:oddHBand="0" w:evenHBand="0" w:firstRowFirstColumn="0" w:firstRowLastColumn="0" w:lastRowFirstColumn="0" w:lastRowLastColumn="0"/>
            <w:tcW w:w="6880" w:type="dxa"/>
            <w:hideMark/>
          </w:tcPr>
          <w:p w14:paraId="08E57382" w14:textId="77777777" w:rsidR="000B7DD0" w:rsidRPr="00FA77FF" w:rsidRDefault="000B7DD0" w:rsidP="00DE3AA3">
            <w:pPr>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Mutated</w:t>
            </w:r>
            <w:proofErr w:type="spellEnd"/>
            <w:r w:rsidRPr="00FA77FF">
              <w:rPr>
                <w:rFonts w:ascii="Calibri" w:eastAsia="Times New Roman" w:hAnsi="Calibri" w:cs="Calibri"/>
                <w:color w:val="000000"/>
                <w:lang w:eastAsia="fr-FR"/>
              </w:rPr>
              <w:t xml:space="preserve"> (1m [92.5%], 2m [7.5%])</w:t>
            </w:r>
          </w:p>
        </w:tc>
        <w:tc>
          <w:tcPr>
            <w:tcW w:w="2000" w:type="dxa"/>
            <w:hideMark/>
          </w:tcPr>
          <w:p w14:paraId="658D0463" w14:textId="77777777" w:rsidR="000B7DD0" w:rsidRPr="00FA77FF" w:rsidRDefault="000B7DD0" w:rsidP="00DE3A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True</w:t>
            </w:r>
            <w:proofErr w:type="spellEnd"/>
          </w:p>
        </w:tc>
        <w:tc>
          <w:tcPr>
            <w:tcW w:w="800" w:type="dxa"/>
            <w:hideMark/>
          </w:tcPr>
          <w:p w14:paraId="6DEE32B6" w14:textId="77777777" w:rsidR="000B7DD0" w:rsidRPr="00FA77FF" w:rsidRDefault="000B7DD0" w:rsidP="00DE3A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654</w:t>
            </w:r>
          </w:p>
        </w:tc>
      </w:tr>
      <w:tr w:rsidR="000B7DD0" w:rsidRPr="00FA77FF" w14:paraId="73ECB54C" w14:textId="77777777" w:rsidTr="00DE3AA3">
        <w:trPr>
          <w:trHeight w:val="300"/>
        </w:trPr>
        <w:tc>
          <w:tcPr>
            <w:cnfStyle w:val="001000000000" w:firstRow="0" w:lastRow="0" w:firstColumn="1" w:lastColumn="0" w:oddVBand="0" w:evenVBand="0" w:oddHBand="0" w:evenHBand="0" w:firstRowFirstColumn="0" w:firstRowLastColumn="0" w:lastRowFirstColumn="0" w:lastRowLastColumn="0"/>
            <w:tcW w:w="6880" w:type="dxa"/>
            <w:hideMark/>
          </w:tcPr>
          <w:p w14:paraId="6BAC0FEE" w14:textId="77777777" w:rsidR="000B7DD0" w:rsidRPr="00FA77FF" w:rsidRDefault="000B7DD0" w:rsidP="00DE3AA3">
            <w:pPr>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Mutated</w:t>
            </w:r>
            <w:proofErr w:type="spellEnd"/>
            <w:r w:rsidRPr="00FA77FF">
              <w:rPr>
                <w:rFonts w:ascii="Calibri" w:eastAsia="Times New Roman" w:hAnsi="Calibri" w:cs="Calibri"/>
                <w:color w:val="000000"/>
                <w:lang w:eastAsia="fr-FR"/>
              </w:rPr>
              <w:t xml:space="preserve"> (1m [97.8%], 2m [2.2%])</w:t>
            </w:r>
          </w:p>
        </w:tc>
        <w:tc>
          <w:tcPr>
            <w:tcW w:w="2000" w:type="dxa"/>
            <w:hideMark/>
          </w:tcPr>
          <w:p w14:paraId="42EC16D8" w14:textId="77777777" w:rsidR="000B7DD0" w:rsidRPr="00FA77FF" w:rsidRDefault="000B7DD0" w:rsidP="00DE3A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False</w:t>
            </w:r>
          </w:p>
        </w:tc>
        <w:tc>
          <w:tcPr>
            <w:tcW w:w="800" w:type="dxa"/>
            <w:hideMark/>
          </w:tcPr>
          <w:p w14:paraId="76354032" w14:textId="77777777" w:rsidR="000B7DD0" w:rsidRPr="00FA77FF" w:rsidRDefault="000B7DD0" w:rsidP="00DE3A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1164</w:t>
            </w:r>
          </w:p>
        </w:tc>
      </w:tr>
      <w:tr w:rsidR="000B7DD0" w:rsidRPr="00FA77FF" w14:paraId="22CCCA17" w14:textId="77777777" w:rsidTr="00DE3AA3">
        <w:trPr>
          <w:trHeight w:val="300"/>
        </w:trPr>
        <w:tc>
          <w:tcPr>
            <w:cnfStyle w:val="001000000000" w:firstRow="0" w:lastRow="0" w:firstColumn="1" w:lastColumn="0" w:oddVBand="0" w:evenVBand="0" w:oddHBand="0" w:evenHBand="0" w:firstRowFirstColumn="0" w:firstRowLastColumn="0" w:lastRowFirstColumn="0" w:lastRowLastColumn="0"/>
            <w:tcW w:w="6880" w:type="dxa"/>
            <w:hideMark/>
          </w:tcPr>
          <w:p w14:paraId="5AF41D9E" w14:textId="77777777" w:rsidR="000B7DD0" w:rsidRPr="00FA77FF" w:rsidRDefault="000B7DD0" w:rsidP="00DE3AA3">
            <w:pPr>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Mutated</w:t>
            </w:r>
            <w:proofErr w:type="spellEnd"/>
            <w:r w:rsidRPr="00FA77FF">
              <w:rPr>
                <w:rFonts w:ascii="Calibri" w:eastAsia="Times New Roman" w:hAnsi="Calibri" w:cs="Calibri"/>
                <w:color w:val="000000"/>
                <w:lang w:eastAsia="fr-FR"/>
              </w:rPr>
              <w:t xml:space="preserve"> (1m [100%], 2m [0%])</w:t>
            </w:r>
          </w:p>
        </w:tc>
        <w:tc>
          <w:tcPr>
            <w:tcW w:w="2000" w:type="dxa"/>
            <w:hideMark/>
          </w:tcPr>
          <w:p w14:paraId="62211DB9" w14:textId="77777777" w:rsidR="000B7DD0" w:rsidRPr="00FA77FF" w:rsidRDefault="000B7DD0" w:rsidP="00DE3A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Unknown</w:t>
            </w:r>
            <w:proofErr w:type="spellEnd"/>
          </w:p>
        </w:tc>
        <w:tc>
          <w:tcPr>
            <w:tcW w:w="800" w:type="dxa"/>
            <w:hideMark/>
          </w:tcPr>
          <w:p w14:paraId="2B7E2E8E" w14:textId="77777777" w:rsidR="000B7DD0" w:rsidRPr="00FA77FF" w:rsidRDefault="000B7DD0" w:rsidP="00DE3A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16</w:t>
            </w:r>
          </w:p>
        </w:tc>
      </w:tr>
      <w:tr w:rsidR="000B7DD0" w:rsidRPr="00FA77FF" w14:paraId="34874A02" w14:textId="77777777" w:rsidTr="00DE3AA3">
        <w:trPr>
          <w:trHeight w:val="300"/>
        </w:trPr>
        <w:tc>
          <w:tcPr>
            <w:cnfStyle w:val="001000000000" w:firstRow="0" w:lastRow="0" w:firstColumn="1" w:lastColumn="0" w:oddVBand="0" w:evenVBand="0" w:oddHBand="0" w:evenHBand="0" w:firstRowFirstColumn="0" w:firstRowLastColumn="0" w:lastRowFirstColumn="0" w:lastRowLastColumn="0"/>
            <w:tcW w:w="6880" w:type="dxa"/>
            <w:hideMark/>
          </w:tcPr>
          <w:p w14:paraId="2571994B" w14:textId="77777777" w:rsidR="000B7DD0" w:rsidRPr="00FA77FF" w:rsidRDefault="000B7DD0" w:rsidP="00DE3AA3">
            <w:pPr>
              <w:rPr>
                <w:rFonts w:ascii="Calibri" w:eastAsia="Times New Roman" w:hAnsi="Calibri" w:cs="Calibri"/>
                <w:color w:val="000000"/>
                <w:lang w:eastAsia="fr-FR"/>
              </w:rPr>
            </w:pPr>
            <w:r w:rsidRPr="00FA77FF">
              <w:rPr>
                <w:rFonts w:ascii="Calibri" w:eastAsia="Times New Roman" w:hAnsi="Calibri" w:cs="Calibri"/>
                <w:color w:val="000000"/>
                <w:lang w:eastAsia="fr-FR"/>
              </w:rPr>
              <w:t>Wild type</w:t>
            </w:r>
          </w:p>
        </w:tc>
        <w:tc>
          <w:tcPr>
            <w:tcW w:w="2000" w:type="dxa"/>
            <w:hideMark/>
          </w:tcPr>
          <w:p w14:paraId="121289EC" w14:textId="77777777" w:rsidR="000B7DD0" w:rsidRPr="00FA77FF" w:rsidRDefault="000B7DD0" w:rsidP="00DE3A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w:t>
            </w:r>
          </w:p>
        </w:tc>
        <w:tc>
          <w:tcPr>
            <w:tcW w:w="800" w:type="dxa"/>
            <w:hideMark/>
          </w:tcPr>
          <w:p w14:paraId="6C41D4A2" w14:textId="77777777" w:rsidR="000B7DD0" w:rsidRPr="00FA77FF" w:rsidRDefault="000B7DD0" w:rsidP="00DE3A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99</w:t>
            </w:r>
          </w:p>
        </w:tc>
      </w:tr>
      <w:tr w:rsidR="000B7DD0" w:rsidRPr="00FA77FF" w14:paraId="513BC02A" w14:textId="77777777" w:rsidTr="00DE3AA3">
        <w:trPr>
          <w:trHeight w:val="300"/>
        </w:trPr>
        <w:tc>
          <w:tcPr>
            <w:cnfStyle w:val="001000000000" w:firstRow="0" w:lastRow="0" w:firstColumn="1" w:lastColumn="0" w:oddVBand="0" w:evenVBand="0" w:oddHBand="0" w:evenHBand="0" w:firstRowFirstColumn="0" w:firstRowLastColumn="0" w:lastRowFirstColumn="0" w:lastRowLastColumn="0"/>
            <w:tcW w:w="6880" w:type="dxa"/>
            <w:hideMark/>
          </w:tcPr>
          <w:p w14:paraId="452EEBA5" w14:textId="77777777" w:rsidR="000B7DD0" w:rsidRPr="00FA77FF" w:rsidRDefault="000B7DD0" w:rsidP="00DE3AA3">
            <w:pPr>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Unknown</w:t>
            </w:r>
            <w:proofErr w:type="spellEnd"/>
          </w:p>
        </w:tc>
        <w:tc>
          <w:tcPr>
            <w:tcW w:w="2000" w:type="dxa"/>
            <w:hideMark/>
          </w:tcPr>
          <w:p w14:paraId="3412E645" w14:textId="77777777" w:rsidR="000B7DD0" w:rsidRPr="00FA77FF" w:rsidRDefault="000B7DD0" w:rsidP="00DE3A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False</w:t>
            </w:r>
          </w:p>
        </w:tc>
        <w:tc>
          <w:tcPr>
            <w:tcW w:w="800" w:type="dxa"/>
            <w:hideMark/>
          </w:tcPr>
          <w:p w14:paraId="5418A9ED" w14:textId="77777777" w:rsidR="000B7DD0" w:rsidRPr="00FA77FF" w:rsidRDefault="000B7DD0" w:rsidP="00DE3A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10</w:t>
            </w:r>
          </w:p>
        </w:tc>
      </w:tr>
      <w:tr w:rsidR="000B7DD0" w:rsidRPr="00FA77FF" w14:paraId="5E4DE40E" w14:textId="77777777" w:rsidTr="00DE3AA3">
        <w:trPr>
          <w:trHeight w:val="300"/>
        </w:trPr>
        <w:tc>
          <w:tcPr>
            <w:cnfStyle w:val="001000000000" w:firstRow="0" w:lastRow="0" w:firstColumn="1" w:lastColumn="0" w:oddVBand="0" w:evenVBand="0" w:oddHBand="0" w:evenHBand="0" w:firstRowFirstColumn="0" w:firstRowLastColumn="0" w:lastRowFirstColumn="0" w:lastRowLastColumn="0"/>
            <w:tcW w:w="6880" w:type="dxa"/>
            <w:hideMark/>
          </w:tcPr>
          <w:p w14:paraId="7C47E7A4" w14:textId="77777777" w:rsidR="000B7DD0" w:rsidRPr="00FA77FF" w:rsidRDefault="000B7DD0" w:rsidP="00DE3AA3">
            <w:pPr>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Unknown</w:t>
            </w:r>
            <w:proofErr w:type="spellEnd"/>
          </w:p>
        </w:tc>
        <w:tc>
          <w:tcPr>
            <w:tcW w:w="2000" w:type="dxa"/>
            <w:hideMark/>
          </w:tcPr>
          <w:p w14:paraId="6D8E7D5B" w14:textId="77777777" w:rsidR="000B7DD0" w:rsidRPr="00FA77FF" w:rsidRDefault="000B7DD0" w:rsidP="00DE3A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True</w:t>
            </w:r>
            <w:proofErr w:type="spellEnd"/>
          </w:p>
        </w:tc>
        <w:tc>
          <w:tcPr>
            <w:tcW w:w="800" w:type="dxa"/>
            <w:hideMark/>
          </w:tcPr>
          <w:p w14:paraId="0E6BF2CA" w14:textId="77777777" w:rsidR="000B7DD0" w:rsidRPr="00FA77FF" w:rsidRDefault="000B7DD0" w:rsidP="00DE3A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27</w:t>
            </w:r>
          </w:p>
        </w:tc>
      </w:tr>
      <w:tr w:rsidR="000B7DD0" w:rsidRPr="00FA77FF" w14:paraId="47C15E15" w14:textId="77777777" w:rsidTr="00DE3AA3">
        <w:trPr>
          <w:trHeight w:val="300"/>
        </w:trPr>
        <w:tc>
          <w:tcPr>
            <w:cnfStyle w:val="001000000000" w:firstRow="0" w:lastRow="0" w:firstColumn="1" w:lastColumn="0" w:oddVBand="0" w:evenVBand="0" w:oddHBand="0" w:evenHBand="0" w:firstRowFirstColumn="0" w:firstRowLastColumn="0" w:lastRowFirstColumn="0" w:lastRowLastColumn="0"/>
            <w:tcW w:w="6880" w:type="dxa"/>
            <w:hideMark/>
          </w:tcPr>
          <w:p w14:paraId="6D32E186" w14:textId="77777777" w:rsidR="000B7DD0" w:rsidRPr="00FA77FF" w:rsidRDefault="000B7DD0" w:rsidP="00DE3AA3">
            <w:pPr>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Unknown</w:t>
            </w:r>
            <w:proofErr w:type="spellEnd"/>
          </w:p>
        </w:tc>
        <w:tc>
          <w:tcPr>
            <w:tcW w:w="2000" w:type="dxa"/>
            <w:hideMark/>
          </w:tcPr>
          <w:p w14:paraId="5402B5DC" w14:textId="77777777" w:rsidR="000B7DD0" w:rsidRPr="00FA77FF" w:rsidRDefault="000B7DD0" w:rsidP="00DE3AA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FA77FF">
              <w:rPr>
                <w:rFonts w:ascii="Calibri" w:eastAsia="Times New Roman" w:hAnsi="Calibri" w:cs="Calibri"/>
                <w:color w:val="000000"/>
                <w:lang w:eastAsia="fr-FR"/>
              </w:rPr>
              <w:t>Unknown</w:t>
            </w:r>
            <w:proofErr w:type="spellEnd"/>
          </w:p>
        </w:tc>
        <w:tc>
          <w:tcPr>
            <w:tcW w:w="800" w:type="dxa"/>
            <w:hideMark/>
          </w:tcPr>
          <w:p w14:paraId="07078D38" w14:textId="77777777" w:rsidR="000B7DD0" w:rsidRPr="00FA77FF" w:rsidRDefault="000B7DD0" w:rsidP="00DE3AA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FA77FF">
              <w:rPr>
                <w:rFonts w:ascii="Calibri" w:eastAsia="Times New Roman" w:hAnsi="Calibri" w:cs="Calibri"/>
                <w:color w:val="000000"/>
                <w:lang w:eastAsia="fr-FR"/>
              </w:rPr>
              <w:t>1</w:t>
            </w:r>
          </w:p>
        </w:tc>
      </w:tr>
    </w:tbl>
    <w:p w14:paraId="60432312" w14:textId="77777777" w:rsidR="000B7DD0" w:rsidRPr="00964D5C" w:rsidRDefault="000B7DD0" w:rsidP="000B7DD0"/>
    <w:p w14:paraId="0AA54268" w14:textId="77777777" w:rsidR="000B7DD0" w:rsidRPr="001248BA" w:rsidRDefault="000B7DD0" w:rsidP="000B7DD0">
      <w:pPr>
        <w:pStyle w:val="Titre3"/>
        <w:numPr>
          <w:ilvl w:val="0"/>
          <w:numId w:val="1"/>
        </w:numPr>
        <w:rPr>
          <w:lang w:val="en-US"/>
        </w:rPr>
      </w:pPr>
      <w:r w:rsidRPr="001248BA">
        <w:rPr>
          <w:lang w:val="en-US"/>
        </w:rPr>
        <w:t>Distribution of MS tumoral volumes</w:t>
      </w:r>
    </w:p>
    <w:p w14:paraId="00F15398" w14:textId="77777777" w:rsidR="000B7DD0" w:rsidRDefault="000B7DD0" w:rsidP="000B7DD0">
      <w:r w:rsidRPr="00A63685">
        <w:rPr>
          <w:noProof/>
          <w:lang w:eastAsia="fr-FR"/>
        </w:rPr>
        <w:drawing>
          <wp:inline distT="0" distB="0" distL="0" distR="0" wp14:anchorId="51003B56" wp14:editId="10F1452F">
            <wp:extent cx="5760720" cy="4121150"/>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4121150"/>
                    </a:xfrm>
                    <a:prstGeom prst="rect">
                      <a:avLst/>
                    </a:prstGeom>
                  </pic:spPr>
                </pic:pic>
              </a:graphicData>
            </a:graphic>
          </wp:inline>
        </w:drawing>
      </w:r>
    </w:p>
    <w:p w14:paraId="4520B075" w14:textId="77777777" w:rsidR="000B7DD0" w:rsidRDefault="000B7DD0" w:rsidP="000B7DD0">
      <w:pPr>
        <w:pStyle w:val="Titre3"/>
        <w:numPr>
          <w:ilvl w:val="0"/>
          <w:numId w:val="1"/>
        </w:numPr>
      </w:pPr>
      <w:r>
        <w:t>DSC versus MS volume</w:t>
      </w:r>
    </w:p>
    <w:p w14:paraId="121E41DD" w14:textId="77777777" w:rsidR="000B7DD0" w:rsidRDefault="000B7DD0" w:rsidP="000B7DD0"/>
    <w:p w14:paraId="2DD1738F" w14:textId="77777777" w:rsidR="000B7DD0" w:rsidRDefault="000B7DD0" w:rsidP="000B7DD0">
      <w:r>
        <w:rPr>
          <w:noProof/>
          <w:lang w:eastAsia="fr-FR"/>
        </w:rPr>
        <w:lastRenderedPageBreak/>
        <w:drawing>
          <wp:inline distT="0" distB="0" distL="0" distR="0" wp14:anchorId="12F7E7FB" wp14:editId="4B8B3BBC">
            <wp:extent cx="5760720" cy="3270250"/>
            <wp:effectExtent l="0" t="0" r="11430" b="6350"/>
            <wp:docPr id="53" name="Graphique 53">
              <a:extLst xmlns:a="http://schemas.openxmlformats.org/drawingml/2006/main">
                <a:ext uri="{FF2B5EF4-FFF2-40B4-BE49-F238E27FC236}">
                  <a16:creationId xmlns:a16="http://schemas.microsoft.com/office/drawing/2014/main" id="{85641177-01AA-4F3C-ACE9-37DBE518F2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74AF83C" w14:textId="77777777" w:rsidR="000B7DD0" w:rsidRDefault="000B7DD0" w:rsidP="000B7DD0">
      <w:pPr>
        <w:rPr>
          <w:lang w:val="en-US"/>
        </w:rPr>
      </w:pPr>
      <w:r w:rsidRPr="00601929">
        <w:rPr>
          <w:lang w:val="en-US"/>
        </w:rPr>
        <w:t>Volume are represented in cubic</w:t>
      </w:r>
      <w:r>
        <w:rPr>
          <w:lang w:val="en-US"/>
        </w:rPr>
        <w:t xml:space="preserve"> </w:t>
      </w:r>
      <w:proofErr w:type="spellStart"/>
      <w:r>
        <w:rPr>
          <w:lang w:val="en-US"/>
        </w:rPr>
        <w:t>centimer</w:t>
      </w:r>
      <w:proofErr w:type="spellEnd"/>
      <w:r>
        <w:rPr>
          <w:lang w:val="en-US"/>
        </w:rPr>
        <w:t xml:space="preserve"> (cm</w:t>
      </w:r>
      <w:r w:rsidRPr="00093A04">
        <w:rPr>
          <w:vertAlign w:val="superscript"/>
          <w:lang w:val="en-US"/>
        </w:rPr>
        <w:t>3</w:t>
      </w:r>
      <w:r>
        <w:rPr>
          <w:lang w:val="en-US"/>
        </w:rPr>
        <w:t>). Lowest DSC (Dice Similarity Coefficient) is achieved with small tumoral volume.</w:t>
      </w:r>
    </w:p>
    <w:p w14:paraId="7221F3FB" w14:textId="77777777" w:rsidR="000B7DD0" w:rsidRPr="00B50EB1" w:rsidRDefault="000B7DD0" w:rsidP="000B7DD0">
      <w:pPr>
        <w:pStyle w:val="Titre3"/>
        <w:numPr>
          <w:ilvl w:val="0"/>
          <w:numId w:val="1"/>
        </w:numPr>
        <w:rPr>
          <w:lang w:val="en-US"/>
        </w:rPr>
      </w:pPr>
      <w:r>
        <w:rPr>
          <w:lang w:val="en-US"/>
        </w:rPr>
        <w:t xml:space="preserve">Bland </w:t>
      </w:r>
      <w:proofErr w:type="spellStart"/>
      <w:r>
        <w:rPr>
          <w:lang w:val="en-US"/>
        </w:rPr>
        <w:t>altman</w:t>
      </w:r>
      <w:proofErr w:type="spellEnd"/>
      <w:r>
        <w:rPr>
          <w:lang w:val="en-US"/>
        </w:rPr>
        <w:t xml:space="preserve"> plots in validation cohort for volume and MTD</w:t>
      </w:r>
    </w:p>
    <w:p w14:paraId="1B99CA63" w14:textId="77777777" w:rsidR="000B7DD0" w:rsidRDefault="000B7DD0" w:rsidP="000B7DD0">
      <w:pPr>
        <w:rPr>
          <w:lang w:val="en-US"/>
        </w:rPr>
      </w:pPr>
    </w:p>
    <w:p w14:paraId="75F60883" w14:textId="77777777" w:rsidR="000B7DD0" w:rsidRDefault="000B7DD0" w:rsidP="000B7DD0">
      <w:pPr>
        <w:rPr>
          <w:lang w:val="en-US"/>
        </w:rPr>
      </w:pPr>
    </w:p>
    <w:p w14:paraId="7AB16D8A" w14:textId="77777777" w:rsidR="000B7DD0" w:rsidRDefault="000B7DD0" w:rsidP="000B7DD0">
      <w:pPr>
        <w:rPr>
          <w:lang w:val="en-US"/>
        </w:rPr>
      </w:pPr>
      <w:r>
        <w:rPr>
          <w:noProof/>
        </w:rPr>
        <w:drawing>
          <wp:inline distT="0" distB="0" distL="0" distR="0" wp14:anchorId="377F73F0" wp14:editId="2F8F9375">
            <wp:extent cx="5760720" cy="215455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576"/>
                    <a:stretch/>
                  </pic:blipFill>
                  <pic:spPr bwMode="auto">
                    <a:xfrm>
                      <a:off x="0" y="0"/>
                      <a:ext cx="5760720" cy="2154555"/>
                    </a:xfrm>
                    <a:prstGeom prst="rect">
                      <a:avLst/>
                    </a:prstGeom>
                    <a:noFill/>
                    <a:ln>
                      <a:noFill/>
                    </a:ln>
                    <a:extLst>
                      <a:ext uri="{53640926-AAD7-44D8-BBD7-CCE9431645EC}">
                        <a14:shadowObscured xmlns:a14="http://schemas.microsoft.com/office/drawing/2010/main"/>
                      </a:ext>
                    </a:extLst>
                  </pic:spPr>
                </pic:pic>
              </a:graphicData>
            </a:graphic>
          </wp:inline>
        </w:drawing>
      </w:r>
    </w:p>
    <w:p w14:paraId="03C45354" w14:textId="77777777" w:rsidR="000B7DD0" w:rsidRDefault="000B7DD0" w:rsidP="000B7DD0">
      <w:pPr>
        <w:rPr>
          <w:lang w:val="en-US"/>
        </w:rPr>
      </w:pPr>
      <w:r w:rsidRPr="009F3400">
        <w:rPr>
          <w:lang w:val="en-US"/>
        </w:rPr>
        <w:t>Bland-Altman plots</w:t>
      </w:r>
      <w:r>
        <w:rPr>
          <w:lang w:val="en-US"/>
        </w:rPr>
        <w:t xml:space="preserve"> in validation cohort for volume and MTD. On the left, MTD in validation cohort: AS underestimate</w:t>
      </w:r>
      <w:r w:rsidRPr="009F3400">
        <w:rPr>
          <w:lang w:val="en-US"/>
        </w:rPr>
        <w:t xml:space="preserve"> </w:t>
      </w:r>
      <w:r>
        <w:rPr>
          <w:lang w:val="en-US"/>
        </w:rPr>
        <w:t>the MTD of 0.5</w:t>
      </w:r>
      <w:r w:rsidRPr="009F3400">
        <w:rPr>
          <w:lang w:val="en-US"/>
        </w:rPr>
        <w:t xml:space="preserve"> </w:t>
      </w:r>
      <w:r>
        <w:rPr>
          <w:lang w:val="en-US"/>
        </w:rPr>
        <w:t xml:space="preserve">mm. On the right, segmented volume in validation cohort: </w:t>
      </w:r>
      <w:r w:rsidRPr="009F3400">
        <w:rPr>
          <w:lang w:val="en-US"/>
        </w:rPr>
        <w:t xml:space="preserve">Manual segmentation (MS) and automated segmentation (AS) </w:t>
      </w:r>
      <w:r>
        <w:rPr>
          <w:lang w:val="en-US"/>
        </w:rPr>
        <w:t>volumes showing a 0.9 cm</w:t>
      </w:r>
      <w:r w:rsidRPr="008C4387">
        <w:rPr>
          <w:vertAlign w:val="superscript"/>
          <w:lang w:val="en-US"/>
        </w:rPr>
        <w:t>3</w:t>
      </w:r>
      <w:r>
        <w:rPr>
          <w:lang w:val="en-US"/>
        </w:rPr>
        <w:t xml:space="preserve"> underestimation with the AS.</w:t>
      </w:r>
    </w:p>
    <w:p w14:paraId="1DBD6B4D" w14:textId="77777777" w:rsidR="000B7DD0" w:rsidRPr="00093A04" w:rsidRDefault="000B7DD0" w:rsidP="000B7DD0">
      <w:pPr>
        <w:pStyle w:val="Titre3"/>
        <w:numPr>
          <w:ilvl w:val="0"/>
          <w:numId w:val="1"/>
        </w:numPr>
        <w:rPr>
          <w:lang w:val="en-US"/>
        </w:rPr>
      </w:pPr>
      <w:r w:rsidRPr="00093A04">
        <w:rPr>
          <w:lang w:val="en-US"/>
        </w:rPr>
        <w:t>MTD and VDE on trial patients</w:t>
      </w:r>
    </w:p>
    <w:p w14:paraId="06CA1BC7" w14:textId="77777777" w:rsidR="000B7DD0" w:rsidRDefault="000B7DD0" w:rsidP="000B7DD0">
      <w:pPr>
        <w:rPr>
          <w:lang w:val="en-US"/>
        </w:rPr>
      </w:pPr>
    </w:p>
    <w:p w14:paraId="12985A9E" w14:textId="77777777" w:rsidR="000B7DD0" w:rsidRDefault="000B7DD0" w:rsidP="000B7DD0">
      <w:pPr>
        <w:keepNext/>
        <w:jc w:val="both"/>
      </w:pPr>
      <w:r w:rsidRPr="002E576B">
        <w:rPr>
          <w:noProof/>
        </w:rPr>
        <w:lastRenderedPageBreak/>
        <w:drawing>
          <wp:inline distT="0" distB="0" distL="0" distR="0" wp14:anchorId="3218BE1B" wp14:editId="7A41DA09">
            <wp:extent cx="5760720" cy="32035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203575"/>
                    </a:xfrm>
                    <a:prstGeom prst="rect">
                      <a:avLst/>
                    </a:prstGeom>
                    <a:noFill/>
                    <a:ln>
                      <a:noFill/>
                    </a:ln>
                  </pic:spPr>
                </pic:pic>
              </a:graphicData>
            </a:graphic>
          </wp:inline>
        </w:drawing>
      </w:r>
    </w:p>
    <w:p w14:paraId="79D91126" w14:textId="77777777" w:rsidR="000B7DD0" w:rsidRDefault="000B7DD0" w:rsidP="000B7DD0">
      <w:pPr>
        <w:rPr>
          <w:lang w:val="en-US"/>
        </w:rPr>
      </w:pPr>
      <w:r w:rsidRPr="002F778D">
        <w:rPr>
          <w:lang w:val="en-US"/>
        </w:rPr>
        <w:t>Mean tumor diameter (mm) for automated (AS, gray, empty dots) and manual segmentation (MS, black, full dots) over the years, the Velocity of diameter expansion (VDE) is calculated between specific time points. The VDE describes the tumor diameter evolution between two MRI exams and evaluate the tumor evolution along the follow-up, to evaluate the need of a treatment (surgery, chemo or radiotherapy) or its efficiency. Periods of chemotherapy treatment are highlighted in gray blocs. In case there was a surgery, the post-surgical exam is marked with a dashed line. In case of an initial surgery (patient 2 to 6), the VDE is calculated starting from the post-surgery MRI exam (A). In case there was a surgery during the follow-up, the VDE is calculated until the pre-surgery exam (patient 4, C) and the next VDE calculation starts from the post-surgery exam (patient 4, D). The exams included the validation cohort are highlighted in green.</w:t>
      </w:r>
    </w:p>
    <w:p w14:paraId="1773D006" w14:textId="77777777" w:rsidR="000B7DD0" w:rsidRPr="00601929" w:rsidRDefault="000B7DD0" w:rsidP="000B7DD0">
      <w:pPr>
        <w:rPr>
          <w:lang w:val="en-US"/>
        </w:rPr>
      </w:pPr>
    </w:p>
    <w:p w14:paraId="73861494" w14:textId="77777777" w:rsidR="000B7DD0" w:rsidRPr="000B7DD0" w:rsidRDefault="000B7DD0">
      <w:pPr>
        <w:rPr>
          <w:lang w:val="en-US"/>
        </w:rPr>
      </w:pPr>
    </w:p>
    <w:sectPr w:rsidR="000B7DD0" w:rsidRPr="000B7D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E722C"/>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DD0"/>
    <w:rsid w:val="000B7D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7B703"/>
  <w15:chartTrackingRefBased/>
  <w15:docId w15:val="{3E886EC5-A279-436E-8185-940A7DA8C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DD0"/>
  </w:style>
  <w:style w:type="paragraph" w:styleId="Titre2">
    <w:name w:val="heading 2"/>
    <w:basedOn w:val="Normal"/>
    <w:next w:val="Normal"/>
    <w:link w:val="Titre2Car"/>
    <w:uiPriority w:val="9"/>
    <w:unhideWhenUsed/>
    <w:qFormat/>
    <w:rsid w:val="000B7DD0"/>
    <w:pPr>
      <w:keepNext/>
      <w:keepLines/>
      <w:spacing w:before="160" w:after="120"/>
      <w:ind w:left="708"/>
      <w:outlineLvl w:val="1"/>
    </w:pPr>
    <w:rPr>
      <w:rFonts w:ascii="Arial" w:eastAsiaTheme="majorEastAsia" w:hAnsi="Arial" w:cstheme="majorBidi"/>
      <w:sz w:val="26"/>
      <w:szCs w:val="26"/>
    </w:rPr>
  </w:style>
  <w:style w:type="paragraph" w:styleId="Titre3">
    <w:name w:val="heading 3"/>
    <w:basedOn w:val="Normal"/>
    <w:next w:val="Normal"/>
    <w:link w:val="Titre3Car"/>
    <w:uiPriority w:val="9"/>
    <w:unhideWhenUsed/>
    <w:qFormat/>
    <w:rsid w:val="000B7DD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B7DD0"/>
    <w:rPr>
      <w:rFonts w:ascii="Arial" w:eastAsiaTheme="majorEastAsia" w:hAnsi="Arial" w:cstheme="majorBidi"/>
      <w:sz w:val="26"/>
      <w:szCs w:val="26"/>
    </w:rPr>
  </w:style>
  <w:style w:type="character" w:customStyle="1" w:styleId="Titre3Car">
    <w:name w:val="Titre 3 Car"/>
    <w:basedOn w:val="Policepardfaut"/>
    <w:link w:val="Titre3"/>
    <w:uiPriority w:val="9"/>
    <w:rsid w:val="000B7DD0"/>
    <w:rPr>
      <w:rFonts w:asciiTheme="majorHAnsi" w:eastAsiaTheme="majorEastAsia" w:hAnsiTheme="majorHAnsi" w:cstheme="majorBidi"/>
      <w:color w:val="1F3763" w:themeColor="accent1" w:themeShade="7F"/>
      <w:sz w:val="24"/>
      <w:szCs w:val="24"/>
    </w:rPr>
  </w:style>
  <w:style w:type="table" w:styleId="TableauGrille1Clair">
    <w:name w:val="Grid Table 1 Light"/>
    <w:basedOn w:val="TableauNormal"/>
    <w:uiPriority w:val="46"/>
    <w:rsid w:val="000B7DD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E:\share\nnUNet\nnUNet_raw_data_base\Dataset504_DLGGrnaseq3\publication\param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ICE</a:t>
            </a:r>
            <a:r>
              <a:rPr lang="en-US" baseline="0"/>
              <a:t> distribution according to MS tumoral volum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fr-FR"/>
        </a:p>
      </c:txPr>
    </c:title>
    <c:autoTitleDeleted val="0"/>
    <c:plotArea>
      <c:layout/>
      <c:scatterChart>
        <c:scatterStyle val="lineMarker"/>
        <c:varyColors val="0"/>
        <c:ser>
          <c:idx val="0"/>
          <c:order val="0"/>
          <c:tx>
            <c:strRef>
              <c:f>Feuil1!$D$1</c:f>
              <c:strCache>
                <c:ptCount val="1"/>
                <c:pt idx="0">
                  <c:v>dice_final</c:v>
                </c:pt>
              </c:strCache>
            </c:strRef>
          </c:tx>
          <c:spPr>
            <a:ln w="19050" cap="rnd">
              <a:noFill/>
              <a:round/>
            </a:ln>
            <a:effectLst/>
          </c:spPr>
          <c:marker>
            <c:symbol val="circle"/>
            <c:size val="2"/>
            <c:spPr>
              <a:solidFill>
                <a:schemeClr val="accent1"/>
              </a:solidFill>
              <a:ln w="9525">
                <a:solidFill>
                  <a:schemeClr val="accent1"/>
                </a:solidFill>
              </a:ln>
              <a:effectLst/>
            </c:spPr>
          </c:marker>
          <c:xVal>
            <c:numRef>
              <c:f>Feuil1!$Z$2:$Z$1972</c:f>
              <c:numCache>
                <c:formatCode>General</c:formatCode>
                <c:ptCount val="1964"/>
                <c:pt idx="0">
                  <c:v>13.813412170403041</c:v>
                </c:pt>
                <c:pt idx="1">
                  <c:v>5.1252183426188358</c:v>
                </c:pt>
                <c:pt idx="2">
                  <c:v>2.3994103288272983</c:v>
                </c:pt>
                <c:pt idx="3">
                  <c:v>4.6410420093979017</c:v>
                </c:pt>
                <c:pt idx="4">
                  <c:v>7.7983959307847854</c:v>
                </c:pt>
                <c:pt idx="5">
                  <c:v>11.110935150671297</c:v>
                </c:pt>
                <c:pt idx="6">
                  <c:v>13.681054663114137</c:v>
                </c:pt>
                <c:pt idx="7">
                  <c:v>28.232922866870737</c:v>
                </c:pt>
                <c:pt idx="8">
                  <c:v>57.351580573029104</c:v>
                </c:pt>
                <c:pt idx="9">
                  <c:v>60.135136471382353</c:v>
                </c:pt>
                <c:pt idx="10">
                  <c:v>85.247385081409718</c:v>
                </c:pt>
                <c:pt idx="11">
                  <c:v>5.3783408011192408</c:v>
                </c:pt>
                <c:pt idx="12">
                  <c:v>5.5104936520256826</c:v>
                </c:pt>
                <c:pt idx="13">
                  <c:v>16.658766826253306</c:v>
                </c:pt>
                <c:pt idx="14">
                  <c:v>25.449109269320143</c:v>
                </c:pt>
                <c:pt idx="15">
                  <c:v>21.093920236018455</c:v>
                </c:pt>
                <c:pt idx="16">
                  <c:v>28.982769077172627</c:v>
                </c:pt>
                <c:pt idx="17">
                  <c:v>28.094223658023736</c:v>
                </c:pt>
                <c:pt idx="18">
                  <c:v>36.859908267580757</c:v>
                </c:pt>
                <c:pt idx="19">
                  <c:v>43.137983605567605</c:v>
                </c:pt>
                <c:pt idx="20">
                  <c:v>39.538521700031495</c:v>
                </c:pt>
                <c:pt idx="21">
                  <c:v>15.726142608047692</c:v>
                </c:pt>
                <c:pt idx="22">
                  <c:v>86.850306133064791</c:v>
                </c:pt>
                <c:pt idx="23">
                  <c:v>49.51238220137779</c:v>
                </c:pt>
                <c:pt idx="24">
                  <c:v>40.59914123819771</c:v>
                </c:pt>
                <c:pt idx="25">
                  <c:v>47.841798426379484</c:v>
                </c:pt>
                <c:pt idx="26">
                  <c:v>47.544686055799644</c:v>
                </c:pt>
                <c:pt idx="27">
                  <c:v>173.5151709071927</c:v>
                </c:pt>
                <c:pt idx="28">
                  <c:v>142.13733725781316</c:v>
                </c:pt>
                <c:pt idx="29">
                  <c:v>59.519977302269012</c:v>
                </c:pt>
                <c:pt idx="30">
                  <c:v>11.174299729180531</c:v>
                </c:pt>
                <c:pt idx="31">
                  <c:v>15.345457502481008</c:v>
                </c:pt>
                <c:pt idx="32">
                  <c:v>25.538408380393356</c:v>
                </c:pt>
                <c:pt idx="33">
                  <c:v>26.44075863350535</c:v>
                </c:pt>
                <c:pt idx="34">
                  <c:v>52.748491670247446</c:v>
                </c:pt>
                <c:pt idx="35">
                  <c:v>5.4616356644880586</c:v>
                </c:pt>
                <c:pt idx="36">
                  <c:v>11.738460909888412</c:v>
                </c:pt>
                <c:pt idx="37">
                  <c:v>13.368487465183744</c:v>
                </c:pt>
                <c:pt idx="38">
                  <c:v>16.684773134035243</c:v>
                </c:pt>
                <c:pt idx="39">
                  <c:v>2.3834862500840979</c:v>
                </c:pt>
                <c:pt idx="40">
                  <c:v>3.48020272789587</c:v>
                </c:pt>
                <c:pt idx="41">
                  <c:v>3.776439263986124</c:v>
                </c:pt>
                <c:pt idx="42">
                  <c:v>7.4460744215155898</c:v>
                </c:pt>
                <c:pt idx="43">
                  <c:v>8.4639205538303006</c:v>
                </c:pt>
                <c:pt idx="44">
                  <c:v>10.15147639111353</c:v>
                </c:pt>
                <c:pt idx="45">
                  <c:v>7.2117598571947958</c:v>
                </c:pt>
                <c:pt idx="46">
                  <c:v>6.618346378773964</c:v>
                </c:pt>
                <c:pt idx="47">
                  <c:v>7.9414549544832038</c:v>
                </c:pt>
                <c:pt idx="48">
                  <c:v>10.063464443705916</c:v>
                </c:pt>
                <c:pt idx="49">
                  <c:v>12.672981339691997</c:v>
                </c:pt>
                <c:pt idx="50">
                  <c:v>7.9321316631416918</c:v>
                </c:pt>
                <c:pt idx="51">
                  <c:v>14.513035240522107</c:v>
                </c:pt>
                <c:pt idx="52">
                  <c:v>7.5245104365716839</c:v>
                </c:pt>
                <c:pt idx="53">
                  <c:v>0.53787218793417291</c:v>
                </c:pt>
                <c:pt idx="54">
                  <c:v>2.3204341303060727</c:v>
                </c:pt>
                <c:pt idx="55">
                  <c:v>8.7752287899676649</c:v>
                </c:pt>
                <c:pt idx="56">
                  <c:v>10.868722799799404</c:v>
                </c:pt>
                <c:pt idx="57">
                  <c:v>8.065763489776602</c:v>
                </c:pt>
                <c:pt idx="58">
                  <c:v>10.967700098081639</c:v>
                </c:pt>
                <c:pt idx="59">
                  <c:v>16.718102587301797</c:v>
                </c:pt>
                <c:pt idx="60">
                  <c:v>7.6523741807889989</c:v>
                </c:pt>
                <c:pt idx="61">
                  <c:v>28.636017233461278</c:v>
                </c:pt>
                <c:pt idx="62">
                  <c:v>8.9541984785967781</c:v>
                </c:pt>
                <c:pt idx="63">
                  <c:v>28.92419454625097</c:v>
                </c:pt>
                <c:pt idx="64">
                  <c:v>1.4397593175875896</c:v>
                </c:pt>
                <c:pt idx="65">
                  <c:v>9.1616261586276817</c:v>
                </c:pt>
                <c:pt idx="66">
                  <c:v>14.454104147901745</c:v>
                </c:pt>
                <c:pt idx="67">
                  <c:v>11.199884166180132</c:v>
                </c:pt>
                <c:pt idx="68">
                  <c:v>15.863630167472181</c:v>
                </c:pt>
                <c:pt idx="69">
                  <c:v>19.011837568717123</c:v>
                </c:pt>
                <c:pt idx="70">
                  <c:v>2.952312231047638</c:v>
                </c:pt>
                <c:pt idx="71">
                  <c:v>9.6222216250405239</c:v>
                </c:pt>
                <c:pt idx="72">
                  <c:v>0.12351971861471907</c:v>
                </c:pt>
                <c:pt idx="73">
                  <c:v>0.82818771107362077</c:v>
                </c:pt>
                <c:pt idx="74">
                  <c:v>0.70266957792853668</c:v>
                </c:pt>
                <c:pt idx="75">
                  <c:v>1.4458249009761424</c:v>
                </c:pt>
                <c:pt idx="76">
                  <c:v>3.4645707063706426</c:v>
                </c:pt>
                <c:pt idx="77">
                  <c:v>2.4421748832791388</c:v>
                </c:pt>
                <c:pt idx="78">
                  <c:v>1.8346918753060923</c:v>
                </c:pt>
                <c:pt idx="79">
                  <c:v>5.4327216589244696</c:v>
                </c:pt>
                <c:pt idx="80">
                  <c:v>50.717296493121559</c:v>
                </c:pt>
                <c:pt idx="81">
                  <c:v>44.582131125815167</c:v>
                </c:pt>
                <c:pt idx="82">
                  <c:v>26.52172428577629</c:v>
                </c:pt>
                <c:pt idx="83">
                  <c:v>1.0712210879121551</c:v>
                </c:pt>
                <c:pt idx="84">
                  <c:v>0.26422073848844574</c:v>
                </c:pt>
                <c:pt idx="85">
                  <c:v>1.8468089944974102</c:v>
                </c:pt>
                <c:pt idx="86">
                  <c:v>2.6019665938685343</c:v>
                </c:pt>
                <c:pt idx="87">
                  <c:v>12.012440786635125</c:v>
                </c:pt>
                <c:pt idx="88">
                  <c:v>3.2666162182606557</c:v>
                </c:pt>
                <c:pt idx="89">
                  <c:v>14.39045420728751</c:v>
                </c:pt>
                <c:pt idx="90">
                  <c:v>10.473171039020054</c:v>
                </c:pt>
                <c:pt idx="91">
                  <c:v>34.6130143965134</c:v>
                </c:pt>
                <c:pt idx="92">
                  <c:v>31.53556853886181</c:v>
                </c:pt>
                <c:pt idx="93">
                  <c:v>29.522833947305312</c:v>
                </c:pt>
                <c:pt idx="94">
                  <c:v>28.779127740699995</c:v>
                </c:pt>
                <c:pt idx="95">
                  <c:v>27.608113041368441</c:v>
                </c:pt>
                <c:pt idx="96">
                  <c:v>30.720464243108836</c:v>
                </c:pt>
                <c:pt idx="97">
                  <c:v>30.008666075462973</c:v>
                </c:pt>
                <c:pt idx="98">
                  <c:v>27.997340689383208</c:v>
                </c:pt>
                <c:pt idx="99">
                  <c:v>22.038190244582953</c:v>
                </c:pt>
                <c:pt idx="100">
                  <c:v>22.769688352341248</c:v>
                </c:pt>
                <c:pt idx="101">
                  <c:v>11.232862670516488</c:v>
                </c:pt>
                <c:pt idx="102">
                  <c:v>28.328842117297643</c:v>
                </c:pt>
                <c:pt idx="103">
                  <c:v>20.278055498139317</c:v>
                </c:pt>
                <c:pt idx="104">
                  <c:v>27.526031812304499</c:v>
                </c:pt>
                <c:pt idx="105">
                  <c:v>28.444413805962288</c:v>
                </c:pt>
                <c:pt idx="106">
                  <c:v>29.432763584978591</c:v>
                </c:pt>
                <c:pt idx="107">
                  <c:v>26.323073668535248</c:v>
                </c:pt>
                <c:pt idx="108">
                  <c:v>24.75744799050117</c:v>
                </c:pt>
                <c:pt idx="109">
                  <c:v>9.2045987244708343</c:v>
                </c:pt>
                <c:pt idx="110">
                  <c:v>2.8200596950276369</c:v>
                </c:pt>
                <c:pt idx="111">
                  <c:v>40.111180633772811</c:v>
                </c:pt>
                <c:pt idx="112">
                  <c:v>13.362440580475056</c:v>
                </c:pt>
                <c:pt idx="113">
                  <c:v>1.1987994474187154</c:v>
                </c:pt>
                <c:pt idx="114">
                  <c:v>3.2167954645013781</c:v>
                </c:pt>
                <c:pt idx="115">
                  <c:v>12.172277447992842</c:v>
                </c:pt>
                <c:pt idx="116">
                  <c:v>24.347461274068873</c:v>
                </c:pt>
                <c:pt idx="117">
                  <c:v>18.314114646512984</c:v>
                </c:pt>
                <c:pt idx="118">
                  <c:v>3.4541009930620397</c:v>
                </c:pt>
                <c:pt idx="119">
                  <c:v>2.4264777846593399</c:v>
                </c:pt>
                <c:pt idx="120">
                  <c:v>1.7138661344772523</c:v>
                </c:pt>
                <c:pt idx="121">
                  <c:v>2.4405452563561743</c:v>
                </c:pt>
                <c:pt idx="122">
                  <c:v>3.0796876411010943</c:v>
                </c:pt>
                <c:pt idx="123">
                  <c:v>0.29532262663967396</c:v>
                </c:pt>
                <c:pt idx="124">
                  <c:v>0.36486950215210073</c:v>
                </c:pt>
                <c:pt idx="125">
                  <c:v>2.055643667025925</c:v>
                </c:pt>
                <c:pt idx="126">
                  <c:v>3.4296829586817079</c:v>
                </c:pt>
                <c:pt idx="127">
                  <c:v>2.3982590281198894</c:v>
                </c:pt>
                <c:pt idx="128">
                  <c:v>2.7309821786353234</c:v>
                </c:pt>
                <c:pt idx="129">
                  <c:v>4.0006852597937064</c:v>
                </c:pt>
                <c:pt idx="130">
                  <c:v>5.8234822107910018</c:v>
                </c:pt>
                <c:pt idx="131">
                  <c:v>6.6079065261629086</c:v>
                </c:pt>
                <c:pt idx="132">
                  <c:v>6.3156252295412294</c:v>
                </c:pt>
                <c:pt idx="133">
                  <c:v>6.3884068539079486</c:v>
                </c:pt>
                <c:pt idx="134">
                  <c:v>0.6591717631260855</c:v>
                </c:pt>
                <c:pt idx="135">
                  <c:v>6.4910326939359182</c:v>
                </c:pt>
                <c:pt idx="136">
                  <c:v>10.562487139644322</c:v>
                </c:pt>
                <c:pt idx="137">
                  <c:v>12.029581148570172</c:v>
                </c:pt>
                <c:pt idx="138">
                  <c:v>8.99042479138771</c:v>
                </c:pt>
                <c:pt idx="139">
                  <c:v>5.203146649319323</c:v>
                </c:pt>
                <c:pt idx="140">
                  <c:v>10.302843127724467</c:v>
                </c:pt>
                <c:pt idx="141">
                  <c:v>11.929205871158898</c:v>
                </c:pt>
                <c:pt idx="142">
                  <c:v>6.4283201160385239</c:v>
                </c:pt>
                <c:pt idx="143">
                  <c:v>4.0135468246600805</c:v>
                </c:pt>
                <c:pt idx="144">
                  <c:v>22.513033248954649</c:v>
                </c:pt>
                <c:pt idx="145">
                  <c:v>5.4780950704130849</c:v>
                </c:pt>
                <c:pt idx="146">
                  <c:v>22.366640442812336</c:v>
                </c:pt>
                <c:pt idx="147">
                  <c:v>19.664365520717595</c:v>
                </c:pt>
                <c:pt idx="148">
                  <c:v>20.110491036483783</c:v>
                </c:pt>
                <c:pt idx="149">
                  <c:v>14.042319283739491</c:v>
                </c:pt>
                <c:pt idx="150">
                  <c:v>17.936821591146135</c:v>
                </c:pt>
                <c:pt idx="151">
                  <c:v>9.3930578343151705</c:v>
                </c:pt>
                <c:pt idx="152">
                  <c:v>9.3237896212474158</c:v>
                </c:pt>
                <c:pt idx="153">
                  <c:v>14.441354623671502</c:v>
                </c:pt>
                <c:pt idx="154">
                  <c:v>9.7889067778757273</c:v>
                </c:pt>
                <c:pt idx="155">
                  <c:v>10.969628053097374</c:v>
                </c:pt>
                <c:pt idx="156">
                  <c:v>11.311580564049249</c:v>
                </c:pt>
                <c:pt idx="157">
                  <c:v>16.812656650786142</c:v>
                </c:pt>
                <c:pt idx="158">
                  <c:v>16.493602752685547</c:v>
                </c:pt>
                <c:pt idx="159">
                  <c:v>15.949684262187276</c:v>
                </c:pt>
                <c:pt idx="160">
                  <c:v>17.031303286475275</c:v>
                </c:pt>
                <c:pt idx="161">
                  <c:v>16.646399631677987</c:v>
                </c:pt>
                <c:pt idx="162">
                  <c:v>20.339156573724214</c:v>
                </c:pt>
                <c:pt idx="163">
                  <c:v>21.729782076323851</c:v>
                </c:pt>
                <c:pt idx="164">
                  <c:v>7.314260960381505</c:v>
                </c:pt>
                <c:pt idx="165">
                  <c:v>9.7927790505053469</c:v>
                </c:pt>
                <c:pt idx="166">
                  <c:v>12.714261139476701</c:v>
                </c:pt>
                <c:pt idx="167">
                  <c:v>9.4126804111809559</c:v>
                </c:pt>
                <c:pt idx="168">
                  <c:v>17.518363766586003</c:v>
                </c:pt>
                <c:pt idx="169">
                  <c:v>19.674886108080624</c:v>
                </c:pt>
                <c:pt idx="170">
                  <c:v>23.828298576110566</c:v>
                </c:pt>
                <c:pt idx="171">
                  <c:v>18.162581255003314</c:v>
                </c:pt>
                <c:pt idx="172">
                  <c:v>9.5062480193745902</c:v>
                </c:pt>
                <c:pt idx="173">
                  <c:v>9.6829154516948801</c:v>
                </c:pt>
                <c:pt idx="174">
                  <c:v>7.0621790432482552</c:v>
                </c:pt>
                <c:pt idx="175">
                  <c:v>8.2160934472607678</c:v>
                </c:pt>
                <c:pt idx="176">
                  <c:v>6.4610997334972291</c:v>
                </c:pt>
                <c:pt idx="177">
                  <c:v>9.1389421384318403</c:v>
                </c:pt>
                <c:pt idx="178">
                  <c:v>8.9274013432535533</c:v>
                </c:pt>
                <c:pt idx="179">
                  <c:v>12.897704570551321</c:v>
                </c:pt>
                <c:pt idx="180">
                  <c:v>11.528892409660035</c:v>
                </c:pt>
                <c:pt idx="181">
                  <c:v>13.633242141512605</c:v>
                </c:pt>
                <c:pt idx="182">
                  <c:v>13.537268532856178</c:v>
                </c:pt>
                <c:pt idx="183">
                  <c:v>12.060344049115759</c:v>
                </c:pt>
                <c:pt idx="184">
                  <c:v>15.42238865141379</c:v>
                </c:pt>
                <c:pt idx="185">
                  <c:v>14.125163575733191</c:v>
                </c:pt>
                <c:pt idx="186">
                  <c:v>14.684058234396412</c:v>
                </c:pt>
                <c:pt idx="187">
                  <c:v>17.952191973140344</c:v>
                </c:pt>
                <c:pt idx="188">
                  <c:v>15.280554055157547</c:v>
                </c:pt>
                <c:pt idx="189">
                  <c:v>10.563167476539455</c:v>
                </c:pt>
                <c:pt idx="190">
                  <c:v>21.074627110290084</c:v>
                </c:pt>
                <c:pt idx="191">
                  <c:v>20.635300297903367</c:v>
                </c:pt>
                <c:pt idx="192">
                  <c:v>12.718842540001118</c:v>
                </c:pt>
                <c:pt idx="193">
                  <c:v>10.83306790941225</c:v>
                </c:pt>
                <c:pt idx="194">
                  <c:v>9.3938607427443106</c:v>
                </c:pt>
                <c:pt idx="195">
                  <c:v>8.2072254394671287</c:v>
                </c:pt>
                <c:pt idx="196">
                  <c:v>8.0870754695120155</c:v>
                </c:pt>
                <c:pt idx="197">
                  <c:v>8.2749966419621011</c:v>
                </c:pt>
                <c:pt idx="198">
                  <c:v>7.2360307674415196</c:v>
                </c:pt>
                <c:pt idx="199">
                  <c:v>7.1779906607109849</c:v>
                </c:pt>
                <c:pt idx="200">
                  <c:v>10.885940090660586</c:v>
                </c:pt>
                <c:pt idx="201">
                  <c:v>7.7495653433103415</c:v>
                </c:pt>
                <c:pt idx="202">
                  <c:v>7.2910196301988641</c:v>
                </c:pt>
                <c:pt idx="203">
                  <c:v>7.3277148230777298</c:v>
                </c:pt>
                <c:pt idx="204">
                  <c:v>5.3009616172520477</c:v>
                </c:pt>
                <c:pt idx="205">
                  <c:v>5.6558814042733871</c:v>
                </c:pt>
                <c:pt idx="206">
                  <c:v>6.2293364239270952</c:v>
                </c:pt>
                <c:pt idx="207">
                  <c:v>13.440963366872253</c:v>
                </c:pt>
                <c:pt idx="208">
                  <c:v>15.679968228566951</c:v>
                </c:pt>
                <c:pt idx="209">
                  <c:v>2.4817057283995192</c:v>
                </c:pt>
                <c:pt idx="210">
                  <c:v>4.0137500048445087</c:v>
                </c:pt>
                <c:pt idx="211">
                  <c:v>16.386282406854239</c:v>
                </c:pt>
                <c:pt idx="212">
                  <c:v>4.9245033378928502</c:v>
                </c:pt>
                <c:pt idx="213">
                  <c:v>5.6478521800809149</c:v>
                </c:pt>
                <c:pt idx="214">
                  <c:v>6.5873197030985136</c:v>
                </c:pt>
                <c:pt idx="215">
                  <c:v>11.042571790082087</c:v>
                </c:pt>
                <c:pt idx="216">
                  <c:v>11.190154944507851</c:v>
                </c:pt>
                <c:pt idx="217">
                  <c:v>11.676160453814015</c:v>
                </c:pt>
                <c:pt idx="218">
                  <c:v>13.087575351611711</c:v>
                </c:pt>
                <c:pt idx="219">
                  <c:v>11.390628777629825</c:v>
                </c:pt>
                <c:pt idx="220">
                  <c:v>17.542608698289545</c:v>
                </c:pt>
                <c:pt idx="221">
                  <c:v>22.037698800254251</c:v>
                </c:pt>
                <c:pt idx="222">
                  <c:v>16.818171721791835</c:v>
                </c:pt>
                <c:pt idx="223">
                  <c:v>18.082503787212907</c:v>
                </c:pt>
                <c:pt idx="224">
                  <c:v>13.506747021648659</c:v>
                </c:pt>
                <c:pt idx="225">
                  <c:v>15.209303549395576</c:v>
                </c:pt>
                <c:pt idx="226">
                  <c:v>13.054507076655838</c:v>
                </c:pt>
                <c:pt idx="227">
                  <c:v>13.669895138467998</c:v>
                </c:pt>
                <c:pt idx="228">
                  <c:v>13.249975329904037</c:v>
                </c:pt>
                <c:pt idx="229">
                  <c:v>10.106718377913213</c:v>
                </c:pt>
                <c:pt idx="230">
                  <c:v>9.6787876891813429</c:v>
                </c:pt>
                <c:pt idx="231">
                  <c:v>9.7598873891142759</c:v>
                </c:pt>
                <c:pt idx="232">
                  <c:v>9.0475547086921146</c:v>
                </c:pt>
                <c:pt idx="233">
                  <c:v>2.3165723958817628</c:v>
                </c:pt>
                <c:pt idx="234">
                  <c:v>13.102130974510013</c:v>
                </c:pt>
                <c:pt idx="235">
                  <c:v>28.325614056742673</c:v>
                </c:pt>
                <c:pt idx="236">
                  <c:v>41.535831929831922</c:v>
                </c:pt>
                <c:pt idx="237">
                  <c:v>15.361631184779936</c:v>
                </c:pt>
                <c:pt idx="238">
                  <c:v>18.247276001104879</c:v>
                </c:pt>
                <c:pt idx="239">
                  <c:v>21.983874185219932</c:v>
                </c:pt>
                <c:pt idx="240">
                  <c:v>26.434358071297837</c:v>
                </c:pt>
                <c:pt idx="241">
                  <c:v>32.608581644627122</c:v>
                </c:pt>
                <c:pt idx="242">
                  <c:v>37.019491579919844</c:v>
                </c:pt>
                <c:pt idx="243">
                  <c:v>37.76618665608882</c:v>
                </c:pt>
                <c:pt idx="244">
                  <c:v>5.2204755502724156</c:v>
                </c:pt>
                <c:pt idx="245">
                  <c:v>34.54209222072371</c:v>
                </c:pt>
                <c:pt idx="246">
                  <c:v>35.064900510456972</c:v>
                </c:pt>
                <c:pt idx="247">
                  <c:v>34.61165566776603</c:v>
                </c:pt>
                <c:pt idx="248">
                  <c:v>34.381394930359576</c:v>
                </c:pt>
                <c:pt idx="249">
                  <c:v>33.51042829864646</c:v>
                </c:pt>
                <c:pt idx="250">
                  <c:v>42.026031491107197</c:v>
                </c:pt>
                <c:pt idx="251">
                  <c:v>45.370199265376122</c:v>
                </c:pt>
                <c:pt idx="252">
                  <c:v>48.294025639503722</c:v>
                </c:pt>
                <c:pt idx="253">
                  <c:v>53.660709966570188</c:v>
                </c:pt>
                <c:pt idx="254">
                  <c:v>3.8390627355523264</c:v>
                </c:pt>
                <c:pt idx="255">
                  <c:v>4.8962487177777732</c:v>
                </c:pt>
                <c:pt idx="256">
                  <c:v>4.2160520336378866</c:v>
                </c:pt>
                <c:pt idx="257">
                  <c:v>4.6271267757694172</c:v>
                </c:pt>
                <c:pt idx="258">
                  <c:v>4.5615230243878662</c:v>
                </c:pt>
                <c:pt idx="259">
                  <c:v>5.8166042431452665</c:v>
                </c:pt>
                <c:pt idx="260">
                  <c:v>5.0341483281210602</c:v>
                </c:pt>
                <c:pt idx="261">
                  <c:v>6.0648731484898137</c:v>
                </c:pt>
                <c:pt idx="262">
                  <c:v>7.3831543260643713</c:v>
                </c:pt>
                <c:pt idx="263">
                  <c:v>10.903726500761186</c:v>
                </c:pt>
                <c:pt idx="264">
                  <c:v>15.251123148512267</c:v>
                </c:pt>
                <c:pt idx="265">
                  <c:v>20.674123273661706</c:v>
                </c:pt>
                <c:pt idx="266">
                  <c:v>4.4709709615840456</c:v>
                </c:pt>
                <c:pt idx="267">
                  <c:v>21.214347724741295</c:v>
                </c:pt>
                <c:pt idx="268">
                  <c:v>16.598892067944558</c:v>
                </c:pt>
                <c:pt idx="269">
                  <c:v>14.197146430186532</c:v>
                </c:pt>
                <c:pt idx="270">
                  <c:v>14.206633555811207</c:v>
                </c:pt>
                <c:pt idx="271">
                  <c:v>13.115028920317013</c:v>
                </c:pt>
                <c:pt idx="272">
                  <c:v>11.914634131771837</c:v>
                </c:pt>
                <c:pt idx="273">
                  <c:v>11.492236700337886</c:v>
                </c:pt>
                <c:pt idx="274">
                  <c:v>10.523435119147187</c:v>
                </c:pt>
                <c:pt idx="275">
                  <c:v>11.734975123219099</c:v>
                </c:pt>
                <c:pt idx="276">
                  <c:v>11.644998759502297</c:v>
                </c:pt>
                <c:pt idx="277">
                  <c:v>4.0174368162840732</c:v>
                </c:pt>
                <c:pt idx="278">
                  <c:v>10.44896557439252</c:v>
                </c:pt>
                <c:pt idx="279">
                  <c:v>12.994016200566078</c:v>
                </c:pt>
                <c:pt idx="280">
                  <c:v>11.856762521700455</c:v>
                </c:pt>
                <c:pt idx="281">
                  <c:v>13.948041347293607</c:v>
                </c:pt>
                <c:pt idx="282">
                  <c:v>16.281273540434956</c:v>
                </c:pt>
                <c:pt idx="283">
                  <c:v>22.176808807564036</c:v>
                </c:pt>
                <c:pt idx="284">
                  <c:v>27.81090081545128</c:v>
                </c:pt>
                <c:pt idx="285">
                  <c:v>4.2078810819906769</c:v>
                </c:pt>
                <c:pt idx="286">
                  <c:v>4.4964523369034755</c:v>
                </c:pt>
                <c:pt idx="287">
                  <c:v>3.2941411012643975</c:v>
                </c:pt>
                <c:pt idx="288">
                  <c:v>4.9125852376091395</c:v>
                </c:pt>
                <c:pt idx="289">
                  <c:v>4.3720629875724208</c:v>
                </c:pt>
                <c:pt idx="290">
                  <c:v>4.8763923679202765</c:v>
                </c:pt>
                <c:pt idx="291">
                  <c:v>6.5285507133410388</c:v>
                </c:pt>
                <c:pt idx="292">
                  <c:v>7.7141551655368321</c:v>
                </c:pt>
                <c:pt idx="293">
                  <c:v>7.3483313158293759</c:v>
                </c:pt>
                <c:pt idx="294">
                  <c:v>12.255078860093027</c:v>
                </c:pt>
                <c:pt idx="295">
                  <c:v>11.193473164275646</c:v>
                </c:pt>
                <c:pt idx="296">
                  <c:v>8.8684358244175279</c:v>
                </c:pt>
                <c:pt idx="297">
                  <c:v>9.6309832118000447</c:v>
                </c:pt>
                <c:pt idx="298">
                  <c:v>10.382479450292202</c:v>
                </c:pt>
                <c:pt idx="299">
                  <c:v>5.4571933067231182</c:v>
                </c:pt>
                <c:pt idx="300">
                  <c:v>10.865583232495398</c:v>
                </c:pt>
                <c:pt idx="301">
                  <c:v>20.396163364649805</c:v>
                </c:pt>
                <c:pt idx="302">
                  <c:v>23.039024401733254</c:v>
                </c:pt>
                <c:pt idx="303">
                  <c:v>21.150067567626039</c:v>
                </c:pt>
                <c:pt idx="304">
                  <c:v>23.257042421620362</c:v>
                </c:pt>
                <c:pt idx="305">
                  <c:v>22.333382002702564</c:v>
                </c:pt>
                <c:pt idx="306">
                  <c:v>23.590374800355072</c:v>
                </c:pt>
                <c:pt idx="307">
                  <c:v>24.005456588496777</c:v>
                </c:pt>
                <c:pt idx="308">
                  <c:v>26.264770876539639</c:v>
                </c:pt>
                <c:pt idx="309">
                  <c:v>21.982764446323184</c:v>
                </c:pt>
                <c:pt idx="310">
                  <c:v>6.6689367181320973</c:v>
                </c:pt>
                <c:pt idx="311">
                  <c:v>25.686979712824723</c:v>
                </c:pt>
                <c:pt idx="312">
                  <c:v>27.509427215910254</c:v>
                </c:pt>
                <c:pt idx="313">
                  <c:v>26.488041395964622</c:v>
                </c:pt>
                <c:pt idx="314">
                  <c:v>28.262317021310423</c:v>
                </c:pt>
                <c:pt idx="315">
                  <c:v>27.665926557012991</c:v>
                </c:pt>
                <c:pt idx="316">
                  <c:v>31.043087602130864</c:v>
                </c:pt>
                <c:pt idx="317">
                  <c:v>37.232898576692492</c:v>
                </c:pt>
                <c:pt idx="318">
                  <c:v>39.254151345918643</c:v>
                </c:pt>
                <c:pt idx="319">
                  <c:v>10.572356259232244</c:v>
                </c:pt>
                <c:pt idx="320">
                  <c:v>14.336361382138262</c:v>
                </c:pt>
                <c:pt idx="321">
                  <c:v>12.771217466748356</c:v>
                </c:pt>
                <c:pt idx="322">
                  <c:v>21.855226786878465</c:v>
                </c:pt>
                <c:pt idx="323">
                  <c:v>27.779232462979646</c:v>
                </c:pt>
                <c:pt idx="324">
                  <c:v>31.556531915634167</c:v>
                </c:pt>
                <c:pt idx="325">
                  <c:v>26.558642678832665</c:v>
                </c:pt>
                <c:pt idx="326">
                  <c:v>23.037235276498141</c:v>
                </c:pt>
                <c:pt idx="327">
                  <c:v>18.858028951879358</c:v>
                </c:pt>
                <c:pt idx="328">
                  <c:v>18.375069262136819</c:v>
                </c:pt>
                <c:pt idx="329">
                  <c:v>18.181041957472537</c:v>
                </c:pt>
                <c:pt idx="330">
                  <c:v>17.879104408377462</c:v>
                </c:pt>
                <c:pt idx="331">
                  <c:v>15.814990112931401</c:v>
                </c:pt>
                <c:pt idx="332">
                  <c:v>13.659340677176335</c:v>
                </c:pt>
                <c:pt idx="333">
                  <c:v>17.58905101346825</c:v>
                </c:pt>
                <c:pt idx="334">
                  <c:v>22.206857508357164</c:v>
                </c:pt>
                <c:pt idx="335">
                  <c:v>8.9377782330391895</c:v>
                </c:pt>
                <c:pt idx="336">
                  <c:v>10.396458857909316</c:v>
                </c:pt>
                <c:pt idx="337">
                  <c:v>13.75671460971987</c:v>
                </c:pt>
                <c:pt idx="338">
                  <c:v>14.561763910728089</c:v>
                </c:pt>
                <c:pt idx="339">
                  <c:v>8.2375210370265126</c:v>
                </c:pt>
                <c:pt idx="340">
                  <c:v>12.841887013216772</c:v>
                </c:pt>
                <c:pt idx="341">
                  <c:v>8.9611086267544984</c:v>
                </c:pt>
                <c:pt idx="342">
                  <c:v>11.825170137485658</c:v>
                </c:pt>
                <c:pt idx="343">
                  <c:v>14.525516338236292</c:v>
                </c:pt>
                <c:pt idx="344">
                  <c:v>10.137346225343162</c:v>
                </c:pt>
                <c:pt idx="345">
                  <c:v>10.736110195981814</c:v>
                </c:pt>
                <c:pt idx="346">
                  <c:v>12.403120519388725</c:v>
                </c:pt>
                <c:pt idx="347">
                  <c:v>13.367281972813073</c:v>
                </c:pt>
                <c:pt idx="348">
                  <c:v>22.212575074727862</c:v>
                </c:pt>
                <c:pt idx="349">
                  <c:v>24.860051030044389</c:v>
                </c:pt>
                <c:pt idx="350">
                  <c:v>24.507138891168651</c:v>
                </c:pt>
                <c:pt idx="351">
                  <c:v>25.905269471471712</c:v>
                </c:pt>
                <c:pt idx="352">
                  <c:v>25.48390660719172</c:v>
                </c:pt>
                <c:pt idx="353">
                  <c:v>26.607379684661307</c:v>
                </c:pt>
                <c:pt idx="354">
                  <c:v>6.274731759023557</c:v>
                </c:pt>
                <c:pt idx="355">
                  <c:v>26.517967947168977</c:v>
                </c:pt>
                <c:pt idx="356">
                  <c:v>26.503800483443452</c:v>
                </c:pt>
                <c:pt idx="357">
                  <c:v>28.305618712452556</c:v>
                </c:pt>
                <c:pt idx="358">
                  <c:v>28.529771434617469</c:v>
                </c:pt>
                <c:pt idx="359">
                  <c:v>29.805756932274949</c:v>
                </c:pt>
                <c:pt idx="360">
                  <c:v>26.148543890343628</c:v>
                </c:pt>
                <c:pt idx="361">
                  <c:v>32.349333169378667</c:v>
                </c:pt>
                <c:pt idx="362">
                  <c:v>35.054320189929989</c:v>
                </c:pt>
                <c:pt idx="363">
                  <c:v>31.781779777914522</c:v>
                </c:pt>
                <c:pt idx="364">
                  <c:v>37.361298451526949</c:v>
                </c:pt>
                <c:pt idx="365">
                  <c:v>115.26811832549788</c:v>
                </c:pt>
                <c:pt idx="366">
                  <c:v>41.22422197039586</c:v>
                </c:pt>
                <c:pt idx="367">
                  <c:v>43.890745580761234</c:v>
                </c:pt>
                <c:pt idx="368">
                  <c:v>46.356676843255237</c:v>
                </c:pt>
                <c:pt idx="369">
                  <c:v>36.265443807456116</c:v>
                </c:pt>
                <c:pt idx="370">
                  <c:v>24.261504403046189</c:v>
                </c:pt>
                <c:pt idx="371">
                  <c:v>21.729028152002702</c:v>
                </c:pt>
                <c:pt idx="372">
                  <c:v>22.442976514806606</c:v>
                </c:pt>
                <c:pt idx="373">
                  <c:v>21.40667987420824</c:v>
                </c:pt>
                <c:pt idx="374">
                  <c:v>19.072472269596524</c:v>
                </c:pt>
                <c:pt idx="375">
                  <c:v>19.600278672569303</c:v>
                </c:pt>
                <c:pt idx="376">
                  <c:v>30.726883809815003</c:v>
                </c:pt>
                <c:pt idx="377">
                  <c:v>17.502015375908254</c:v>
                </c:pt>
                <c:pt idx="378">
                  <c:v>18.104413194675264</c:v>
                </c:pt>
                <c:pt idx="379">
                  <c:v>18.157513933856972</c:v>
                </c:pt>
                <c:pt idx="380">
                  <c:v>17.742102645563129</c:v>
                </c:pt>
                <c:pt idx="381">
                  <c:v>17.167363770431798</c:v>
                </c:pt>
                <c:pt idx="382">
                  <c:v>16.389152315353083</c:v>
                </c:pt>
                <c:pt idx="383">
                  <c:v>12.832032716425498</c:v>
                </c:pt>
                <c:pt idx="384">
                  <c:v>12.551932066383729</c:v>
                </c:pt>
                <c:pt idx="385">
                  <c:v>13.863204276859838</c:v>
                </c:pt>
                <c:pt idx="386">
                  <c:v>18.515322289025555</c:v>
                </c:pt>
                <c:pt idx="387">
                  <c:v>32.147661735557229</c:v>
                </c:pt>
                <c:pt idx="388">
                  <c:v>76.38045457156673</c:v>
                </c:pt>
                <c:pt idx="389">
                  <c:v>102.22899169921875</c:v>
                </c:pt>
                <c:pt idx="390">
                  <c:v>72.116657001183924</c:v>
                </c:pt>
                <c:pt idx="391">
                  <c:v>10.734999999999999</c:v>
                </c:pt>
                <c:pt idx="392">
                  <c:v>13.505285727612575</c:v>
                </c:pt>
                <c:pt idx="393">
                  <c:v>14.781442365851937</c:v>
                </c:pt>
                <c:pt idx="394">
                  <c:v>16.542771298512374</c:v>
                </c:pt>
                <c:pt idx="395">
                  <c:v>21.005283264617049</c:v>
                </c:pt>
                <c:pt idx="396">
                  <c:v>25.184922118876806</c:v>
                </c:pt>
                <c:pt idx="397">
                  <c:v>31.288244767778433</c:v>
                </c:pt>
                <c:pt idx="398">
                  <c:v>26.701950089658236</c:v>
                </c:pt>
                <c:pt idx="399">
                  <c:v>31.519338289641738</c:v>
                </c:pt>
                <c:pt idx="400">
                  <c:v>29.499617743257076</c:v>
                </c:pt>
                <c:pt idx="401">
                  <c:v>30.387595857134752</c:v>
                </c:pt>
                <c:pt idx="402">
                  <c:v>36.497895889208031</c:v>
                </c:pt>
                <c:pt idx="403">
                  <c:v>40.047239835704403</c:v>
                </c:pt>
                <c:pt idx="404">
                  <c:v>49.017139558946013</c:v>
                </c:pt>
                <c:pt idx="405">
                  <c:v>60.955661101606708</c:v>
                </c:pt>
                <c:pt idx="406">
                  <c:v>82.133722426270239</c:v>
                </c:pt>
                <c:pt idx="407">
                  <c:v>116.7644581105465</c:v>
                </c:pt>
                <c:pt idx="408">
                  <c:v>127.43262858963438</c:v>
                </c:pt>
                <c:pt idx="409">
                  <c:v>88.018699916240024</c:v>
                </c:pt>
                <c:pt idx="410">
                  <c:v>95.621028283103982</c:v>
                </c:pt>
                <c:pt idx="411">
                  <c:v>102.61686246465921</c:v>
                </c:pt>
                <c:pt idx="412">
                  <c:v>104.36412505036188</c:v>
                </c:pt>
                <c:pt idx="413">
                  <c:v>146.24741699097086</c:v>
                </c:pt>
                <c:pt idx="414">
                  <c:v>184.8816296824387</c:v>
                </c:pt>
                <c:pt idx="415">
                  <c:v>4.8990268888392583</c:v>
                </c:pt>
                <c:pt idx="416">
                  <c:v>8.2894534711751167</c:v>
                </c:pt>
                <c:pt idx="417">
                  <c:v>9.0820120342915978</c:v>
                </c:pt>
                <c:pt idx="418">
                  <c:v>11.624757212047058</c:v>
                </c:pt>
                <c:pt idx="419">
                  <c:v>29.982116750993374</c:v>
                </c:pt>
                <c:pt idx="420">
                  <c:v>55.05319111258207</c:v>
                </c:pt>
                <c:pt idx="421">
                  <c:v>31.796185548911726</c:v>
                </c:pt>
                <c:pt idx="422">
                  <c:v>27.218206047701852</c:v>
                </c:pt>
                <c:pt idx="423">
                  <c:v>26.205182392168595</c:v>
                </c:pt>
                <c:pt idx="424">
                  <c:v>26.516967174841703</c:v>
                </c:pt>
                <c:pt idx="425">
                  <c:v>28.872854289790226</c:v>
                </c:pt>
                <c:pt idx="426">
                  <c:v>32.371240734736908</c:v>
                </c:pt>
                <c:pt idx="427">
                  <c:v>43.308090756472296</c:v>
                </c:pt>
                <c:pt idx="428">
                  <c:v>18.516931880261872</c:v>
                </c:pt>
                <c:pt idx="429">
                  <c:v>24.508287886821119</c:v>
                </c:pt>
                <c:pt idx="430">
                  <c:v>28.750773085924994</c:v>
                </c:pt>
                <c:pt idx="431">
                  <c:v>10.600914231944703</c:v>
                </c:pt>
                <c:pt idx="432">
                  <c:v>34.145504718031269</c:v>
                </c:pt>
                <c:pt idx="433">
                  <c:v>44.286322806331192</c:v>
                </c:pt>
                <c:pt idx="434">
                  <c:v>49.480655571830205</c:v>
                </c:pt>
                <c:pt idx="435">
                  <c:v>32.964260741181668</c:v>
                </c:pt>
                <c:pt idx="436">
                  <c:v>30.480474168939114</c:v>
                </c:pt>
                <c:pt idx="437">
                  <c:v>26.166812820581629</c:v>
                </c:pt>
                <c:pt idx="438">
                  <c:v>25.718543957256987</c:v>
                </c:pt>
                <c:pt idx="439">
                  <c:v>19.85511663632435</c:v>
                </c:pt>
                <c:pt idx="440">
                  <c:v>23.066025647035328</c:v>
                </c:pt>
                <c:pt idx="441">
                  <c:v>19.194970813389801</c:v>
                </c:pt>
                <c:pt idx="442">
                  <c:v>36.419910048076261</c:v>
                </c:pt>
                <c:pt idx="443">
                  <c:v>22.659966177025925</c:v>
                </c:pt>
                <c:pt idx="444">
                  <c:v>17.743041961183913</c:v>
                </c:pt>
                <c:pt idx="445">
                  <c:v>15.847638214714351</c:v>
                </c:pt>
                <c:pt idx="446">
                  <c:v>15.63361431311527</c:v>
                </c:pt>
                <c:pt idx="447">
                  <c:v>18.096293009495955</c:v>
                </c:pt>
                <c:pt idx="448">
                  <c:v>15.556048459805636</c:v>
                </c:pt>
                <c:pt idx="449">
                  <c:v>16.010158305826135</c:v>
                </c:pt>
                <c:pt idx="450">
                  <c:v>16.844613107654439</c:v>
                </c:pt>
                <c:pt idx="451">
                  <c:v>18.829986246427694</c:v>
                </c:pt>
                <c:pt idx="452">
                  <c:v>14.831540824936754</c:v>
                </c:pt>
                <c:pt idx="453">
                  <c:v>0.16347948302270529</c:v>
                </c:pt>
                <c:pt idx="454">
                  <c:v>20.21796288682987</c:v>
                </c:pt>
                <c:pt idx="455">
                  <c:v>16.864854951933353</c:v>
                </c:pt>
                <c:pt idx="456">
                  <c:v>11.32001162371412</c:v>
                </c:pt>
                <c:pt idx="457">
                  <c:v>11.196236795151487</c:v>
                </c:pt>
                <c:pt idx="458">
                  <c:v>11.13334582685615</c:v>
                </c:pt>
                <c:pt idx="459">
                  <c:v>31.071100225419144</c:v>
                </c:pt>
                <c:pt idx="460">
                  <c:v>32.068036188448403</c:v>
                </c:pt>
                <c:pt idx="461">
                  <c:v>30.765862172718432</c:v>
                </c:pt>
                <c:pt idx="462">
                  <c:v>32.19960873434993</c:v>
                </c:pt>
                <c:pt idx="463">
                  <c:v>38.100587289653831</c:v>
                </c:pt>
                <c:pt idx="464">
                  <c:v>12.345717665920212</c:v>
                </c:pt>
                <c:pt idx="465">
                  <c:v>45.300519525827056</c:v>
                </c:pt>
                <c:pt idx="466">
                  <c:v>40.163187840835981</c:v>
                </c:pt>
                <c:pt idx="467">
                  <c:v>64.840769925613358</c:v>
                </c:pt>
                <c:pt idx="468">
                  <c:v>67.072826374984146</c:v>
                </c:pt>
                <c:pt idx="469">
                  <c:v>80.434186891299788</c:v>
                </c:pt>
                <c:pt idx="470">
                  <c:v>68.891103507400373</c:v>
                </c:pt>
                <c:pt idx="471">
                  <c:v>57.335900957658353</c:v>
                </c:pt>
                <c:pt idx="472">
                  <c:v>50.836153051329958</c:v>
                </c:pt>
                <c:pt idx="473">
                  <c:v>40.863582830613687</c:v>
                </c:pt>
                <c:pt idx="474">
                  <c:v>39.267195769212705</c:v>
                </c:pt>
                <c:pt idx="475">
                  <c:v>11.668082850734189</c:v>
                </c:pt>
                <c:pt idx="476">
                  <c:v>39.647225392936654</c:v>
                </c:pt>
                <c:pt idx="477">
                  <c:v>41.034143933112269</c:v>
                </c:pt>
                <c:pt idx="478">
                  <c:v>43.594375439545168</c:v>
                </c:pt>
                <c:pt idx="479">
                  <c:v>47.484082814287881</c:v>
                </c:pt>
                <c:pt idx="480">
                  <c:v>49.348840118107574</c:v>
                </c:pt>
                <c:pt idx="481">
                  <c:v>7.3892297378395977</c:v>
                </c:pt>
                <c:pt idx="482">
                  <c:v>15.95742057739921</c:v>
                </c:pt>
                <c:pt idx="483">
                  <c:v>24.063749481465006</c:v>
                </c:pt>
                <c:pt idx="484">
                  <c:v>27.0110633488693</c:v>
                </c:pt>
                <c:pt idx="485">
                  <c:v>28.239256955041515</c:v>
                </c:pt>
                <c:pt idx="486">
                  <c:v>25.25971604795356</c:v>
                </c:pt>
                <c:pt idx="487">
                  <c:v>30.289287611958827</c:v>
                </c:pt>
                <c:pt idx="488">
                  <c:v>33.888899256083114</c:v>
                </c:pt>
                <c:pt idx="489">
                  <c:v>31.997315644253003</c:v>
                </c:pt>
                <c:pt idx="490">
                  <c:v>29.489900808122094</c:v>
                </c:pt>
                <c:pt idx="491">
                  <c:v>30.912883176399752</c:v>
                </c:pt>
                <c:pt idx="492">
                  <c:v>27.044916209835431</c:v>
                </c:pt>
                <c:pt idx="493">
                  <c:v>27.856087064332115</c:v>
                </c:pt>
                <c:pt idx="494">
                  <c:v>28.051620883430552</c:v>
                </c:pt>
                <c:pt idx="495">
                  <c:v>32.45132984334478</c:v>
                </c:pt>
                <c:pt idx="496">
                  <c:v>33.257946504482135</c:v>
                </c:pt>
                <c:pt idx="497">
                  <c:v>25.078906932787806</c:v>
                </c:pt>
                <c:pt idx="498">
                  <c:v>27.390526612654742</c:v>
                </c:pt>
                <c:pt idx="499">
                  <c:v>30.180675287144876</c:v>
                </c:pt>
                <c:pt idx="500">
                  <c:v>27.503416268416132</c:v>
                </c:pt>
                <c:pt idx="501">
                  <c:v>31.85707929689433</c:v>
                </c:pt>
                <c:pt idx="502">
                  <c:v>28.562815562664088</c:v>
                </c:pt>
                <c:pt idx="503">
                  <c:v>28.676665533365373</c:v>
                </c:pt>
                <c:pt idx="504">
                  <c:v>30.242186965274108</c:v>
                </c:pt>
                <c:pt idx="505">
                  <c:v>32.686454828824019</c:v>
                </c:pt>
                <c:pt idx="506">
                  <c:v>7.2090064943493788</c:v>
                </c:pt>
                <c:pt idx="507">
                  <c:v>8.8119114601413191</c:v>
                </c:pt>
                <c:pt idx="508">
                  <c:v>48.936501194222252</c:v>
                </c:pt>
                <c:pt idx="509">
                  <c:v>9.6662102683909783</c:v>
                </c:pt>
                <c:pt idx="510">
                  <c:v>10.078419343434897</c:v>
                </c:pt>
                <c:pt idx="511">
                  <c:v>11.661982274511285</c:v>
                </c:pt>
                <c:pt idx="512">
                  <c:v>12.607647698376166</c:v>
                </c:pt>
                <c:pt idx="513">
                  <c:v>16.763904640846739</c:v>
                </c:pt>
                <c:pt idx="514">
                  <c:v>15.774263889321732</c:v>
                </c:pt>
                <c:pt idx="515">
                  <c:v>14.921727391159965</c:v>
                </c:pt>
                <c:pt idx="516">
                  <c:v>13.861748756578873</c:v>
                </c:pt>
                <c:pt idx="517">
                  <c:v>13.203625051549755</c:v>
                </c:pt>
                <c:pt idx="518">
                  <c:v>11.999525940867871</c:v>
                </c:pt>
                <c:pt idx="519">
                  <c:v>52.093901396109324</c:v>
                </c:pt>
                <c:pt idx="520">
                  <c:v>9.4427268070213355</c:v>
                </c:pt>
                <c:pt idx="521">
                  <c:v>9.2629938744605376</c:v>
                </c:pt>
                <c:pt idx="522">
                  <c:v>10.265992814848932</c:v>
                </c:pt>
                <c:pt idx="523">
                  <c:v>11.011475528568415</c:v>
                </c:pt>
                <c:pt idx="524">
                  <c:v>8.8829819631920888</c:v>
                </c:pt>
                <c:pt idx="525">
                  <c:v>9.0685077150250368</c:v>
                </c:pt>
                <c:pt idx="526">
                  <c:v>9.5339236520191495</c:v>
                </c:pt>
                <c:pt idx="527">
                  <c:v>10.093398215582642</c:v>
                </c:pt>
                <c:pt idx="528">
                  <c:v>10.159888797497864</c:v>
                </c:pt>
                <c:pt idx="529">
                  <c:v>9.8845972038729659</c:v>
                </c:pt>
                <c:pt idx="530">
                  <c:v>50.166807667972137</c:v>
                </c:pt>
                <c:pt idx="531">
                  <c:v>10.444032208390261</c:v>
                </c:pt>
                <c:pt idx="532">
                  <c:v>11.190567008025363</c:v>
                </c:pt>
                <c:pt idx="533">
                  <c:v>12.039251420750812</c:v>
                </c:pt>
                <c:pt idx="534">
                  <c:v>14.022073724434707</c:v>
                </c:pt>
                <c:pt idx="535">
                  <c:v>41.037908472783577</c:v>
                </c:pt>
                <c:pt idx="536">
                  <c:v>48.97439874151091</c:v>
                </c:pt>
                <c:pt idx="537">
                  <c:v>41.253753132509324</c:v>
                </c:pt>
                <c:pt idx="538">
                  <c:v>85.112918928983618</c:v>
                </c:pt>
                <c:pt idx="539">
                  <c:v>115.20584807320994</c:v>
                </c:pt>
                <c:pt idx="540">
                  <c:v>135.93777652242196</c:v>
                </c:pt>
                <c:pt idx="541">
                  <c:v>50.524143800023921</c:v>
                </c:pt>
                <c:pt idx="542">
                  <c:v>122.44068442447566</c:v>
                </c:pt>
                <c:pt idx="543">
                  <c:v>92.126709684372344</c:v>
                </c:pt>
                <c:pt idx="544">
                  <c:v>87.104570700091813</c:v>
                </c:pt>
                <c:pt idx="545">
                  <c:v>80.657892680474745</c:v>
                </c:pt>
                <c:pt idx="546">
                  <c:v>84.199329388173155</c:v>
                </c:pt>
                <c:pt idx="547">
                  <c:v>90.382332279952095</c:v>
                </c:pt>
                <c:pt idx="548">
                  <c:v>92.945810761926694</c:v>
                </c:pt>
                <c:pt idx="549">
                  <c:v>104.90292822034306</c:v>
                </c:pt>
                <c:pt idx="550">
                  <c:v>141.89478663516849</c:v>
                </c:pt>
                <c:pt idx="551">
                  <c:v>27.955364490543474</c:v>
                </c:pt>
                <c:pt idx="552">
                  <c:v>40.631136854519831</c:v>
                </c:pt>
                <c:pt idx="553">
                  <c:v>31.126249120497402</c:v>
                </c:pt>
                <c:pt idx="554">
                  <c:v>28.109024619210054</c:v>
                </c:pt>
                <c:pt idx="555">
                  <c:v>39.381736776942837</c:v>
                </c:pt>
                <c:pt idx="556">
                  <c:v>45.04578422317195</c:v>
                </c:pt>
                <c:pt idx="557">
                  <c:v>31.874769968458086</c:v>
                </c:pt>
                <c:pt idx="558">
                  <c:v>24.704985947318065</c:v>
                </c:pt>
                <c:pt idx="559">
                  <c:v>21.167577186065213</c:v>
                </c:pt>
                <c:pt idx="560">
                  <c:v>16.513238841479783</c:v>
                </c:pt>
                <c:pt idx="561">
                  <c:v>16.475081379926269</c:v>
                </c:pt>
                <c:pt idx="562">
                  <c:v>15.275389720512964</c:v>
                </c:pt>
                <c:pt idx="563">
                  <c:v>51.528561306557442</c:v>
                </c:pt>
                <c:pt idx="564">
                  <c:v>14.901983094213138</c:v>
                </c:pt>
                <c:pt idx="565">
                  <c:v>17.373049730584274</c:v>
                </c:pt>
                <c:pt idx="566">
                  <c:v>23.26895037557443</c:v>
                </c:pt>
                <c:pt idx="567">
                  <c:v>21.986931833029754</c:v>
                </c:pt>
                <c:pt idx="568">
                  <c:v>16.226215708438392</c:v>
                </c:pt>
                <c:pt idx="569">
                  <c:v>17.93101957508436</c:v>
                </c:pt>
                <c:pt idx="570">
                  <c:v>18.311753573522264</c:v>
                </c:pt>
                <c:pt idx="571">
                  <c:v>21.019067607669164</c:v>
                </c:pt>
                <c:pt idx="572">
                  <c:v>22.878006158463212</c:v>
                </c:pt>
                <c:pt idx="573">
                  <c:v>16.596840116906428</c:v>
                </c:pt>
                <c:pt idx="574">
                  <c:v>44.117417936176473</c:v>
                </c:pt>
                <c:pt idx="575">
                  <c:v>26.875487525779338</c:v>
                </c:pt>
                <c:pt idx="576">
                  <c:v>25.73371760577265</c:v>
                </c:pt>
                <c:pt idx="577">
                  <c:v>8.4615526813880244</c:v>
                </c:pt>
                <c:pt idx="578">
                  <c:v>16.78319811826033</c:v>
                </c:pt>
                <c:pt idx="579">
                  <c:v>25.077627025109269</c:v>
                </c:pt>
                <c:pt idx="580">
                  <c:v>22.880481719157132</c:v>
                </c:pt>
                <c:pt idx="581">
                  <c:v>45.667816634840243</c:v>
                </c:pt>
                <c:pt idx="582">
                  <c:v>5.8343661027838438</c:v>
                </c:pt>
                <c:pt idx="583">
                  <c:v>6.5059534612434105</c:v>
                </c:pt>
                <c:pt idx="584">
                  <c:v>6.6973359484768897</c:v>
                </c:pt>
                <c:pt idx="585">
                  <c:v>13.214809089834137</c:v>
                </c:pt>
                <c:pt idx="586">
                  <c:v>7.7704149752583795</c:v>
                </c:pt>
                <c:pt idx="587">
                  <c:v>9.1433659038538444</c:v>
                </c:pt>
                <c:pt idx="588">
                  <c:v>8.9614198129123643</c:v>
                </c:pt>
                <c:pt idx="589">
                  <c:v>13.224791515541636</c:v>
                </c:pt>
                <c:pt idx="590">
                  <c:v>14.549048695867876</c:v>
                </c:pt>
                <c:pt idx="591">
                  <c:v>12.392582014398274</c:v>
                </c:pt>
                <c:pt idx="592">
                  <c:v>7.5578801713728545</c:v>
                </c:pt>
                <c:pt idx="593">
                  <c:v>7.1929668811043932</c:v>
                </c:pt>
                <c:pt idx="594">
                  <c:v>8.1527325138280187</c:v>
                </c:pt>
                <c:pt idx="595">
                  <c:v>6.2226572134653342</c:v>
                </c:pt>
                <c:pt idx="596">
                  <c:v>15.957421302951897</c:v>
                </c:pt>
                <c:pt idx="597">
                  <c:v>8.1060773927819181</c:v>
                </c:pt>
                <c:pt idx="598">
                  <c:v>6.8574821863091691</c:v>
                </c:pt>
                <c:pt idx="599">
                  <c:v>3.0354739707475358</c:v>
                </c:pt>
                <c:pt idx="600">
                  <c:v>3.6814495671452376</c:v>
                </c:pt>
                <c:pt idx="601">
                  <c:v>6.2701173032677167</c:v>
                </c:pt>
                <c:pt idx="602">
                  <c:v>9.5765647136561984</c:v>
                </c:pt>
                <c:pt idx="603">
                  <c:v>9.4445934234113214</c:v>
                </c:pt>
                <c:pt idx="604">
                  <c:v>12.696750820951937</c:v>
                </c:pt>
                <c:pt idx="605">
                  <c:v>19.800496819243619</c:v>
                </c:pt>
                <c:pt idx="606">
                  <c:v>21.932747474284064</c:v>
                </c:pt>
                <c:pt idx="607">
                  <c:v>26.580861037746242</c:v>
                </c:pt>
                <c:pt idx="608">
                  <c:v>25.212312924206163</c:v>
                </c:pt>
                <c:pt idx="609">
                  <c:v>17.826068731173713</c:v>
                </c:pt>
                <c:pt idx="610">
                  <c:v>19.142589689345936</c:v>
                </c:pt>
                <c:pt idx="611">
                  <c:v>16.689386879707982</c:v>
                </c:pt>
                <c:pt idx="612">
                  <c:v>14.339078171923191</c:v>
                </c:pt>
                <c:pt idx="613">
                  <c:v>29.499570280641159</c:v>
                </c:pt>
                <c:pt idx="614">
                  <c:v>32.056735357031471</c:v>
                </c:pt>
                <c:pt idx="615">
                  <c:v>38.990182052799085</c:v>
                </c:pt>
                <c:pt idx="616">
                  <c:v>46.192268669731057</c:v>
                </c:pt>
                <c:pt idx="617">
                  <c:v>60.941186090637892</c:v>
                </c:pt>
                <c:pt idx="618">
                  <c:v>21.285307100578599</c:v>
                </c:pt>
                <c:pt idx="619">
                  <c:v>6.2099926724197241</c:v>
                </c:pt>
                <c:pt idx="620">
                  <c:v>10.767342807845749</c:v>
                </c:pt>
                <c:pt idx="621">
                  <c:v>15.306749273403597</c:v>
                </c:pt>
                <c:pt idx="622">
                  <c:v>21.899868911554194</c:v>
                </c:pt>
                <c:pt idx="623">
                  <c:v>33.001136078068861</c:v>
                </c:pt>
                <c:pt idx="624">
                  <c:v>39.445293464853684</c:v>
                </c:pt>
                <c:pt idx="625">
                  <c:v>46.274404392503719</c:v>
                </c:pt>
                <c:pt idx="626">
                  <c:v>65.464171756661216</c:v>
                </c:pt>
                <c:pt idx="627">
                  <c:v>33.914719825675675</c:v>
                </c:pt>
                <c:pt idx="628">
                  <c:v>13.21313133328414</c:v>
                </c:pt>
                <c:pt idx="629">
                  <c:v>21.716646583918411</c:v>
                </c:pt>
                <c:pt idx="630">
                  <c:v>8.2423827691632674</c:v>
                </c:pt>
                <c:pt idx="631">
                  <c:v>7.3037087239700131</c:v>
                </c:pt>
                <c:pt idx="632">
                  <c:v>7.2373592416430697</c:v>
                </c:pt>
                <c:pt idx="633">
                  <c:v>6.1519524920783244</c:v>
                </c:pt>
                <c:pt idx="634">
                  <c:v>12.755462560333228</c:v>
                </c:pt>
                <c:pt idx="635">
                  <c:v>26.704691501447488</c:v>
                </c:pt>
                <c:pt idx="636">
                  <c:v>20.197274308766623</c:v>
                </c:pt>
                <c:pt idx="637">
                  <c:v>35.848837955802701</c:v>
                </c:pt>
                <c:pt idx="638">
                  <c:v>38.584333424540397</c:v>
                </c:pt>
                <c:pt idx="639">
                  <c:v>57.111307236183642</c:v>
                </c:pt>
                <c:pt idx="640">
                  <c:v>21.854030068864777</c:v>
                </c:pt>
                <c:pt idx="641">
                  <c:v>46.99298321721438</c:v>
                </c:pt>
                <c:pt idx="642">
                  <c:v>37.562688115809522</c:v>
                </c:pt>
                <c:pt idx="643">
                  <c:v>32.523063363968618</c:v>
                </c:pt>
                <c:pt idx="644">
                  <c:v>29.106885629733448</c:v>
                </c:pt>
                <c:pt idx="645">
                  <c:v>27.228418814770226</c:v>
                </c:pt>
                <c:pt idx="646">
                  <c:v>35.749652632279322</c:v>
                </c:pt>
                <c:pt idx="647">
                  <c:v>74.802288199927261</c:v>
                </c:pt>
                <c:pt idx="648">
                  <c:v>35.831000360314682</c:v>
                </c:pt>
                <c:pt idx="649">
                  <c:v>46.900561666635113</c:v>
                </c:pt>
                <c:pt idx="650">
                  <c:v>55.586348758983618</c:v>
                </c:pt>
                <c:pt idx="651">
                  <c:v>23.466960194412749</c:v>
                </c:pt>
                <c:pt idx="652">
                  <c:v>67.685299624761029</c:v>
                </c:pt>
                <c:pt idx="653">
                  <c:v>73.431672815831575</c:v>
                </c:pt>
                <c:pt idx="654">
                  <c:v>76.938077738709111</c:v>
                </c:pt>
                <c:pt idx="655">
                  <c:v>79.475936632423526</c:v>
                </c:pt>
                <c:pt idx="656">
                  <c:v>91.264093941619052</c:v>
                </c:pt>
                <c:pt idx="657">
                  <c:v>234.27064335499392</c:v>
                </c:pt>
                <c:pt idx="658">
                  <c:v>129.25976012334837</c:v>
                </c:pt>
                <c:pt idx="659">
                  <c:v>124.7826065764657</c:v>
                </c:pt>
                <c:pt idx="660">
                  <c:v>136.06001005706409</c:v>
                </c:pt>
                <c:pt idx="661">
                  <c:v>168.41776975819013</c:v>
                </c:pt>
                <c:pt idx="662">
                  <c:v>69.731602702342798</c:v>
                </c:pt>
                <c:pt idx="663">
                  <c:v>16.47655975700561</c:v>
                </c:pt>
                <c:pt idx="664">
                  <c:v>14.907181102563664</c:v>
                </c:pt>
                <c:pt idx="665">
                  <c:v>16.432784873866442</c:v>
                </c:pt>
                <c:pt idx="666">
                  <c:v>20.365411252371079</c:v>
                </c:pt>
                <c:pt idx="667">
                  <c:v>29.916217614662436</c:v>
                </c:pt>
                <c:pt idx="668">
                  <c:v>29.093569635953024</c:v>
                </c:pt>
                <c:pt idx="669">
                  <c:v>33.860735811594552</c:v>
                </c:pt>
                <c:pt idx="670">
                  <c:v>33.966224925605324</c:v>
                </c:pt>
                <c:pt idx="671">
                  <c:v>30.336522199407742</c:v>
                </c:pt>
                <c:pt idx="672">
                  <c:v>30.633410671622052</c:v>
                </c:pt>
                <c:pt idx="673">
                  <c:v>2.7630105490486661</c:v>
                </c:pt>
                <c:pt idx="674">
                  <c:v>26.293368584044295</c:v>
                </c:pt>
                <c:pt idx="675">
                  <c:v>24.707048219348636</c:v>
                </c:pt>
                <c:pt idx="676">
                  <c:v>26.767956857333793</c:v>
                </c:pt>
                <c:pt idx="677">
                  <c:v>27.026358253878051</c:v>
                </c:pt>
                <c:pt idx="678">
                  <c:v>22.995893361206946</c:v>
                </c:pt>
                <c:pt idx="679">
                  <c:v>29.842372046033013</c:v>
                </c:pt>
                <c:pt idx="680">
                  <c:v>28.143428741067826</c:v>
                </c:pt>
                <c:pt idx="681">
                  <c:v>35.405866877015171</c:v>
                </c:pt>
                <c:pt idx="682">
                  <c:v>19.153124631162221</c:v>
                </c:pt>
                <c:pt idx="683">
                  <c:v>25.998041860471005</c:v>
                </c:pt>
                <c:pt idx="684">
                  <c:v>39.34161398882874</c:v>
                </c:pt>
                <c:pt idx="685">
                  <c:v>32.848243612351752</c:v>
                </c:pt>
                <c:pt idx="686">
                  <c:v>38.649140623612041</c:v>
                </c:pt>
                <c:pt idx="687">
                  <c:v>41.935717389708856</c:v>
                </c:pt>
                <c:pt idx="688">
                  <c:v>40.695103887277718</c:v>
                </c:pt>
                <c:pt idx="689">
                  <c:v>39.244922350435971</c:v>
                </c:pt>
                <c:pt idx="690">
                  <c:v>36.233369303386027</c:v>
                </c:pt>
                <c:pt idx="691">
                  <c:v>36.892959666206693</c:v>
                </c:pt>
                <c:pt idx="692">
                  <c:v>37.341202880777828</c:v>
                </c:pt>
                <c:pt idx="693">
                  <c:v>29.413132355969886</c:v>
                </c:pt>
                <c:pt idx="694">
                  <c:v>28.001714554600557</c:v>
                </c:pt>
                <c:pt idx="695">
                  <c:v>49.748963218234074</c:v>
                </c:pt>
                <c:pt idx="696">
                  <c:v>30.570124968240805</c:v>
                </c:pt>
                <c:pt idx="697">
                  <c:v>26.584208520470426</c:v>
                </c:pt>
                <c:pt idx="698">
                  <c:v>27.849827426224412</c:v>
                </c:pt>
                <c:pt idx="699">
                  <c:v>3.4636510653989019</c:v>
                </c:pt>
                <c:pt idx="700">
                  <c:v>20.729853449310614</c:v>
                </c:pt>
                <c:pt idx="701">
                  <c:v>29.098800715875146</c:v>
                </c:pt>
                <c:pt idx="702">
                  <c:v>26.252079435460498</c:v>
                </c:pt>
                <c:pt idx="703">
                  <c:v>26.545726815304064</c:v>
                </c:pt>
                <c:pt idx="704">
                  <c:v>29.17991268273715</c:v>
                </c:pt>
                <c:pt idx="705">
                  <c:v>20.771818634677999</c:v>
                </c:pt>
                <c:pt idx="706">
                  <c:v>46.195336398385848</c:v>
                </c:pt>
                <c:pt idx="707">
                  <c:v>32.834099689321604</c:v>
                </c:pt>
                <c:pt idx="708">
                  <c:v>33.887119699438102</c:v>
                </c:pt>
                <c:pt idx="709">
                  <c:v>31.756640624999999</c:v>
                </c:pt>
                <c:pt idx="710">
                  <c:v>29.520259482994874</c:v>
                </c:pt>
                <c:pt idx="711">
                  <c:v>31.549704354802397</c:v>
                </c:pt>
                <c:pt idx="712">
                  <c:v>32.503268020404164</c:v>
                </c:pt>
                <c:pt idx="713">
                  <c:v>34.339805221876887</c:v>
                </c:pt>
                <c:pt idx="714">
                  <c:v>42.793444190738661</c:v>
                </c:pt>
                <c:pt idx="715">
                  <c:v>61.218240790319165</c:v>
                </c:pt>
                <c:pt idx="716">
                  <c:v>62.327357927392775</c:v>
                </c:pt>
                <c:pt idx="717">
                  <c:v>7.378901552323148</c:v>
                </c:pt>
                <c:pt idx="718">
                  <c:v>70.720085235374199</c:v>
                </c:pt>
                <c:pt idx="719">
                  <c:v>72.800273339464567</c:v>
                </c:pt>
                <c:pt idx="720">
                  <c:v>108.3436230571204</c:v>
                </c:pt>
                <c:pt idx="721">
                  <c:v>84.687415098156208</c:v>
                </c:pt>
                <c:pt idx="722">
                  <c:v>61.771608448138366</c:v>
                </c:pt>
                <c:pt idx="723">
                  <c:v>56.200965270442069</c:v>
                </c:pt>
                <c:pt idx="724">
                  <c:v>56.778914673149217</c:v>
                </c:pt>
                <c:pt idx="725">
                  <c:v>67.144395831197542</c:v>
                </c:pt>
                <c:pt idx="726">
                  <c:v>9.5044203682122497</c:v>
                </c:pt>
                <c:pt idx="727">
                  <c:v>10.175637147840677</c:v>
                </c:pt>
                <c:pt idx="728">
                  <c:v>3.9322825444066809</c:v>
                </c:pt>
                <c:pt idx="729">
                  <c:v>11.267109948978689</c:v>
                </c:pt>
                <c:pt idx="730">
                  <c:v>12.798627809818411</c:v>
                </c:pt>
                <c:pt idx="731">
                  <c:v>17.105795303121933</c:v>
                </c:pt>
                <c:pt idx="732">
                  <c:v>16.713628742422927</c:v>
                </c:pt>
                <c:pt idx="733">
                  <c:v>19.964204774999111</c:v>
                </c:pt>
                <c:pt idx="734">
                  <c:v>18.420780381674263</c:v>
                </c:pt>
                <c:pt idx="735">
                  <c:v>17.522576962279441</c:v>
                </c:pt>
                <c:pt idx="736">
                  <c:v>20.544254996181859</c:v>
                </c:pt>
                <c:pt idx="737">
                  <c:v>17.593527787187444</c:v>
                </c:pt>
                <c:pt idx="738">
                  <c:v>9.8191416626447268</c:v>
                </c:pt>
                <c:pt idx="739">
                  <c:v>7.9093280467639842</c:v>
                </c:pt>
                <c:pt idx="740">
                  <c:v>18.588865511052738</c:v>
                </c:pt>
                <c:pt idx="741">
                  <c:v>23.841224592618751</c:v>
                </c:pt>
                <c:pt idx="742">
                  <c:v>34.657072492096255</c:v>
                </c:pt>
                <c:pt idx="743">
                  <c:v>35.711712178329684</c:v>
                </c:pt>
                <c:pt idx="744">
                  <c:v>33.275384508952897</c:v>
                </c:pt>
                <c:pt idx="745">
                  <c:v>28.239272428876518</c:v>
                </c:pt>
                <c:pt idx="746">
                  <c:v>31.175300113675206</c:v>
                </c:pt>
                <c:pt idx="747">
                  <c:v>34.955135452449696</c:v>
                </c:pt>
                <c:pt idx="748">
                  <c:v>50.010264158060501</c:v>
                </c:pt>
                <c:pt idx="749">
                  <c:v>8.8171852974136264</c:v>
                </c:pt>
                <c:pt idx="750">
                  <c:v>10.953026688431224</c:v>
                </c:pt>
                <c:pt idx="751">
                  <c:v>10.629456599063703</c:v>
                </c:pt>
                <c:pt idx="752">
                  <c:v>10.459112188541908</c:v>
                </c:pt>
                <c:pt idx="753">
                  <c:v>15.820320398451912</c:v>
                </c:pt>
                <c:pt idx="754">
                  <c:v>14.800488905357062</c:v>
                </c:pt>
                <c:pt idx="755">
                  <c:v>16.385448325677313</c:v>
                </c:pt>
                <c:pt idx="756">
                  <c:v>15.387299382960087</c:v>
                </c:pt>
                <c:pt idx="757">
                  <c:v>15.750127383027969</c:v>
                </c:pt>
                <c:pt idx="758">
                  <c:v>16.88244887434</c:v>
                </c:pt>
                <c:pt idx="759">
                  <c:v>17.234292725498822</c:v>
                </c:pt>
                <c:pt idx="760">
                  <c:v>17.492938297314662</c:v>
                </c:pt>
                <c:pt idx="761">
                  <c:v>8.7236964544996081</c:v>
                </c:pt>
                <c:pt idx="762">
                  <c:v>18.64389522542983</c:v>
                </c:pt>
                <c:pt idx="763">
                  <c:v>19.765163865397657</c:v>
                </c:pt>
                <c:pt idx="764">
                  <c:v>20.624849822173012</c:v>
                </c:pt>
                <c:pt idx="765">
                  <c:v>19.764356412199991</c:v>
                </c:pt>
                <c:pt idx="766">
                  <c:v>9.9705404362875427</c:v>
                </c:pt>
                <c:pt idx="767">
                  <c:v>10.477952643873413</c:v>
                </c:pt>
                <c:pt idx="768">
                  <c:v>11.533990585855493</c:v>
                </c:pt>
                <c:pt idx="769">
                  <c:v>15.029976782190717</c:v>
                </c:pt>
                <c:pt idx="770">
                  <c:v>16.619605676302204</c:v>
                </c:pt>
                <c:pt idx="771">
                  <c:v>17.474321584659229</c:v>
                </c:pt>
                <c:pt idx="772">
                  <c:v>10.598666405026947</c:v>
                </c:pt>
                <c:pt idx="773">
                  <c:v>16.883776524945095</c:v>
                </c:pt>
                <c:pt idx="774">
                  <c:v>16.738628950393473</c:v>
                </c:pt>
                <c:pt idx="775">
                  <c:v>20.178566419878024</c:v>
                </c:pt>
                <c:pt idx="776">
                  <c:v>19.6449499464564</c:v>
                </c:pt>
                <c:pt idx="777">
                  <c:v>6.4335940342857256</c:v>
                </c:pt>
                <c:pt idx="778">
                  <c:v>10.415041644029486</c:v>
                </c:pt>
                <c:pt idx="779">
                  <c:v>11.642647848833757</c:v>
                </c:pt>
                <c:pt idx="780">
                  <c:v>6.8501947919391171</c:v>
                </c:pt>
                <c:pt idx="781">
                  <c:v>5.7935249985616499</c:v>
                </c:pt>
                <c:pt idx="782">
                  <c:v>10.039732773758683</c:v>
                </c:pt>
                <c:pt idx="783">
                  <c:v>4.4582850102918616</c:v>
                </c:pt>
                <c:pt idx="784">
                  <c:v>3.7968758631575352</c:v>
                </c:pt>
                <c:pt idx="785">
                  <c:v>6.7042121593221706</c:v>
                </c:pt>
                <c:pt idx="786">
                  <c:v>20.163198831657567</c:v>
                </c:pt>
                <c:pt idx="787">
                  <c:v>16.700351985682946</c:v>
                </c:pt>
                <c:pt idx="788">
                  <c:v>14.992384317386934</c:v>
                </c:pt>
                <c:pt idx="789">
                  <c:v>20.176524332561709</c:v>
                </c:pt>
                <c:pt idx="790">
                  <c:v>28.630223009815836</c:v>
                </c:pt>
                <c:pt idx="791">
                  <c:v>34.066643963264099</c:v>
                </c:pt>
                <c:pt idx="792">
                  <c:v>30.483530310416139</c:v>
                </c:pt>
                <c:pt idx="793">
                  <c:v>10.671113105353792</c:v>
                </c:pt>
                <c:pt idx="794">
                  <c:v>30.405231743810671</c:v>
                </c:pt>
                <c:pt idx="795">
                  <c:v>28.355279197802105</c:v>
                </c:pt>
                <c:pt idx="796">
                  <c:v>26.228423839536262</c:v>
                </c:pt>
                <c:pt idx="797">
                  <c:v>26.941994083785751</c:v>
                </c:pt>
                <c:pt idx="798">
                  <c:v>25.598802705595936</c:v>
                </c:pt>
                <c:pt idx="799">
                  <c:v>23.714207684718964</c:v>
                </c:pt>
                <c:pt idx="800">
                  <c:v>24.64916268533916</c:v>
                </c:pt>
                <c:pt idx="801">
                  <c:v>25.133197258881797</c:v>
                </c:pt>
                <c:pt idx="802">
                  <c:v>26.88190527131265</c:v>
                </c:pt>
                <c:pt idx="803">
                  <c:v>33.159336721119899</c:v>
                </c:pt>
                <c:pt idx="804">
                  <c:v>0.6378293288325082</c:v>
                </c:pt>
                <c:pt idx="805">
                  <c:v>33.663626313759707</c:v>
                </c:pt>
                <c:pt idx="806">
                  <c:v>37.355158988466634</c:v>
                </c:pt>
                <c:pt idx="807">
                  <c:v>42.915847955989925</c:v>
                </c:pt>
                <c:pt idx="808">
                  <c:v>47.093396175754229</c:v>
                </c:pt>
                <c:pt idx="809">
                  <c:v>48.054843505831776</c:v>
                </c:pt>
                <c:pt idx="810">
                  <c:v>10.437008970473718</c:v>
                </c:pt>
                <c:pt idx="811">
                  <c:v>24.014481597874084</c:v>
                </c:pt>
                <c:pt idx="812">
                  <c:v>58.497093746474711</c:v>
                </c:pt>
                <c:pt idx="813">
                  <c:v>17.618568321233099</c:v>
                </c:pt>
                <c:pt idx="814">
                  <c:v>23.656647944002788</c:v>
                </c:pt>
                <c:pt idx="815">
                  <c:v>2.3165501228297209</c:v>
                </c:pt>
                <c:pt idx="816">
                  <c:v>27.959178360645581</c:v>
                </c:pt>
                <c:pt idx="817">
                  <c:v>38.355558202270416</c:v>
                </c:pt>
                <c:pt idx="818">
                  <c:v>20.703516327973936</c:v>
                </c:pt>
                <c:pt idx="819">
                  <c:v>18.233083540918479</c:v>
                </c:pt>
                <c:pt idx="820">
                  <c:v>29.056644513709298</c:v>
                </c:pt>
                <c:pt idx="821">
                  <c:v>33.232249454125323</c:v>
                </c:pt>
                <c:pt idx="822">
                  <c:v>37.873815931043666</c:v>
                </c:pt>
                <c:pt idx="823">
                  <c:v>37.720905658915044</c:v>
                </c:pt>
                <c:pt idx="824">
                  <c:v>32.508047878927776</c:v>
                </c:pt>
                <c:pt idx="825">
                  <c:v>40.779486023343033</c:v>
                </c:pt>
                <c:pt idx="826">
                  <c:v>8.2227969745005201</c:v>
                </c:pt>
                <c:pt idx="827">
                  <c:v>45.076227254282024</c:v>
                </c:pt>
                <c:pt idx="828">
                  <c:v>53.733331089658087</c:v>
                </c:pt>
                <c:pt idx="829">
                  <c:v>74.446777838423401</c:v>
                </c:pt>
                <c:pt idx="830">
                  <c:v>101.69327111345369</c:v>
                </c:pt>
                <c:pt idx="831">
                  <c:v>63.413097244601971</c:v>
                </c:pt>
                <c:pt idx="832">
                  <c:v>60.053932379627675</c:v>
                </c:pt>
                <c:pt idx="833">
                  <c:v>61.134976797814055</c:v>
                </c:pt>
                <c:pt idx="834">
                  <c:v>58.914816389298544</c:v>
                </c:pt>
                <c:pt idx="835">
                  <c:v>52.232872882513952</c:v>
                </c:pt>
                <c:pt idx="836">
                  <c:v>67.246867414913893</c:v>
                </c:pt>
                <c:pt idx="837">
                  <c:v>10.099550294431298</c:v>
                </c:pt>
                <c:pt idx="838">
                  <c:v>70.943508197151047</c:v>
                </c:pt>
                <c:pt idx="839">
                  <c:v>53.866852614408891</c:v>
                </c:pt>
                <c:pt idx="840">
                  <c:v>78.732400514429173</c:v>
                </c:pt>
                <c:pt idx="841">
                  <c:v>74.840039595430937</c:v>
                </c:pt>
                <c:pt idx="842">
                  <c:v>97.85805086511624</c:v>
                </c:pt>
                <c:pt idx="843">
                  <c:v>137.61048353693042</c:v>
                </c:pt>
                <c:pt idx="844">
                  <c:v>141.33854761264098</c:v>
                </c:pt>
                <c:pt idx="845">
                  <c:v>17.608025719146802</c:v>
                </c:pt>
                <c:pt idx="846">
                  <c:v>24.653326113409111</c:v>
                </c:pt>
                <c:pt idx="847">
                  <c:v>24.486294261809022</c:v>
                </c:pt>
                <c:pt idx="848">
                  <c:v>7.4541412566360137</c:v>
                </c:pt>
                <c:pt idx="849">
                  <c:v>42.176954153516519</c:v>
                </c:pt>
                <c:pt idx="850">
                  <c:v>40.941496073134168</c:v>
                </c:pt>
                <c:pt idx="851">
                  <c:v>44.966607932997874</c:v>
                </c:pt>
                <c:pt idx="852">
                  <c:v>51.257806758253118</c:v>
                </c:pt>
                <c:pt idx="853">
                  <c:v>47.624397401640294</c:v>
                </c:pt>
                <c:pt idx="854">
                  <c:v>53.024418264246954</c:v>
                </c:pt>
                <c:pt idx="855">
                  <c:v>48.162298120147334</c:v>
                </c:pt>
                <c:pt idx="856">
                  <c:v>40.42104207829874</c:v>
                </c:pt>
                <c:pt idx="857">
                  <c:v>49.485944047035957</c:v>
                </c:pt>
                <c:pt idx="858">
                  <c:v>59.49450602030948</c:v>
                </c:pt>
                <c:pt idx="859">
                  <c:v>59.06712834729646</c:v>
                </c:pt>
                <c:pt idx="860">
                  <c:v>5.5405550447328871</c:v>
                </c:pt>
                <c:pt idx="861">
                  <c:v>6.822221266843127</c:v>
                </c:pt>
                <c:pt idx="862">
                  <c:v>6.1201134747972068</c:v>
                </c:pt>
                <c:pt idx="863">
                  <c:v>6.6790915679561493</c:v>
                </c:pt>
                <c:pt idx="864">
                  <c:v>8.5311922472720063</c:v>
                </c:pt>
                <c:pt idx="865">
                  <c:v>10.699786356956448</c:v>
                </c:pt>
                <c:pt idx="866">
                  <c:v>12.150002348243506</c:v>
                </c:pt>
                <c:pt idx="867">
                  <c:v>13.236331556423323</c:v>
                </c:pt>
                <c:pt idx="868">
                  <c:v>11.532379618446447</c:v>
                </c:pt>
                <c:pt idx="869">
                  <c:v>16.758984936440232</c:v>
                </c:pt>
                <c:pt idx="870">
                  <c:v>39.826923273484894</c:v>
                </c:pt>
                <c:pt idx="871">
                  <c:v>15.650443529060711</c:v>
                </c:pt>
                <c:pt idx="872">
                  <c:v>18.430663104662191</c:v>
                </c:pt>
                <c:pt idx="873">
                  <c:v>19.190040684657266</c:v>
                </c:pt>
                <c:pt idx="874">
                  <c:v>19.258590677944341</c:v>
                </c:pt>
                <c:pt idx="875">
                  <c:v>18.889445979714655</c:v>
                </c:pt>
                <c:pt idx="876">
                  <c:v>14.65695414748896</c:v>
                </c:pt>
                <c:pt idx="877">
                  <c:v>16.202923657617383</c:v>
                </c:pt>
                <c:pt idx="878">
                  <c:v>15.314074484591375</c:v>
                </c:pt>
                <c:pt idx="879">
                  <c:v>16.462964341369016</c:v>
                </c:pt>
                <c:pt idx="880">
                  <c:v>16.829096074211076</c:v>
                </c:pt>
                <c:pt idx="881">
                  <c:v>36.23862271718103</c:v>
                </c:pt>
                <c:pt idx="882">
                  <c:v>17.029011105022253</c:v>
                </c:pt>
                <c:pt idx="883">
                  <c:v>16.247457056056749</c:v>
                </c:pt>
                <c:pt idx="884">
                  <c:v>4.7465286266263638</c:v>
                </c:pt>
                <c:pt idx="885">
                  <c:v>10.893378826910981</c:v>
                </c:pt>
                <c:pt idx="886">
                  <c:v>11.725309650744002</c:v>
                </c:pt>
                <c:pt idx="887">
                  <c:v>16.148593353188168</c:v>
                </c:pt>
                <c:pt idx="888">
                  <c:v>16.72981499566697</c:v>
                </c:pt>
                <c:pt idx="889">
                  <c:v>17.225905920127406</c:v>
                </c:pt>
                <c:pt idx="890">
                  <c:v>1.3289074523986171</c:v>
                </c:pt>
                <c:pt idx="891">
                  <c:v>7.3511693778689819</c:v>
                </c:pt>
                <c:pt idx="892">
                  <c:v>37.575030807696884</c:v>
                </c:pt>
                <c:pt idx="893">
                  <c:v>10.889641296439271</c:v>
                </c:pt>
                <c:pt idx="894">
                  <c:v>10.321429850965899</c:v>
                </c:pt>
                <c:pt idx="895">
                  <c:v>8.0615194575389513</c:v>
                </c:pt>
                <c:pt idx="896">
                  <c:v>11.554096885565373</c:v>
                </c:pt>
                <c:pt idx="897">
                  <c:v>14.338463886200774</c:v>
                </c:pt>
                <c:pt idx="898">
                  <c:v>9.6491274601389883</c:v>
                </c:pt>
                <c:pt idx="899">
                  <c:v>13.758398747901342</c:v>
                </c:pt>
                <c:pt idx="900">
                  <c:v>15.209768848548045</c:v>
                </c:pt>
                <c:pt idx="901">
                  <c:v>33.81945903013807</c:v>
                </c:pt>
                <c:pt idx="902">
                  <c:v>14.190821896701234</c:v>
                </c:pt>
                <c:pt idx="903">
                  <c:v>11.493371946923816</c:v>
                </c:pt>
                <c:pt idx="904">
                  <c:v>16.044517045031803</c:v>
                </c:pt>
                <c:pt idx="905">
                  <c:v>20.181447449892751</c:v>
                </c:pt>
                <c:pt idx="906">
                  <c:v>19.495899809929014</c:v>
                </c:pt>
                <c:pt idx="907">
                  <c:v>24.542582422847278</c:v>
                </c:pt>
                <c:pt idx="908">
                  <c:v>29.552326026409361</c:v>
                </c:pt>
                <c:pt idx="909">
                  <c:v>31.487693832037415</c:v>
                </c:pt>
                <c:pt idx="910">
                  <c:v>25.830932837982509</c:v>
                </c:pt>
                <c:pt idx="911">
                  <c:v>23.237395625312882</c:v>
                </c:pt>
                <c:pt idx="912">
                  <c:v>14.343077848194158</c:v>
                </c:pt>
                <c:pt idx="913">
                  <c:v>12.7933514520294</c:v>
                </c:pt>
                <c:pt idx="914">
                  <c:v>7.0850963008228982</c:v>
                </c:pt>
                <c:pt idx="915">
                  <c:v>13.858591877043246</c:v>
                </c:pt>
                <c:pt idx="916">
                  <c:v>10.673794356165699</c:v>
                </c:pt>
                <c:pt idx="917">
                  <c:v>12.883012858361559</c:v>
                </c:pt>
                <c:pt idx="918">
                  <c:v>26.738083912678011</c:v>
                </c:pt>
                <c:pt idx="919">
                  <c:v>80.779259928889985</c:v>
                </c:pt>
                <c:pt idx="920">
                  <c:v>18.877085054209125</c:v>
                </c:pt>
                <c:pt idx="921">
                  <c:v>19.000578656991106</c:v>
                </c:pt>
                <c:pt idx="922">
                  <c:v>21.539920979745453</c:v>
                </c:pt>
                <c:pt idx="923">
                  <c:v>26.203720648400971</c:v>
                </c:pt>
                <c:pt idx="924">
                  <c:v>26.517379211707464</c:v>
                </c:pt>
                <c:pt idx="925">
                  <c:v>7.1661372702671642</c:v>
                </c:pt>
                <c:pt idx="926">
                  <c:v>32.770527928909345</c:v>
                </c:pt>
                <c:pt idx="927">
                  <c:v>37.733025718812755</c:v>
                </c:pt>
                <c:pt idx="928">
                  <c:v>38.84485065160306</c:v>
                </c:pt>
                <c:pt idx="929">
                  <c:v>33.753964698330535</c:v>
                </c:pt>
                <c:pt idx="930">
                  <c:v>37.006408892059007</c:v>
                </c:pt>
                <c:pt idx="931">
                  <c:v>43.449107476546452</c:v>
                </c:pt>
                <c:pt idx="932">
                  <c:v>32.848248086445039</c:v>
                </c:pt>
                <c:pt idx="933">
                  <c:v>34.311558760102756</c:v>
                </c:pt>
                <c:pt idx="934">
                  <c:v>45.432918069714745</c:v>
                </c:pt>
                <c:pt idx="935">
                  <c:v>46.780695126194573</c:v>
                </c:pt>
                <c:pt idx="936">
                  <c:v>9.0826227759712967</c:v>
                </c:pt>
                <c:pt idx="937">
                  <c:v>46.321876828673517</c:v>
                </c:pt>
                <c:pt idx="938">
                  <c:v>42.574968468279565</c:v>
                </c:pt>
                <c:pt idx="939">
                  <c:v>50.949477810429499</c:v>
                </c:pt>
                <c:pt idx="940">
                  <c:v>58.050366327559509</c:v>
                </c:pt>
                <c:pt idx="941">
                  <c:v>25.378448499077869</c:v>
                </c:pt>
                <c:pt idx="942">
                  <c:v>34.403910137616755</c:v>
                </c:pt>
                <c:pt idx="943">
                  <c:v>47.350165676579785</c:v>
                </c:pt>
                <c:pt idx="944">
                  <c:v>42.176948283370685</c:v>
                </c:pt>
                <c:pt idx="945">
                  <c:v>30.758781250030491</c:v>
                </c:pt>
                <c:pt idx="946">
                  <c:v>21.40488909108355</c:v>
                </c:pt>
                <c:pt idx="947">
                  <c:v>11.106815709989103</c:v>
                </c:pt>
                <c:pt idx="948">
                  <c:v>18.815628226081429</c:v>
                </c:pt>
                <c:pt idx="949">
                  <c:v>124.66936022622461</c:v>
                </c:pt>
                <c:pt idx="950">
                  <c:v>63.539663600977377</c:v>
                </c:pt>
                <c:pt idx="951">
                  <c:v>69.767584499926244</c:v>
                </c:pt>
                <c:pt idx="952">
                  <c:v>92.416956370811477</c:v>
                </c:pt>
                <c:pt idx="953">
                  <c:v>90.14966709541396</c:v>
                </c:pt>
                <c:pt idx="954">
                  <c:v>49.97115948820516</c:v>
                </c:pt>
                <c:pt idx="955">
                  <c:v>36.695010159499112</c:v>
                </c:pt>
                <c:pt idx="956">
                  <c:v>36.338587309914523</c:v>
                </c:pt>
                <c:pt idx="957">
                  <c:v>52.866222069940576</c:v>
                </c:pt>
                <c:pt idx="958">
                  <c:v>18.929324593626308</c:v>
                </c:pt>
                <c:pt idx="959">
                  <c:v>40.957728558026034</c:v>
                </c:pt>
                <c:pt idx="960">
                  <c:v>43.25201446057212</c:v>
                </c:pt>
                <c:pt idx="961">
                  <c:v>48.276143999705155</c:v>
                </c:pt>
                <c:pt idx="962">
                  <c:v>51.971741838248626</c:v>
                </c:pt>
                <c:pt idx="963">
                  <c:v>61.091377547439109</c:v>
                </c:pt>
                <c:pt idx="964">
                  <c:v>63.178733446287673</c:v>
                </c:pt>
                <c:pt idx="965">
                  <c:v>58.543847603905235</c:v>
                </c:pt>
                <c:pt idx="966">
                  <c:v>76.367261797731956</c:v>
                </c:pt>
                <c:pt idx="967">
                  <c:v>20.172913723689277</c:v>
                </c:pt>
                <c:pt idx="968">
                  <c:v>25.798178523437773</c:v>
                </c:pt>
                <c:pt idx="969">
                  <c:v>12.083975434406677</c:v>
                </c:pt>
                <c:pt idx="970">
                  <c:v>35.342869481861207</c:v>
                </c:pt>
                <c:pt idx="971">
                  <c:v>33.164321649374457</c:v>
                </c:pt>
                <c:pt idx="972">
                  <c:v>27.696459036097711</c:v>
                </c:pt>
                <c:pt idx="973">
                  <c:v>21.429285855150031</c:v>
                </c:pt>
                <c:pt idx="974">
                  <c:v>20.726257205478515</c:v>
                </c:pt>
                <c:pt idx="975">
                  <c:v>17.812479432276891</c:v>
                </c:pt>
                <c:pt idx="976">
                  <c:v>24.331931260906298</c:v>
                </c:pt>
                <c:pt idx="977">
                  <c:v>29.29439195682988</c:v>
                </c:pt>
                <c:pt idx="978">
                  <c:v>41.700450760513803</c:v>
                </c:pt>
                <c:pt idx="979">
                  <c:v>23.763589007471193</c:v>
                </c:pt>
                <c:pt idx="980">
                  <c:v>8.1114426515847917</c:v>
                </c:pt>
                <c:pt idx="981">
                  <c:v>19.247608859365986</c:v>
                </c:pt>
                <c:pt idx="982">
                  <c:v>15.449076977455123</c:v>
                </c:pt>
                <c:pt idx="983">
                  <c:v>14.570634833961364</c:v>
                </c:pt>
                <c:pt idx="984">
                  <c:v>12.561267204622636</c:v>
                </c:pt>
                <c:pt idx="985">
                  <c:v>12.322182735942411</c:v>
                </c:pt>
                <c:pt idx="986">
                  <c:v>10.987074616579129</c:v>
                </c:pt>
                <c:pt idx="987">
                  <c:v>11.384652167745456</c:v>
                </c:pt>
                <c:pt idx="988">
                  <c:v>10.353112221596156</c:v>
                </c:pt>
                <c:pt idx="989">
                  <c:v>10.721129473627986</c:v>
                </c:pt>
                <c:pt idx="990">
                  <c:v>14.766736934746216</c:v>
                </c:pt>
                <c:pt idx="991">
                  <c:v>0</c:v>
                </c:pt>
                <c:pt idx="992">
                  <c:v>16.668663134337951</c:v>
                </c:pt>
                <c:pt idx="993">
                  <c:v>19.935232642995615</c:v>
                </c:pt>
                <c:pt idx="994">
                  <c:v>19.612149029854702</c:v>
                </c:pt>
                <c:pt idx="995">
                  <c:v>29.035552528353669</c:v>
                </c:pt>
                <c:pt idx="996">
                  <c:v>29.69835809608638</c:v>
                </c:pt>
                <c:pt idx="997">
                  <c:v>37.875521307013379</c:v>
                </c:pt>
                <c:pt idx="998">
                  <c:v>18.297907498774268</c:v>
                </c:pt>
                <c:pt idx="999">
                  <c:v>26.799590764986284</c:v>
                </c:pt>
                <c:pt idx="1000">
                  <c:v>37.320155762417542</c:v>
                </c:pt>
                <c:pt idx="1001">
                  <c:v>47.790037700869377</c:v>
                </c:pt>
                <c:pt idx="1002">
                  <c:v>7.8362409598165392</c:v>
                </c:pt>
                <c:pt idx="1003">
                  <c:v>53.892397228832259</c:v>
                </c:pt>
                <c:pt idx="1004">
                  <c:v>58.320598098036321</c:v>
                </c:pt>
                <c:pt idx="1005">
                  <c:v>58.606553294872434</c:v>
                </c:pt>
                <c:pt idx="1006">
                  <c:v>58.031328818713959</c:v>
                </c:pt>
                <c:pt idx="1007">
                  <c:v>60.689731308661713</c:v>
                </c:pt>
                <c:pt idx="1008">
                  <c:v>56.340193804610621</c:v>
                </c:pt>
                <c:pt idx="1009">
                  <c:v>66.533215449907772</c:v>
                </c:pt>
                <c:pt idx="1010">
                  <c:v>74.71908432262093</c:v>
                </c:pt>
                <c:pt idx="1011">
                  <c:v>88.98924954349755</c:v>
                </c:pt>
                <c:pt idx="1012">
                  <c:v>23.647966370682635</c:v>
                </c:pt>
                <c:pt idx="1013">
                  <c:v>14.034704965950791</c:v>
                </c:pt>
                <c:pt idx="1014">
                  <c:v>44.259969774710711</c:v>
                </c:pt>
                <c:pt idx="1015">
                  <c:v>96.908426660575572</c:v>
                </c:pt>
                <c:pt idx="1016">
                  <c:v>91.958202355652617</c:v>
                </c:pt>
                <c:pt idx="1017">
                  <c:v>88.541067382928446</c:v>
                </c:pt>
                <c:pt idx="1018">
                  <c:v>16.535104334586645</c:v>
                </c:pt>
                <c:pt idx="1019">
                  <c:v>41.125676384244322</c:v>
                </c:pt>
                <c:pt idx="1020">
                  <c:v>46.052559957615863</c:v>
                </c:pt>
                <c:pt idx="1021">
                  <c:v>53.968313825566781</c:v>
                </c:pt>
                <c:pt idx="1022">
                  <c:v>46.401008281615901</c:v>
                </c:pt>
                <c:pt idx="1023">
                  <c:v>38.078140643241326</c:v>
                </c:pt>
                <c:pt idx="1024">
                  <c:v>15.167149002298064</c:v>
                </c:pt>
                <c:pt idx="1025">
                  <c:v>42.076743997683039</c:v>
                </c:pt>
                <c:pt idx="1026">
                  <c:v>41.333211065321159</c:v>
                </c:pt>
                <c:pt idx="1027">
                  <c:v>34.163773175649645</c:v>
                </c:pt>
                <c:pt idx="1028">
                  <c:v>40.679279998262849</c:v>
                </c:pt>
                <c:pt idx="1029">
                  <c:v>36.824383986876889</c:v>
                </c:pt>
                <c:pt idx="1030">
                  <c:v>35.034825534257394</c:v>
                </c:pt>
                <c:pt idx="1031">
                  <c:v>39.041207803706371</c:v>
                </c:pt>
                <c:pt idx="1032">
                  <c:v>47.405932685734548</c:v>
                </c:pt>
                <c:pt idx="1033">
                  <c:v>57.274375305208174</c:v>
                </c:pt>
                <c:pt idx="1034">
                  <c:v>20.996747739111118</c:v>
                </c:pt>
                <c:pt idx="1035">
                  <c:v>13.895688986275925</c:v>
                </c:pt>
                <c:pt idx="1036">
                  <c:v>19.357733713700632</c:v>
                </c:pt>
                <c:pt idx="1037">
                  <c:v>24.382913460016674</c:v>
                </c:pt>
                <c:pt idx="1038">
                  <c:v>28.579104253683806</c:v>
                </c:pt>
                <c:pt idx="1039">
                  <c:v>33.901725070145673</c:v>
                </c:pt>
                <c:pt idx="1040">
                  <c:v>39.366220804443223</c:v>
                </c:pt>
                <c:pt idx="1041">
                  <c:v>79.23815123525408</c:v>
                </c:pt>
                <c:pt idx="1042">
                  <c:v>91.747719582731492</c:v>
                </c:pt>
                <c:pt idx="1043">
                  <c:v>79.069706931741663</c:v>
                </c:pt>
                <c:pt idx="1044">
                  <c:v>77.143559868257043</c:v>
                </c:pt>
                <c:pt idx="1045">
                  <c:v>78.860748607476609</c:v>
                </c:pt>
                <c:pt idx="1046">
                  <c:v>0.83789923728072679</c:v>
                </c:pt>
                <c:pt idx="1047">
                  <c:v>86.337866976150977</c:v>
                </c:pt>
                <c:pt idx="1048">
                  <c:v>90.723945386169007</c:v>
                </c:pt>
                <c:pt idx="1049">
                  <c:v>98.598978875945335</c:v>
                </c:pt>
                <c:pt idx="1050">
                  <c:v>14.064252296069764</c:v>
                </c:pt>
                <c:pt idx="1051">
                  <c:v>28.237925506461039</c:v>
                </c:pt>
                <c:pt idx="1052">
                  <c:v>39.346914621206921</c:v>
                </c:pt>
                <c:pt idx="1053">
                  <c:v>50.851353656477812</c:v>
                </c:pt>
                <c:pt idx="1054">
                  <c:v>55.589155701269618</c:v>
                </c:pt>
                <c:pt idx="1055">
                  <c:v>31.921137134406461</c:v>
                </c:pt>
                <c:pt idx="1056">
                  <c:v>1.9498491319764508</c:v>
                </c:pt>
                <c:pt idx="1057">
                  <c:v>2.1546993642255554</c:v>
                </c:pt>
                <c:pt idx="1058">
                  <c:v>5.221577548392963</c:v>
                </c:pt>
                <c:pt idx="1059">
                  <c:v>5.0421116299489492</c:v>
                </c:pt>
                <c:pt idx="1060">
                  <c:v>5.2572295274866603</c:v>
                </c:pt>
                <c:pt idx="1061">
                  <c:v>6.1649140891816039</c:v>
                </c:pt>
                <c:pt idx="1062">
                  <c:v>7.3506741580599444</c:v>
                </c:pt>
                <c:pt idx="1063">
                  <c:v>6.6973356345703028</c:v>
                </c:pt>
                <c:pt idx="1064">
                  <c:v>10.382085298467771</c:v>
                </c:pt>
                <c:pt idx="1065">
                  <c:v>11.095361837754128</c:v>
                </c:pt>
                <c:pt idx="1066">
                  <c:v>13.254999771009247</c:v>
                </c:pt>
                <c:pt idx="1067">
                  <c:v>10.934191062164277</c:v>
                </c:pt>
                <c:pt idx="1068">
                  <c:v>147.27262158538701</c:v>
                </c:pt>
                <c:pt idx="1069">
                  <c:v>8.5846260408058157</c:v>
                </c:pt>
                <c:pt idx="1070">
                  <c:v>9.2980578577627853</c:v>
                </c:pt>
                <c:pt idx="1071">
                  <c:v>8.2845978505284954</c:v>
                </c:pt>
                <c:pt idx="1072">
                  <c:v>12.202732969803241</c:v>
                </c:pt>
                <c:pt idx="1073">
                  <c:v>17.275413680756269</c:v>
                </c:pt>
                <c:pt idx="1074">
                  <c:v>102.38664246859949</c:v>
                </c:pt>
                <c:pt idx="1075">
                  <c:v>74.337715004534388</c:v>
                </c:pt>
                <c:pt idx="1076">
                  <c:v>72.944592610987982</c:v>
                </c:pt>
                <c:pt idx="1077">
                  <c:v>60.812561997328281</c:v>
                </c:pt>
                <c:pt idx="1078">
                  <c:v>34.651759923994987</c:v>
                </c:pt>
                <c:pt idx="1079">
                  <c:v>31.838070651247634</c:v>
                </c:pt>
                <c:pt idx="1080">
                  <c:v>41.987117460990454</c:v>
                </c:pt>
                <c:pt idx="1081">
                  <c:v>42.878672097130185</c:v>
                </c:pt>
                <c:pt idx="1082">
                  <c:v>38.815192631026299</c:v>
                </c:pt>
                <c:pt idx="1083">
                  <c:v>27.918661070655222</c:v>
                </c:pt>
                <c:pt idx="1084">
                  <c:v>24.306975736349166</c:v>
                </c:pt>
                <c:pt idx="1085">
                  <c:v>17.237382812638781</c:v>
                </c:pt>
                <c:pt idx="1086">
                  <c:v>21.658571974346607</c:v>
                </c:pt>
                <c:pt idx="1087">
                  <c:v>24.196660354518311</c:v>
                </c:pt>
                <c:pt idx="1088">
                  <c:v>28.350409388938388</c:v>
                </c:pt>
                <c:pt idx="1089">
                  <c:v>17.148983175950107</c:v>
                </c:pt>
                <c:pt idx="1090">
                  <c:v>24.975684213424877</c:v>
                </c:pt>
                <c:pt idx="1091">
                  <c:v>30.353072677261306</c:v>
                </c:pt>
                <c:pt idx="1092">
                  <c:v>7.4766817751999604</c:v>
                </c:pt>
                <c:pt idx="1093">
                  <c:v>11.846251539730813</c:v>
                </c:pt>
                <c:pt idx="1094">
                  <c:v>14.929255076353243</c:v>
                </c:pt>
                <c:pt idx="1095">
                  <c:v>10.173309372099796</c:v>
                </c:pt>
                <c:pt idx="1096">
                  <c:v>9.6395158821959726</c:v>
                </c:pt>
                <c:pt idx="1097">
                  <c:v>9.4098219867328101</c:v>
                </c:pt>
                <c:pt idx="1098">
                  <c:v>7.2158749048249877</c:v>
                </c:pt>
                <c:pt idx="1099">
                  <c:v>6.951444783956986</c:v>
                </c:pt>
                <c:pt idx="1100">
                  <c:v>11.198698035595582</c:v>
                </c:pt>
                <c:pt idx="1101">
                  <c:v>33.217607294732595</c:v>
                </c:pt>
                <c:pt idx="1102">
                  <c:v>15.371368465647215</c:v>
                </c:pt>
                <c:pt idx="1103">
                  <c:v>9.0481631757519754</c:v>
                </c:pt>
                <c:pt idx="1104">
                  <c:v>11.971845646956568</c:v>
                </c:pt>
                <c:pt idx="1105">
                  <c:v>33.591993895842229</c:v>
                </c:pt>
                <c:pt idx="1106">
                  <c:v>3.1690274279112711</c:v>
                </c:pt>
                <c:pt idx="1107">
                  <c:v>27.015000000000001</c:v>
                </c:pt>
                <c:pt idx="1108">
                  <c:v>14.014022219850089</c:v>
                </c:pt>
                <c:pt idx="1109">
                  <c:v>10.923696522139211</c:v>
                </c:pt>
                <c:pt idx="1110">
                  <c:v>14.959051151977391</c:v>
                </c:pt>
                <c:pt idx="1111">
                  <c:v>15.030751970835638</c:v>
                </c:pt>
                <c:pt idx="1112">
                  <c:v>69.254021048461766</c:v>
                </c:pt>
                <c:pt idx="1113">
                  <c:v>23.207481626450374</c:v>
                </c:pt>
                <c:pt idx="1114">
                  <c:v>39.340684808202106</c:v>
                </c:pt>
                <c:pt idx="1115">
                  <c:v>45.479437644032544</c:v>
                </c:pt>
                <c:pt idx="1116">
                  <c:v>50.942908403059711</c:v>
                </c:pt>
                <c:pt idx="1117">
                  <c:v>53.836656127998886</c:v>
                </c:pt>
                <c:pt idx="1118">
                  <c:v>47.115733464903116</c:v>
                </c:pt>
                <c:pt idx="1119">
                  <c:v>42.533077181431352</c:v>
                </c:pt>
                <c:pt idx="1120">
                  <c:v>45.267190241948974</c:v>
                </c:pt>
                <c:pt idx="1121">
                  <c:v>40.890221901716281</c:v>
                </c:pt>
                <c:pt idx="1122">
                  <c:v>35.26134528845698</c:v>
                </c:pt>
                <c:pt idx="1123">
                  <c:v>80.194798782076106</c:v>
                </c:pt>
                <c:pt idx="1124">
                  <c:v>32.538975847632841</c:v>
                </c:pt>
                <c:pt idx="1125">
                  <c:v>31.611994497061758</c:v>
                </c:pt>
                <c:pt idx="1126">
                  <c:v>33.949671384185258</c:v>
                </c:pt>
                <c:pt idx="1127">
                  <c:v>32.128354526353561</c:v>
                </c:pt>
                <c:pt idx="1128">
                  <c:v>29.465779974351467</c:v>
                </c:pt>
                <c:pt idx="1129">
                  <c:v>35.829570794486841</c:v>
                </c:pt>
                <c:pt idx="1130">
                  <c:v>35.844356369410569</c:v>
                </c:pt>
                <c:pt idx="1131">
                  <c:v>57.552239223462372</c:v>
                </c:pt>
                <c:pt idx="1132">
                  <c:v>8.2761708915259664</c:v>
                </c:pt>
                <c:pt idx="1133">
                  <c:v>19.565541959961504</c:v>
                </c:pt>
                <c:pt idx="1134">
                  <c:v>94.02229041324432</c:v>
                </c:pt>
                <c:pt idx="1135">
                  <c:v>31.978469547487276</c:v>
                </c:pt>
                <c:pt idx="1136">
                  <c:v>35.091864751217535</c:v>
                </c:pt>
                <c:pt idx="1137">
                  <c:v>70.865202270276967</c:v>
                </c:pt>
                <c:pt idx="1138">
                  <c:v>45.325173080312283</c:v>
                </c:pt>
                <c:pt idx="1139">
                  <c:v>89.92262196629747</c:v>
                </c:pt>
                <c:pt idx="1140">
                  <c:v>103.13931984179251</c:v>
                </c:pt>
                <c:pt idx="1141">
                  <c:v>109.10624184413609</c:v>
                </c:pt>
                <c:pt idx="1142">
                  <c:v>93.000307651414559</c:v>
                </c:pt>
                <c:pt idx="1143">
                  <c:v>81.40292367190689</c:v>
                </c:pt>
                <c:pt idx="1144">
                  <c:v>6.2670227914448473</c:v>
                </c:pt>
                <c:pt idx="1145">
                  <c:v>119.35954943066788</c:v>
                </c:pt>
                <c:pt idx="1146">
                  <c:v>7.7966480690401259</c:v>
                </c:pt>
                <c:pt idx="1147">
                  <c:v>27.441982483649646</c:v>
                </c:pt>
                <c:pt idx="1148">
                  <c:v>34.725458136589481</c:v>
                </c:pt>
                <c:pt idx="1149">
                  <c:v>41.87458870514341</c:v>
                </c:pt>
                <c:pt idx="1150">
                  <c:v>35.11360430179375</c:v>
                </c:pt>
                <c:pt idx="1151">
                  <c:v>31.459053573512396</c:v>
                </c:pt>
                <c:pt idx="1152">
                  <c:v>26.645160223264813</c:v>
                </c:pt>
                <c:pt idx="1153">
                  <c:v>23.786312199341282</c:v>
                </c:pt>
                <c:pt idx="1154">
                  <c:v>22.158452196169474</c:v>
                </c:pt>
                <c:pt idx="1155">
                  <c:v>22.562111388276769</c:v>
                </c:pt>
                <c:pt idx="1156">
                  <c:v>78.594152411531056</c:v>
                </c:pt>
                <c:pt idx="1157">
                  <c:v>22.077471684630336</c:v>
                </c:pt>
                <c:pt idx="1158">
                  <c:v>23.263604447162525</c:v>
                </c:pt>
                <c:pt idx="1159">
                  <c:v>26.248806028177732</c:v>
                </c:pt>
                <c:pt idx="1160">
                  <c:v>30.685858740450044</c:v>
                </c:pt>
                <c:pt idx="1161">
                  <c:v>36.976486527771293</c:v>
                </c:pt>
                <c:pt idx="1162">
                  <c:v>40.662215455677583</c:v>
                </c:pt>
                <c:pt idx="1163">
                  <c:v>42.934412584070557</c:v>
                </c:pt>
                <c:pt idx="1164">
                  <c:v>20.499071846091134</c:v>
                </c:pt>
                <c:pt idx="1165">
                  <c:v>74.626773024651584</c:v>
                </c:pt>
                <c:pt idx="1166">
                  <c:v>62.520499813011085</c:v>
                </c:pt>
                <c:pt idx="1167">
                  <c:v>61.490014616207162</c:v>
                </c:pt>
                <c:pt idx="1168">
                  <c:v>49.519817056131977</c:v>
                </c:pt>
                <c:pt idx="1169">
                  <c:v>68.13414981561742</c:v>
                </c:pt>
                <c:pt idx="1170">
                  <c:v>64.530191909527076</c:v>
                </c:pt>
                <c:pt idx="1171">
                  <c:v>100.12457038555894</c:v>
                </c:pt>
                <c:pt idx="1172">
                  <c:v>10.493620250217701</c:v>
                </c:pt>
                <c:pt idx="1173">
                  <c:v>2.6525256504622452</c:v>
                </c:pt>
                <c:pt idx="1174">
                  <c:v>3.9791231056920164</c:v>
                </c:pt>
                <c:pt idx="1175">
                  <c:v>6.6702772253768527</c:v>
                </c:pt>
                <c:pt idx="1176">
                  <c:v>10.963206467625305</c:v>
                </c:pt>
                <c:pt idx="1177">
                  <c:v>16.894604277544655</c:v>
                </c:pt>
                <c:pt idx="1178">
                  <c:v>7.9522837049410429</c:v>
                </c:pt>
                <c:pt idx="1179">
                  <c:v>9.5188947887648876</c:v>
                </c:pt>
                <c:pt idx="1180">
                  <c:v>2.5521048341792296</c:v>
                </c:pt>
                <c:pt idx="1181">
                  <c:v>2.871802567397034</c:v>
                </c:pt>
                <c:pt idx="1182">
                  <c:v>13.787369448013882</c:v>
                </c:pt>
                <c:pt idx="1183">
                  <c:v>19.970077371998862</c:v>
                </c:pt>
                <c:pt idx="1184">
                  <c:v>1.7900650738498665</c:v>
                </c:pt>
                <c:pt idx="1185">
                  <c:v>6.6073691455771186</c:v>
                </c:pt>
                <c:pt idx="1186">
                  <c:v>12.120259646169659</c:v>
                </c:pt>
                <c:pt idx="1187">
                  <c:v>20.9579227015216</c:v>
                </c:pt>
                <c:pt idx="1188">
                  <c:v>47.67849638627969</c:v>
                </c:pt>
                <c:pt idx="1189">
                  <c:v>10.329727985692202</c:v>
                </c:pt>
                <c:pt idx="1190">
                  <c:v>33.529953823445737</c:v>
                </c:pt>
                <c:pt idx="1191">
                  <c:v>33.794889585111605</c:v>
                </c:pt>
                <c:pt idx="1192">
                  <c:v>47.98907164019127</c:v>
                </c:pt>
                <c:pt idx="1193">
                  <c:v>63.303607018564449</c:v>
                </c:pt>
                <c:pt idx="1194">
                  <c:v>95.591212351178214</c:v>
                </c:pt>
                <c:pt idx="1195">
                  <c:v>24.893728510756851</c:v>
                </c:pt>
                <c:pt idx="1196">
                  <c:v>31.149593178975909</c:v>
                </c:pt>
                <c:pt idx="1197">
                  <c:v>37.674610657433561</c:v>
                </c:pt>
                <c:pt idx="1198">
                  <c:v>45.040738355047992</c:v>
                </c:pt>
                <c:pt idx="1199">
                  <c:v>51.897681025667296</c:v>
                </c:pt>
                <c:pt idx="1200">
                  <c:v>47.605221209402224</c:v>
                </c:pt>
                <c:pt idx="1201">
                  <c:v>42.581502636183352</c:v>
                </c:pt>
                <c:pt idx="1202">
                  <c:v>44.401132061237156</c:v>
                </c:pt>
                <c:pt idx="1203">
                  <c:v>49.66575070103945</c:v>
                </c:pt>
                <c:pt idx="1204">
                  <c:v>32.287473895880012</c:v>
                </c:pt>
                <c:pt idx="1205">
                  <c:v>39.022574330324744</c:v>
                </c:pt>
                <c:pt idx="1206">
                  <c:v>34.127663849268998</c:v>
                </c:pt>
                <c:pt idx="1207">
                  <c:v>50.031382208248452</c:v>
                </c:pt>
                <c:pt idx="1208">
                  <c:v>34.498970009318661</c:v>
                </c:pt>
                <c:pt idx="1209">
                  <c:v>24.119426861158448</c:v>
                </c:pt>
                <c:pt idx="1210">
                  <c:v>22.83898947599068</c:v>
                </c:pt>
                <c:pt idx="1211">
                  <c:v>28.021400551704765</c:v>
                </c:pt>
                <c:pt idx="1212">
                  <c:v>31.97439902970391</c:v>
                </c:pt>
                <c:pt idx="1213">
                  <c:v>65.985171998722521</c:v>
                </c:pt>
                <c:pt idx="1214">
                  <c:v>52.996022297543753</c:v>
                </c:pt>
                <c:pt idx="1215">
                  <c:v>45.489370540140555</c:v>
                </c:pt>
                <c:pt idx="1216">
                  <c:v>38.227714483904961</c:v>
                </c:pt>
                <c:pt idx="1217">
                  <c:v>0.83190151408824731</c:v>
                </c:pt>
                <c:pt idx="1218">
                  <c:v>0.79983734993317479</c:v>
                </c:pt>
                <c:pt idx="1219">
                  <c:v>0.57855909092262403</c:v>
                </c:pt>
                <c:pt idx="1220">
                  <c:v>1.9085955286230869</c:v>
                </c:pt>
                <c:pt idx="1221">
                  <c:v>2.5048657400564998</c:v>
                </c:pt>
                <c:pt idx="1222">
                  <c:v>0.63183589284620312</c:v>
                </c:pt>
                <c:pt idx="1223">
                  <c:v>1.2636237032355924</c:v>
                </c:pt>
                <c:pt idx="1224">
                  <c:v>2.8281417153428001</c:v>
                </c:pt>
                <c:pt idx="1225">
                  <c:v>2.8792383001688777</c:v>
                </c:pt>
                <c:pt idx="1226">
                  <c:v>3.3604573184838893</c:v>
                </c:pt>
                <c:pt idx="1227">
                  <c:v>3.474213023395567</c:v>
                </c:pt>
                <c:pt idx="1228">
                  <c:v>2.6554243191599349</c:v>
                </c:pt>
                <c:pt idx="1229">
                  <c:v>75.25525265933419</c:v>
                </c:pt>
                <c:pt idx="1230">
                  <c:v>21.897800407549848</c:v>
                </c:pt>
                <c:pt idx="1231">
                  <c:v>19.923120902483312</c:v>
                </c:pt>
                <c:pt idx="1232">
                  <c:v>22.021074412898521</c:v>
                </c:pt>
                <c:pt idx="1233">
                  <c:v>32.151787549681934</c:v>
                </c:pt>
                <c:pt idx="1234">
                  <c:v>47.571884903248559</c:v>
                </c:pt>
                <c:pt idx="1235">
                  <c:v>17.643105332424717</c:v>
                </c:pt>
                <c:pt idx="1236">
                  <c:v>29.599886066057735</c:v>
                </c:pt>
                <c:pt idx="1237">
                  <c:v>45.378564177301833</c:v>
                </c:pt>
                <c:pt idx="1238">
                  <c:v>18.764167690056137</c:v>
                </c:pt>
                <c:pt idx="1239">
                  <c:v>20.812894946550283</c:v>
                </c:pt>
                <c:pt idx="1240">
                  <c:v>18.660998967727743</c:v>
                </c:pt>
                <c:pt idx="1241">
                  <c:v>16.44122942418765</c:v>
                </c:pt>
                <c:pt idx="1242">
                  <c:v>171.78602712386427</c:v>
                </c:pt>
                <c:pt idx="1243">
                  <c:v>74.033662701705424</c:v>
                </c:pt>
                <c:pt idx="1244">
                  <c:v>59.294173335021199</c:v>
                </c:pt>
                <c:pt idx="1245">
                  <c:v>76.059511491885729</c:v>
                </c:pt>
                <c:pt idx="1246">
                  <c:v>99.049045826361819</c:v>
                </c:pt>
                <c:pt idx="1247">
                  <c:v>46.420358673454082</c:v>
                </c:pt>
                <c:pt idx="1248">
                  <c:v>36.471701220720384</c:v>
                </c:pt>
                <c:pt idx="1249">
                  <c:v>40.826303548621347</c:v>
                </c:pt>
                <c:pt idx="1250">
                  <c:v>51.574933402449631</c:v>
                </c:pt>
                <c:pt idx="1251">
                  <c:v>51.13581035738698</c:v>
                </c:pt>
                <c:pt idx="1252">
                  <c:v>33.14551622419944</c:v>
                </c:pt>
                <c:pt idx="1253">
                  <c:v>138.32218905794088</c:v>
                </c:pt>
                <c:pt idx="1254">
                  <c:v>19.824577359693404</c:v>
                </c:pt>
                <c:pt idx="1255">
                  <c:v>22.26896220847663</c:v>
                </c:pt>
                <c:pt idx="1256">
                  <c:v>19.873468858399796</c:v>
                </c:pt>
                <c:pt idx="1257">
                  <c:v>3.543755577607552</c:v>
                </c:pt>
                <c:pt idx="1258">
                  <c:v>3.5519912047524866</c:v>
                </c:pt>
                <c:pt idx="1259">
                  <c:v>4.1348467595157166</c:v>
                </c:pt>
                <c:pt idx="1260">
                  <c:v>6.3968913854088427</c:v>
                </c:pt>
                <c:pt idx="1261">
                  <c:v>5.6493409960655852</c:v>
                </c:pt>
                <c:pt idx="1262">
                  <c:v>4.9740412009454431</c:v>
                </c:pt>
                <c:pt idx="1263">
                  <c:v>5.2745177603645717</c:v>
                </c:pt>
                <c:pt idx="1264">
                  <c:v>7.2930833239476378</c:v>
                </c:pt>
                <c:pt idx="1265">
                  <c:v>7.3930039711882287</c:v>
                </c:pt>
                <c:pt idx="1266">
                  <c:v>8.3319409133111222</c:v>
                </c:pt>
                <c:pt idx="1267">
                  <c:v>37.821546121261342</c:v>
                </c:pt>
                <c:pt idx="1268">
                  <c:v>37.842281692956945</c:v>
                </c:pt>
                <c:pt idx="1269">
                  <c:v>38.150939596507449</c:v>
                </c:pt>
                <c:pt idx="1270">
                  <c:v>32.266114976857999</c:v>
                </c:pt>
                <c:pt idx="1271">
                  <c:v>39.482310731500526</c:v>
                </c:pt>
                <c:pt idx="1272">
                  <c:v>26.980176952241344</c:v>
                </c:pt>
                <c:pt idx="1273">
                  <c:v>25.10434174174361</c:v>
                </c:pt>
                <c:pt idx="1274">
                  <c:v>30.174896356842662</c:v>
                </c:pt>
                <c:pt idx="1275">
                  <c:v>25.953035001364135</c:v>
                </c:pt>
                <c:pt idx="1276">
                  <c:v>28.960250422565693</c:v>
                </c:pt>
                <c:pt idx="1277">
                  <c:v>26.936713384359408</c:v>
                </c:pt>
                <c:pt idx="1278">
                  <c:v>29.764962185126375</c:v>
                </c:pt>
                <c:pt idx="1279">
                  <c:v>46.727837896324516</c:v>
                </c:pt>
                <c:pt idx="1280">
                  <c:v>93.750115478379527</c:v>
                </c:pt>
                <c:pt idx="1281">
                  <c:v>160.79506601083682</c:v>
                </c:pt>
                <c:pt idx="1282">
                  <c:v>135.546552173674</c:v>
                </c:pt>
                <c:pt idx="1283">
                  <c:v>49.960528835089157</c:v>
                </c:pt>
                <c:pt idx="1284">
                  <c:v>13.61154278518169</c:v>
                </c:pt>
                <c:pt idx="1285">
                  <c:v>52.777743111186652</c:v>
                </c:pt>
                <c:pt idx="1286">
                  <c:v>33.577001646846014</c:v>
                </c:pt>
                <c:pt idx="1287">
                  <c:v>28.175081405373145</c:v>
                </c:pt>
                <c:pt idx="1288">
                  <c:v>91.809457217586584</c:v>
                </c:pt>
                <c:pt idx="1289">
                  <c:v>18.20889826268461</c:v>
                </c:pt>
                <c:pt idx="1290">
                  <c:v>31.237238009272691</c:v>
                </c:pt>
                <c:pt idx="1291">
                  <c:v>32.566348577704957</c:v>
                </c:pt>
                <c:pt idx="1292">
                  <c:v>31.136696026996749</c:v>
                </c:pt>
                <c:pt idx="1293">
                  <c:v>23.877096430909408</c:v>
                </c:pt>
                <c:pt idx="1294">
                  <c:v>26.599487675213592</c:v>
                </c:pt>
                <c:pt idx="1295">
                  <c:v>25.559182320645828</c:v>
                </c:pt>
                <c:pt idx="1296">
                  <c:v>26.034146452678133</c:v>
                </c:pt>
                <c:pt idx="1297">
                  <c:v>30.516180977270245</c:v>
                </c:pt>
                <c:pt idx="1298">
                  <c:v>27.290860278927795</c:v>
                </c:pt>
                <c:pt idx="1299">
                  <c:v>34.579957584210256</c:v>
                </c:pt>
                <c:pt idx="1300">
                  <c:v>34.563869326032609</c:v>
                </c:pt>
                <c:pt idx="1301">
                  <c:v>31.295865109210954</c:v>
                </c:pt>
                <c:pt idx="1302">
                  <c:v>34.151967007582485</c:v>
                </c:pt>
                <c:pt idx="1303">
                  <c:v>43.517787325163212</c:v>
                </c:pt>
                <c:pt idx="1304">
                  <c:v>41.975804650151623</c:v>
                </c:pt>
                <c:pt idx="1305">
                  <c:v>39.422262314333224</c:v>
                </c:pt>
                <c:pt idx="1306">
                  <c:v>46.964078365493897</c:v>
                </c:pt>
                <c:pt idx="1307">
                  <c:v>45.406266233162221</c:v>
                </c:pt>
                <c:pt idx="1308">
                  <c:v>45.075029796567605</c:v>
                </c:pt>
                <c:pt idx="1309">
                  <c:v>40.868309054449895</c:v>
                </c:pt>
                <c:pt idx="1310">
                  <c:v>48.570294026774235</c:v>
                </c:pt>
                <c:pt idx="1311">
                  <c:v>38.878671342405241</c:v>
                </c:pt>
                <c:pt idx="1312">
                  <c:v>36.218272297971126</c:v>
                </c:pt>
                <c:pt idx="1313">
                  <c:v>0.54266294419264538</c:v>
                </c:pt>
                <c:pt idx="1314">
                  <c:v>8.9065882916181813</c:v>
                </c:pt>
                <c:pt idx="1315">
                  <c:v>11.995580531167853</c:v>
                </c:pt>
                <c:pt idx="1316">
                  <c:v>7.799788762086191</c:v>
                </c:pt>
                <c:pt idx="1317">
                  <c:v>7.2298075735016871</c:v>
                </c:pt>
                <c:pt idx="1318">
                  <c:v>3.2056606896976945</c:v>
                </c:pt>
                <c:pt idx="1319">
                  <c:v>4.7843452450030446</c:v>
                </c:pt>
                <c:pt idx="1320">
                  <c:v>7.6478989730155158</c:v>
                </c:pt>
                <c:pt idx="1321">
                  <c:v>13.151485272889902</c:v>
                </c:pt>
                <c:pt idx="1322">
                  <c:v>14.960438199358812</c:v>
                </c:pt>
                <c:pt idx="1323">
                  <c:v>15.360945351559348</c:v>
                </c:pt>
                <c:pt idx="1324">
                  <c:v>21.1655318132484</c:v>
                </c:pt>
                <c:pt idx="1325">
                  <c:v>21.756370590213571</c:v>
                </c:pt>
                <c:pt idx="1326">
                  <c:v>9.4445157629967635</c:v>
                </c:pt>
                <c:pt idx="1327">
                  <c:v>9.6827671593962616</c:v>
                </c:pt>
                <c:pt idx="1328">
                  <c:v>16.252081308167412</c:v>
                </c:pt>
                <c:pt idx="1329">
                  <c:v>15.236722487258406</c:v>
                </c:pt>
                <c:pt idx="1330">
                  <c:v>96.335789779927438</c:v>
                </c:pt>
                <c:pt idx="1331">
                  <c:v>25.834374551419526</c:v>
                </c:pt>
                <c:pt idx="1332">
                  <c:v>28.33897822738291</c:v>
                </c:pt>
                <c:pt idx="1333">
                  <c:v>32.216825781300209</c:v>
                </c:pt>
                <c:pt idx="1334">
                  <c:v>35.183812731827551</c:v>
                </c:pt>
                <c:pt idx="1335">
                  <c:v>23.522607018093041</c:v>
                </c:pt>
                <c:pt idx="1336">
                  <c:v>18.871617245834717</c:v>
                </c:pt>
                <c:pt idx="1337">
                  <c:v>41.587198349736212</c:v>
                </c:pt>
                <c:pt idx="1338">
                  <c:v>39.23241389023265</c:v>
                </c:pt>
                <c:pt idx="1339">
                  <c:v>48.7753434864374</c:v>
                </c:pt>
                <c:pt idx="1340">
                  <c:v>47.920819991444844</c:v>
                </c:pt>
                <c:pt idx="1341">
                  <c:v>48.98284192426155</c:v>
                </c:pt>
                <c:pt idx="1342">
                  <c:v>46.531812045110684</c:v>
                </c:pt>
                <c:pt idx="1343">
                  <c:v>53.318023989325503</c:v>
                </c:pt>
                <c:pt idx="1344">
                  <c:v>46.466652904965066</c:v>
                </c:pt>
                <c:pt idx="1345">
                  <c:v>76.594450886701551</c:v>
                </c:pt>
                <c:pt idx="1346">
                  <c:v>20.892245358705612</c:v>
                </c:pt>
                <c:pt idx="1347">
                  <c:v>27.514698411150842</c:v>
                </c:pt>
                <c:pt idx="1348">
                  <c:v>15.192687006779048</c:v>
                </c:pt>
                <c:pt idx="1349">
                  <c:v>12.219105924437928</c:v>
                </c:pt>
                <c:pt idx="1350">
                  <c:v>40.878436407032339</c:v>
                </c:pt>
                <c:pt idx="1351">
                  <c:v>28.210680776106088</c:v>
                </c:pt>
                <c:pt idx="1352">
                  <c:v>90.714649574863316</c:v>
                </c:pt>
                <c:pt idx="1353">
                  <c:v>132.71604281933855</c:v>
                </c:pt>
                <c:pt idx="1354">
                  <c:v>375.33597254904322</c:v>
                </c:pt>
                <c:pt idx="1355">
                  <c:v>99.045029499553436</c:v>
                </c:pt>
                <c:pt idx="1356">
                  <c:v>106.35971952880209</c:v>
                </c:pt>
                <c:pt idx="1357">
                  <c:v>21.41017576909444</c:v>
                </c:pt>
                <c:pt idx="1358">
                  <c:v>44.571910033735193</c:v>
                </c:pt>
                <c:pt idx="1359">
                  <c:v>75.676977969448856</c:v>
                </c:pt>
                <c:pt idx="1360">
                  <c:v>65.311244766962304</c:v>
                </c:pt>
                <c:pt idx="1361">
                  <c:v>153.0808632032502</c:v>
                </c:pt>
                <c:pt idx="1362">
                  <c:v>60.594146912238877</c:v>
                </c:pt>
                <c:pt idx="1363">
                  <c:v>94.86327547945541</c:v>
                </c:pt>
                <c:pt idx="1364">
                  <c:v>70.483616231761005</c:v>
                </c:pt>
                <c:pt idx="1365">
                  <c:v>163.76762707445161</c:v>
                </c:pt>
                <c:pt idx="1366">
                  <c:v>80.804662558210239</c:v>
                </c:pt>
                <c:pt idx="1367">
                  <c:v>18.97294706818489</c:v>
                </c:pt>
                <c:pt idx="1368">
                  <c:v>67.68708183373127</c:v>
                </c:pt>
                <c:pt idx="1369">
                  <c:v>33.237420530672772</c:v>
                </c:pt>
                <c:pt idx="1370">
                  <c:v>158.99158128305379</c:v>
                </c:pt>
                <c:pt idx="1371">
                  <c:v>12.382606110370787</c:v>
                </c:pt>
                <c:pt idx="1372">
                  <c:v>12.508878329105798</c:v>
                </c:pt>
                <c:pt idx="1373">
                  <c:v>111.78029927345939</c:v>
                </c:pt>
                <c:pt idx="1374">
                  <c:v>58.955301552823123</c:v>
                </c:pt>
                <c:pt idx="1375">
                  <c:v>70.630786969370845</c:v>
                </c:pt>
                <c:pt idx="1376">
                  <c:v>18.390854124835705</c:v>
                </c:pt>
                <c:pt idx="1377">
                  <c:v>26.285957668121132</c:v>
                </c:pt>
                <c:pt idx="1378">
                  <c:v>154.90989021070013</c:v>
                </c:pt>
                <c:pt idx="1379">
                  <c:v>85.789985770278577</c:v>
                </c:pt>
                <c:pt idx="1380">
                  <c:v>69.480799446765843</c:v>
                </c:pt>
                <c:pt idx="1381">
                  <c:v>90.990924787494563</c:v>
                </c:pt>
                <c:pt idx="1382">
                  <c:v>30.341857373116753</c:v>
                </c:pt>
                <c:pt idx="1383">
                  <c:v>62.570613518700966</c:v>
                </c:pt>
                <c:pt idx="1384">
                  <c:v>7.6976699352217448</c:v>
                </c:pt>
                <c:pt idx="1385">
                  <c:v>35.062873071759711</c:v>
                </c:pt>
                <c:pt idx="1386">
                  <c:v>230.11966156626909</c:v>
                </c:pt>
                <c:pt idx="1387">
                  <c:v>206.20266285534251</c:v>
                </c:pt>
                <c:pt idx="1388">
                  <c:v>56.181884239766674</c:v>
                </c:pt>
                <c:pt idx="1389">
                  <c:v>50.60046616791805</c:v>
                </c:pt>
                <c:pt idx="1390">
                  <c:v>66.158521325772028</c:v>
                </c:pt>
                <c:pt idx="1391">
                  <c:v>12.310671229203354</c:v>
                </c:pt>
                <c:pt idx="1392">
                  <c:v>120.29213056793049</c:v>
                </c:pt>
                <c:pt idx="1393">
                  <c:v>52.589885658512294</c:v>
                </c:pt>
                <c:pt idx="1394">
                  <c:v>53.718373476025484</c:v>
                </c:pt>
                <c:pt idx="1395">
                  <c:v>90.461262612329904</c:v>
                </c:pt>
                <c:pt idx="1396">
                  <c:v>173.11990692668869</c:v>
                </c:pt>
                <c:pt idx="1397">
                  <c:v>169.00397770739579</c:v>
                </c:pt>
                <c:pt idx="1398">
                  <c:v>17.691482806290871</c:v>
                </c:pt>
                <c:pt idx="1399">
                  <c:v>70.159289370271864</c:v>
                </c:pt>
                <c:pt idx="1400">
                  <c:v>78.498077266328238</c:v>
                </c:pt>
                <c:pt idx="1401">
                  <c:v>29.2636751274859</c:v>
                </c:pt>
                <c:pt idx="1402">
                  <c:v>29.107848943443216</c:v>
                </c:pt>
                <c:pt idx="1403">
                  <c:v>92.758987356594375</c:v>
                </c:pt>
                <c:pt idx="1404">
                  <c:v>190.27740416464474</c:v>
                </c:pt>
                <c:pt idx="1405">
                  <c:v>58.221869357289336</c:v>
                </c:pt>
                <c:pt idx="1406">
                  <c:v>31.824707051433037</c:v>
                </c:pt>
                <c:pt idx="1407">
                  <c:v>99.656385763587281</c:v>
                </c:pt>
                <c:pt idx="1408">
                  <c:v>20.32911397787505</c:v>
                </c:pt>
                <c:pt idx="1409">
                  <c:v>21.125369384157597</c:v>
                </c:pt>
                <c:pt idx="1410">
                  <c:v>22.464838476353961</c:v>
                </c:pt>
                <c:pt idx="1411">
                  <c:v>24.22618814376461</c:v>
                </c:pt>
                <c:pt idx="1412">
                  <c:v>22.092734757683832</c:v>
                </c:pt>
                <c:pt idx="1413">
                  <c:v>24.208872844411594</c:v>
                </c:pt>
                <c:pt idx="1414">
                  <c:v>35.368665646906869</c:v>
                </c:pt>
                <c:pt idx="1415">
                  <c:v>24.853705829165886</c:v>
                </c:pt>
                <c:pt idx="1416">
                  <c:v>23.453593711799957</c:v>
                </c:pt>
                <c:pt idx="1417">
                  <c:v>39.532009961544162</c:v>
                </c:pt>
                <c:pt idx="1418">
                  <c:v>53.361716242873605</c:v>
                </c:pt>
                <c:pt idx="1419">
                  <c:v>54.008799484465818</c:v>
                </c:pt>
                <c:pt idx="1420">
                  <c:v>47.049611986158702</c:v>
                </c:pt>
                <c:pt idx="1421">
                  <c:v>41.040657339535059</c:v>
                </c:pt>
                <c:pt idx="1422">
                  <c:v>17.760358520249394</c:v>
                </c:pt>
                <c:pt idx="1423">
                  <c:v>21.114672865307682</c:v>
                </c:pt>
                <c:pt idx="1424">
                  <c:v>25.122656350898609</c:v>
                </c:pt>
                <c:pt idx="1425">
                  <c:v>27.88825372165967</c:v>
                </c:pt>
                <c:pt idx="1426">
                  <c:v>29.291602006385816</c:v>
                </c:pt>
                <c:pt idx="1427">
                  <c:v>32.954851679848232</c:v>
                </c:pt>
                <c:pt idx="1428">
                  <c:v>30.906723578485089</c:v>
                </c:pt>
                <c:pt idx="1429">
                  <c:v>26.834961033575539</c:v>
                </c:pt>
                <c:pt idx="1430">
                  <c:v>26.299362599786324</c:v>
                </c:pt>
                <c:pt idx="1431">
                  <c:v>23.716054577896774</c:v>
                </c:pt>
                <c:pt idx="1432">
                  <c:v>24.0030897848969</c:v>
                </c:pt>
                <c:pt idx="1433">
                  <c:v>24.617908116897787</c:v>
                </c:pt>
                <c:pt idx="1434">
                  <c:v>25.471349398143872</c:v>
                </c:pt>
                <c:pt idx="1435">
                  <c:v>30.250559919388579</c:v>
                </c:pt>
                <c:pt idx="1436">
                  <c:v>32.754356529127861</c:v>
                </c:pt>
                <c:pt idx="1437">
                  <c:v>8.3777313048758941</c:v>
                </c:pt>
                <c:pt idx="1438">
                  <c:v>13.837278075501954</c:v>
                </c:pt>
                <c:pt idx="1439">
                  <c:v>14.219453776247585</c:v>
                </c:pt>
                <c:pt idx="1440">
                  <c:v>15.291425229285769</c:v>
                </c:pt>
                <c:pt idx="1441">
                  <c:v>14.96881379822206</c:v>
                </c:pt>
                <c:pt idx="1442">
                  <c:v>19.593918547009014</c:v>
                </c:pt>
                <c:pt idx="1443">
                  <c:v>23.569942132667041</c:v>
                </c:pt>
                <c:pt idx="1444">
                  <c:v>22.337800710227413</c:v>
                </c:pt>
                <c:pt idx="1445">
                  <c:v>3.3351743054525396</c:v>
                </c:pt>
                <c:pt idx="1446">
                  <c:v>4.0864453474669196</c:v>
                </c:pt>
                <c:pt idx="1447">
                  <c:v>5.0422498276897851</c:v>
                </c:pt>
                <c:pt idx="1448">
                  <c:v>5.718603715379265</c:v>
                </c:pt>
                <c:pt idx="1449">
                  <c:v>6.5103696278665932</c:v>
                </c:pt>
                <c:pt idx="1450">
                  <c:v>6.9810778463080858</c:v>
                </c:pt>
                <c:pt idx="1451">
                  <c:v>8.5651223690119824</c:v>
                </c:pt>
                <c:pt idx="1452">
                  <c:v>8.921251841504759</c:v>
                </c:pt>
                <c:pt idx="1453">
                  <c:v>9.7559528139735558</c:v>
                </c:pt>
                <c:pt idx="1454">
                  <c:v>21.155949489710775</c:v>
                </c:pt>
                <c:pt idx="1455">
                  <c:v>26.277536653840784</c:v>
                </c:pt>
                <c:pt idx="1456">
                  <c:v>27.664457472159743</c:v>
                </c:pt>
                <c:pt idx="1457">
                  <c:v>27.51151556012244</c:v>
                </c:pt>
                <c:pt idx="1458">
                  <c:v>31.503505329132135</c:v>
                </c:pt>
                <c:pt idx="1459">
                  <c:v>39.343788364420071</c:v>
                </c:pt>
                <c:pt idx="1460">
                  <c:v>39.151341682038371</c:v>
                </c:pt>
                <c:pt idx="1461">
                  <c:v>42.964423271995976</c:v>
                </c:pt>
                <c:pt idx="1462">
                  <c:v>52.813492065889157</c:v>
                </c:pt>
                <c:pt idx="1463">
                  <c:v>47.539980587421709</c:v>
                </c:pt>
                <c:pt idx="1464">
                  <c:v>49.9921918961996</c:v>
                </c:pt>
                <c:pt idx="1465">
                  <c:v>43.055540775089845</c:v>
                </c:pt>
                <c:pt idx="1466">
                  <c:v>54.026349359682555</c:v>
                </c:pt>
                <c:pt idx="1467">
                  <c:v>31.472575023312114</c:v>
                </c:pt>
                <c:pt idx="1468">
                  <c:v>36.190842399471144</c:v>
                </c:pt>
                <c:pt idx="1469">
                  <c:v>40.520262491558988</c:v>
                </c:pt>
                <c:pt idx="1470">
                  <c:v>45.884171061493262</c:v>
                </c:pt>
                <c:pt idx="1471">
                  <c:v>55.041513155792693</c:v>
                </c:pt>
                <c:pt idx="1472">
                  <c:v>60.867464376475574</c:v>
                </c:pt>
                <c:pt idx="1473">
                  <c:v>56.003864972151909</c:v>
                </c:pt>
                <c:pt idx="1474">
                  <c:v>62.75587754545419</c:v>
                </c:pt>
                <c:pt idx="1475">
                  <c:v>64.494114810038326</c:v>
                </c:pt>
                <c:pt idx="1476">
                  <c:v>47.401361292239883</c:v>
                </c:pt>
                <c:pt idx="1477">
                  <c:v>103.71636928461027</c:v>
                </c:pt>
                <c:pt idx="1478">
                  <c:v>11.888773112659747</c:v>
                </c:pt>
                <c:pt idx="1479">
                  <c:v>9.8921314562767293</c:v>
                </c:pt>
                <c:pt idx="1480">
                  <c:v>6.7663582373392925</c:v>
                </c:pt>
                <c:pt idx="1481">
                  <c:v>1.5345710537209527</c:v>
                </c:pt>
                <c:pt idx="1482">
                  <c:v>2.8665187527239193</c:v>
                </c:pt>
                <c:pt idx="1483">
                  <c:v>7.1772044382055205</c:v>
                </c:pt>
                <c:pt idx="1484">
                  <c:v>2.3255856886567585</c:v>
                </c:pt>
                <c:pt idx="1485">
                  <c:v>3.0638676198230583</c:v>
                </c:pt>
                <c:pt idx="1486">
                  <c:v>3.1007832181654873</c:v>
                </c:pt>
                <c:pt idx="1487">
                  <c:v>4.2292975692593853</c:v>
                </c:pt>
                <c:pt idx="1488">
                  <c:v>4.2362936105529654</c:v>
                </c:pt>
                <c:pt idx="1489">
                  <c:v>4.7121770602227997</c:v>
                </c:pt>
                <c:pt idx="1490">
                  <c:v>5.5569398270938191</c:v>
                </c:pt>
                <c:pt idx="1491">
                  <c:v>6.9714826606872888</c:v>
                </c:pt>
                <c:pt idx="1492">
                  <c:v>10.851750011608392</c:v>
                </c:pt>
                <c:pt idx="1493">
                  <c:v>10.693811231385695</c:v>
                </c:pt>
                <c:pt idx="1494">
                  <c:v>5.9919756221434639</c:v>
                </c:pt>
                <c:pt idx="1495">
                  <c:v>8.1522945388097092</c:v>
                </c:pt>
                <c:pt idx="1496">
                  <c:v>10.082809893262814</c:v>
                </c:pt>
                <c:pt idx="1497">
                  <c:v>18.971545176134725</c:v>
                </c:pt>
                <c:pt idx="1498">
                  <c:v>20.84384083488521</c:v>
                </c:pt>
                <c:pt idx="1499">
                  <c:v>17.869940045044501</c:v>
                </c:pt>
                <c:pt idx="1500">
                  <c:v>11.282015643192683</c:v>
                </c:pt>
                <c:pt idx="1501">
                  <c:v>8.9427695013359276</c:v>
                </c:pt>
                <c:pt idx="1502">
                  <c:v>15.118456092801924</c:v>
                </c:pt>
                <c:pt idx="1503">
                  <c:v>20.524593459755089</c:v>
                </c:pt>
                <c:pt idx="1504">
                  <c:v>28.333200591873087</c:v>
                </c:pt>
                <c:pt idx="1505">
                  <c:v>6.5759757751387378</c:v>
                </c:pt>
                <c:pt idx="1506">
                  <c:v>4.1185558417978054</c:v>
                </c:pt>
                <c:pt idx="1507">
                  <c:v>8.1527323495311332</c:v>
                </c:pt>
                <c:pt idx="1508">
                  <c:v>10.068304181479569</c:v>
                </c:pt>
                <c:pt idx="1509">
                  <c:v>11.195505951225222</c:v>
                </c:pt>
                <c:pt idx="1510">
                  <c:v>12.465892288518564</c:v>
                </c:pt>
                <c:pt idx="1511">
                  <c:v>26.377741478842292</c:v>
                </c:pt>
                <c:pt idx="1512">
                  <c:v>23.882884675041222</c:v>
                </c:pt>
                <c:pt idx="1513">
                  <c:v>34.050578576789761</c:v>
                </c:pt>
                <c:pt idx="1514">
                  <c:v>23.213652709268423</c:v>
                </c:pt>
                <c:pt idx="1515">
                  <c:v>21.960730060841001</c:v>
                </c:pt>
                <c:pt idx="1516">
                  <c:v>15.110548466548815</c:v>
                </c:pt>
                <c:pt idx="1517">
                  <c:v>13.374140617541407</c:v>
                </c:pt>
                <c:pt idx="1518">
                  <c:v>16.534480587615061</c:v>
                </c:pt>
                <c:pt idx="1519">
                  <c:v>16.937725448832953</c:v>
                </c:pt>
                <c:pt idx="1520">
                  <c:v>16.114506134891176</c:v>
                </c:pt>
                <c:pt idx="1521">
                  <c:v>17.818306623349699</c:v>
                </c:pt>
                <c:pt idx="1522">
                  <c:v>22.519997213728832</c:v>
                </c:pt>
                <c:pt idx="1523">
                  <c:v>27.038507807613378</c:v>
                </c:pt>
                <c:pt idx="1524">
                  <c:v>24.442385816032633</c:v>
                </c:pt>
                <c:pt idx="1525">
                  <c:v>30.948125203069964</c:v>
                </c:pt>
                <c:pt idx="1526">
                  <c:v>63.344530155074089</c:v>
                </c:pt>
                <c:pt idx="1527">
                  <c:v>80.024446412171912</c:v>
                </c:pt>
                <c:pt idx="1528">
                  <c:v>94.727489908577013</c:v>
                </c:pt>
                <c:pt idx="1529">
                  <c:v>110.02026363822188</c:v>
                </c:pt>
                <c:pt idx="1530">
                  <c:v>104.54961614821414</c:v>
                </c:pt>
                <c:pt idx="1531">
                  <c:v>84.80012782812517</c:v>
                </c:pt>
                <c:pt idx="1532">
                  <c:v>70.524923244868688</c:v>
                </c:pt>
                <c:pt idx="1533">
                  <c:v>59.90833399194176</c:v>
                </c:pt>
                <c:pt idx="1534">
                  <c:v>54.527173241041829</c:v>
                </c:pt>
                <c:pt idx="1535">
                  <c:v>49.311320328072938</c:v>
                </c:pt>
                <c:pt idx="1536">
                  <c:v>63.928769446790099</c:v>
                </c:pt>
                <c:pt idx="1537">
                  <c:v>72.169257027893451</c:v>
                </c:pt>
                <c:pt idx="1538">
                  <c:v>98.293965336090437</c:v>
                </c:pt>
                <c:pt idx="1539">
                  <c:v>67.911499770632844</c:v>
                </c:pt>
                <c:pt idx="1540">
                  <c:v>29.450169591978817</c:v>
                </c:pt>
                <c:pt idx="1541">
                  <c:v>27.776068173481725</c:v>
                </c:pt>
                <c:pt idx="1542">
                  <c:v>50.160938402074194</c:v>
                </c:pt>
                <c:pt idx="1543">
                  <c:v>56.7324147019512</c:v>
                </c:pt>
                <c:pt idx="1544">
                  <c:v>45.262762246177736</c:v>
                </c:pt>
                <c:pt idx="1545">
                  <c:v>46.852432235277561</c:v>
                </c:pt>
                <c:pt idx="1546">
                  <c:v>39.054130744484098</c:v>
                </c:pt>
                <c:pt idx="1547">
                  <c:v>33.321372245268535</c:v>
                </c:pt>
                <c:pt idx="1548">
                  <c:v>31.683154898728151</c:v>
                </c:pt>
                <c:pt idx="1549">
                  <c:v>28.335824077667795</c:v>
                </c:pt>
                <c:pt idx="1550">
                  <c:v>31.529899111823568</c:v>
                </c:pt>
                <c:pt idx="1551">
                  <c:v>31.229328746757414</c:v>
                </c:pt>
                <c:pt idx="1552">
                  <c:v>24.615901596479208</c:v>
                </c:pt>
                <c:pt idx="1553">
                  <c:v>29.90115726414302</c:v>
                </c:pt>
                <c:pt idx="1554">
                  <c:v>35.243096694864747</c:v>
                </c:pt>
                <c:pt idx="1555">
                  <c:v>18.246998784133204</c:v>
                </c:pt>
                <c:pt idx="1556">
                  <c:v>25.161425507761169</c:v>
                </c:pt>
                <c:pt idx="1557">
                  <c:v>26.395183603895049</c:v>
                </c:pt>
                <c:pt idx="1558">
                  <c:v>51.611723205759176</c:v>
                </c:pt>
                <c:pt idx="1559">
                  <c:v>48.1792180681472</c:v>
                </c:pt>
                <c:pt idx="1560">
                  <c:v>38.501375621649046</c:v>
                </c:pt>
                <c:pt idx="1561">
                  <c:v>28.096876899873127</c:v>
                </c:pt>
                <c:pt idx="1562">
                  <c:v>32.355478904825482</c:v>
                </c:pt>
                <c:pt idx="1563">
                  <c:v>28.898790384468288</c:v>
                </c:pt>
                <c:pt idx="1564">
                  <c:v>41.483114609451114</c:v>
                </c:pt>
                <c:pt idx="1565">
                  <c:v>17.170311695323946</c:v>
                </c:pt>
                <c:pt idx="1566">
                  <c:v>21.648934249169834</c:v>
                </c:pt>
                <c:pt idx="1567">
                  <c:v>24.985557322949045</c:v>
                </c:pt>
                <c:pt idx="1568">
                  <c:v>30.518239718020006</c:v>
                </c:pt>
                <c:pt idx="1569">
                  <c:v>11.46445266181126</c:v>
                </c:pt>
                <c:pt idx="1570">
                  <c:v>10.269779300957975</c:v>
                </c:pt>
                <c:pt idx="1571">
                  <c:v>9.1183492053898565</c:v>
                </c:pt>
                <c:pt idx="1572">
                  <c:v>10.831637653857959</c:v>
                </c:pt>
                <c:pt idx="1573">
                  <c:v>12.648084195629963</c:v>
                </c:pt>
                <c:pt idx="1574">
                  <c:v>14.132803240115518</c:v>
                </c:pt>
                <c:pt idx="1575">
                  <c:v>15.031931535494538</c:v>
                </c:pt>
                <c:pt idx="1576">
                  <c:v>22.708727078900427</c:v>
                </c:pt>
                <c:pt idx="1577">
                  <c:v>36.062294730488432</c:v>
                </c:pt>
                <c:pt idx="1578">
                  <c:v>39.539374967911833</c:v>
                </c:pt>
                <c:pt idx="1579">
                  <c:v>46.546558373885013</c:v>
                </c:pt>
                <c:pt idx="1580">
                  <c:v>37.79881087413451</c:v>
                </c:pt>
                <c:pt idx="1581">
                  <c:v>11.109162280132328</c:v>
                </c:pt>
                <c:pt idx="1582">
                  <c:v>10.604916373402771</c:v>
                </c:pt>
                <c:pt idx="1583">
                  <c:v>10.455075586927752</c:v>
                </c:pt>
                <c:pt idx="1584">
                  <c:v>14.67920854327131</c:v>
                </c:pt>
                <c:pt idx="1585">
                  <c:v>14.904002844112524</c:v>
                </c:pt>
                <c:pt idx="1586">
                  <c:v>18.050859083526433</c:v>
                </c:pt>
                <c:pt idx="1587">
                  <c:v>25.771285003053787</c:v>
                </c:pt>
                <c:pt idx="1588">
                  <c:v>22.878449400233659</c:v>
                </c:pt>
                <c:pt idx="1589">
                  <c:v>23.246984488919075</c:v>
                </c:pt>
                <c:pt idx="1590">
                  <c:v>29.362527374383802</c:v>
                </c:pt>
                <c:pt idx="1591">
                  <c:v>33.628593468713881</c:v>
                </c:pt>
                <c:pt idx="1592">
                  <c:v>36.870541114874015</c:v>
                </c:pt>
                <c:pt idx="1593">
                  <c:v>37.604502169860432</c:v>
                </c:pt>
                <c:pt idx="1594">
                  <c:v>35.880323430603084</c:v>
                </c:pt>
                <c:pt idx="1595">
                  <c:v>31.06595696151177</c:v>
                </c:pt>
                <c:pt idx="1596">
                  <c:v>30.731864768103211</c:v>
                </c:pt>
                <c:pt idx="1597">
                  <c:v>30.952091898673395</c:v>
                </c:pt>
                <c:pt idx="1598">
                  <c:v>31.132825571482645</c:v>
                </c:pt>
                <c:pt idx="1599">
                  <c:v>25.794529596813895</c:v>
                </c:pt>
                <c:pt idx="1600">
                  <c:v>28.301638259769049</c:v>
                </c:pt>
                <c:pt idx="1601">
                  <c:v>25.307979359486946</c:v>
                </c:pt>
                <c:pt idx="1602">
                  <c:v>23.024713571808523</c:v>
                </c:pt>
                <c:pt idx="1603">
                  <c:v>27.139989945383384</c:v>
                </c:pt>
                <c:pt idx="1604">
                  <c:v>25.706013557217638</c:v>
                </c:pt>
                <c:pt idx="1605">
                  <c:v>24.005962862121756</c:v>
                </c:pt>
                <c:pt idx="1606">
                  <c:v>23.718052451851321</c:v>
                </c:pt>
                <c:pt idx="1607">
                  <c:v>21.123995035836717</c:v>
                </c:pt>
                <c:pt idx="1608">
                  <c:v>26.321761914404181</c:v>
                </c:pt>
                <c:pt idx="1609">
                  <c:v>26.03908105248307</c:v>
                </c:pt>
                <c:pt idx="1610">
                  <c:v>27.640462584947532</c:v>
                </c:pt>
                <c:pt idx="1611">
                  <c:v>19.49352295115192</c:v>
                </c:pt>
                <c:pt idx="1612">
                  <c:v>22.624750726822342</c:v>
                </c:pt>
                <c:pt idx="1613">
                  <c:v>27.378654408166316</c:v>
                </c:pt>
                <c:pt idx="1614">
                  <c:v>21.847413171056868</c:v>
                </c:pt>
                <c:pt idx="1615">
                  <c:v>27.604823080271672</c:v>
                </c:pt>
                <c:pt idx="1616">
                  <c:v>33.698030613315211</c:v>
                </c:pt>
                <c:pt idx="1617">
                  <c:v>31.555236265275646</c:v>
                </c:pt>
                <c:pt idx="1618">
                  <c:v>21.679125428180281</c:v>
                </c:pt>
                <c:pt idx="1619">
                  <c:v>21.480427810869337</c:v>
                </c:pt>
                <c:pt idx="1620">
                  <c:v>17.135540334116868</c:v>
                </c:pt>
                <c:pt idx="1621">
                  <c:v>18.512541586064966</c:v>
                </c:pt>
                <c:pt idx="1622">
                  <c:v>20.904497019564051</c:v>
                </c:pt>
                <c:pt idx="1623">
                  <c:v>20.12345023717295</c:v>
                </c:pt>
                <c:pt idx="1624">
                  <c:v>19.749726173024673</c:v>
                </c:pt>
                <c:pt idx="1625">
                  <c:v>20.639118112236844</c:v>
                </c:pt>
                <c:pt idx="1626">
                  <c:v>20.470644347479972</c:v>
                </c:pt>
                <c:pt idx="1627">
                  <c:v>21.534984773417175</c:v>
                </c:pt>
                <c:pt idx="1628">
                  <c:v>22.224365600295584</c:v>
                </c:pt>
                <c:pt idx="1629">
                  <c:v>22.63690193229171</c:v>
                </c:pt>
                <c:pt idx="1630">
                  <c:v>22.202372484144814</c:v>
                </c:pt>
                <c:pt idx="1631">
                  <c:v>39.014740840950424</c:v>
                </c:pt>
                <c:pt idx="1632">
                  <c:v>40.473649872947043</c:v>
                </c:pt>
                <c:pt idx="1633">
                  <c:v>1.3974611403746791</c:v>
                </c:pt>
                <c:pt idx="1634">
                  <c:v>1.4976551940471561</c:v>
                </c:pt>
                <c:pt idx="1635">
                  <c:v>1.7929681684386869</c:v>
                </c:pt>
                <c:pt idx="1636">
                  <c:v>1.5977253075094988</c:v>
                </c:pt>
                <c:pt idx="1637">
                  <c:v>2.9155344654493338</c:v>
                </c:pt>
                <c:pt idx="1638">
                  <c:v>1.7435220761275394</c:v>
                </c:pt>
                <c:pt idx="1639">
                  <c:v>1.4431773935557666</c:v>
                </c:pt>
                <c:pt idx="1640">
                  <c:v>0.92193802055594154</c:v>
                </c:pt>
                <c:pt idx="1641">
                  <c:v>2.7164374788778081</c:v>
                </c:pt>
                <c:pt idx="1642">
                  <c:v>2.9313846531259848</c:v>
                </c:pt>
                <c:pt idx="1643">
                  <c:v>3.3598366874367382</c:v>
                </c:pt>
                <c:pt idx="1644">
                  <c:v>2.5956930704540033</c:v>
                </c:pt>
                <c:pt idx="1645">
                  <c:v>3.26406101292367</c:v>
                </c:pt>
                <c:pt idx="1646">
                  <c:v>4.7673078438800447</c:v>
                </c:pt>
                <c:pt idx="1647">
                  <c:v>4.8777934283120681</c:v>
                </c:pt>
                <c:pt idx="1648">
                  <c:v>6.583164233349625</c:v>
                </c:pt>
                <c:pt idx="1649">
                  <c:v>6.1382447773589979</c:v>
                </c:pt>
                <c:pt idx="1650">
                  <c:v>6.1829983877602599</c:v>
                </c:pt>
                <c:pt idx="1651">
                  <c:v>7.5563073707222834</c:v>
                </c:pt>
                <c:pt idx="1652">
                  <c:v>5.4330245693021615</c:v>
                </c:pt>
                <c:pt idx="1653">
                  <c:v>6.2920025516602438</c:v>
                </c:pt>
                <c:pt idx="1654">
                  <c:v>6.4300954997054731</c:v>
                </c:pt>
                <c:pt idx="1655">
                  <c:v>5.9150830017020253</c:v>
                </c:pt>
                <c:pt idx="1656">
                  <c:v>6.1666051428978443</c:v>
                </c:pt>
                <c:pt idx="1657">
                  <c:v>7.502887109289551</c:v>
                </c:pt>
                <c:pt idx="1658">
                  <c:v>12.668408450222776</c:v>
                </c:pt>
                <c:pt idx="1659">
                  <c:v>10.955264943253884</c:v>
                </c:pt>
                <c:pt idx="1660">
                  <c:v>10.916774898475165</c:v>
                </c:pt>
                <c:pt idx="1661">
                  <c:v>11.967758196811367</c:v>
                </c:pt>
                <c:pt idx="1662">
                  <c:v>13.13086897259311</c:v>
                </c:pt>
                <c:pt idx="1663">
                  <c:v>14.624993287397265</c:v>
                </c:pt>
                <c:pt idx="1664">
                  <c:v>15.865364760054618</c:v>
                </c:pt>
                <c:pt idx="1665">
                  <c:v>12.403137489449158</c:v>
                </c:pt>
                <c:pt idx="1666">
                  <c:v>11.443755645616726</c:v>
                </c:pt>
                <c:pt idx="1667">
                  <c:v>11.356200948430173</c:v>
                </c:pt>
                <c:pt idx="1668">
                  <c:v>8.8500547014905848</c:v>
                </c:pt>
                <c:pt idx="1669">
                  <c:v>13.768552122326417</c:v>
                </c:pt>
                <c:pt idx="1670">
                  <c:v>20.959996539472179</c:v>
                </c:pt>
                <c:pt idx="1671">
                  <c:v>18.471975900360661</c:v>
                </c:pt>
                <c:pt idx="1672">
                  <c:v>22.389945506687187</c:v>
                </c:pt>
                <c:pt idx="1673">
                  <c:v>12.161252708884733</c:v>
                </c:pt>
                <c:pt idx="1674">
                  <c:v>17.554984780151358</c:v>
                </c:pt>
                <c:pt idx="1675">
                  <c:v>16.289944199752394</c:v>
                </c:pt>
                <c:pt idx="1676">
                  <c:v>17.240994369337983</c:v>
                </c:pt>
                <c:pt idx="1677">
                  <c:v>16.016039356499451</c:v>
                </c:pt>
                <c:pt idx="1678">
                  <c:v>9.8114719283498708</c:v>
                </c:pt>
                <c:pt idx="1679">
                  <c:v>14.393958415036607</c:v>
                </c:pt>
                <c:pt idx="1680">
                  <c:v>12.512381532036761</c:v>
                </c:pt>
                <c:pt idx="1681">
                  <c:v>31.391149267375599</c:v>
                </c:pt>
                <c:pt idx="1682">
                  <c:v>9.3527888921283697</c:v>
                </c:pt>
                <c:pt idx="1683">
                  <c:v>8.5373891832713955</c:v>
                </c:pt>
                <c:pt idx="1684">
                  <c:v>26.019502984024264</c:v>
                </c:pt>
                <c:pt idx="1685">
                  <c:v>23.543231876793662</c:v>
                </c:pt>
                <c:pt idx="1686">
                  <c:v>18.360270631337354</c:v>
                </c:pt>
                <c:pt idx="1687">
                  <c:v>15.031280231618579</c:v>
                </c:pt>
                <c:pt idx="1688">
                  <c:v>15.385040870030895</c:v>
                </c:pt>
                <c:pt idx="1689">
                  <c:v>11.904980159776288</c:v>
                </c:pt>
                <c:pt idx="1690">
                  <c:v>12.403304386229273</c:v>
                </c:pt>
                <c:pt idx="1691">
                  <c:v>12.120721516532926</c:v>
                </c:pt>
                <c:pt idx="1692">
                  <c:v>10.751934785139149</c:v>
                </c:pt>
                <c:pt idx="1693">
                  <c:v>16.888024157000235</c:v>
                </c:pt>
                <c:pt idx="1694">
                  <c:v>11.293989950246958</c:v>
                </c:pt>
                <c:pt idx="1695">
                  <c:v>14.536100540909144</c:v>
                </c:pt>
                <c:pt idx="1696">
                  <c:v>20.95331009607257</c:v>
                </c:pt>
                <c:pt idx="1697">
                  <c:v>25.191205974262278</c:v>
                </c:pt>
                <c:pt idx="1698">
                  <c:v>31.596029262969473</c:v>
                </c:pt>
                <c:pt idx="1699">
                  <c:v>35.854590101164526</c:v>
                </c:pt>
                <c:pt idx="1700">
                  <c:v>51.822084731243251</c:v>
                </c:pt>
                <c:pt idx="1701">
                  <c:v>55.592537518380574</c:v>
                </c:pt>
                <c:pt idx="1702">
                  <c:v>39.883015950286563</c:v>
                </c:pt>
                <c:pt idx="1703">
                  <c:v>36.850792585650545</c:v>
                </c:pt>
                <c:pt idx="1704">
                  <c:v>39.135929069949427</c:v>
                </c:pt>
                <c:pt idx="1705">
                  <c:v>35.256420151891042</c:v>
                </c:pt>
                <c:pt idx="1706">
                  <c:v>32.250784655809156</c:v>
                </c:pt>
                <c:pt idx="1707">
                  <c:v>11.254249875144891</c:v>
                </c:pt>
                <c:pt idx="1708">
                  <c:v>21.541993168003398</c:v>
                </c:pt>
                <c:pt idx="1709">
                  <c:v>27.690815892699845</c:v>
                </c:pt>
                <c:pt idx="1710">
                  <c:v>48.789769465744435</c:v>
                </c:pt>
                <c:pt idx="1711">
                  <c:v>58.086913036158265</c:v>
                </c:pt>
                <c:pt idx="1712">
                  <c:v>56.354790646519191</c:v>
                </c:pt>
                <c:pt idx="1713">
                  <c:v>60.322846061427406</c:v>
                </c:pt>
                <c:pt idx="1714">
                  <c:v>66.065554750711115</c:v>
                </c:pt>
                <c:pt idx="1715">
                  <c:v>16.078697431136067</c:v>
                </c:pt>
                <c:pt idx="1716">
                  <c:v>19.419746702805497</c:v>
                </c:pt>
                <c:pt idx="1717">
                  <c:v>20.422131882322979</c:v>
                </c:pt>
                <c:pt idx="1718">
                  <c:v>23.429865385507444</c:v>
                </c:pt>
                <c:pt idx="1719">
                  <c:v>28.6215764443095</c:v>
                </c:pt>
                <c:pt idx="1720">
                  <c:v>34.240424290092186</c:v>
                </c:pt>
                <c:pt idx="1721">
                  <c:v>33.127746628722477</c:v>
                </c:pt>
                <c:pt idx="1722">
                  <c:v>28.78242757733323</c:v>
                </c:pt>
                <c:pt idx="1723">
                  <c:v>24.736648343015784</c:v>
                </c:pt>
                <c:pt idx="1724">
                  <c:v>25.53928818703292</c:v>
                </c:pt>
                <c:pt idx="1725">
                  <c:v>26.925533445703032</c:v>
                </c:pt>
                <c:pt idx="1726">
                  <c:v>27.948487689625392</c:v>
                </c:pt>
                <c:pt idx="1727">
                  <c:v>29.589871967513549</c:v>
                </c:pt>
                <c:pt idx="1728">
                  <c:v>26.748046940835113</c:v>
                </c:pt>
                <c:pt idx="1729">
                  <c:v>30.574952421616395</c:v>
                </c:pt>
                <c:pt idx="1730">
                  <c:v>31.153584034378341</c:v>
                </c:pt>
                <c:pt idx="1731">
                  <c:v>30.329606385059819</c:v>
                </c:pt>
                <c:pt idx="1732">
                  <c:v>29.575217369830582</c:v>
                </c:pt>
                <c:pt idx="1733">
                  <c:v>29.941395936041115</c:v>
                </c:pt>
                <c:pt idx="1734">
                  <c:v>26.28289704706086</c:v>
                </c:pt>
                <c:pt idx="1735">
                  <c:v>2.8462484840974631</c:v>
                </c:pt>
                <c:pt idx="1736">
                  <c:v>4.4936575651964841</c:v>
                </c:pt>
                <c:pt idx="1737">
                  <c:v>14.316562017026779</c:v>
                </c:pt>
                <c:pt idx="1738">
                  <c:v>14.937445592258111</c:v>
                </c:pt>
                <c:pt idx="1739">
                  <c:v>25.122977548816326</c:v>
                </c:pt>
                <c:pt idx="1740">
                  <c:v>23.440442119236913</c:v>
                </c:pt>
                <c:pt idx="1741">
                  <c:v>19.865052655947444</c:v>
                </c:pt>
                <c:pt idx="1742">
                  <c:v>20.956651758666158</c:v>
                </c:pt>
                <c:pt idx="1743">
                  <c:v>22.628318239081402</c:v>
                </c:pt>
                <c:pt idx="1744">
                  <c:v>26.451569789384401</c:v>
                </c:pt>
                <c:pt idx="1745">
                  <c:v>25.045196465516906</c:v>
                </c:pt>
                <c:pt idx="1746">
                  <c:v>29.821294369268681</c:v>
                </c:pt>
                <c:pt idx="1747">
                  <c:v>41.053705936280707</c:v>
                </c:pt>
                <c:pt idx="1748">
                  <c:v>40.869575789960123</c:v>
                </c:pt>
                <c:pt idx="1749">
                  <c:v>45.01846072758849</c:v>
                </c:pt>
                <c:pt idx="1750">
                  <c:v>9.6707767632112027</c:v>
                </c:pt>
                <c:pt idx="1751">
                  <c:v>9.5839525803107986</c:v>
                </c:pt>
                <c:pt idx="1752">
                  <c:v>11.029219747405108</c:v>
                </c:pt>
                <c:pt idx="1753">
                  <c:v>10.11550708768409</c:v>
                </c:pt>
                <c:pt idx="1754">
                  <c:v>12.052572423886827</c:v>
                </c:pt>
                <c:pt idx="1755">
                  <c:v>10.273238628039037</c:v>
                </c:pt>
                <c:pt idx="1756">
                  <c:v>14.239067986616947</c:v>
                </c:pt>
                <c:pt idx="1757">
                  <c:v>13.837054149723938</c:v>
                </c:pt>
                <c:pt idx="1758">
                  <c:v>10.947698017487252</c:v>
                </c:pt>
                <c:pt idx="1759">
                  <c:v>8.4469911265371138</c:v>
                </c:pt>
                <c:pt idx="1760">
                  <c:v>12.693056996323969</c:v>
                </c:pt>
                <c:pt idx="1761">
                  <c:v>11.868631893853001</c:v>
                </c:pt>
                <c:pt idx="1762">
                  <c:v>9.8792225275059398</c:v>
                </c:pt>
                <c:pt idx="1763">
                  <c:v>11.029105916809826</c:v>
                </c:pt>
                <c:pt idx="1764">
                  <c:v>0.60142447314717429</c:v>
                </c:pt>
                <c:pt idx="1765">
                  <c:v>1.3763669509339131</c:v>
                </c:pt>
                <c:pt idx="1766">
                  <c:v>1.3911754686835387</c:v>
                </c:pt>
                <c:pt idx="1767">
                  <c:v>2.7052754223018023</c:v>
                </c:pt>
                <c:pt idx="1768">
                  <c:v>4.1343782531239723</c:v>
                </c:pt>
                <c:pt idx="1769">
                  <c:v>5.3261712915198567</c:v>
                </c:pt>
                <c:pt idx="1770">
                  <c:v>5.7638687100153403</c:v>
                </c:pt>
                <c:pt idx="1771">
                  <c:v>6.8258257652268366</c:v>
                </c:pt>
                <c:pt idx="1772">
                  <c:v>8.1143999877829671</c:v>
                </c:pt>
                <c:pt idx="1773">
                  <c:v>7.4130447889543287</c:v>
                </c:pt>
                <c:pt idx="1774">
                  <c:v>10.976665211021256</c:v>
                </c:pt>
                <c:pt idx="1775">
                  <c:v>11.53055655910457</c:v>
                </c:pt>
                <c:pt idx="1776">
                  <c:v>3.1386368159439217</c:v>
                </c:pt>
                <c:pt idx="1777">
                  <c:v>3.4519920814688732</c:v>
                </c:pt>
                <c:pt idx="1778">
                  <c:v>3.2779677170261161</c:v>
                </c:pt>
                <c:pt idx="1779">
                  <c:v>3.4931223636015587</c:v>
                </c:pt>
                <c:pt idx="1780">
                  <c:v>4.4453301022001366</c:v>
                </c:pt>
                <c:pt idx="1781">
                  <c:v>3.6884250718131342</c:v>
                </c:pt>
                <c:pt idx="1782">
                  <c:v>6.3570436046055443</c:v>
                </c:pt>
                <c:pt idx="1783">
                  <c:v>5.4980015616650224</c:v>
                </c:pt>
                <c:pt idx="1784">
                  <c:v>4.7351252780594866</c:v>
                </c:pt>
                <c:pt idx="1785">
                  <c:v>3.9097130962454334</c:v>
                </c:pt>
                <c:pt idx="1786">
                  <c:v>5.7769915013368287</c:v>
                </c:pt>
                <c:pt idx="1787">
                  <c:v>5.4020084159773152</c:v>
                </c:pt>
                <c:pt idx="1788">
                  <c:v>4.9199868473359629</c:v>
                </c:pt>
                <c:pt idx="1789">
                  <c:v>3.3870027401080396</c:v>
                </c:pt>
                <c:pt idx="1790">
                  <c:v>3.1462101500869877</c:v>
                </c:pt>
                <c:pt idx="1791">
                  <c:v>6.6419974992035842</c:v>
                </c:pt>
                <c:pt idx="1792">
                  <c:v>7.9359711089106888</c:v>
                </c:pt>
                <c:pt idx="1793">
                  <c:v>8.5179233255094839</c:v>
                </c:pt>
                <c:pt idx="1794">
                  <c:v>6.6905994403040445</c:v>
                </c:pt>
                <c:pt idx="1795">
                  <c:v>7.4451652511988717</c:v>
                </c:pt>
                <c:pt idx="1796">
                  <c:v>7.6342557876524202</c:v>
                </c:pt>
                <c:pt idx="1797">
                  <c:v>10.745785827650064</c:v>
                </c:pt>
                <c:pt idx="1798">
                  <c:v>12.732350894326661</c:v>
                </c:pt>
                <c:pt idx="1799">
                  <c:v>17.842883818082164</c:v>
                </c:pt>
                <c:pt idx="1800">
                  <c:v>15.173607481652249</c:v>
                </c:pt>
                <c:pt idx="1801">
                  <c:v>13.922711577130634</c:v>
                </c:pt>
                <c:pt idx="1802">
                  <c:v>12.243224145830254</c:v>
                </c:pt>
                <c:pt idx="1803">
                  <c:v>11.476834106421103</c:v>
                </c:pt>
                <c:pt idx="1804">
                  <c:v>10.066103589763427</c:v>
                </c:pt>
                <c:pt idx="1805">
                  <c:v>9.889130676053389</c:v>
                </c:pt>
                <c:pt idx="1806">
                  <c:v>10.760278795888027</c:v>
                </c:pt>
                <c:pt idx="1807">
                  <c:v>14.202796198422012</c:v>
                </c:pt>
                <c:pt idx="1808">
                  <c:v>13.236328600386404</c:v>
                </c:pt>
                <c:pt idx="1809">
                  <c:v>18.457030229738283</c:v>
                </c:pt>
                <c:pt idx="1810">
                  <c:v>20.42401846090258</c:v>
                </c:pt>
                <c:pt idx="1811">
                  <c:v>21.062037142697751</c:v>
                </c:pt>
                <c:pt idx="1812">
                  <c:v>16.548057710383887</c:v>
                </c:pt>
                <c:pt idx="1813">
                  <c:v>12.61153876283764</c:v>
                </c:pt>
                <c:pt idx="1814">
                  <c:v>12.391328012226047</c:v>
                </c:pt>
                <c:pt idx="1815">
                  <c:v>13.631232814204715</c:v>
                </c:pt>
                <c:pt idx="1816">
                  <c:v>16.550886303486504</c:v>
                </c:pt>
                <c:pt idx="1817">
                  <c:v>17.788166522356292</c:v>
                </c:pt>
                <c:pt idx="1818">
                  <c:v>16.930019107573742</c:v>
                </c:pt>
                <c:pt idx="1819">
                  <c:v>18.282561889537895</c:v>
                </c:pt>
                <c:pt idx="1820">
                  <c:v>21.32838947996127</c:v>
                </c:pt>
                <c:pt idx="1821">
                  <c:v>23.113499956248585</c:v>
                </c:pt>
                <c:pt idx="1822">
                  <c:v>19.925998657734866</c:v>
                </c:pt>
                <c:pt idx="1823">
                  <c:v>21.143007560273951</c:v>
                </c:pt>
                <c:pt idx="1824">
                  <c:v>25.396236474373634</c:v>
                </c:pt>
                <c:pt idx="1825">
                  <c:v>20.239420002021298</c:v>
                </c:pt>
                <c:pt idx="1826">
                  <c:v>21.209841077914056</c:v>
                </c:pt>
                <c:pt idx="1827">
                  <c:v>22.769293001621975</c:v>
                </c:pt>
                <c:pt idx="1828">
                  <c:v>28.381662357642618</c:v>
                </c:pt>
                <c:pt idx="1829">
                  <c:v>25.768903159221164</c:v>
                </c:pt>
                <c:pt idx="1830">
                  <c:v>31.553146669785573</c:v>
                </c:pt>
                <c:pt idx="1831">
                  <c:v>33.519621510194618</c:v>
                </c:pt>
                <c:pt idx="1832">
                  <c:v>36.451059630727293</c:v>
                </c:pt>
                <c:pt idx="1833">
                  <c:v>28.049294318494251</c:v>
                </c:pt>
                <c:pt idx="1834">
                  <c:v>28.919867889872712</c:v>
                </c:pt>
                <c:pt idx="1835">
                  <c:v>31.082845741085364</c:v>
                </c:pt>
                <c:pt idx="1836">
                  <c:v>31.633331502740294</c:v>
                </c:pt>
                <c:pt idx="1837">
                  <c:v>33.48548554074506</c:v>
                </c:pt>
                <c:pt idx="1838">
                  <c:v>40.517115968074954</c:v>
                </c:pt>
                <c:pt idx="1839">
                  <c:v>0.70664073838704633</c:v>
                </c:pt>
                <c:pt idx="1840">
                  <c:v>4.335528513319387</c:v>
                </c:pt>
                <c:pt idx="1841">
                  <c:v>4.060546686970671</c:v>
                </c:pt>
                <c:pt idx="1842">
                  <c:v>4.1107476571983117</c:v>
                </c:pt>
                <c:pt idx="1843">
                  <c:v>5.1890623549311163</c:v>
                </c:pt>
                <c:pt idx="1844">
                  <c:v>5.9537120618302488</c:v>
                </c:pt>
                <c:pt idx="1845">
                  <c:v>5.5423873563984696</c:v>
                </c:pt>
                <c:pt idx="1846">
                  <c:v>9.5343699530370571</c:v>
                </c:pt>
                <c:pt idx="1847">
                  <c:v>5.8826274134016128</c:v>
                </c:pt>
                <c:pt idx="1848">
                  <c:v>10.525951753443501</c:v>
                </c:pt>
                <c:pt idx="1849">
                  <c:v>8.1769555357785535</c:v>
                </c:pt>
                <c:pt idx="1850">
                  <c:v>10.179342092956148</c:v>
                </c:pt>
                <c:pt idx="1851">
                  <c:v>9.3332249678382411</c:v>
                </c:pt>
                <c:pt idx="1852">
                  <c:v>12.66679879164221</c:v>
                </c:pt>
                <c:pt idx="1853">
                  <c:v>11.957621347929729</c:v>
                </c:pt>
                <c:pt idx="1854">
                  <c:v>11.030524879048826</c:v>
                </c:pt>
                <c:pt idx="1855">
                  <c:v>12.122438447298681</c:v>
                </c:pt>
                <c:pt idx="1856">
                  <c:v>12.189707776607429</c:v>
                </c:pt>
                <c:pt idx="1857">
                  <c:v>13.097720330950171</c:v>
                </c:pt>
                <c:pt idx="1858">
                  <c:v>13.537256542965435</c:v>
                </c:pt>
                <c:pt idx="1859">
                  <c:v>13.061695555990537</c:v>
                </c:pt>
                <c:pt idx="1860">
                  <c:v>0.21217526838983941</c:v>
                </c:pt>
                <c:pt idx="1861">
                  <c:v>0.84869997437317279</c:v>
                </c:pt>
                <c:pt idx="1862">
                  <c:v>1.6025631447420703</c:v>
                </c:pt>
                <c:pt idx="1863">
                  <c:v>2.3494484199662358</c:v>
                </c:pt>
                <c:pt idx="1864">
                  <c:v>2.9419897104169515</c:v>
                </c:pt>
                <c:pt idx="1865">
                  <c:v>4.8480200984542074</c:v>
                </c:pt>
                <c:pt idx="1866">
                  <c:v>5.6640073620242051</c:v>
                </c:pt>
                <c:pt idx="1867">
                  <c:v>4.7817037494282042</c:v>
                </c:pt>
                <c:pt idx="1868">
                  <c:v>4.1451098440885126</c:v>
                </c:pt>
                <c:pt idx="1869">
                  <c:v>4.5299117361815293</c:v>
                </c:pt>
                <c:pt idx="1870">
                  <c:v>73.674647739001898</c:v>
                </c:pt>
                <c:pt idx="1871">
                  <c:v>132.78435555491009</c:v>
                </c:pt>
                <c:pt idx="1872">
                  <c:v>120.82666281829452</c:v>
                </c:pt>
                <c:pt idx="1873">
                  <c:v>55.023020864843296</c:v>
                </c:pt>
                <c:pt idx="1874">
                  <c:v>57.686794119761849</c:v>
                </c:pt>
                <c:pt idx="1875">
                  <c:v>53.454586787614332</c:v>
                </c:pt>
                <c:pt idx="1876">
                  <c:v>61.690799626446278</c:v>
                </c:pt>
                <c:pt idx="1877">
                  <c:v>107.08666765765082</c:v>
                </c:pt>
                <c:pt idx="1878">
                  <c:v>115.93707580357508</c:v>
                </c:pt>
                <c:pt idx="1879">
                  <c:v>127.95090076577931</c:v>
                </c:pt>
                <c:pt idx="1880">
                  <c:v>153.07932619551192</c:v>
                </c:pt>
                <c:pt idx="1881">
                  <c:v>135.29283135498767</c:v>
                </c:pt>
                <c:pt idx="1882">
                  <c:v>99.268186623545631</c:v>
                </c:pt>
                <c:pt idx="1883">
                  <c:v>79.497733617709088</c:v>
                </c:pt>
                <c:pt idx="1884">
                  <c:v>71.286378163733161</c:v>
                </c:pt>
                <c:pt idx="1885">
                  <c:v>71.0701478496795</c:v>
                </c:pt>
                <c:pt idx="1886">
                  <c:v>66.909410587748013</c:v>
                </c:pt>
                <c:pt idx="1887">
                  <c:v>40.005518693521758</c:v>
                </c:pt>
                <c:pt idx="1888">
                  <c:v>63.33922274234812</c:v>
                </c:pt>
                <c:pt idx="1889">
                  <c:v>74.397627516838256</c:v>
                </c:pt>
                <c:pt idx="1890">
                  <c:v>37.451910018502879</c:v>
                </c:pt>
                <c:pt idx="1891">
                  <c:v>32.595113237039087</c:v>
                </c:pt>
                <c:pt idx="1892">
                  <c:v>57.912878104457654</c:v>
                </c:pt>
                <c:pt idx="1893">
                  <c:v>109.52212550452019</c:v>
                </c:pt>
                <c:pt idx="1894">
                  <c:v>12.506965096698771</c:v>
                </c:pt>
                <c:pt idx="1895">
                  <c:v>15.88886091175392</c:v>
                </c:pt>
                <c:pt idx="1896">
                  <c:v>17.250979456101664</c:v>
                </c:pt>
                <c:pt idx="1897">
                  <c:v>19.049157029503149</c:v>
                </c:pt>
                <c:pt idx="1898">
                  <c:v>21.657339152518574</c:v>
                </c:pt>
                <c:pt idx="1899">
                  <c:v>20.891909430694977</c:v>
                </c:pt>
                <c:pt idx="1900">
                  <c:v>24.131241965466657</c:v>
                </c:pt>
                <c:pt idx="1901">
                  <c:v>25.168721471324478</c:v>
                </c:pt>
                <c:pt idx="1902">
                  <c:v>27.743546620977639</c:v>
                </c:pt>
                <c:pt idx="1903">
                  <c:v>27.746564801571921</c:v>
                </c:pt>
                <c:pt idx="1904">
                  <c:v>27.950176472592918</c:v>
                </c:pt>
                <c:pt idx="1905">
                  <c:v>24.519147834291367</c:v>
                </c:pt>
                <c:pt idx="1906">
                  <c:v>20.961327770487785</c:v>
                </c:pt>
                <c:pt idx="1907">
                  <c:v>18.27033571325785</c:v>
                </c:pt>
                <c:pt idx="1908">
                  <c:v>17.065960403884961</c:v>
                </c:pt>
                <c:pt idx="1909">
                  <c:v>18.648037158650265</c:v>
                </c:pt>
                <c:pt idx="1910">
                  <c:v>18.114068180432401</c:v>
                </c:pt>
                <c:pt idx="1911">
                  <c:v>16.565925659833979</c:v>
                </c:pt>
                <c:pt idx="1912">
                  <c:v>15.556771638050039</c:v>
                </c:pt>
                <c:pt idx="1913">
                  <c:v>14.511828006858757</c:v>
                </c:pt>
                <c:pt idx="1914">
                  <c:v>14.319352424322075</c:v>
                </c:pt>
                <c:pt idx="1915">
                  <c:v>9.885980571066046</c:v>
                </c:pt>
                <c:pt idx="1916">
                  <c:v>15.254125878534547</c:v>
                </c:pt>
                <c:pt idx="1917">
                  <c:v>11.019962522398965</c:v>
                </c:pt>
                <c:pt idx="1918">
                  <c:v>8.8329637924414985</c:v>
                </c:pt>
                <c:pt idx="1919">
                  <c:v>8.7780172519321251</c:v>
                </c:pt>
                <c:pt idx="1920">
                  <c:v>8.3329932923202907</c:v>
                </c:pt>
                <c:pt idx="1921">
                  <c:v>9.8480888559434039</c:v>
                </c:pt>
                <c:pt idx="1922">
                  <c:v>10.705095589515103</c:v>
                </c:pt>
                <c:pt idx="1923">
                  <c:v>12.672097786885894</c:v>
                </c:pt>
                <c:pt idx="1924">
                  <c:v>14.369852053417702</c:v>
                </c:pt>
                <c:pt idx="1925">
                  <c:v>32.048809949685207</c:v>
                </c:pt>
                <c:pt idx="1926">
                  <c:v>39.483465879904699</c:v>
                </c:pt>
                <c:pt idx="1927">
                  <c:v>42.271878684475439</c:v>
                </c:pt>
                <c:pt idx="1928">
                  <c:v>39.402050674466508</c:v>
                </c:pt>
                <c:pt idx="1929">
                  <c:v>33.26552593930159</c:v>
                </c:pt>
                <c:pt idx="1930">
                  <c:v>31.951043323224894</c:v>
                </c:pt>
                <c:pt idx="1931">
                  <c:v>30.387593531182947</c:v>
                </c:pt>
                <c:pt idx="1932">
                  <c:v>30.081790061164185</c:v>
                </c:pt>
                <c:pt idx="1933">
                  <c:v>33.002752922391821</c:v>
                </c:pt>
                <c:pt idx="1934">
                  <c:v>34.118618326957609</c:v>
                </c:pt>
                <c:pt idx="1935">
                  <c:v>33.110038345732647</c:v>
                </c:pt>
                <c:pt idx="1936">
                  <c:v>44.564249361724407</c:v>
                </c:pt>
                <c:pt idx="1937">
                  <c:v>1.2814449611264811</c:v>
                </c:pt>
                <c:pt idx="1938">
                  <c:v>3.0480471651018286</c:v>
                </c:pt>
                <c:pt idx="1939">
                  <c:v>2.2042977185875254</c:v>
                </c:pt>
                <c:pt idx="1940">
                  <c:v>5.8113265770236922</c:v>
                </c:pt>
                <c:pt idx="1941">
                  <c:v>4.8568390925230016</c:v>
                </c:pt>
                <c:pt idx="1942">
                  <c:v>7.4256701113247932</c:v>
                </c:pt>
                <c:pt idx="1943">
                  <c:v>14.981843279662369</c:v>
                </c:pt>
                <c:pt idx="1944">
                  <c:v>10.272663634117599</c:v>
                </c:pt>
                <c:pt idx="1945">
                  <c:v>6.67089720890952</c:v>
                </c:pt>
                <c:pt idx="1946">
                  <c:v>6.8765594787543014</c:v>
                </c:pt>
                <c:pt idx="1947">
                  <c:v>6.0750024067143817</c:v>
                </c:pt>
                <c:pt idx="1948">
                  <c:v>5.2945305156709406</c:v>
                </c:pt>
                <c:pt idx="1949">
                  <c:v>3.4971787621472834</c:v>
                </c:pt>
                <c:pt idx="1950">
                  <c:v>3.2262915163632999</c:v>
                </c:pt>
                <c:pt idx="1951">
                  <c:v>3.2886011224449589</c:v>
                </c:pt>
                <c:pt idx="1952">
                  <c:v>5.4266775918201091</c:v>
                </c:pt>
                <c:pt idx="1953">
                  <c:v>5.6854659390307933</c:v>
                </c:pt>
                <c:pt idx="1954">
                  <c:v>1.3116797607720521</c:v>
                </c:pt>
                <c:pt idx="1955">
                  <c:v>1.6999877166554789</c:v>
                </c:pt>
                <c:pt idx="1956">
                  <c:v>2.8666401703957183</c:v>
                </c:pt>
                <c:pt idx="1957">
                  <c:v>2.7841513033690979</c:v>
                </c:pt>
                <c:pt idx="1958">
                  <c:v>4.0122841999554932</c:v>
                </c:pt>
                <c:pt idx="1959">
                  <c:v>7.1370133627478491</c:v>
                </c:pt>
                <c:pt idx="1960">
                  <c:v>10.492973411079396</c:v>
                </c:pt>
                <c:pt idx="1961">
                  <c:v>10.956446004741581</c:v>
                </c:pt>
                <c:pt idx="1962">
                  <c:v>28.263594990663535</c:v>
                </c:pt>
                <c:pt idx="1963">
                  <c:v>31.292738410116584</c:v>
                </c:pt>
              </c:numCache>
            </c:numRef>
          </c:xVal>
          <c:yVal>
            <c:numRef>
              <c:f>Feuil1!$D$2:$D$1972</c:f>
              <c:numCache>
                <c:formatCode>General</c:formatCode>
                <c:ptCount val="1964"/>
                <c:pt idx="0">
                  <c:v>0.93514906146485088</c:v>
                </c:pt>
                <c:pt idx="1">
                  <c:v>0.9088825214899714</c:v>
                </c:pt>
                <c:pt idx="2">
                  <c:v>0.69953775038520805</c:v>
                </c:pt>
                <c:pt idx="3">
                  <c:v>0.79825327510917032</c:v>
                </c:pt>
                <c:pt idx="4">
                  <c:v>0.79338076090318588</c:v>
                </c:pt>
                <c:pt idx="5">
                  <c:v>0.88311222660451771</c:v>
                </c:pt>
                <c:pt idx="6">
                  <c:v>0.8501338090990187</c:v>
                </c:pt>
                <c:pt idx="7">
                  <c:v>0.91871065769481219</c:v>
                </c:pt>
                <c:pt idx="8">
                  <c:v>0.82973494087857458</c:v>
                </c:pt>
                <c:pt idx="9">
                  <c:v>0.82108640677259415</c:v>
                </c:pt>
                <c:pt idx="10">
                  <c:v>0.91076726050676049</c:v>
                </c:pt>
                <c:pt idx="11">
                  <c:v>0.77146311970979442</c:v>
                </c:pt>
                <c:pt idx="12">
                  <c:v>0.67455151611366881</c:v>
                </c:pt>
                <c:pt idx="13">
                  <c:v>0.8349214206162604</c:v>
                </c:pt>
                <c:pt idx="14">
                  <c:v>0.85221133997979714</c:v>
                </c:pt>
                <c:pt idx="15">
                  <c:v>0.83719454141542371</c:v>
                </c:pt>
                <c:pt idx="16">
                  <c:v>0.89338798788094809</c:v>
                </c:pt>
                <c:pt idx="17">
                  <c:v>0.85206837859838669</c:v>
                </c:pt>
                <c:pt idx="18">
                  <c:v>0.88184512305115326</c:v>
                </c:pt>
                <c:pt idx="19">
                  <c:v>0.89297684338817795</c:v>
                </c:pt>
                <c:pt idx="20">
                  <c:v>0.83186041241785635</c:v>
                </c:pt>
                <c:pt idx="21">
                  <c:v>0.85331612070356622</c:v>
                </c:pt>
                <c:pt idx="22">
                  <c:v>0.94159782761073529</c:v>
                </c:pt>
                <c:pt idx="23">
                  <c:v>0.91842353681560729</c:v>
                </c:pt>
                <c:pt idx="24">
                  <c:v>0.93027394648191697</c:v>
                </c:pt>
                <c:pt idx="25">
                  <c:v>0.92316855270994636</c:v>
                </c:pt>
                <c:pt idx="26">
                  <c:v>0.93026921641017135</c:v>
                </c:pt>
                <c:pt idx="27">
                  <c:v>0.90009163601672049</c:v>
                </c:pt>
                <c:pt idx="28">
                  <c:v>0.95078310899598684</c:v>
                </c:pt>
                <c:pt idx="29">
                  <c:v>0.96450329792054779</c:v>
                </c:pt>
                <c:pt idx="30">
                  <c:v>0.84174535981764897</c:v>
                </c:pt>
                <c:pt idx="31">
                  <c:v>0.84009639809809156</c:v>
                </c:pt>
                <c:pt idx="32">
                  <c:v>0.87394247038917094</c:v>
                </c:pt>
                <c:pt idx="33">
                  <c:v>0.89832584728460596</c:v>
                </c:pt>
                <c:pt idx="34">
                  <c:v>0.93587027837660508</c:v>
                </c:pt>
                <c:pt idx="35">
                  <c:v>0.89451476793248941</c:v>
                </c:pt>
                <c:pt idx="36">
                  <c:v>0.89917784508870624</c:v>
                </c:pt>
                <c:pt idx="37">
                  <c:v>0.88294185598767805</c:v>
                </c:pt>
                <c:pt idx="38">
                  <c:v>0.88593155893536124</c:v>
                </c:pt>
                <c:pt idx="39">
                  <c:v>0.73431241655540724</c:v>
                </c:pt>
                <c:pt idx="40">
                  <c:v>0.77506775067750677</c:v>
                </c:pt>
                <c:pt idx="41">
                  <c:v>0.78754114965814126</c:v>
                </c:pt>
                <c:pt idx="42">
                  <c:v>0.78873239436619713</c:v>
                </c:pt>
                <c:pt idx="43">
                  <c:v>0.85268948655256727</c:v>
                </c:pt>
                <c:pt idx="44">
                  <c:v>0.84787528287654013</c:v>
                </c:pt>
                <c:pt idx="45">
                  <c:v>0.78465880790303832</c:v>
                </c:pt>
                <c:pt idx="46">
                  <c:v>0.78055964653902798</c:v>
                </c:pt>
                <c:pt idx="47">
                  <c:v>0.82891168494281331</c:v>
                </c:pt>
                <c:pt idx="48">
                  <c:v>0.83585267191824564</c:v>
                </c:pt>
                <c:pt idx="49">
                  <c:v>0.86226851851851849</c:v>
                </c:pt>
                <c:pt idx="50">
                  <c:v>0.81678237247207963</c:v>
                </c:pt>
                <c:pt idx="51">
                  <c:v>0.85728676964405637</c:v>
                </c:pt>
                <c:pt idx="52">
                  <c:v>0.7113006396588486</c:v>
                </c:pt>
                <c:pt idx="53">
                  <c:v>0.76106194690265483</c:v>
                </c:pt>
                <c:pt idx="54">
                  <c:v>0.65004299226139295</c:v>
                </c:pt>
                <c:pt idx="55">
                  <c:v>0.79915305505142165</c:v>
                </c:pt>
                <c:pt idx="56">
                  <c:v>0.87654083204930666</c:v>
                </c:pt>
                <c:pt idx="57">
                  <c:v>0.88068254170380744</c:v>
                </c:pt>
                <c:pt idx="58">
                  <c:v>0.80807589394307955</c:v>
                </c:pt>
                <c:pt idx="59">
                  <c:v>0.81339031339031342</c:v>
                </c:pt>
                <c:pt idx="60">
                  <c:v>0.83854907539118062</c:v>
                </c:pt>
                <c:pt idx="61">
                  <c:v>0.89094811830674825</c:v>
                </c:pt>
                <c:pt idx="62">
                  <c:v>0.86636267976148718</c:v>
                </c:pt>
                <c:pt idx="63">
                  <c:v>0.88560045532157083</c:v>
                </c:pt>
                <c:pt idx="64">
                  <c:v>0.56287425149700598</c:v>
                </c:pt>
                <c:pt idx="65">
                  <c:v>0.74447705503606121</c:v>
                </c:pt>
                <c:pt idx="66">
                  <c:v>0.82651845970623261</c:v>
                </c:pt>
                <c:pt idx="67">
                  <c:v>0.78111698697278475</c:v>
                </c:pt>
                <c:pt idx="68">
                  <c:v>0.83770883054892598</c:v>
                </c:pt>
                <c:pt idx="69">
                  <c:v>0.88304392236976503</c:v>
                </c:pt>
                <c:pt idx="70">
                  <c:v>0.73452078032230705</c:v>
                </c:pt>
                <c:pt idx="71">
                  <c:v>0.74877077967689065</c:v>
                </c:pt>
                <c:pt idx="72">
                  <c:v>0</c:v>
                </c:pt>
                <c:pt idx="73">
                  <c:v>0.52356020942408377</c:v>
                </c:pt>
                <c:pt idx="74">
                  <c:v>0.7441860465116279</c:v>
                </c:pt>
                <c:pt idx="75">
                  <c:v>0.6064782908339077</c:v>
                </c:pt>
                <c:pt idx="76">
                  <c:v>0.81468531468531469</c:v>
                </c:pt>
                <c:pt idx="77">
                  <c:v>0.87112561174551384</c:v>
                </c:pt>
                <c:pt idx="78">
                  <c:v>0.65648854961832059</c:v>
                </c:pt>
                <c:pt idx="79">
                  <c:v>0.70760769935838685</c:v>
                </c:pt>
                <c:pt idx="80">
                  <c:v>0.91288549333830238</c:v>
                </c:pt>
                <c:pt idx="81">
                  <c:v>0.87975334018499485</c:v>
                </c:pt>
                <c:pt idx="82">
                  <c:v>0.94155926671526691</c:v>
                </c:pt>
                <c:pt idx="83">
                  <c:v>0.69976359338061467</c:v>
                </c:pt>
                <c:pt idx="84">
                  <c:v>0.62156263640331733</c:v>
                </c:pt>
                <c:pt idx="85">
                  <c:v>0.67266698247276169</c:v>
                </c:pt>
                <c:pt idx="86">
                  <c:v>0.7989497374343586</c:v>
                </c:pt>
                <c:pt idx="87">
                  <c:v>0.85692014550493678</c:v>
                </c:pt>
                <c:pt idx="88">
                  <c:v>0.79627847289059994</c:v>
                </c:pt>
                <c:pt idx="89">
                  <c:v>0.8480580921993619</c:v>
                </c:pt>
                <c:pt idx="90">
                  <c:v>0.76402439024390245</c:v>
                </c:pt>
                <c:pt idx="91">
                  <c:v>0.95147969717825187</c:v>
                </c:pt>
                <c:pt idx="92">
                  <c:v>0.94488579940417083</c:v>
                </c:pt>
                <c:pt idx="93">
                  <c:v>0.95182065338503363</c:v>
                </c:pt>
                <c:pt idx="94">
                  <c:v>0.92716937561062263</c:v>
                </c:pt>
                <c:pt idx="95">
                  <c:v>0.95258166491043206</c:v>
                </c:pt>
                <c:pt idx="96">
                  <c:v>0.93694127957931639</c:v>
                </c:pt>
                <c:pt idx="97">
                  <c:v>0.92642519970951343</c:v>
                </c:pt>
                <c:pt idx="98">
                  <c:v>0.93480700727077537</c:v>
                </c:pt>
                <c:pt idx="99">
                  <c:v>0.92570252147729126</c:v>
                </c:pt>
                <c:pt idx="100">
                  <c:v>0.8781036540246453</c:v>
                </c:pt>
                <c:pt idx="101">
                  <c:v>0.85796683489545778</c:v>
                </c:pt>
                <c:pt idx="102">
                  <c:v>0.94463819783512881</c:v>
                </c:pt>
                <c:pt idx="103">
                  <c:v>0.81244716038029696</c:v>
                </c:pt>
                <c:pt idx="104">
                  <c:v>0.93192303063530479</c:v>
                </c:pt>
                <c:pt idx="105">
                  <c:v>0.94005048380311318</c:v>
                </c:pt>
                <c:pt idx="106">
                  <c:v>0.93005598588848837</c:v>
                </c:pt>
                <c:pt idx="107">
                  <c:v>0.9892364568980806</c:v>
                </c:pt>
                <c:pt idx="108">
                  <c:v>0.98378000698707391</c:v>
                </c:pt>
                <c:pt idx="109">
                  <c:v>0.90134400915070056</c:v>
                </c:pt>
                <c:pt idx="110">
                  <c:v>0.9328201539538139</c:v>
                </c:pt>
                <c:pt idx="111">
                  <c:v>0.98908497398755479</c:v>
                </c:pt>
                <c:pt idx="112">
                  <c:v>0.90071647901740015</c:v>
                </c:pt>
                <c:pt idx="113">
                  <c:v>0.8371681415929203</c:v>
                </c:pt>
                <c:pt idx="114">
                  <c:v>0.83636363636363631</c:v>
                </c:pt>
                <c:pt idx="115">
                  <c:v>0.93947777969911805</c:v>
                </c:pt>
                <c:pt idx="116">
                  <c:v>0.97306104714316755</c:v>
                </c:pt>
                <c:pt idx="117">
                  <c:v>0.97624190064794814</c:v>
                </c:pt>
                <c:pt idx="118">
                  <c:v>0.88309503784693022</c:v>
                </c:pt>
                <c:pt idx="119">
                  <c:v>0.85748792270531404</c:v>
                </c:pt>
                <c:pt idx="120">
                  <c:v>0.81703470031545744</c:v>
                </c:pt>
                <c:pt idx="121">
                  <c:v>0.68384539147670964</c:v>
                </c:pt>
                <c:pt idx="122">
                  <c:v>0.88809310653536255</c:v>
                </c:pt>
                <c:pt idx="123">
                  <c:v>0</c:v>
                </c:pt>
                <c:pt idx="124">
                  <c:v>0.50348801941158627</c:v>
                </c:pt>
                <c:pt idx="125">
                  <c:v>0.69936535297343883</c:v>
                </c:pt>
                <c:pt idx="126">
                  <c:v>0.51628330676383516</c:v>
                </c:pt>
                <c:pt idx="127">
                  <c:v>0.77009187060912532</c:v>
                </c:pt>
                <c:pt idx="128">
                  <c:v>0.77696138175993312</c:v>
                </c:pt>
                <c:pt idx="129">
                  <c:v>0.83866365473784332</c:v>
                </c:pt>
                <c:pt idx="130">
                  <c:v>0.86229015215262161</c:v>
                </c:pt>
                <c:pt idx="131">
                  <c:v>0.88627154728384039</c:v>
                </c:pt>
                <c:pt idx="132">
                  <c:v>0.84913163297390271</c:v>
                </c:pt>
                <c:pt idx="133">
                  <c:v>0.88639016291035821</c:v>
                </c:pt>
                <c:pt idx="134">
                  <c:v>0.47199999999999998</c:v>
                </c:pt>
                <c:pt idx="135">
                  <c:v>0.88112689296573199</c:v>
                </c:pt>
                <c:pt idx="136">
                  <c:v>0.9665293897416698</c:v>
                </c:pt>
                <c:pt idx="137">
                  <c:v>0.97081891884754534</c:v>
                </c:pt>
                <c:pt idx="138">
                  <c:v>0.94609367062887328</c:v>
                </c:pt>
                <c:pt idx="139">
                  <c:v>0.88380578164468149</c:v>
                </c:pt>
                <c:pt idx="140">
                  <c:v>0.97238844105962452</c:v>
                </c:pt>
                <c:pt idx="141">
                  <c:v>0.96653594022843725</c:v>
                </c:pt>
                <c:pt idx="142">
                  <c:v>0.5613636363636364</c:v>
                </c:pt>
                <c:pt idx="143">
                  <c:v>0.9743975903614458</c:v>
                </c:pt>
                <c:pt idx="144">
                  <c:v>0.98478790492731993</c:v>
                </c:pt>
                <c:pt idx="145">
                  <c:v>0.82095319879776729</c:v>
                </c:pt>
                <c:pt idx="146">
                  <c:v>0.97683031198941883</c:v>
                </c:pt>
                <c:pt idx="147">
                  <c:v>0.96743012491337799</c:v>
                </c:pt>
                <c:pt idx="148">
                  <c:v>0.96955910188063277</c:v>
                </c:pt>
                <c:pt idx="149">
                  <c:v>0.91783281276899242</c:v>
                </c:pt>
                <c:pt idx="150">
                  <c:v>0.95486391808137971</c:v>
                </c:pt>
                <c:pt idx="151">
                  <c:v>0.96115169746454665</c:v>
                </c:pt>
                <c:pt idx="152">
                  <c:v>0.9354627165065772</c:v>
                </c:pt>
                <c:pt idx="153">
                  <c:v>0.95971057391876335</c:v>
                </c:pt>
                <c:pt idx="154">
                  <c:v>0.94698487884860627</c:v>
                </c:pt>
                <c:pt idx="155">
                  <c:v>0.94615545778336474</c:v>
                </c:pt>
                <c:pt idx="156">
                  <c:v>0.70612364488719603</c:v>
                </c:pt>
                <c:pt idx="157">
                  <c:v>0.98099738920651702</c:v>
                </c:pt>
                <c:pt idx="158">
                  <c:v>0.96880346180939925</c:v>
                </c:pt>
                <c:pt idx="159">
                  <c:v>0.95105089649608432</c:v>
                </c:pt>
                <c:pt idx="160">
                  <c:v>0.96918418978889309</c:v>
                </c:pt>
                <c:pt idx="161">
                  <c:v>0.95454641595634426</c:v>
                </c:pt>
                <c:pt idx="162">
                  <c:v>0.96345157164972739</c:v>
                </c:pt>
                <c:pt idx="163">
                  <c:v>0.9681921511269318</c:v>
                </c:pt>
                <c:pt idx="164">
                  <c:v>0.98207885304659504</c:v>
                </c:pt>
                <c:pt idx="165">
                  <c:v>0.98506666666666665</c:v>
                </c:pt>
                <c:pt idx="166">
                  <c:v>0.98156493240475218</c:v>
                </c:pt>
                <c:pt idx="167">
                  <c:v>0.8251959011452682</c:v>
                </c:pt>
                <c:pt idx="168">
                  <c:v>0.9887404293649602</c:v>
                </c:pt>
                <c:pt idx="169">
                  <c:v>0.98828486280957761</c:v>
                </c:pt>
                <c:pt idx="170">
                  <c:v>0.98905267721656187</c:v>
                </c:pt>
                <c:pt idx="171">
                  <c:v>0.98397394136807814</c:v>
                </c:pt>
                <c:pt idx="172">
                  <c:v>0.97386390393218747</c:v>
                </c:pt>
                <c:pt idx="173">
                  <c:v>0.95360273679709218</c:v>
                </c:pt>
                <c:pt idx="174">
                  <c:v>0.97357992073976218</c:v>
                </c:pt>
                <c:pt idx="175">
                  <c:v>0.98238103079203032</c:v>
                </c:pt>
                <c:pt idx="176">
                  <c:v>0.98137417218543044</c:v>
                </c:pt>
                <c:pt idx="177">
                  <c:v>0.98531879194630867</c:v>
                </c:pt>
                <c:pt idx="178">
                  <c:v>0.82008125362739404</c:v>
                </c:pt>
                <c:pt idx="179">
                  <c:v>0.98762559492332103</c:v>
                </c:pt>
                <c:pt idx="180">
                  <c:v>0.98884441391724498</c:v>
                </c:pt>
                <c:pt idx="181">
                  <c:v>0.95366470092670597</c:v>
                </c:pt>
                <c:pt idx="182">
                  <c:v>0.95017733490964362</c:v>
                </c:pt>
                <c:pt idx="183">
                  <c:v>0.95867237687366169</c:v>
                </c:pt>
                <c:pt idx="184">
                  <c:v>0.96117523609653721</c:v>
                </c:pt>
                <c:pt idx="185">
                  <c:v>0.95573755406275884</c:v>
                </c:pt>
                <c:pt idx="186">
                  <c:v>0.96057640021750956</c:v>
                </c:pt>
                <c:pt idx="187">
                  <c:v>0.95266792215944762</c:v>
                </c:pt>
                <c:pt idx="188">
                  <c:v>0.92566498746684189</c:v>
                </c:pt>
                <c:pt idx="189">
                  <c:v>0.82760761589403975</c:v>
                </c:pt>
                <c:pt idx="190">
                  <c:v>0.97013687266694315</c:v>
                </c:pt>
                <c:pt idx="191">
                  <c:v>0.96315888909880976</c:v>
                </c:pt>
                <c:pt idx="192">
                  <c:v>0.92932189424585354</c:v>
                </c:pt>
                <c:pt idx="193">
                  <c:v>0.90541048281044523</c:v>
                </c:pt>
                <c:pt idx="194">
                  <c:v>0.93501159324279559</c:v>
                </c:pt>
                <c:pt idx="195">
                  <c:v>0.91016200294550809</c:v>
                </c:pt>
                <c:pt idx="196">
                  <c:v>0.92467573058290353</c:v>
                </c:pt>
                <c:pt idx="197">
                  <c:v>0.88671363551343596</c:v>
                </c:pt>
                <c:pt idx="198">
                  <c:v>0.87003069017200774</c:v>
                </c:pt>
                <c:pt idx="199">
                  <c:v>0.85579960332035554</c:v>
                </c:pt>
                <c:pt idx="200">
                  <c:v>0.8435437389606768</c:v>
                </c:pt>
                <c:pt idx="201">
                  <c:v>0.86369290918784436</c:v>
                </c:pt>
                <c:pt idx="202">
                  <c:v>0.8743043006866642</c:v>
                </c:pt>
                <c:pt idx="203">
                  <c:v>0.86033848417954373</c:v>
                </c:pt>
                <c:pt idx="204">
                  <c:v>0.97498335394273761</c:v>
                </c:pt>
                <c:pt idx="205">
                  <c:v>0.97628388017118406</c:v>
                </c:pt>
                <c:pt idx="206">
                  <c:v>0.98025694123323748</c:v>
                </c:pt>
                <c:pt idx="207">
                  <c:v>0.98177542621987068</c:v>
                </c:pt>
                <c:pt idx="208">
                  <c:v>0.98951418951418957</c:v>
                </c:pt>
                <c:pt idx="209">
                  <c:v>0.87234042553191493</c:v>
                </c:pt>
                <c:pt idx="210">
                  <c:v>0.90436985433818873</c:v>
                </c:pt>
                <c:pt idx="211">
                  <c:v>0.78229796591533807</c:v>
                </c:pt>
                <c:pt idx="212">
                  <c:v>0.967741935483871</c:v>
                </c:pt>
                <c:pt idx="213">
                  <c:v>0.98366775548296781</c:v>
                </c:pt>
                <c:pt idx="214">
                  <c:v>0.97175314706785387</c:v>
                </c:pt>
                <c:pt idx="215">
                  <c:v>0.97731568998109641</c:v>
                </c:pt>
                <c:pt idx="216">
                  <c:v>0.97991677220915507</c:v>
                </c:pt>
                <c:pt idx="217">
                  <c:v>0.97375149139253447</c:v>
                </c:pt>
                <c:pt idx="218">
                  <c:v>0.98207885304659504</c:v>
                </c:pt>
                <c:pt idx="219">
                  <c:v>0.96636832112828863</c:v>
                </c:pt>
                <c:pt idx="220">
                  <c:v>0.98449074074074072</c:v>
                </c:pt>
                <c:pt idx="221">
                  <c:v>0.98440499040307106</c:v>
                </c:pt>
                <c:pt idx="222">
                  <c:v>0.85712574850299406</c:v>
                </c:pt>
                <c:pt idx="223">
                  <c:v>0.96246224651229684</c:v>
                </c:pt>
                <c:pt idx="224">
                  <c:v>0.93514447236180909</c:v>
                </c:pt>
                <c:pt idx="225">
                  <c:v>0.94273167640001809</c:v>
                </c:pt>
                <c:pt idx="226">
                  <c:v>0.96979865771812079</c:v>
                </c:pt>
                <c:pt idx="227">
                  <c:v>0.97845178077736217</c:v>
                </c:pt>
                <c:pt idx="228">
                  <c:v>0.96672474607963965</c:v>
                </c:pt>
                <c:pt idx="229">
                  <c:v>0.9793056090227128</c:v>
                </c:pt>
                <c:pt idx="230">
                  <c:v>0.97969221352686575</c:v>
                </c:pt>
                <c:pt idx="231">
                  <c:v>0.98519590502224363</c:v>
                </c:pt>
                <c:pt idx="232">
                  <c:v>0.98409425284693175</c:v>
                </c:pt>
                <c:pt idx="233">
                  <c:v>0.8172817281728173</c:v>
                </c:pt>
                <c:pt idx="234">
                  <c:v>0.98449051048422398</c:v>
                </c:pt>
                <c:pt idx="235">
                  <c:v>0.98136972317300186</c:v>
                </c:pt>
                <c:pt idx="236">
                  <c:v>0.98392293951230347</c:v>
                </c:pt>
                <c:pt idx="237">
                  <c:v>0.98261386924043104</c:v>
                </c:pt>
                <c:pt idx="238">
                  <c:v>0.98757212605415001</c:v>
                </c:pt>
                <c:pt idx="239">
                  <c:v>0.98719710669077754</c:v>
                </c:pt>
                <c:pt idx="240">
                  <c:v>0.9881645398820309</c:v>
                </c:pt>
                <c:pt idx="241">
                  <c:v>0.99144288514796031</c:v>
                </c:pt>
                <c:pt idx="242">
                  <c:v>0.99007613996064681</c:v>
                </c:pt>
                <c:pt idx="243">
                  <c:v>0.98266145341782396</c:v>
                </c:pt>
                <c:pt idx="244">
                  <c:v>0.81324669880528189</c:v>
                </c:pt>
                <c:pt idx="245">
                  <c:v>0.98833471112335813</c:v>
                </c:pt>
                <c:pt idx="246">
                  <c:v>0.98822778937601485</c:v>
                </c:pt>
                <c:pt idx="247">
                  <c:v>0.98955470038482685</c:v>
                </c:pt>
                <c:pt idx="248">
                  <c:v>0.98994886263445603</c:v>
                </c:pt>
                <c:pt idx="249">
                  <c:v>0.97951437805585484</c:v>
                </c:pt>
                <c:pt idx="250">
                  <c:v>0.94369168155648209</c:v>
                </c:pt>
                <c:pt idx="251">
                  <c:v>0.96366022536995977</c:v>
                </c:pt>
                <c:pt idx="252">
                  <c:v>0.98137929609192553</c:v>
                </c:pt>
                <c:pt idx="253">
                  <c:v>0.9782934824884707</c:v>
                </c:pt>
                <c:pt idx="254">
                  <c:v>0.9719753930280246</c:v>
                </c:pt>
                <c:pt idx="255">
                  <c:v>0.85659582615355156</c:v>
                </c:pt>
                <c:pt idx="256">
                  <c:v>0.98655139289145055</c:v>
                </c:pt>
                <c:pt idx="257">
                  <c:v>0.98023715415019763</c:v>
                </c:pt>
                <c:pt idx="258">
                  <c:v>0.98557414887478356</c:v>
                </c:pt>
                <c:pt idx="259">
                  <c:v>0.97346752058554442</c:v>
                </c:pt>
                <c:pt idx="260">
                  <c:v>0.9638310769852495</c:v>
                </c:pt>
                <c:pt idx="261">
                  <c:v>0.98622311827956988</c:v>
                </c:pt>
                <c:pt idx="262">
                  <c:v>0.9776046738072055</c:v>
                </c:pt>
                <c:pt idx="263">
                  <c:v>0.97830982576745285</c:v>
                </c:pt>
                <c:pt idx="264">
                  <c:v>0.98579631308552429</c:v>
                </c:pt>
                <c:pt idx="265">
                  <c:v>0.98091890534772785</c:v>
                </c:pt>
                <c:pt idx="266">
                  <c:v>0.84140969162995594</c:v>
                </c:pt>
                <c:pt idx="267">
                  <c:v>0.98353909465020573</c:v>
                </c:pt>
                <c:pt idx="268">
                  <c:v>0.98641421282350772</c:v>
                </c:pt>
                <c:pt idx="269">
                  <c:v>0.98611422172452412</c:v>
                </c:pt>
                <c:pt idx="270">
                  <c:v>0.98949720670391061</c:v>
                </c:pt>
                <c:pt idx="271">
                  <c:v>0.98780635035615116</c:v>
                </c:pt>
                <c:pt idx="272">
                  <c:v>0.9758421231711466</c:v>
                </c:pt>
                <c:pt idx="273">
                  <c:v>0.97193758340439262</c:v>
                </c:pt>
                <c:pt idx="274">
                  <c:v>0.96818387139630668</c:v>
                </c:pt>
                <c:pt idx="275">
                  <c:v>0.95050558807876528</c:v>
                </c:pt>
                <c:pt idx="276">
                  <c:v>0.94477866570889824</c:v>
                </c:pt>
                <c:pt idx="277">
                  <c:v>0.86374578719306694</c:v>
                </c:pt>
                <c:pt idx="278">
                  <c:v>0.95553471845235161</c:v>
                </c:pt>
                <c:pt idx="279">
                  <c:v>0.95307378687345112</c:v>
                </c:pt>
                <c:pt idx="280">
                  <c:v>0.9754758452123633</c:v>
                </c:pt>
                <c:pt idx="281">
                  <c:v>0.96683159245006411</c:v>
                </c:pt>
                <c:pt idx="282">
                  <c:v>0.98931433659839718</c:v>
                </c:pt>
                <c:pt idx="283">
                  <c:v>0.99175619773221035</c:v>
                </c:pt>
                <c:pt idx="284">
                  <c:v>0.99584609176576699</c:v>
                </c:pt>
                <c:pt idx="285">
                  <c:v>0.95806861499364671</c:v>
                </c:pt>
                <c:pt idx="286">
                  <c:v>0.96081977094635318</c:v>
                </c:pt>
                <c:pt idx="287">
                  <c:v>0.87787857641311928</c:v>
                </c:pt>
                <c:pt idx="288">
                  <c:v>0.87830033003300334</c:v>
                </c:pt>
                <c:pt idx="289">
                  <c:v>0.86926104066462617</c:v>
                </c:pt>
                <c:pt idx="290">
                  <c:v>0.86630236794171223</c:v>
                </c:pt>
                <c:pt idx="291">
                  <c:v>0.96506419826813972</c:v>
                </c:pt>
                <c:pt idx="292">
                  <c:v>0.95993875988772648</c:v>
                </c:pt>
                <c:pt idx="293">
                  <c:v>0.8322921672272946</c:v>
                </c:pt>
                <c:pt idx="294">
                  <c:v>0.9775967413441955</c:v>
                </c:pt>
                <c:pt idx="295">
                  <c:v>0.97993079584775089</c:v>
                </c:pt>
                <c:pt idx="296">
                  <c:v>0.91106796116504851</c:v>
                </c:pt>
                <c:pt idx="297">
                  <c:v>0.92598097502972654</c:v>
                </c:pt>
                <c:pt idx="298">
                  <c:v>0.9069225496915696</c:v>
                </c:pt>
                <c:pt idx="299">
                  <c:v>0.87970508343034537</c:v>
                </c:pt>
                <c:pt idx="300">
                  <c:v>0.93374501479480254</c:v>
                </c:pt>
                <c:pt idx="301">
                  <c:v>0.97946197767235743</c:v>
                </c:pt>
                <c:pt idx="302">
                  <c:v>0.98316956412194512</c:v>
                </c:pt>
                <c:pt idx="303">
                  <c:v>0.98768936809062369</c:v>
                </c:pt>
                <c:pt idx="304">
                  <c:v>0.98568670527927571</c:v>
                </c:pt>
                <c:pt idx="305">
                  <c:v>0.98646022491955776</c:v>
                </c:pt>
                <c:pt idx="306">
                  <c:v>0.98948546950299376</c:v>
                </c:pt>
                <c:pt idx="307">
                  <c:v>0.98861330596070751</c:v>
                </c:pt>
                <c:pt idx="308">
                  <c:v>0.98520632133450392</c:v>
                </c:pt>
                <c:pt idx="309">
                  <c:v>0.98445324327471762</c:v>
                </c:pt>
                <c:pt idx="310">
                  <c:v>0.89339774557165863</c:v>
                </c:pt>
                <c:pt idx="311">
                  <c:v>0.98722124780756704</c:v>
                </c:pt>
                <c:pt idx="312">
                  <c:v>0.98855758790612214</c:v>
                </c:pt>
                <c:pt idx="313">
                  <c:v>0.98971638882875079</c:v>
                </c:pt>
                <c:pt idx="314">
                  <c:v>0.99059418457648551</c:v>
                </c:pt>
                <c:pt idx="315">
                  <c:v>0.98005056540169311</c:v>
                </c:pt>
                <c:pt idx="316">
                  <c:v>0.97434846746435011</c:v>
                </c:pt>
                <c:pt idx="317">
                  <c:v>0.9634286069669592</c:v>
                </c:pt>
                <c:pt idx="318">
                  <c:v>0.9678893203490555</c:v>
                </c:pt>
                <c:pt idx="319">
                  <c:v>0.96277915632754341</c:v>
                </c:pt>
                <c:pt idx="320">
                  <c:v>0.98489359356048078</c:v>
                </c:pt>
                <c:pt idx="321">
                  <c:v>0.90209864706509002</c:v>
                </c:pt>
                <c:pt idx="322">
                  <c:v>0.98826979472140764</c:v>
                </c:pt>
                <c:pt idx="323">
                  <c:v>0.98030093770444138</c:v>
                </c:pt>
                <c:pt idx="324">
                  <c:v>0.98767007226513825</c:v>
                </c:pt>
                <c:pt idx="325">
                  <c:v>0.9839548040505206</c:v>
                </c:pt>
                <c:pt idx="326">
                  <c:v>0.98866013131331498</c:v>
                </c:pt>
                <c:pt idx="327">
                  <c:v>0.96146358375336693</c:v>
                </c:pt>
                <c:pt idx="328">
                  <c:v>0.98428282398040678</c:v>
                </c:pt>
                <c:pt idx="329">
                  <c:v>0.96553066103296825</c:v>
                </c:pt>
                <c:pt idx="330">
                  <c:v>0.95796687607081665</c:v>
                </c:pt>
                <c:pt idx="331">
                  <c:v>0.96491887489820205</c:v>
                </c:pt>
                <c:pt idx="332">
                  <c:v>0.88207643572450445</c:v>
                </c:pt>
                <c:pt idx="333">
                  <c:v>0.97244172543688223</c:v>
                </c:pt>
                <c:pt idx="334">
                  <c:v>0.98121104590328012</c:v>
                </c:pt>
                <c:pt idx="335">
                  <c:v>0.96</c:v>
                </c:pt>
                <c:pt idx="336">
                  <c:v>0.96745341614906832</c:v>
                </c:pt>
                <c:pt idx="337">
                  <c:v>0.98025228961465349</c:v>
                </c:pt>
                <c:pt idx="338">
                  <c:v>0.98830568398150664</c:v>
                </c:pt>
                <c:pt idx="339">
                  <c:v>0.95931073517388843</c:v>
                </c:pt>
                <c:pt idx="340">
                  <c:v>0.95990566037735847</c:v>
                </c:pt>
                <c:pt idx="341">
                  <c:v>0.97704177643959356</c:v>
                </c:pt>
                <c:pt idx="342">
                  <c:v>0.97494631352899075</c:v>
                </c:pt>
                <c:pt idx="343">
                  <c:v>0.79359067734887112</c:v>
                </c:pt>
                <c:pt idx="344">
                  <c:v>0.98032309930326933</c:v>
                </c:pt>
                <c:pt idx="345">
                  <c:v>0.97776514882432342</c:v>
                </c:pt>
                <c:pt idx="346">
                  <c:v>0.98075601374570442</c:v>
                </c:pt>
                <c:pt idx="347">
                  <c:v>0.98902885006095087</c:v>
                </c:pt>
                <c:pt idx="348">
                  <c:v>0.98694362017804149</c:v>
                </c:pt>
                <c:pt idx="349">
                  <c:v>0.9757986447241046</c:v>
                </c:pt>
                <c:pt idx="350">
                  <c:v>0.97175141242937857</c:v>
                </c:pt>
                <c:pt idx="351">
                  <c:v>0.98640173169784096</c:v>
                </c:pt>
                <c:pt idx="352">
                  <c:v>0.98997142697069862</c:v>
                </c:pt>
                <c:pt idx="353">
                  <c:v>0.9913895167366269</c:v>
                </c:pt>
                <c:pt idx="354">
                  <c:v>0.84537474679270763</c:v>
                </c:pt>
                <c:pt idx="355">
                  <c:v>0.98296468552268668</c:v>
                </c:pt>
                <c:pt idx="356">
                  <c:v>0.99026201108301504</c:v>
                </c:pt>
                <c:pt idx="357">
                  <c:v>0.99237180808765058</c:v>
                </c:pt>
                <c:pt idx="358">
                  <c:v>0.99339537676373457</c:v>
                </c:pt>
                <c:pt idx="359">
                  <c:v>0.99337112114516279</c:v>
                </c:pt>
                <c:pt idx="360">
                  <c:v>0.98141316310807836</c:v>
                </c:pt>
                <c:pt idx="361">
                  <c:v>0.98810506384424912</c:v>
                </c:pt>
                <c:pt idx="362">
                  <c:v>0.99083165355354708</c:v>
                </c:pt>
                <c:pt idx="363">
                  <c:v>0.99009649568308788</c:v>
                </c:pt>
                <c:pt idx="364">
                  <c:v>0.99291738754325265</c:v>
                </c:pt>
                <c:pt idx="365">
                  <c:v>0.93928865721481192</c:v>
                </c:pt>
                <c:pt idx="366">
                  <c:v>0.99134557080646046</c:v>
                </c:pt>
                <c:pt idx="367">
                  <c:v>0.99350084437848629</c:v>
                </c:pt>
                <c:pt idx="368">
                  <c:v>0.99557043016044888</c:v>
                </c:pt>
                <c:pt idx="369">
                  <c:v>0.99259753993432409</c:v>
                </c:pt>
                <c:pt idx="370">
                  <c:v>0.97889371237812872</c:v>
                </c:pt>
                <c:pt idx="371">
                  <c:v>0.9768265207595751</c:v>
                </c:pt>
                <c:pt idx="372">
                  <c:v>0.97089560624789306</c:v>
                </c:pt>
                <c:pt idx="373">
                  <c:v>0.98452926208651403</c:v>
                </c:pt>
                <c:pt idx="374">
                  <c:v>0.97954731388055627</c:v>
                </c:pt>
                <c:pt idx="375">
                  <c:v>0.98273134721856048</c:v>
                </c:pt>
                <c:pt idx="376">
                  <c:v>0.75136903230548713</c:v>
                </c:pt>
                <c:pt idx="377">
                  <c:v>0.96594583954331992</c:v>
                </c:pt>
                <c:pt idx="378">
                  <c:v>0.97379431843206343</c:v>
                </c:pt>
                <c:pt idx="379">
                  <c:v>0.98210156461154985</c:v>
                </c:pt>
                <c:pt idx="380">
                  <c:v>0.98010607043382048</c:v>
                </c:pt>
                <c:pt idx="381">
                  <c:v>0.98176673753428123</c:v>
                </c:pt>
                <c:pt idx="382">
                  <c:v>0.97440221646690361</c:v>
                </c:pt>
                <c:pt idx="383">
                  <c:v>0.95824476161554817</c:v>
                </c:pt>
                <c:pt idx="384">
                  <c:v>0.96085740913327122</c:v>
                </c:pt>
                <c:pt idx="385">
                  <c:v>0.95736802379789554</c:v>
                </c:pt>
                <c:pt idx="386">
                  <c:v>0.95470751353492667</c:v>
                </c:pt>
                <c:pt idx="387">
                  <c:v>0.8443008089622368</c:v>
                </c:pt>
                <c:pt idx="388">
                  <c:v>0.9738784196615522</c:v>
                </c:pt>
                <c:pt idx="389">
                  <c:v>0.96450024734399664</c:v>
                </c:pt>
                <c:pt idx="390">
                  <c:v>0.91229134477757656</c:v>
                </c:pt>
                <c:pt idx="391">
                  <c:v>0.97785269466685398</c:v>
                </c:pt>
                <c:pt idx="392">
                  <c:v>0.95673076923076927</c:v>
                </c:pt>
                <c:pt idx="393">
                  <c:v>0.99306666666666665</c:v>
                </c:pt>
                <c:pt idx="394">
                  <c:v>0.96655356277266113</c:v>
                </c:pt>
                <c:pt idx="395">
                  <c:v>0.99298616448885468</c:v>
                </c:pt>
                <c:pt idx="396">
                  <c:v>0.990502364305056</c:v>
                </c:pt>
                <c:pt idx="397">
                  <c:v>0.99342169221296861</c:v>
                </c:pt>
                <c:pt idx="398">
                  <c:v>0.82011800574674831</c:v>
                </c:pt>
                <c:pt idx="399">
                  <c:v>0.99200266577807394</c:v>
                </c:pt>
                <c:pt idx="400">
                  <c:v>0.98779074948756795</c:v>
                </c:pt>
                <c:pt idx="401">
                  <c:v>0.99030605765567459</c:v>
                </c:pt>
                <c:pt idx="402">
                  <c:v>0.99174645097391878</c:v>
                </c:pt>
                <c:pt idx="403">
                  <c:v>0.98334684676913875</c:v>
                </c:pt>
                <c:pt idx="404">
                  <c:v>0.98226517393373758</c:v>
                </c:pt>
                <c:pt idx="405">
                  <c:v>0.98294919030074546</c:v>
                </c:pt>
                <c:pt idx="406">
                  <c:v>0.98456534217743474</c:v>
                </c:pt>
                <c:pt idx="407">
                  <c:v>0.98666425976487582</c:v>
                </c:pt>
                <c:pt idx="408">
                  <c:v>0.98151379195746091</c:v>
                </c:pt>
                <c:pt idx="409">
                  <c:v>0.88473814871734247</c:v>
                </c:pt>
                <c:pt idx="410">
                  <c:v>0.98918889699721613</c:v>
                </c:pt>
                <c:pt idx="411">
                  <c:v>0.98733600673300659</c:v>
                </c:pt>
                <c:pt idx="412">
                  <c:v>0.98472450567240521</c:v>
                </c:pt>
                <c:pt idx="413">
                  <c:v>0.98292461071534709</c:v>
                </c:pt>
                <c:pt idx="414">
                  <c:v>0.97764928835248133</c:v>
                </c:pt>
                <c:pt idx="415">
                  <c:v>0.9442297073440088</c:v>
                </c:pt>
                <c:pt idx="416">
                  <c:v>0.98454981353223225</c:v>
                </c:pt>
                <c:pt idx="417">
                  <c:v>0.98083328096524858</c:v>
                </c:pt>
                <c:pt idx="418">
                  <c:v>0.97950154844418225</c:v>
                </c:pt>
                <c:pt idx="419">
                  <c:v>0.98998610406511234</c:v>
                </c:pt>
                <c:pt idx="420">
                  <c:v>0.88484081804764914</c:v>
                </c:pt>
                <c:pt idx="421">
                  <c:v>0.99035283145950992</c:v>
                </c:pt>
                <c:pt idx="422">
                  <c:v>0.99159134417331041</c:v>
                </c:pt>
                <c:pt idx="423">
                  <c:v>0.99033340864344965</c:v>
                </c:pt>
                <c:pt idx="424">
                  <c:v>0.98404613588085021</c:v>
                </c:pt>
                <c:pt idx="425">
                  <c:v>0.99010219682948419</c:v>
                </c:pt>
                <c:pt idx="426">
                  <c:v>0.98732674107111307</c:v>
                </c:pt>
                <c:pt idx="427">
                  <c:v>0.99042618249298831</c:v>
                </c:pt>
                <c:pt idx="428">
                  <c:v>0.90235081374321879</c:v>
                </c:pt>
                <c:pt idx="429">
                  <c:v>0.92333136444181929</c:v>
                </c:pt>
                <c:pt idx="430">
                  <c:v>0.95437053326003296</c:v>
                </c:pt>
                <c:pt idx="431">
                  <c:v>0.75724152149262958</c:v>
                </c:pt>
                <c:pt idx="432">
                  <c:v>0.92680960825407066</c:v>
                </c:pt>
                <c:pt idx="433">
                  <c:v>0.91676911728546839</c:v>
                </c:pt>
                <c:pt idx="434">
                  <c:v>0.95232971053481119</c:v>
                </c:pt>
                <c:pt idx="435">
                  <c:v>0.9230520268630148</c:v>
                </c:pt>
                <c:pt idx="436">
                  <c:v>0.93508969581419532</c:v>
                </c:pt>
                <c:pt idx="437">
                  <c:v>0.93516659975913285</c:v>
                </c:pt>
                <c:pt idx="438">
                  <c:v>0.91286137501276943</c:v>
                </c:pt>
                <c:pt idx="439">
                  <c:v>0.91266529237266836</c:v>
                </c:pt>
                <c:pt idx="440">
                  <c:v>0.91967963386727691</c:v>
                </c:pt>
                <c:pt idx="441">
                  <c:v>0.93822088797598358</c:v>
                </c:pt>
                <c:pt idx="442">
                  <c:v>0.90326463066044838</c:v>
                </c:pt>
                <c:pt idx="443">
                  <c:v>0.92677127912505941</c:v>
                </c:pt>
                <c:pt idx="444">
                  <c:v>0.92145658263305319</c:v>
                </c:pt>
                <c:pt idx="445">
                  <c:v>0.92738693467336686</c:v>
                </c:pt>
                <c:pt idx="446">
                  <c:v>0.91015546133656366</c:v>
                </c:pt>
                <c:pt idx="447">
                  <c:v>0.82861578884509735</c:v>
                </c:pt>
                <c:pt idx="448">
                  <c:v>0.83645551973512244</c:v>
                </c:pt>
                <c:pt idx="449">
                  <c:v>0.88866042973167469</c:v>
                </c:pt>
                <c:pt idx="450">
                  <c:v>0.83672976238421259</c:v>
                </c:pt>
                <c:pt idx="451">
                  <c:v>0.78993942273429152</c:v>
                </c:pt>
                <c:pt idx="452">
                  <c:v>0.85037810586964346</c:v>
                </c:pt>
                <c:pt idx="453">
                  <c:v>0</c:v>
                </c:pt>
                <c:pt idx="454">
                  <c:v>0.72980274816256574</c:v>
                </c:pt>
                <c:pt idx="455">
                  <c:v>0.71308504352274027</c:v>
                </c:pt>
                <c:pt idx="456">
                  <c:v>0.96915664820568237</c:v>
                </c:pt>
                <c:pt idx="457">
                  <c:v>0.95782800441014337</c:v>
                </c:pt>
                <c:pt idx="458">
                  <c:v>0.95938478541167804</c:v>
                </c:pt>
                <c:pt idx="459">
                  <c:v>0.95312238406161054</c:v>
                </c:pt>
                <c:pt idx="460">
                  <c:v>0.9457491203665821</c:v>
                </c:pt>
                <c:pt idx="461">
                  <c:v>0.96012364760432767</c:v>
                </c:pt>
                <c:pt idx="462">
                  <c:v>0.95556093233325268</c:v>
                </c:pt>
                <c:pt idx="463">
                  <c:v>0.95577667219458262</c:v>
                </c:pt>
                <c:pt idx="464">
                  <c:v>0.71171855226524927</c:v>
                </c:pt>
                <c:pt idx="465">
                  <c:v>0.95537536543659329</c:v>
                </c:pt>
                <c:pt idx="466">
                  <c:v>0.93781545789986798</c:v>
                </c:pt>
                <c:pt idx="467">
                  <c:v>0.96076341794225928</c:v>
                </c:pt>
                <c:pt idx="468">
                  <c:v>0.96796957697886854</c:v>
                </c:pt>
                <c:pt idx="469">
                  <c:v>0.97475334195068475</c:v>
                </c:pt>
                <c:pt idx="470">
                  <c:v>0.97564800030595367</c:v>
                </c:pt>
                <c:pt idx="471">
                  <c:v>0.97251929374584922</c:v>
                </c:pt>
                <c:pt idx="472">
                  <c:v>0.96899295235375804</c:v>
                </c:pt>
                <c:pt idx="473">
                  <c:v>0.96386899493039346</c:v>
                </c:pt>
                <c:pt idx="474">
                  <c:v>0.96542807730409519</c:v>
                </c:pt>
                <c:pt idx="475">
                  <c:v>0.77732793522267207</c:v>
                </c:pt>
                <c:pt idx="476">
                  <c:v>0.96703768537173429</c:v>
                </c:pt>
                <c:pt idx="477">
                  <c:v>0.97036528733064165</c:v>
                </c:pt>
                <c:pt idx="478">
                  <c:v>0.97066546627653982</c:v>
                </c:pt>
                <c:pt idx="479">
                  <c:v>0.95937237321378532</c:v>
                </c:pt>
                <c:pt idx="480">
                  <c:v>0.95274558137095511</c:v>
                </c:pt>
                <c:pt idx="481">
                  <c:v>0.82351313969571227</c:v>
                </c:pt>
                <c:pt idx="482">
                  <c:v>0.97645683753548174</c:v>
                </c:pt>
                <c:pt idx="483">
                  <c:v>0.98897399208820802</c:v>
                </c:pt>
                <c:pt idx="484">
                  <c:v>0.97593825665859568</c:v>
                </c:pt>
                <c:pt idx="485">
                  <c:v>0.99053380384249146</c:v>
                </c:pt>
                <c:pt idx="486">
                  <c:v>0.7659167065581618</c:v>
                </c:pt>
                <c:pt idx="487">
                  <c:v>0.98965192850423334</c:v>
                </c:pt>
                <c:pt idx="488">
                  <c:v>0.98930948698984733</c:v>
                </c:pt>
                <c:pt idx="489">
                  <c:v>0.9880695661915031</c:v>
                </c:pt>
                <c:pt idx="490">
                  <c:v>0.97841065686724848</c:v>
                </c:pt>
                <c:pt idx="491">
                  <c:v>0.97793062980831924</c:v>
                </c:pt>
                <c:pt idx="492">
                  <c:v>0.98129906680491774</c:v>
                </c:pt>
                <c:pt idx="493">
                  <c:v>0.98133641384787551</c:v>
                </c:pt>
                <c:pt idx="494">
                  <c:v>0.99012340247684827</c:v>
                </c:pt>
                <c:pt idx="495">
                  <c:v>0.98604451442066843</c:v>
                </c:pt>
                <c:pt idx="496">
                  <c:v>0.98709148412791381</c:v>
                </c:pt>
                <c:pt idx="497">
                  <c:v>0.78094348435310601</c:v>
                </c:pt>
                <c:pt idx="498">
                  <c:v>0.98853674983142281</c:v>
                </c:pt>
                <c:pt idx="499">
                  <c:v>0.9904365116939684</c:v>
                </c:pt>
                <c:pt idx="500">
                  <c:v>0.98716278525110879</c:v>
                </c:pt>
                <c:pt idx="501">
                  <c:v>0.97930531497857598</c:v>
                </c:pt>
                <c:pt idx="502">
                  <c:v>0.98951364700245115</c:v>
                </c:pt>
                <c:pt idx="503">
                  <c:v>0.98674898285133761</c:v>
                </c:pt>
                <c:pt idx="504">
                  <c:v>0.99028450669130208</c:v>
                </c:pt>
                <c:pt idx="505">
                  <c:v>0.9877873214603452</c:v>
                </c:pt>
                <c:pt idx="506">
                  <c:v>0.99012415349887128</c:v>
                </c:pt>
                <c:pt idx="507">
                  <c:v>0.97739440809042233</c:v>
                </c:pt>
                <c:pt idx="508">
                  <c:v>0.90626761004320333</c:v>
                </c:pt>
                <c:pt idx="509">
                  <c:v>0.97526113249037938</c:v>
                </c:pt>
                <c:pt idx="510">
                  <c:v>0.97198563365828627</c:v>
                </c:pt>
                <c:pt idx="511">
                  <c:v>0.98209629758386929</c:v>
                </c:pt>
                <c:pt idx="512">
                  <c:v>0.98398905784857993</c:v>
                </c:pt>
                <c:pt idx="513">
                  <c:v>0.98406279733587065</c:v>
                </c:pt>
                <c:pt idx="514">
                  <c:v>0.9906242701277902</c:v>
                </c:pt>
                <c:pt idx="515">
                  <c:v>0.98682129678439645</c:v>
                </c:pt>
                <c:pt idx="516">
                  <c:v>0.98415931206155238</c:v>
                </c:pt>
                <c:pt idx="517">
                  <c:v>0.98344132469402445</c:v>
                </c:pt>
                <c:pt idx="518">
                  <c:v>0.98398786448676889</c:v>
                </c:pt>
                <c:pt idx="519">
                  <c:v>0.90342834363165236</c:v>
                </c:pt>
                <c:pt idx="520">
                  <c:v>0.98808882787675811</c:v>
                </c:pt>
                <c:pt idx="521">
                  <c:v>0.98668687087347118</c:v>
                </c:pt>
                <c:pt idx="522">
                  <c:v>0.98068438082164922</c:v>
                </c:pt>
                <c:pt idx="523">
                  <c:v>0.98019066485081097</c:v>
                </c:pt>
                <c:pt idx="524">
                  <c:v>0.98739472047933974</c:v>
                </c:pt>
                <c:pt idx="525">
                  <c:v>0.96467434158650056</c:v>
                </c:pt>
                <c:pt idx="526">
                  <c:v>0.98195787885024355</c:v>
                </c:pt>
                <c:pt idx="527">
                  <c:v>0.98005038469394701</c:v>
                </c:pt>
                <c:pt idx="528">
                  <c:v>0.97884171978841716</c:v>
                </c:pt>
                <c:pt idx="529">
                  <c:v>0.97552447552447552</c:v>
                </c:pt>
                <c:pt idx="530">
                  <c:v>0.88012565445026181</c:v>
                </c:pt>
                <c:pt idx="531">
                  <c:v>0.98309811543987158</c:v>
                </c:pt>
                <c:pt idx="532">
                  <c:v>0.99079457364341084</c:v>
                </c:pt>
                <c:pt idx="533">
                  <c:v>0.98799842232781776</c:v>
                </c:pt>
                <c:pt idx="534">
                  <c:v>0.99131600107209861</c:v>
                </c:pt>
                <c:pt idx="535">
                  <c:v>0.98133163427843262</c:v>
                </c:pt>
                <c:pt idx="536">
                  <c:v>0.9863690028979285</c:v>
                </c:pt>
                <c:pt idx="537">
                  <c:v>0.94150546314181105</c:v>
                </c:pt>
                <c:pt idx="538">
                  <c:v>0.98987323675181094</c:v>
                </c:pt>
                <c:pt idx="539">
                  <c:v>0.9886020108829523</c:v>
                </c:pt>
                <c:pt idx="540">
                  <c:v>0.99212499090225381</c:v>
                </c:pt>
                <c:pt idx="541">
                  <c:v>0.85831133422772321</c:v>
                </c:pt>
                <c:pt idx="542">
                  <c:v>0.99023295610480599</c:v>
                </c:pt>
                <c:pt idx="543">
                  <c:v>0.98409111984131825</c:v>
                </c:pt>
                <c:pt idx="544">
                  <c:v>0.97259849690141442</c:v>
                </c:pt>
                <c:pt idx="545">
                  <c:v>0.98513532917400237</c:v>
                </c:pt>
                <c:pt idx="546">
                  <c:v>0.98008393342314892</c:v>
                </c:pt>
                <c:pt idx="547">
                  <c:v>0.9782905257281751</c:v>
                </c:pt>
                <c:pt idx="548">
                  <c:v>0.96802938685682538</c:v>
                </c:pt>
                <c:pt idx="549">
                  <c:v>0.97016375707850866</c:v>
                </c:pt>
                <c:pt idx="550">
                  <c:v>0.97615104808005326</c:v>
                </c:pt>
                <c:pt idx="551">
                  <c:v>0.88465151230509109</c:v>
                </c:pt>
                <c:pt idx="552">
                  <c:v>0.89757646416788628</c:v>
                </c:pt>
                <c:pt idx="553">
                  <c:v>0.94434303541203413</c:v>
                </c:pt>
                <c:pt idx="554">
                  <c:v>0.9431363357732665</c:v>
                </c:pt>
                <c:pt idx="555">
                  <c:v>0.9225425950196593</c:v>
                </c:pt>
                <c:pt idx="556">
                  <c:v>0.94900962082625917</c:v>
                </c:pt>
                <c:pt idx="557">
                  <c:v>0.93776057176891003</c:v>
                </c:pt>
                <c:pt idx="558">
                  <c:v>0.93452007855919106</c:v>
                </c:pt>
                <c:pt idx="559">
                  <c:v>0.91285537700865271</c:v>
                </c:pt>
                <c:pt idx="560">
                  <c:v>0.90519818690326936</c:v>
                </c:pt>
                <c:pt idx="561">
                  <c:v>0.86257481516253964</c:v>
                </c:pt>
                <c:pt idx="562">
                  <c:v>0.84937828483527755</c:v>
                </c:pt>
                <c:pt idx="563">
                  <c:v>0.89178125328015112</c:v>
                </c:pt>
                <c:pt idx="564">
                  <c:v>0.86693072644530589</c:v>
                </c:pt>
                <c:pt idx="565">
                  <c:v>0.85280497098305874</c:v>
                </c:pt>
                <c:pt idx="566">
                  <c:v>0.83236583343205783</c:v>
                </c:pt>
                <c:pt idx="567">
                  <c:v>0.83835696678300342</c:v>
                </c:pt>
                <c:pt idx="568">
                  <c:v>0.89480916030534352</c:v>
                </c:pt>
                <c:pt idx="569">
                  <c:v>0.82894250717594564</c:v>
                </c:pt>
                <c:pt idx="570">
                  <c:v>0.91414176754600796</c:v>
                </c:pt>
                <c:pt idx="571">
                  <c:v>0.8302325006794653</c:v>
                </c:pt>
                <c:pt idx="572">
                  <c:v>0.83520668834184864</c:v>
                </c:pt>
                <c:pt idx="573">
                  <c:v>0.83420742802097825</c:v>
                </c:pt>
                <c:pt idx="574">
                  <c:v>0.87657814023157943</c:v>
                </c:pt>
                <c:pt idx="575">
                  <c:v>0.81504626363214872</c:v>
                </c:pt>
                <c:pt idx="576">
                  <c:v>0.97151185901682791</c:v>
                </c:pt>
                <c:pt idx="577">
                  <c:v>0.59625426989673724</c:v>
                </c:pt>
                <c:pt idx="578">
                  <c:v>0.97635790494665375</c:v>
                </c:pt>
                <c:pt idx="579">
                  <c:v>0.96611350133169438</c:v>
                </c:pt>
                <c:pt idx="580">
                  <c:v>0.97946090443305855</c:v>
                </c:pt>
                <c:pt idx="581">
                  <c:v>0.98195284092176593</c:v>
                </c:pt>
                <c:pt idx="582">
                  <c:v>0.95825602968460111</c:v>
                </c:pt>
                <c:pt idx="583">
                  <c:v>0.94836844279223464</c:v>
                </c:pt>
                <c:pt idx="584">
                  <c:v>0.94790844514601424</c:v>
                </c:pt>
                <c:pt idx="585">
                  <c:v>0.84797475013150969</c:v>
                </c:pt>
                <c:pt idx="586">
                  <c:v>0.9719753930280246</c:v>
                </c:pt>
                <c:pt idx="587">
                  <c:v>0.97043086454519856</c:v>
                </c:pt>
                <c:pt idx="588">
                  <c:v>0.96604664895187486</c:v>
                </c:pt>
                <c:pt idx="589">
                  <c:v>0.9677971375233354</c:v>
                </c:pt>
                <c:pt idx="590">
                  <c:v>0.9742595204513399</c:v>
                </c:pt>
                <c:pt idx="591">
                  <c:v>0.98185699039487728</c:v>
                </c:pt>
                <c:pt idx="592">
                  <c:v>0.97379310344827585</c:v>
                </c:pt>
                <c:pt idx="593">
                  <c:v>0.97883211678832116</c:v>
                </c:pt>
                <c:pt idx="594">
                  <c:v>0.96445029624753131</c:v>
                </c:pt>
                <c:pt idx="595">
                  <c:v>0.97162219398559935</c:v>
                </c:pt>
                <c:pt idx="596">
                  <c:v>0.82666666666666666</c:v>
                </c:pt>
                <c:pt idx="597">
                  <c:v>0.97569620253164557</c:v>
                </c:pt>
                <c:pt idx="598">
                  <c:v>0.96562032884902838</c:v>
                </c:pt>
                <c:pt idx="599">
                  <c:v>0.91338073691014865</c:v>
                </c:pt>
                <c:pt idx="600">
                  <c:v>0.93147074327886137</c:v>
                </c:pt>
                <c:pt idx="601">
                  <c:v>0.94801980198019797</c:v>
                </c:pt>
                <c:pt idx="602">
                  <c:v>0.8878796480272495</c:v>
                </c:pt>
                <c:pt idx="603">
                  <c:v>0.94183249507981637</c:v>
                </c:pt>
                <c:pt idx="604">
                  <c:v>0.94332665330661325</c:v>
                </c:pt>
                <c:pt idx="605">
                  <c:v>0.95057478330362077</c:v>
                </c:pt>
                <c:pt idx="606">
                  <c:v>0.95791471827399421</c:v>
                </c:pt>
                <c:pt idx="607">
                  <c:v>0.8159690396170689</c:v>
                </c:pt>
                <c:pt idx="608">
                  <c:v>0.95652173913043481</c:v>
                </c:pt>
                <c:pt idx="609">
                  <c:v>0.95329780528336483</c:v>
                </c:pt>
                <c:pt idx="610">
                  <c:v>0.93530106257378987</c:v>
                </c:pt>
                <c:pt idx="611">
                  <c:v>0.90511299887802532</c:v>
                </c:pt>
                <c:pt idx="612">
                  <c:v>0.93743126700237311</c:v>
                </c:pt>
                <c:pt idx="613">
                  <c:v>0.99010390895596234</c:v>
                </c:pt>
                <c:pt idx="614">
                  <c:v>0.99292594822396152</c:v>
                </c:pt>
                <c:pt idx="615">
                  <c:v>0.9895722061142479</c:v>
                </c:pt>
                <c:pt idx="616">
                  <c:v>0.98967093751763846</c:v>
                </c:pt>
                <c:pt idx="617">
                  <c:v>0.99315341135259927</c:v>
                </c:pt>
                <c:pt idx="618">
                  <c:v>0.8512825219107053</c:v>
                </c:pt>
                <c:pt idx="619">
                  <c:v>0.97137389362889726</c:v>
                </c:pt>
                <c:pt idx="620">
                  <c:v>0.97946196123806772</c:v>
                </c:pt>
                <c:pt idx="621">
                  <c:v>0.98748539963290505</c:v>
                </c:pt>
                <c:pt idx="622">
                  <c:v>0.98728406909788868</c:v>
                </c:pt>
                <c:pt idx="623">
                  <c:v>0.98492979489818422</c:v>
                </c:pt>
                <c:pt idx="624">
                  <c:v>0.93639406982305118</c:v>
                </c:pt>
                <c:pt idx="625">
                  <c:v>0.9473383269483675</c:v>
                </c:pt>
                <c:pt idx="626">
                  <c:v>0.94946396431645663</c:v>
                </c:pt>
                <c:pt idx="627">
                  <c:v>0.91791798107255518</c:v>
                </c:pt>
                <c:pt idx="628">
                  <c:v>0.95064731267163594</c:v>
                </c:pt>
                <c:pt idx="629">
                  <c:v>0.84668784562889754</c:v>
                </c:pt>
                <c:pt idx="630">
                  <c:v>0.95264797507788157</c:v>
                </c:pt>
                <c:pt idx="631">
                  <c:v>0.96672760511882994</c:v>
                </c:pt>
                <c:pt idx="632">
                  <c:v>0.97865811131259595</c:v>
                </c:pt>
                <c:pt idx="633">
                  <c:v>0.9761281883584042</c:v>
                </c:pt>
                <c:pt idx="634">
                  <c:v>0.96798645270542694</c:v>
                </c:pt>
                <c:pt idx="635">
                  <c:v>0.973767258382643</c:v>
                </c:pt>
                <c:pt idx="636">
                  <c:v>0.88173888173888171</c:v>
                </c:pt>
                <c:pt idx="637">
                  <c:v>0.94445271779597917</c:v>
                </c:pt>
                <c:pt idx="638">
                  <c:v>0.94275929549902149</c:v>
                </c:pt>
                <c:pt idx="639">
                  <c:v>0.93263802506937132</c:v>
                </c:pt>
                <c:pt idx="640">
                  <c:v>0.86299479050714634</c:v>
                </c:pt>
                <c:pt idx="641">
                  <c:v>0.94757342878197703</c:v>
                </c:pt>
                <c:pt idx="642">
                  <c:v>0.97162571287756105</c:v>
                </c:pt>
                <c:pt idx="643">
                  <c:v>0.95962709570708971</c:v>
                </c:pt>
                <c:pt idx="644">
                  <c:v>0.97394185871366168</c:v>
                </c:pt>
                <c:pt idx="645">
                  <c:v>0.9453486833399497</c:v>
                </c:pt>
                <c:pt idx="646">
                  <c:v>0.97368797368797366</c:v>
                </c:pt>
                <c:pt idx="647">
                  <c:v>0.96607368523379022</c:v>
                </c:pt>
                <c:pt idx="648">
                  <c:v>0.98085167190625888</c:v>
                </c:pt>
                <c:pt idx="649">
                  <c:v>0.98278472494812985</c:v>
                </c:pt>
                <c:pt idx="650">
                  <c:v>0.97659994361432201</c:v>
                </c:pt>
                <c:pt idx="651">
                  <c:v>0.86092589064583736</c:v>
                </c:pt>
                <c:pt idx="652">
                  <c:v>0.97955980718209335</c:v>
                </c:pt>
                <c:pt idx="653">
                  <c:v>0.98046003794813752</c:v>
                </c:pt>
                <c:pt idx="654">
                  <c:v>0.96001124464122567</c:v>
                </c:pt>
                <c:pt idx="655">
                  <c:v>0.98477833660860004</c:v>
                </c:pt>
                <c:pt idx="656">
                  <c:v>0.98431498079385404</c:v>
                </c:pt>
                <c:pt idx="657">
                  <c:v>0.99049761807442027</c:v>
                </c:pt>
                <c:pt idx="658">
                  <c:v>0.97353869520848657</c:v>
                </c:pt>
                <c:pt idx="659">
                  <c:v>0.95730684253368103</c:v>
                </c:pt>
                <c:pt idx="660">
                  <c:v>0.95102204408817637</c:v>
                </c:pt>
                <c:pt idx="661">
                  <c:v>0.96419591992616405</c:v>
                </c:pt>
                <c:pt idx="662">
                  <c:v>0.92764759586122947</c:v>
                </c:pt>
                <c:pt idx="663">
                  <c:v>0.91981845688350983</c:v>
                </c:pt>
                <c:pt idx="664">
                  <c:v>0.95978905735003295</c:v>
                </c:pt>
                <c:pt idx="665">
                  <c:v>0.97387635891611224</c:v>
                </c:pt>
                <c:pt idx="666">
                  <c:v>0.96902976046455358</c:v>
                </c:pt>
                <c:pt idx="667">
                  <c:v>0.82037481979817395</c:v>
                </c:pt>
                <c:pt idx="668">
                  <c:v>0.97706463602574567</c:v>
                </c:pt>
                <c:pt idx="669">
                  <c:v>0.98164924506387918</c:v>
                </c:pt>
                <c:pt idx="670">
                  <c:v>0.98317438163914084</c:v>
                </c:pt>
                <c:pt idx="671">
                  <c:v>0.98029523745908753</c:v>
                </c:pt>
                <c:pt idx="672">
                  <c:v>0.96175054704595186</c:v>
                </c:pt>
                <c:pt idx="673">
                  <c:v>0.70632672332389046</c:v>
                </c:pt>
                <c:pt idx="674">
                  <c:v>0.96532200990799721</c:v>
                </c:pt>
                <c:pt idx="675">
                  <c:v>0.98320333457141673</c:v>
                </c:pt>
                <c:pt idx="676">
                  <c:v>0.97717987045341304</c:v>
                </c:pt>
                <c:pt idx="677">
                  <c:v>0.96783799880881483</c:v>
                </c:pt>
                <c:pt idx="678">
                  <c:v>0.98744106112016916</c:v>
                </c:pt>
                <c:pt idx="679">
                  <c:v>0.97669850906169087</c:v>
                </c:pt>
                <c:pt idx="680">
                  <c:v>0.98281612529002316</c:v>
                </c:pt>
                <c:pt idx="681">
                  <c:v>0.97917602996254682</c:v>
                </c:pt>
                <c:pt idx="682">
                  <c:v>0.95705001412828483</c:v>
                </c:pt>
                <c:pt idx="683">
                  <c:v>0.96754919130524364</c:v>
                </c:pt>
                <c:pt idx="684">
                  <c:v>0.85414721723518849</c:v>
                </c:pt>
                <c:pt idx="685">
                  <c:v>0.97341873498799036</c:v>
                </c:pt>
                <c:pt idx="686">
                  <c:v>0.98145034156594846</c:v>
                </c:pt>
                <c:pt idx="687">
                  <c:v>0.98072504776415392</c:v>
                </c:pt>
                <c:pt idx="688">
                  <c:v>0.97458563535911602</c:v>
                </c:pt>
                <c:pt idx="689">
                  <c:v>0.96972182352539127</c:v>
                </c:pt>
                <c:pt idx="690">
                  <c:v>0.9781063085430538</c:v>
                </c:pt>
                <c:pt idx="691">
                  <c:v>0.95522827687776146</c:v>
                </c:pt>
                <c:pt idx="692">
                  <c:v>0.96709006928406471</c:v>
                </c:pt>
                <c:pt idx="693">
                  <c:v>0.97263655644796776</c:v>
                </c:pt>
                <c:pt idx="694">
                  <c:v>0.96748235121986903</c:v>
                </c:pt>
                <c:pt idx="695">
                  <c:v>0.88826431828118169</c:v>
                </c:pt>
                <c:pt idx="696">
                  <c:v>0.96780368952314655</c:v>
                </c:pt>
                <c:pt idx="697">
                  <c:v>0.96612276612276615</c:v>
                </c:pt>
                <c:pt idx="698">
                  <c:v>0.97075069508804446</c:v>
                </c:pt>
                <c:pt idx="699">
                  <c:v>0.82612533097969987</c:v>
                </c:pt>
                <c:pt idx="700">
                  <c:v>0.87756470430468014</c:v>
                </c:pt>
                <c:pt idx="701">
                  <c:v>0.95856179775280903</c:v>
                </c:pt>
                <c:pt idx="702">
                  <c:v>0.97553979144861802</c:v>
                </c:pt>
                <c:pt idx="703">
                  <c:v>0.94798845043310875</c:v>
                </c:pt>
                <c:pt idx="704">
                  <c:v>0.93258042436687205</c:v>
                </c:pt>
                <c:pt idx="705">
                  <c:v>0.89640307153442</c:v>
                </c:pt>
                <c:pt idx="706">
                  <c:v>0.91827912245416932</c:v>
                </c:pt>
                <c:pt idx="707">
                  <c:v>0.90538001707941929</c:v>
                </c:pt>
                <c:pt idx="708">
                  <c:v>0.90489487516425759</c:v>
                </c:pt>
                <c:pt idx="709">
                  <c:v>0.93336763570877279</c:v>
                </c:pt>
                <c:pt idx="710">
                  <c:v>0.94643262121830629</c:v>
                </c:pt>
                <c:pt idx="711">
                  <c:v>0.94159877909851042</c:v>
                </c:pt>
                <c:pt idx="712">
                  <c:v>0.94197913083361995</c:v>
                </c:pt>
                <c:pt idx="713">
                  <c:v>0.96380038387715927</c:v>
                </c:pt>
                <c:pt idx="714">
                  <c:v>0.96225173144067311</c:v>
                </c:pt>
                <c:pt idx="715">
                  <c:v>0.97954850730100962</c:v>
                </c:pt>
                <c:pt idx="716">
                  <c:v>0.98428888329864839</c:v>
                </c:pt>
                <c:pt idx="717">
                  <c:v>0.66666666666666663</c:v>
                </c:pt>
                <c:pt idx="718">
                  <c:v>0.95412211647671641</c:v>
                </c:pt>
                <c:pt idx="719">
                  <c:v>0.92506570177109126</c:v>
                </c:pt>
                <c:pt idx="720">
                  <c:v>0.97814301026828021</c:v>
                </c:pt>
                <c:pt idx="721">
                  <c:v>0.96976104041169664</c:v>
                </c:pt>
                <c:pt idx="722">
                  <c:v>0.95005305245723459</c:v>
                </c:pt>
                <c:pt idx="723">
                  <c:v>0.97615675165250237</c:v>
                </c:pt>
                <c:pt idx="724">
                  <c:v>0.9774790891069961</c:v>
                </c:pt>
                <c:pt idx="725">
                  <c:v>0.96265072247135031</c:v>
                </c:pt>
                <c:pt idx="726">
                  <c:v>0.95631299141810266</c:v>
                </c:pt>
                <c:pt idx="727">
                  <c:v>0.98411112221444985</c:v>
                </c:pt>
                <c:pt idx="728">
                  <c:v>0.79112857944974735</c:v>
                </c:pt>
                <c:pt idx="729">
                  <c:v>0.96521819356029159</c:v>
                </c:pt>
                <c:pt idx="730">
                  <c:v>0.98248506078714193</c:v>
                </c:pt>
                <c:pt idx="731">
                  <c:v>0.97005270723526593</c:v>
                </c:pt>
                <c:pt idx="732">
                  <c:v>0.97979552093476141</c:v>
                </c:pt>
                <c:pt idx="733">
                  <c:v>0.97730956239870337</c:v>
                </c:pt>
                <c:pt idx="734">
                  <c:v>0.98975271522366082</c:v>
                </c:pt>
                <c:pt idx="735">
                  <c:v>0.98445689499367428</c:v>
                </c:pt>
                <c:pt idx="736">
                  <c:v>0.985289563332301</c:v>
                </c:pt>
                <c:pt idx="737">
                  <c:v>0.97320967634179378</c:v>
                </c:pt>
                <c:pt idx="738">
                  <c:v>0.85568250150330727</c:v>
                </c:pt>
                <c:pt idx="739">
                  <c:v>0.82977528089887642</c:v>
                </c:pt>
                <c:pt idx="740">
                  <c:v>0.95906601326030561</c:v>
                </c:pt>
                <c:pt idx="741">
                  <c:v>0.9812196199734865</c:v>
                </c:pt>
                <c:pt idx="742">
                  <c:v>0.98203865100416821</c:v>
                </c:pt>
                <c:pt idx="743">
                  <c:v>0.98477974535343182</c:v>
                </c:pt>
                <c:pt idx="744">
                  <c:v>0.97223760183500751</c:v>
                </c:pt>
                <c:pt idx="745">
                  <c:v>0.95646571560055227</c:v>
                </c:pt>
                <c:pt idx="746">
                  <c:v>0.96789967663064913</c:v>
                </c:pt>
                <c:pt idx="747">
                  <c:v>0.97932233785289247</c:v>
                </c:pt>
                <c:pt idx="748">
                  <c:v>0.97242366412213743</c:v>
                </c:pt>
                <c:pt idx="749">
                  <c:v>0.97321697261510687</c:v>
                </c:pt>
                <c:pt idx="750">
                  <c:v>0.80739445415938049</c:v>
                </c:pt>
                <c:pt idx="751">
                  <c:v>0.9813439820303238</c:v>
                </c:pt>
                <c:pt idx="752">
                  <c:v>0.96579358874120402</c:v>
                </c:pt>
                <c:pt idx="753">
                  <c:v>0.96880298406239407</c:v>
                </c:pt>
                <c:pt idx="754">
                  <c:v>0.95965495552161018</c:v>
                </c:pt>
                <c:pt idx="755">
                  <c:v>0.98209221294870752</c:v>
                </c:pt>
                <c:pt idx="756">
                  <c:v>0.97814937723570228</c:v>
                </c:pt>
                <c:pt idx="757">
                  <c:v>0.97600867859974128</c:v>
                </c:pt>
                <c:pt idx="758">
                  <c:v>0.98294452068221916</c:v>
                </c:pt>
                <c:pt idx="759">
                  <c:v>0.98384707625026446</c:v>
                </c:pt>
                <c:pt idx="760">
                  <c:v>0.98224564810319714</c:v>
                </c:pt>
                <c:pt idx="761">
                  <c:v>0.8555145826349313</c:v>
                </c:pt>
                <c:pt idx="762">
                  <c:v>0.95919540229885059</c:v>
                </c:pt>
                <c:pt idx="763">
                  <c:v>0.97366236009166696</c:v>
                </c:pt>
                <c:pt idx="764">
                  <c:v>0.96976277075077355</c:v>
                </c:pt>
                <c:pt idx="765">
                  <c:v>0.97856003980414552</c:v>
                </c:pt>
                <c:pt idx="766">
                  <c:v>0.89711432803019442</c:v>
                </c:pt>
                <c:pt idx="767">
                  <c:v>0.94261744966442951</c:v>
                </c:pt>
                <c:pt idx="768">
                  <c:v>0.95459694989106758</c:v>
                </c:pt>
                <c:pt idx="769">
                  <c:v>0.97191216834400729</c:v>
                </c:pt>
                <c:pt idx="770">
                  <c:v>0.97700553939345636</c:v>
                </c:pt>
                <c:pt idx="771">
                  <c:v>0.97293685265619778</c:v>
                </c:pt>
                <c:pt idx="772">
                  <c:v>0.87916947034509274</c:v>
                </c:pt>
                <c:pt idx="773">
                  <c:v>0.98017638336064938</c:v>
                </c:pt>
                <c:pt idx="774">
                  <c:v>0.95649181832084418</c:v>
                </c:pt>
                <c:pt idx="775">
                  <c:v>0.9542307950803145</c:v>
                </c:pt>
                <c:pt idx="776">
                  <c:v>0.97685185185185186</c:v>
                </c:pt>
                <c:pt idx="777">
                  <c:v>0.80385164051355207</c:v>
                </c:pt>
                <c:pt idx="778">
                  <c:v>0.76292134831460678</c:v>
                </c:pt>
                <c:pt idx="779">
                  <c:v>0.91547998583067658</c:v>
                </c:pt>
                <c:pt idx="780">
                  <c:v>0.83362831858407083</c:v>
                </c:pt>
                <c:pt idx="781">
                  <c:v>0.91125377643504535</c:v>
                </c:pt>
                <c:pt idx="782">
                  <c:v>0.8651271104211139</c:v>
                </c:pt>
                <c:pt idx="783">
                  <c:v>0.83288500336247473</c:v>
                </c:pt>
                <c:pt idx="784">
                  <c:v>0.88245614035087716</c:v>
                </c:pt>
                <c:pt idx="785">
                  <c:v>0.78444084278768234</c:v>
                </c:pt>
                <c:pt idx="786">
                  <c:v>0.89463273110905972</c:v>
                </c:pt>
                <c:pt idx="787">
                  <c:v>0.86972789115646254</c:v>
                </c:pt>
                <c:pt idx="788">
                  <c:v>0.91818845872899923</c:v>
                </c:pt>
                <c:pt idx="789">
                  <c:v>0.90238498631565234</c:v>
                </c:pt>
                <c:pt idx="790">
                  <c:v>0.94880985203565849</c:v>
                </c:pt>
                <c:pt idx="791">
                  <c:v>0.96469049694856146</c:v>
                </c:pt>
                <c:pt idx="792">
                  <c:v>0.96804672736643194</c:v>
                </c:pt>
                <c:pt idx="793">
                  <c:v>0.85969150715480391</c:v>
                </c:pt>
                <c:pt idx="794">
                  <c:v>0.96640826873385011</c:v>
                </c:pt>
                <c:pt idx="795">
                  <c:v>0.98343877930777823</c:v>
                </c:pt>
                <c:pt idx="796">
                  <c:v>0.98003811816631559</c:v>
                </c:pt>
                <c:pt idx="797">
                  <c:v>0.98658892128279885</c:v>
                </c:pt>
                <c:pt idx="798">
                  <c:v>0.98413989426596182</c:v>
                </c:pt>
                <c:pt idx="799">
                  <c:v>0.94276320203985775</c:v>
                </c:pt>
                <c:pt idx="800">
                  <c:v>0.97328123349878548</c:v>
                </c:pt>
                <c:pt idx="801">
                  <c:v>0.96588755527479464</c:v>
                </c:pt>
                <c:pt idx="802">
                  <c:v>0.98410785569029147</c:v>
                </c:pt>
                <c:pt idx="803">
                  <c:v>0.98685877137428757</c:v>
                </c:pt>
                <c:pt idx="804">
                  <c:v>0.63513513513513509</c:v>
                </c:pt>
                <c:pt idx="805">
                  <c:v>0.98086527468560081</c:v>
                </c:pt>
                <c:pt idx="806">
                  <c:v>0.98821489528866735</c:v>
                </c:pt>
                <c:pt idx="807">
                  <c:v>0.98465836450589517</c:v>
                </c:pt>
                <c:pt idx="808">
                  <c:v>0.98795284957283447</c:v>
                </c:pt>
                <c:pt idx="809">
                  <c:v>0.98666291799188177</c:v>
                </c:pt>
                <c:pt idx="810">
                  <c:v>0.89951377633711505</c:v>
                </c:pt>
                <c:pt idx="811">
                  <c:v>0.96204592186429061</c:v>
                </c:pt>
                <c:pt idx="812">
                  <c:v>0.97974282191298223</c:v>
                </c:pt>
                <c:pt idx="813">
                  <c:v>0.94769230769230772</c:v>
                </c:pt>
                <c:pt idx="814">
                  <c:v>0.95438121047877145</c:v>
                </c:pt>
                <c:pt idx="815">
                  <c:v>0.78414096916299558</c:v>
                </c:pt>
                <c:pt idx="816">
                  <c:v>0.98129789011148638</c:v>
                </c:pt>
                <c:pt idx="817">
                  <c:v>0.96475806236139683</c:v>
                </c:pt>
                <c:pt idx="818">
                  <c:v>0.80082803489575627</c:v>
                </c:pt>
                <c:pt idx="819">
                  <c:v>0.93860502374549404</c:v>
                </c:pt>
                <c:pt idx="820">
                  <c:v>0.95036222162597261</c:v>
                </c:pt>
                <c:pt idx="821">
                  <c:v>0.95408337737432769</c:v>
                </c:pt>
                <c:pt idx="822">
                  <c:v>0.96504569873717994</c:v>
                </c:pt>
                <c:pt idx="823">
                  <c:v>0.94513626983562227</c:v>
                </c:pt>
                <c:pt idx="824">
                  <c:v>0.89647972453203417</c:v>
                </c:pt>
                <c:pt idx="825">
                  <c:v>0.93400610808657547</c:v>
                </c:pt>
                <c:pt idx="826">
                  <c:v>0.71588994946659179</c:v>
                </c:pt>
                <c:pt idx="827">
                  <c:v>0.90243759668854795</c:v>
                </c:pt>
                <c:pt idx="828">
                  <c:v>0.94474608319827125</c:v>
                </c:pt>
                <c:pt idx="829">
                  <c:v>0.92159284222847138</c:v>
                </c:pt>
                <c:pt idx="830">
                  <c:v>0.8873188706951487</c:v>
                </c:pt>
                <c:pt idx="831">
                  <c:v>0.92171770802361641</c:v>
                </c:pt>
                <c:pt idx="832">
                  <c:v>0.96346830985915488</c:v>
                </c:pt>
                <c:pt idx="833">
                  <c:v>0.98155172413793101</c:v>
                </c:pt>
                <c:pt idx="834">
                  <c:v>0.96949488577479381</c:v>
                </c:pt>
                <c:pt idx="835">
                  <c:v>0.97926628593553378</c:v>
                </c:pt>
                <c:pt idx="836">
                  <c:v>0.9764692063740652</c:v>
                </c:pt>
                <c:pt idx="837">
                  <c:v>0.7878650667874123</c:v>
                </c:pt>
                <c:pt idx="838">
                  <c:v>0.95607529948659442</c:v>
                </c:pt>
                <c:pt idx="839">
                  <c:v>0.97563504406428203</c:v>
                </c:pt>
                <c:pt idx="840">
                  <c:v>0.96488467847219894</c:v>
                </c:pt>
                <c:pt idx="841">
                  <c:v>0.9783613531312636</c:v>
                </c:pt>
                <c:pt idx="842">
                  <c:v>0.97934663269322397</c:v>
                </c:pt>
                <c:pt idx="843">
                  <c:v>0.98452024275946837</c:v>
                </c:pt>
                <c:pt idx="844">
                  <c:v>0.93358231942091485</c:v>
                </c:pt>
                <c:pt idx="845">
                  <c:v>0.9498069498069498</c:v>
                </c:pt>
                <c:pt idx="846">
                  <c:v>0.97240500955211207</c:v>
                </c:pt>
                <c:pt idx="847">
                  <c:v>0.98477992595639652</c:v>
                </c:pt>
                <c:pt idx="848">
                  <c:v>0.80802047781569963</c:v>
                </c:pt>
                <c:pt idx="849">
                  <c:v>0.96949110671936756</c:v>
                </c:pt>
                <c:pt idx="850">
                  <c:v>0.93687279106364318</c:v>
                </c:pt>
                <c:pt idx="851">
                  <c:v>0.97060031688281201</c:v>
                </c:pt>
                <c:pt idx="852">
                  <c:v>0.93747304872789994</c:v>
                </c:pt>
                <c:pt idx="853">
                  <c:v>0.96305934264863946</c:v>
                </c:pt>
                <c:pt idx="854">
                  <c:v>0.91060557513617435</c:v>
                </c:pt>
                <c:pt idx="855">
                  <c:v>0.94312903591254105</c:v>
                </c:pt>
                <c:pt idx="856">
                  <c:v>0.97590724288510766</c:v>
                </c:pt>
                <c:pt idx="857">
                  <c:v>0.96136803754882327</c:v>
                </c:pt>
                <c:pt idx="858">
                  <c:v>0.97447731891296108</c:v>
                </c:pt>
                <c:pt idx="859">
                  <c:v>0.94630400877508702</c:v>
                </c:pt>
                <c:pt idx="860">
                  <c:v>0.80309627479438805</c:v>
                </c:pt>
                <c:pt idx="861">
                  <c:v>0.87588772404463988</c:v>
                </c:pt>
                <c:pt idx="862">
                  <c:v>0.90124640460210925</c:v>
                </c:pt>
                <c:pt idx="863">
                  <c:v>0.91112029764365443</c:v>
                </c:pt>
                <c:pt idx="864">
                  <c:v>0.9042448173741362</c:v>
                </c:pt>
                <c:pt idx="865">
                  <c:v>0.91820191599115697</c:v>
                </c:pt>
                <c:pt idx="866">
                  <c:v>0.90941947142534452</c:v>
                </c:pt>
                <c:pt idx="867">
                  <c:v>0.94054269752593778</c:v>
                </c:pt>
                <c:pt idx="868">
                  <c:v>0.97601265266672521</c:v>
                </c:pt>
                <c:pt idx="869">
                  <c:v>0.93428990706016635</c:v>
                </c:pt>
                <c:pt idx="870">
                  <c:v>0.92231684004071601</c:v>
                </c:pt>
                <c:pt idx="871">
                  <c:v>0.94797007648987142</c:v>
                </c:pt>
                <c:pt idx="872">
                  <c:v>0.95886075949367089</c:v>
                </c:pt>
                <c:pt idx="873">
                  <c:v>0.95392210641799235</c:v>
                </c:pt>
                <c:pt idx="874">
                  <c:v>0.95593685655456417</c:v>
                </c:pt>
                <c:pt idx="875">
                  <c:v>0.95380703489193386</c:v>
                </c:pt>
                <c:pt idx="876">
                  <c:v>0.97154811715481171</c:v>
                </c:pt>
                <c:pt idx="877">
                  <c:v>0.96038725292456639</c:v>
                </c:pt>
                <c:pt idx="878">
                  <c:v>0.97409863240779115</c:v>
                </c:pt>
                <c:pt idx="879">
                  <c:v>0.94983025273481703</c:v>
                </c:pt>
                <c:pt idx="880">
                  <c:v>0.96967826556592851</c:v>
                </c:pt>
                <c:pt idx="881">
                  <c:v>0.9434968609367187</c:v>
                </c:pt>
                <c:pt idx="882">
                  <c:v>0.95939269791541149</c:v>
                </c:pt>
                <c:pt idx="883">
                  <c:v>0.97503930817610063</c:v>
                </c:pt>
                <c:pt idx="884">
                  <c:v>0.98629242819843344</c:v>
                </c:pt>
                <c:pt idx="885">
                  <c:v>0.86908146866114477</c:v>
                </c:pt>
                <c:pt idx="886">
                  <c:v>0.90506108202443281</c:v>
                </c:pt>
                <c:pt idx="887">
                  <c:v>0.8805740645822655</c:v>
                </c:pt>
                <c:pt idx="888">
                  <c:v>0.91643454038997219</c:v>
                </c:pt>
                <c:pt idx="889">
                  <c:v>0.91883010187315151</c:v>
                </c:pt>
                <c:pt idx="890">
                  <c:v>0.61904761904761907</c:v>
                </c:pt>
                <c:pt idx="891">
                  <c:v>0.58678078934854971</c:v>
                </c:pt>
                <c:pt idx="892">
                  <c:v>0.94770567472169431</c:v>
                </c:pt>
                <c:pt idx="893">
                  <c:v>0.85675748583760458</c:v>
                </c:pt>
                <c:pt idx="894">
                  <c:v>0.96735259200633161</c:v>
                </c:pt>
                <c:pt idx="895">
                  <c:v>0.95145878455854249</c:v>
                </c:pt>
                <c:pt idx="896">
                  <c:v>0.93333333333333335</c:v>
                </c:pt>
                <c:pt idx="897">
                  <c:v>0.9397403603952722</c:v>
                </c:pt>
                <c:pt idx="898">
                  <c:v>0.95835540955812226</c:v>
                </c:pt>
                <c:pt idx="899">
                  <c:v>0.95504962054874487</c:v>
                </c:pt>
                <c:pt idx="900">
                  <c:v>0.97798953160649582</c:v>
                </c:pt>
                <c:pt idx="901">
                  <c:v>0.97181729834791064</c:v>
                </c:pt>
                <c:pt idx="902">
                  <c:v>0.98844146159582402</c:v>
                </c:pt>
                <c:pt idx="903">
                  <c:v>0.81254327826689088</c:v>
                </c:pt>
                <c:pt idx="904">
                  <c:v>0.93548936170212771</c:v>
                </c:pt>
                <c:pt idx="905">
                  <c:v>0.95168374816983892</c:v>
                </c:pt>
                <c:pt idx="906">
                  <c:v>0.98283261802575106</c:v>
                </c:pt>
                <c:pt idx="907">
                  <c:v>0.97345132743362828</c:v>
                </c:pt>
                <c:pt idx="908">
                  <c:v>0.97056215641071109</c:v>
                </c:pt>
                <c:pt idx="909">
                  <c:v>0.97342304457527329</c:v>
                </c:pt>
                <c:pt idx="910">
                  <c:v>0.96860809476801579</c:v>
                </c:pt>
                <c:pt idx="911">
                  <c:v>0.95281941733269493</c:v>
                </c:pt>
                <c:pt idx="912">
                  <c:v>0.97650649442827742</c:v>
                </c:pt>
                <c:pt idx="913">
                  <c:v>0.94838035527690701</c:v>
                </c:pt>
                <c:pt idx="914">
                  <c:v>0.80400387471746848</c:v>
                </c:pt>
                <c:pt idx="915">
                  <c:v>0.92716535433070868</c:v>
                </c:pt>
                <c:pt idx="916">
                  <c:v>0.96287657920310976</c:v>
                </c:pt>
                <c:pt idx="917">
                  <c:v>0.96706463565253187</c:v>
                </c:pt>
                <c:pt idx="918">
                  <c:v>0.98396579369321213</c:v>
                </c:pt>
                <c:pt idx="919">
                  <c:v>0.9838081110300958</c:v>
                </c:pt>
                <c:pt idx="920">
                  <c:v>0.94634734476900317</c:v>
                </c:pt>
                <c:pt idx="921">
                  <c:v>0.96523388116308473</c:v>
                </c:pt>
                <c:pt idx="922">
                  <c:v>0.96511627906976749</c:v>
                </c:pt>
                <c:pt idx="923">
                  <c:v>0.95168404170008014</c:v>
                </c:pt>
                <c:pt idx="924">
                  <c:v>0.96485383838005767</c:v>
                </c:pt>
                <c:pt idx="925">
                  <c:v>0.79116117850953205</c:v>
                </c:pt>
                <c:pt idx="926">
                  <c:v>0.96861508313175537</c:v>
                </c:pt>
                <c:pt idx="927">
                  <c:v>0.96769662921348309</c:v>
                </c:pt>
                <c:pt idx="928">
                  <c:v>0.97956438512080291</c:v>
                </c:pt>
                <c:pt idx="929">
                  <c:v>0.96359370269452016</c:v>
                </c:pt>
                <c:pt idx="930">
                  <c:v>0.960223974871112</c:v>
                </c:pt>
                <c:pt idx="931">
                  <c:v>0.96779783718496459</c:v>
                </c:pt>
                <c:pt idx="932">
                  <c:v>0.94857231774682949</c:v>
                </c:pt>
                <c:pt idx="933">
                  <c:v>0.96586240814673374</c:v>
                </c:pt>
                <c:pt idx="934">
                  <c:v>0.97115128955065144</c:v>
                </c:pt>
                <c:pt idx="935">
                  <c:v>0.98141891891891897</c:v>
                </c:pt>
                <c:pt idx="936">
                  <c:v>0.88351088466882821</c:v>
                </c:pt>
                <c:pt idx="937">
                  <c:v>0.98783760634956885</c:v>
                </c:pt>
                <c:pt idx="938">
                  <c:v>0.97258674377224197</c:v>
                </c:pt>
                <c:pt idx="939">
                  <c:v>0.97006084538824189</c:v>
                </c:pt>
                <c:pt idx="940">
                  <c:v>0.99091650824146016</c:v>
                </c:pt>
                <c:pt idx="941">
                  <c:v>0.91373075730963937</c:v>
                </c:pt>
                <c:pt idx="942">
                  <c:v>0.95850046282011725</c:v>
                </c:pt>
                <c:pt idx="943">
                  <c:v>0.95542603386067171</c:v>
                </c:pt>
                <c:pt idx="944">
                  <c:v>0.97088340973857024</c:v>
                </c:pt>
                <c:pt idx="945">
                  <c:v>0.94499636539859466</c:v>
                </c:pt>
                <c:pt idx="946">
                  <c:v>0.93879518072289159</c:v>
                </c:pt>
                <c:pt idx="947">
                  <c:v>0.86550483046031446</c:v>
                </c:pt>
                <c:pt idx="948">
                  <c:v>0.92421174428695396</c:v>
                </c:pt>
                <c:pt idx="949">
                  <c:v>0.97071651090342681</c:v>
                </c:pt>
                <c:pt idx="950">
                  <c:v>0.94814316356142492</c:v>
                </c:pt>
                <c:pt idx="951">
                  <c:v>0.96623746069770922</c:v>
                </c:pt>
                <c:pt idx="952">
                  <c:v>0.97768683074508045</c:v>
                </c:pt>
                <c:pt idx="953">
                  <c:v>0.97054897665822437</c:v>
                </c:pt>
                <c:pt idx="954">
                  <c:v>0.96442687747035571</c:v>
                </c:pt>
                <c:pt idx="955">
                  <c:v>0.96491323505412607</c:v>
                </c:pt>
                <c:pt idx="956">
                  <c:v>0.96152224626886651</c:v>
                </c:pt>
                <c:pt idx="957">
                  <c:v>0.93092422473734959</c:v>
                </c:pt>
                <c:pt idx="958">
                  <c:v>0.87096192023100527</c:v>
                </c:pt>
                <c:pt idx="959">
                  <c:v>0.94493774368004024</c:v>
                </c:pt>
                <c:pt idx="960">
                  <c:v>0.96748619697041194</c:v>
                </c:pt>
                <c:pt idx="961">
                  <c:v>0.93099445010759996</c:v>
                </c:pt>
                <c:pt idx="962">
                  <c:v>0.96511736650144953</c:v>
                </c:pt>
                <c:pt idx="963">
                  <c:v>0.95598492744327745</c:v>
                </c:pt>
                <c:pt idx="964">
                  <c:v>0.96901014194545698</c:v>
                </c:pt>
                <c:pt idx="965">
                  <c:v>0.94829730054951666</c:v>
                </c:pt>
                <c:pt idx="966">
                  <c:v>0.9658604174021943</c:v>
                </c:pt>
                <c:pt idx="967">
                  <c:v>0.91130509753206168</c:v>
                </c:pt>
                <c:pt idx="968">
                  <c:v>0.95752364574376614</c:v>
                </c:pt>
                <c:pt idx="969">
                  <c:v>0.89343467011642952</c:v>
                </c:pt>
                <c:pt idx="970">
                  <c:v>0.95736752352681109</c:v>
                </c:pt>
                <c:pt idx="971">
                  <c:v>0.95177000643638709</c:v>
                </c:pt>
                <c:pt idx="972">
                  <c:v>0.95334102860074388</c:v>
                </c:pt>
                <c:pt idx="973">
                  <c:v>0.93016404419149645</c:v>
                </c:pt>
                <c:pt idx="974">
                  <c:v>0.94767679520370618</c:v>
                </c:pt>
                <c:pt idx="975">
                  <c:v>0.92139039048107996</c:v>
                </c:pt>
                <c:pt idx="976">
                  <c:v>0.92749576144410095</c:v>
                </c:pt>
                <c:pt idx="977">
                  <c:v>0.89918982668444258</c:v>
                </c:pt>
                <c:pt idx="978">
                  <c:v>0.96255877916777566</c:v>
                </c:pt>
                <c:pt idx="979">
                  <c:v>0.94828126632535781</c:v>
                </c:pt>
                <c:pt idx="980">
                  <c:v>0.77977819386432379</c:v>
                </c:pt>
                <c:pt idx="981">
                  <c:v>0.90706023135221381</c:v>
                </c:pt>
                <c:pt idx="982">
                  <c:v>0.90737018425460636</c:v>
                </c:pt>
                <c:pt idx="983">
                  <c:v>0.90645191497331212</c:v>
                </c:pt>
                <c:pt idx="984">
                  <c:v>0.90706647558152353</c:v>
                </c:pt>
                <c:pt idx="985">
                  <c:v>0.9383907037930278</c:v>
                </c:pt>
                <c:pt idx="986">
                  <c:v>0.92833517089305406</c:v>
                </c:pt>
                <c:pt idx="987">
                  <c:v>0.92502387774594075</c:v>
                </c:pt>
                <c:pt idx="988">
                  <c:v>0.93240329740012684</c:v>
                </c:pt>
                <c:pt idx="989">
                  <c:v>0.89186256781193485</c:v>
                </c:pt>
                <c:pt idx="990">
                  <c:v>0.89465153970826583</c:v>
                </c:pt>
                <c:pt idx="991">
                  <c:v>0</c:v>
                </c:pt>
                <c:pt idx="992">
                  <c:v>0.93468985887758449</c:v>
                </c:pt>
                <c:pt idx="993">
                  <c:v>0.94517331860240295</c:v>
                </c:pt>
                <c:pt idx="994">
                  <c:v>0.95302767282752987</c:v>
                </c:pt>
                <c:pt idx="995">
                  <c:v>0.94922816097082185</c:v>
                </c:pt>
                <c:pt idx="996">
                  <c:v>0.86911557316499899</c:v>
                </c:pt>
                <c:pt idx="997">
                  <c:v>0.9622748202601179</c:v>
                </c:pt>
                <c:pt idx="998">
                  <c:v>0.95954710344069472</c:v>
                </c:pt>
                <c:pt idx="999">
                  <c:v>0.96940262263234578</c:v>
                </c:pt>
                <c:pt idx="1000">
                  <c:v>0.97592227541537591</c:v>
                </c:pt>
                <c:pt idx="1001">
                  <c:v>0.97139837226508829</c:v>
                </c:pt>
                <c:pt idx="1002">
                  <c:v>0.75059665871121717</c:v>
                </c:pt>
                <c:pt idx="1003">
                  <c:v>0.9764155447340781</c:v>
                </c:pt>
                <c:pt idx="1004">
                  <c:v>0.97473306799860193</c:v>
                </c:pt>
                <c:pt idx="1005">
                  <c:v>0.97706618559025815</c:v>
                </c:pt>
                <c:pt idx="1006">
                  <c:v>0.97704999943221171</c:v>
                </c:pt>
                <c:pt idx="1007">
                  <c:v>0.97883015040300148</c:v>
                </c:pt>
                <c:pt idx="1008">
                  <c:v>0.97020923442704454</c:v>
                </c:pt>
                <c:pt idx="1009">
                  <c:v>0.97056524640167763</c:v>
                </c:pt>
                <c:pt idx="1010">
                  <c:v>0.9854411447381225</c:v>
                </c:pt>
                <c:pt idx="1011">
                  <c:v>0.95403444095717294</c:v>
                </c:pt>
                <c:pt idx="1012">
                  <c:v>0.94835409619668343</c:v>
                </c:pt>
                <c:pt idx="1013">
                  <c:v>0.74008660949307969</c:v>
                </c:pt>
                <c:pt idx="1014">
                  <c:v>0.951497005988024</c:v>
                </c:pt>
                <c:pt idx="1015">
                  <c:v>0.95867437769280195</c:v>
                </c:pt>
                <c:pt idx="1016">
                  <c:v>0.95052868984505434</c:v>
                </c:pt>
                <c:pt idx="1017">
                  <c:v>0.94291942045202881</c:v>
                </c:pt>
                <c:pt idx="1018">
                  <c:v>0.95501551189245093</c:v>
                </c:pt>
                <c:pt idx="1019">
                  <c:v>0.97736208454418916</c:v>
                </c:pt>
                <c:pt idx="1020">
                  <c:v>0.97252759261282917</c:v>
                </c:pt>
                <c:pt idx="1021">
                  <c:v>0.94113485927947049</c:v>
                </c:pt>
                <c:pt idx="1022">
                  <c:v>0.97278452541610438</c:v>
                </c:pt>
                <c:pt idx="1023">
                  <c:v>0.96921310791066584</c:v>
                </c:pt>
                <c:pt idx="1024">
                  <c:v>0.80530888952544644</c:v>
                </c:pt>
                <c:pt idx="1025">
                  <c:v>0.96455932731236371</c:v>
                </c:pt>
                <c:pt idx="1026">
                  <c:v>0.96371444575838672</c:v>
                </c:pt>
                <c:pt idx="1027">
                  <c:v>0.97359997650720931</c:v>
                </c:pt>
                <c:pt idx="1028">
                  <c:v>0.97362539114886004</c:v>
                </c:pt>
                <c:pt idx="1029">
                  <c:v>0.96488377022539396</c:v>
                </c:pt>
                <c:pt idx="1030">
                  <c:v>0.98692934380091835</c:v>
                </c:pt>
                <c:pt idx="1031">
                  <c:v>0.97318200924758302</c:v>
                </c:pt>
                <c:pt idx="1032">
                  <c:v>0.975119841960573</c:v>
                </c:pt>
                <c:pt idx="1033">
                  <c:v>0.97456516828552064</c:v>
                </c:pt>
                <c:pt idx="1034">
                  <c:v>0.85882915935555915</c:v>
                </c:pt>
                <c:pt idx="1035">
                  <c:v>0.85207746158741704</c:v>
                </c:pt>
                <c:pt idx="1036">
                  <c:v>0.94524172211977875</c:v>
                </c:pt>
                <c:pt idx="1037">
                  <c:v>0.93138532338998092</c:v>
                </c:pt>
                <c:pt idx="1038">
                  <c:v>0.91961839992443561</c:v>
                </c:pt>
                <c:pt idx="1039">
                  <c:v>0.95410106403863515</c:v>
                </c:pt>
                <c:pt idx="1040">
                  <c:v>0.95902636916835704</c:v>
                </c:pt>
                <c:pt idx="1041">
                  <c:v>0.98840141200201714</c:v>
                </c:pt>
                <c:pt idx="1042">
                  <c:v>0.98884123048053074</c:v>
                </c:pt>
                <c:pt idx="1043">
                  <c:v>0.97747114031875737</c:v>
                </c:pt>
                <c:pt idx="1044">
                  <c:v>0.98128067001808972</c:v>
                </c:pt>
                <c:pt idx="1045">
                  <c:v>0.96806391162836569</c:v>
                </c:pt>
                <c:pt idx="1046">
                  <c:v>0.81481481481481477</c:v>
                </c:pt>
                <c:pt idx="1047">
                  <c:v>0.95088018953690179</c:v>
                </c:pt>
                <c:pt idx="1048">
                  <c:v>0.9496811269184946</c:v>
                </c:pt>
                <c:pt idx="1049">
                  <c:v>0.96288893226625027</c:v>
                </c:pt>
                <c:pt idx="1050">
                  <c:v>0.95747546661535499</c:v>
                </c:pt>
                <c:pt idx="1051">
                  <c:v>0.95890670968966496</c:v>
                </c:pt>
                <c:pt idx="1052">
                  <c:v>0.97961567045333897</c:v>
                </c:pt>
                <c:pt idx="1053">
                  <c:v>0.98992080633549318</c:v>
                </c:pt>
                <c:pt idx="1054">
                  <c:v>0.95863519513905115</c:v>
                </c:pt>
                <c:pt idx="1055">
                  <c:v>0.96962192504540201</c:v>
                </c:pt>
                <c:pt idx="1056">
                  <c:v>0.8708272859216255</c:v>
                </c:pt>
                <c:pt idx="1057">
                  <c:v>0.7758846657929227</c:v>
                </c:pt>
                <c:pt idx="1058">
                  <c:v>0.92701949860724231</c:v>
                </c:pt>
                <c:pt idx="1059">
                  <c:v>0.95374800637958534</c:v>
                </c:pt>
                <c:pt idx="1060">
                  <c:v>0.97069051167411824</c:v>
                </c:pt>
                <c:pt idx="1061">
                  <c:v>0.98140321217244297</c:v>
                </c:pt>
                <c:pt idx="1062">
                  <c:v>0.95786820309686715</c:v>
                </c:pt>
                <c:pt idx="1063">
                  <c:v>0.93906250000000002</c:v>
                </c:pt>
                <c:pt idx="1064">
                  <c:v>0.86052496139989709</c:v>
                </c:pt>
                <c:pt idx="1065">
                  <c:v>0.98660675710705958</c:v>
                </c:pt>
                <c:pt idx="1066">
                  <c:v>0.96307175828787239</c:v>
                </c:pt>
                <c:pt idx="1067">
                  <c:v>0.95835374816266539</c:v>
                </c:pt>
                <c:pt idx="1068">
                  <c:v>0.96903874209758467</c:v>
                </c:pt>
                <c:pt idx="1069">
                  <c:v>0.95927012056044314</c:v>
                </c:pt>
                <c:pt idx="1070">
                  <c:v>0.945009121709669</c:v>
                </c:pt>
                <c:pt idx="1071">
                  <c:v>0.96759704844401673</c:v>
                </c:pt>
                <c:pt idx="1072">
                  <c:v>0.95519752813948355</c:v>
                </c:pt>
                <c:pt idx="1073">
                  <c:v>0.97439735308019537</c:v>
                </c:pt>
                <c:pt idx="1074">
                  <c:v>0.98042390539769331</c:v>
                </c:pt>
                <c:pt idx="1075">
                  <c:v>0.97722372712698324</c:v>
                </c:pt>
                <c:pt idx="1076">
                  <c:v>0.98578396631508736</c:v>
                </c:pt>
                <c:pt idx="1077">
                  <c:v>0.98434222355409051</c:v>
                </c:pt>
                <c:pt idx="1078">
                  <c:v>0.93403352276814622</c:v>
                </c:pt>
                <c:pt idx="1079">
                  <c:v>0.91066234521731904</c:v>
                </c:pt>
                <c:pt idx="1080">
                  <c:v>0.94658160963979643</c:v>
                </c:pt>
                <c:pt idx="1081">
                  <c:v>0.92039603960396044</c:v>
                </c:pt>
                <c:pt idx="1082">
                  <c:v>0.91101964142655878</c:v>
                </c:pt>
                <c:pt idx="1083">
                  <c:v>0.95428468338444883</c:v>
                </c:pt>
                <c:pt idx="1084">
                  <c:v>0.94155595648132961</c:v>
                </c:pt>
                <c:pt idx="1085">
                  <c:v>0.95006265902100029</c:v>
                </c:pt>
                <c:pt idx="1086">
                  <c:v>0.95127092374457534</c:v>
                </c:pt>
                <c:pt idx="1087">
                  <c:v>0.98106901180789563</c:v>
                </c:pt>
                <c:pt idx="1088">
                  <c:v>0.97532424966053288</c:v>
                </c:pt>
                <c:pt idx="1089">
                  <c:v>0.98860089348645197</c:v>
                </c:pt>
                <c:pt idx="1090">
                  <c:v>0.90096314907872699</c:v>
                </c:pt>
                <c:pt idx="1091">
                  <c:v>0.98373892564763932</c:v>
                </c:pt>
                <c:pt idx="1092">
                  <c:v>0.89318181818181819</c:v>
                </c:pt>
                <c:pt idx="1093">
                  <c:v>0.97526320294444924</c:v>
                </c:pt>
                <c:pt idx="1094">
                  <c:v>0.94167511287201699</c:v>
                </c:pt>
                <c:pt idx="1095">
                  <c:v>0.96224941421504817</c:v>
                </c:pt>
                <c:pt idx="1096">
                  <c:v>0.94436197375452768</c:v>
                </c:pt>
                <c:pt idx="1097">
                  <c:v>0.93988833297077801</c:v>
                </c:pt>
                <c:pt idx="1098">
                  <c:v>0.90594029489968575</c:v>
                </c:pt>
                <c:pt idx="1099">
                  <c:v>0.78290213723284585</c:v>
                </c:pt>
                <c:pt idx="1100">
                  <c:v>0.91055801795658597</c:v>
                </c:pt>
                <c:pt idx="1101">
                  <c:v>0.87907578674915565</c:v>
                </c:pt>
                <c:pt idx="1102">
                  <c:v>0.93733189887036039</c:v>
                </c:pt>
                <c:pt idx="1103">
                  <c:v>0.90125503196779544</c:v>
                </c:pt>
                <c:pt idx="1104">
                  <c:v>0.92368345323741008</c:v>
                </c:pt>
                <c:pt idx="1105">
                  <c:v>0.99411973637475826</c:v>
                </c:pt>
                <c:pt idx="1106">
                  <c:v>0.96259351620947631</c:v>
                </c:pt>
                <c:pt idx="1107">
                  <c:v>0.93527712410797992</c:v>
                </c:pt>
                <c:pt idx="1108">
                  <c:v>0.94582043343653255</c:v>
                </c:pt>
                <c:pt idx="1109">
                  <c:v>0.97760838494521196</c:v>
                </c:pt>
                <c:pt idx="1110">
                  <c:v>0.98343138431984634</c:v>
                </c:pt>
                <c:pt idx="1111">
                  <c:v>0.93924914675767923</c:v>
                </c:pt>
                <c:pt idx="1112">
                  <c:v>0.90440301467671558</c:v>
                </c:pt>
                <c:pt idx="1113">
                  <c:v>0.98890607140455855</c:v>
                </c:pt>
                <c:pt idx="1114">
                  <c:v>0.99036255162918774</c:v>
                </c:pt>
                <c:pt idx="1115">
                  <c:v>0.98524398995335483</c:v>
                </c:pt>
                <c:pt idx="1116">
                  <c:v>0.96986094256669386</c:v>
                </c:pt>
                <c:pt idx="1117">
                  <c:v>0.98212998444436017</c:v>
                </c:pt>
                <c:pt idx="1118">
                  <c:v>0.98536269430051815</c:v>
                </c:pt>
                <c:pt idx="1119">
                  <c:v>0.9900150132259371</c:v>
                </c:pt>
                <c:pt idx="1120">
                  <c:v>0.98601645123384252</c:v>
                </c:pt>
                <c:pt idx="1121">
                  <c:v>0.98600976214963187</c:v>
                </c:pt>
                <c:pt idx="1122">
                  <c:v>0.98837108140243013</c:v>
                </c:pt>
                <c:pt idx="1123">
                  <c:v>0.92284905536172734</c:v>
                </c:pt>
                <c:pt idx="1124">
                  <c:v>0.97965131683535589</c:v>
                </c:pt>
                <c:pt idx="1125">
                  <c:v>0.96260460251046021</c:v>
                </c:pt>
                <c:pt idx="1126">
                  <c:v>0.98847245327331446</c:v>
                </c:pt>
                <c:pt idx="1127">
                  <c:v>0.98847625943932971</c:v>
                </c:pt>
                <c:pt idx="1128">
                  <c:v>0.891829588047935</c:v>
                </c:pt>
                <c:pt idx="1129">
                  <c:v>0.98969225064886912</c:v>
                </c:pt>
                <c:pt idx="1130">
                  <c:v>0.98896283403296814</c:v>
                </c:pt>
                <c:pt idx="1131">
                  <c:v>0.99280987053394953</c:v>
                </c:pt>
                <c:pt idx="1132">
                  <c:v>0.94011159330440175</c:v>
                </c:pt>
                <c:pt idx="1133">
                  <c:v>0.96623403485185377</c:v>
                </c:pt>
                <c:pt idx="1134">
                  <c:v>0.92227668728728296</c:v>
                </c:pt>
                <c:pt idx="1135">
                  <c:v>0.96348355310824518</c:v>
                </c:pt>
                <c:pt idx="1136">
                  <c:v>0.9668791020641111</c:v>
                </c:pt>
                <c:pt idx="1137">
                  <c:v>0.97284891429080744</c:v>
                </c:pt>
                <c:pt idx="1138">
                  <c:v>0.94460227272727271</c:v>
                </c:pt>
                <c:pt idx="1139">
                  <c:v>0.9788466602299658</c:v>
                </c:pt>
                <c:pt idx="1140">
                  <c:v>0.986293827306157</c:v>
                </c:pt>
                <c:pt idx="1141">
                  <c:v>0.9904324993209187</c:v>
                </c:pt>
                <c:pt idx="1142">
                  <c:v>0.98144192890028004</c:v>
                </c:pt>
                <c:pt idx="1143">
                  <c:v>0.9744235009779616</c:v>
                </c:pt>
                <c:pt idx="1144">
                  <c:v>0.96022275258552103</c:v>
                </c:pt>
                <c:pt idx="1145">
                  <c:v>0.91357458884913012</c:v>
                </c:pt>
                <c:pt idx="1146">
                  <c:v>0.98515519568151144</c:v>
                </c:pt>
                <c:pt idx="1147">
                  <c:v>0.98184362308453632</c:v>
                </c:pt>
                <c:pt idx="1148">
                  <c:v>0.98496187765714482</c:v>
                </c:pt>
                <c:pt idx="1149">
                  <c:v>0.99145984523475406</c:v>
                </c:pt>
                <c:pt idx="1150">
                  <c:v>0.98601566629823634</c:v>
                </c:pt>
                <c:pt idx="1151">
                  <c:v>0.99255483019144719</c:v>
                </c:pt>
                <c:pt idx="1152">
                  <c:v>0.99384654024865005</c:v>
                </c:pt>
                <c:pt idx="1153">
                  <c:v>0.98999879503554644</c:v>
                </c:pt>
                <c:pt idx="1154">
                  <c:v>0.98952879581151831</c:v>
                </c:pt>
                <c:pt idx="1155">
                  <c:v>0.97966031848821122</c:v>
                </c:pt>
                <c:pt idx="1156">
                  <c:v>0.91481550619127616</c:v>
                </c:pt>
                <c:pt idx="1157">
                  <c:v>0.988160899350079</c:v>
                </c:pt>
                <c:pt idx="1158">
                  <c:v>0.98424453641182019</c:v>
                </c:pt>
                <c:pt idx="1159">
                  <c:v>0.99055640632976005</c:v>
                </c:pt>
                <c:pt idx="1160">
                  <c:v>0.9846670295772092</c:v>
                </c:pt>
                <c:pt idx="1161">
                  <c:v>0.97745886786982672</c:v>
                </c:pt>
                <c:pt idx="1162">
                  <c:v>0.97660027074066913</c:v>
                </c:pt>
                <c:pt idx="1163">
                  <c:v>0.96839369055355351</c:v>
                </c:pt>
                <c:pt idx="1164">
                  <c:v>0.9201477396868335</c:v>
                </c:pt>
                <c:pt idx="1165">
                  <c:v>0.90856682481425122</c:v>
                </c:pt>
                <c:pt idx="1166">
                  <c:v>0.88874761602034325</c:v>
                </c:pt>
                <c:pt idx="1167">
                  <c:v>0.87732471841438919</c:v>
                </c:pt>
                <c:pt idx="1168">
                  <c:v>0.89890348643785856</c:v>
                </c:pt>
                <c:pt idx="1169">
                  <c:v>0.8415977817488931</c:v>
                </c:pt>
                <c:pt idx="1170">
                  <c:v>0.92890688460712523</c:v>
                </c:pt>
                <c:pt idx="1171">
                  <c:v>0.95462714557341177</c:v>
                </c:pt>
                <c:pt idx="1172">
                  <c:v>0.93343856879768483</c:v>
                </c:pt>
                <c:pt idx="1173">
                  <c:v>0.76213017751479295</c:v>
                </c:pt>
                <c:pt idx="1174">
                  <c:v>0.83283823926546041</c:v>
                </c:pt>
                <c:pt idx="1175">
                  <c:v>0.86173740053050396</c:v>
                </c:pt>
                <c:pt idx="1176">
                  <c:v>0.86386487029961789</c:v>
                </c:pt>
                <c:pt idx="1177">
                  <c:v>0.87488472179526589</c:v>
                </c:pt>
                <c:pt idx="1178">
                  <c:v>0.13019218846869188</c:v>
                </c:pt>
                <c:pt idx="1179">
                  <c:v>0.76876456876456878</c:v>
                </c:pt>
                <c:pt idx="1180">
                  <c:v>0.353518821603928</c:v>
                </c:pt>
                <c:pt idx="1181">
                  <c:v>0.56757374799908533</c:v>
                </c:pt>
                <c:pt idx="1182">
                  <c:v>0.88285104189676755</c:v>
                </c:pt>
                <c:pt idx="1183">
                  <c:v>0.8038526912181303</c:v>
                </c:pt>
                <c:pt idx="1184">
                  <c:v>0.35582255083179298</c:v>
                </c:pt>
                <c:pt idx="1185">
                  <c:v>0</c:v>
                </c:pt>
                <c:pt idx="1186">
                  <c:v>0.83952106124558534</c:v>
                </c:pt>
                <c:pt idx="1187">
                  <c:v>0.83207916709617569</c:v>
                </c:pt>
                <c:pt idx="1188">
                  <c:v>0.76923076923076927</c:v>
                </c:pt>
                <c:pt idx="1189">
                  <c:v>0.86127939213471605</c:v>
                </c:pt>
                <c:pt idx="1190">
                  <c:v>0.73850218809346879</c:v>
                </c:pt>
                <c:pt idx="1191">
                  <c:v>0.82128153087851552</c:v>
                </c:pt>
                <c:pt idx="1192">
                  <c:v>0.8731104587477545</c:v>
                </c:pt>
                <c:pt idx="1193">
                  <c:v>0.88494975029286638</c:v>
                </c:pt>
                <c:pt idx="1194">
                  <c:v>0.90209886391769589</c:v>
                </c:pt>
                <c:pt idx="1195">
                  <c:v>0.74194206446348432</c:v>
                </c:pt>
                <c:pt idx="1196">
                  <c:v>0.87925170068027214</c:v>
                </c:pt>
                <c:pt idx="1197">
                  <c:v>0.88430777716492004</c:v>
                </c:pt>
                <c:pt idx="1198">
                  <c:v>0.90413803769082912</c:v>
                </c:pt>
                <c:pt idx="1199">
                  <c:v>0.91044083526682129</c:v>
                </c:pt>
                <c:pt idx="1200">
                  <c:v>0.89712162387000172</c:v>
                </c:pt>
                <c:pt idx="1201">
                  <c:v>0.88000394642725011</c:v>
                </c:pt>
                <c:pt idx="1202">
                  <c:v>0.87557603686635943</c:v>
                </c:pt>
                <c:pt idx="1203">
                  <c:v>0.85377599002889359</c:v>
                </c:pt>
                <c:pt idx="1204">
                  <c:v>0.86710542205047703</c:v>
                </c:pt>
                <c:pt idx="1205">
                  <c:v>0.89369745160659586</c:v>
                </c:pt>
                <c:pt idx="1206">
                  <c:v>0.86943772450700096</c:v>
                </c:pt>
                <c:pt idx="1207">
                  <c:v>0.91702721945342025</c:v>
                </c:pt>
                <c:pt idx="1208">
                  <c:v>0.81606878946661288</c:v>
                </c:pt>
                <c:pt idx="1209">
                  <c:v>0.89515675918642545</c:v>
                </c:pt>
                <c:pt idx="1210">
                  <c:v>0.88669416105925769</c:v>
                </c:pt>
                <c:pt idx="1211">
                  <c:v>0.88332929068921306</c:v>
                </c:pt>
                <c:pt idx="1212">
                  <c:v>0.89778508972366933</c:v>
                </c:pt>
                <c:pt idx="1213">
                  <c:v>0.81366825073546056</c:v>
                </c:pt>
                <c:pt idx="1214">
                  <c:v>0.90091127098321344</c:v>
                </c:pt>
                <c:pt idx="1215">
                  <c:v>0.88438356164383558</c:v>
                </c:pt>
                <c:pt idx="1216">
                  <c:v>0.86747582395895007</c:v>
                </c:pt>
                <c:pt idx="1217">
                  <c:v>0.86681222707423577</c:v>
                </c:pt>
                <c:pt idx="1218">
                  <c:v>0.93450881612090675</c:v>
                </c:pt>
                <c:pt idx="1219">
                  <c:v>0.85206306608520632</c:v>
                </c:pt>
                <c:pt idx="1220">
                  <c:v>2.7402402402402402E-2</c:v>
                </c:pt>
                <c:pt idx="1221">
                  <c:v>0.76375711574952565</c:v>
                </c:pt>
                <c:pt idx="1222">
                  <c:v>0.81433224755700329</c:v>
                </c:pt>
                <c:pt idx="1223">
                  <c:v>0.81107491856677527</c:v>
                </c:pt>
                <c:pt idx="1224">
                  <c:v>0.74721941354903942</c:v>
                </c:pt>
                <c:pt idx="1225">
                  <c:v>0.8</c:v>
                </c:pt>
                <c:pt idx="1226">
                  <c:v>0.7486734201640135</c:v>
                </c:pt>
                <c:pt idx="1227">
                  <c:v>0.781190019193858</c:v>
                </c:pt>
                <c:pt idx="1228">
                  <c:v>0.79558011049723754</c:v>
                </c:pt>
                <c:pt idx="1229">
                  <c:v>0.93735984853571097</c:v>
                </c:pt>
                <c:pt idx="1230">
                  <c:v>0.87982440095116154</c:v>
                </c:pt>
                <c:pt idx="1231">
                  <c:v>0.81375095492742555</c:v>
                </c:pt>
                <c:pt idx="1232">
                  <c:v>0.84828413178781481</c:v>
                </c:pt>
                <c:pt idx="1233">
                  <c:v>0.85755009641988766</c:v>
                </c:pt>
                <c:pt idx="1234">
                  <c:v>0.89653717997384963</c:v>
                </c:pt>
                <c:pt idx="1235">
                  <c:v>0.85121762326822137</c:v>
                </c:pt>
                <c:pt idx="1236">
                  <c:v>0.85746994848311386</c:v>
                </c:pt>
                <c:pt idx="1237">
                  <c:v>0.95765702187720536</c:v>
                </c:pt>
                <c:pt idx="1238">
                  <c:v>0.89910061832490162</c:v>
                </c:pt>
                <c:pt idx="1239">
                  <c:v>0.87255030908851772</c:v>
                </c:pt>
                <c:pt idx="1240">
                  <c:v>0.86813186813186816</c:v>
                </c:pt>
                <c:pt idx="1241">
                  <c:v>0.87724069724316978</c:v>
                </c:pt>
                <c:pt idx="1242">
                  <c:v>0.94202461294164352</c:v>
                </c:pt>
                <c:pt idx="1243">
                  <c:v>0.93282882882882878</c:v>
                </c:pt>
                <c:pt idx="1244">
                  <c:v>0.88036569438397916</c:v>
                </c:pt>
                <c:pt idx="1245">
                  <c:v>0.89873145560094603</c:v>
                </c:pt>
                <c:pt idx="1246">
                  <c:v>0.91962809357295816</c:v>
                </c:pt>
                <c:pt idx="1247">
                  <c:v>0.89350229172283635</c:v>
                </c:pt>
                <c:pt idx="1248">
                  <c:v>0.88761499194715143</c:v>
                </c:pt>
                <c:pt idx="1249">
                  <c:v>0.84790824281825627</c:v>
                </c:pt>
                <c:pt idx="1250">
                  <c:v>0.88185979529907932</c:v>
                </c:pt>
                <c:pt idx="1251">
                  <c:v>0.79354025334694123</c:v>
                </c:pt>
                <c:pt idx="1252">
                  <c:v>0.83336976320582878</c:v>
                </c:pt>
                <c:pt idx="1253">
                  <c:v>0.91836616872338894</c:v>
                </c:pt>
                <c:pt idx="1254">
                  <c:v>0.89802002657247482</c:v>
                </c:pt>
                <c:pt idx="1255">
                  <c:v>0.90385087073828796</c:v>
                </c:pt>
                <c:pt idx="1256">
                  <c:v>0.89322059642549745</c:v>
                </c:pt>
                <c:pt idx="1257">
                  <c:v>0.79624664879356566</c:v>
                </c:pt>
                <c:pt idx="1258">
                  <c:v>0.85005767012687428</c:v>
                </c:pt>
                <c:pt idx="1259">
                  <c:v>0.80933439405993102</c:v>
                </c:pt>
                <c:pt idx="1260">
                  <c:v>0.78294573643410847</c:v>
                </c:pt>
                <c:pt idx="1261">
                  <c:v>0.83923809523809523</c:v>
                </c:pt>
                <c:pt idx="1262">
                  <c:v>0.83770591824283103</c:v>
                </c:pt>
                <c:pt idx="1263">
                  <c:v>0.82022135806162133</c:v>
                </c:pt>
                <c:pt idx="1264">
                  <c:v>0.8523332623055615</c:v>
                </c:pt>
                <c:pt idx="1265">
                  <c:v>0.85190292333149475</c:v>
                </c:pt>
                <c:pt idx="1266">
                  <c:v>0.82617093191694835</c:v>
                </c:pt>
                <c:pt idx="1267">
                  <c:v>0.90600924499229585</c:v>
                </c:pt>
                <c:pt idx="1268">
                  <c:v>0.9170482089954215</c:v>
                </c:pt>
                <c:pt idx="1269">
                  <c:v>0.89752306945118987</c:v>
                </c:pt>
                <c:pt idx="1270">
                  <c:v>0.91095028319697924</c:v>
                </c:pt>
                <c:pt idx="1271">
                  <c:v>0.8831241674262077</c:v>
                </c:pt>
                <c:pt idx="1272">
                  <c:v>0.88541364296081282</c:v>
                </c:pt>
                <c:pt idx="1273">
                  <c:v>0.87389440346066205</c:v>
                </c:pt>
                <c:pt idx="1274">
                  <c:v>0.88939566704675033</c:v>
                </c:pt>
                <c:pt idx="1275">
                  <c:v>0.88929091123608761</c:v>
                </c:pt>
                <c:pt idx="1276">
                  <c:v>0.88303477344573233</c:v>
                </c:pt>
                <c:pt idx="1277">
                  <c:v>0.87681015671493756</c:v>
                </c:pt>
                <c:pt idx="1278">
                  <c:v>0.88067105619193653</c:v>
                </c:pt>
                <c:pt idx="1279">
                  <c:v>0.9279123911356385</c:v>
                </c:pt>
                <c:pt idx="1280">
                  <c:v>0.95058076840126937</c:v>
                </c:pt>
                <c:pt idx="1281">
                  <c:v>0.96791664602632055</c:v>
                </c:pt>
                <c:pt idx="1282">
                  <c:v>0.93513579981247785</c:v>
                </c:pt>
                <c:pt idx="1283">
                  <c:v>0.93393118594436308</c:v>
                </c:pt>
                <c:pt idx="1284">
                  <c:v>0.93248683803034993</c:v>
                </c:pt>
                <c:pt idx="1285">
                  <c:v>0.93921334922526822</c:v>
                </c:pt>
                <c:pt idx="1286">
                  <c:v>0.94639352306182534</c:v>
                </c:pt>
                <c:pt idx="1287">
                  <c:v>0.68265387689848123</c:v>
                </c:pt>
                <c:pt idx="1288">
                  <c:v>0.95493681083530535</c:v>
                </c:pt>
                <c:pt idx="1289">
                  <c:v>0.74733542319749213</c:v>
                </c:pt>
                <c:pt idx="1290">
                  <c:v>0.8924637174331177</c:v>
                </c:pt>
                <c:pt idx="1291">
                  <c:v>0.93072599160794867</c:v>
                </c:pt>
                <c:pt idx="1292">
                  <c:v>0.90916880891173946</c:v>
                </c:pt>
                <c:pt idx="1293">
                  <c:v>0.90689289501590664</c:v>
                </c:pt>
                <c:pt idx="1294">
                  <c:v>0.88872993164838654</c:v>
                </c:pt>
                <c:pt idx="1295">
                  <c:v>0.92390860873113012</c:v>
                </c:pt>
                <c:pt idx="1296">
                  <c:v>0.9081343585592877</c:v>
                </c:pt>
                <c:pt idx="1297">
                  <c:v>0.92018696534085898</c:v>
                </c:pt>
                <c:pt idx="1298">
                  <c:v>0.92269748950894503</c:v>
                </c:pt>
                <c:pt idx="1299">
                  <c:v>0.91632560254661211</c:v>
                </c:pt>
                <c:pt idx="1300">
                  <c:v>0.90956398328471177</c:v>
                </c:pt>
                <c:pt idx="1301">
                  <c:v>0.90609444932446559</c:v>
                </c:pt>
                <c:pt idx="1302">
                  <c:v>0.91260848601735778</c:v>
                </c:pt>
                <c:pt idx="1303">
                  <c:v>0.92831483566564799</c:v>
                </c:pt>
                <c:pt idx="1304">
                  <c:v>0.94374260704991719</c:v>
                </c:pt>
                <c:pt idx="1305">
                  <c:v>0.92251618173820149</c:v>
                </c:pt>
                <c:pt idx="1306">
                  <c:v>0.94208494208494209</c:v>
                </c:pt>
                <c:pt idx="1307">
                  <c:v>0.89398943891612148</c:v>
                </c:pt>
                <c:pt idx="1308">
                  <c:v>0.88591325191659953</c:v>
                </c:pt>
                <c:pt idx="1309">
                  <c:v>0.88570767807585571</c:v>
                </c:pt>
                <c:pt idx="1310">
                  <c:v>0.92985336579290045</c:v>
                </c:pt>
                <c:pt idx="1311">
                  <c:v>0.91657476841640939</c:v>
                </c:pt>
                <c:pt idx="1312">
                  <c:v>0.90543723377599594</c:v>
                </c:pt>
                <c:pt idx="1313">
                  <c:v>2.9411764705882353E-2</c:v>
                </c:pt>
                <c:pt idx="1314">
                  <c:v>0.83200977397678677</c:v>
                </c:pt>
                <c:pt idx="1315">
                  <c:v>0.83628256931865685</c:v>
                </c:pt>
                <c:pt idx="1316">
                  <c:v>0.68852459016393441</c:v>
                </c:pt>
                <c:pt idx="1317">
                  <c:v>0.77861069465267363</c:v>
                </c:pt>
                <c:pt idx="1318">
                  <c:v>0.80446570972886766</c:v>
                </c:pt>
                <c:pt idx="1319">
                  <c:v>0.75412587412587417</c:v>
                </c:pt>
                <c:pt idx="1320">
                  <c:v>0.80543852929911908</c:v>
                </c:pt>
                <c:pt idx="1321">
                  <c:v>0.91394182547642933</c:v>
                </c:pt>
                <c:pt idx="1322">
                  <c:v>0.94140418792891079</c:v>
                </c:pt>
                <c:pt idx="1323">
                  <c:v>0.93681742043551086</c:v>
                </c:pt>
                <c:pt idx="1324">
                  <c:v>0.93134632530887784</c:v>
                </c:pt>
                <c:pt idx="1325">
                  <c:v>0.93398176291793311</c:v>
                </c:pt>
                <c:pt idx="1326">
                  <c:v>0.81802684849776264</c:v>
                </c:pt>
                <c:pt idx="1327">
                  <c:v>0.86053593179049936</c:v>
                </c:pt>
                <c:pt idx="1328">
                  <c:v>0.86292887029288701</c:v>
                </c:pt>
                <c:pt idx="1329">
                  <c:v>0.8762393767705382</c:v>
                </c:pt>
                <c:pt idx="1330">
                  <c:v>0.94223068522304054</c:v>
                </c:pt>
                <c:pt idx="1331">
                  <c:v>0.89798042889860508</c:v>
                </c:pt>
                <c:pt idx="1332">
                  <c:v>0.88794337214249797</c:v>
                </c:pt>
                <c:pt idx="1333">
                  <c:v>0.87418037007792926</c:v>
                </c:pt>
                <c:pt idx="1334">
                  <c:v>0.90244466723220484</c:v>
                </c:pt>
                <c:pt idx="1335">
                  <c:v>0.90666052085734039</c:v>
                </c:pt>
                <c:pt idx="1336">
                  <c:v>0.83069544364508396</c:v>
                </c:pt>
                <c:pt idx="1337">
                  <c:v>0.87325108553311737</c:v>
                </c:pt>
                <c:pt idx="1338">
                  <c:v>0.89497297297297296</c:v>
                </c:pt>
                <c:pt idx="1339">
                  <c:v>0.90897044050697839</c:v>
                </c:pt>
                <c:pt idx="1340">
                  <c:v>0.91473385616552649</c:v>
                </c:pt>
                <c:pt idx="1341">
                  <c:v>0.91699034513372546</c:v>
                </c:pt>
                <c:pt idx="1342">
                  <c:v>0.89318915882600758</c:v>
                </c:pt>
                <c:pt idx="1343">
                  <c:v>0.90878311877485141</c:v>
                </c:pt>
                <c:pt idx="1344">
                  <c:v>0.90183884579379903</c:v>
                </c:pt>
                <c:pt idx="1345">
                  <c:v>0.9054574706803844</c:v>
                </c:pt>
                <c:pt idx="1346">
                  <c:v>0.82603641999225108</c:v>
                </c:pt>
                <c:pt idx="1347">
                  <c:v>0.87204206836108678</c:v>
                </c:pt>
                <c:pt idx="1348">
                  <c:v>0.93824372448536442</c:v>
                </c:pt>
                <c:pt idx="1349">
                  <c:v>0.91027429102742907</c:v>
                </c:pt>
                <c:pt idx="1350">
                  <c:v>0.90850210887818128</c:v>
                </c:pt>
                <c:pt idx="1351">
                  <c:v>0.94298145179757276</c:v>
                </c:pt>
                <c:pt idx="1352">
                  <c:v>0.9362665294763981</c:v>
                </c:pt>
                <c:pt idx="1353">
                  <c:v>0.95848759354076407</c:v>
                </c:pt>
                <c:pt idx="1354">
                  <c:v>0.95173991465399677</c:v>
                </c:pt>
                <c:pt idx="1355">
                  <c:v>0.92007624753216688</c:v>
                </c:pt>
                <c:pt idx="1356">
                  <c:v>0.97705836163590443</c:v>
                </c:pt>
                <c:pt idx="1357">
                  <c:v>0.88790160914558158</c:v>
                </c:pt>
                <c:pt idx="1358">
                  <c:v>0.90652645177087443</c:v>
                </c:pt>
                <c:pt idx="1359">
                  <c:v>0.92797470022400841</c:v>
                </c:pt>
                <c:pt idx="1360">
                  <c:v>0.92380994397141214</c:v>
                </c:pt>
                <c:pt idx="1361">
                  <c:v>0.92419468385403492</c:v>
                </c:pt>
                <c:pt idx="1362">
                  <c:v>0.93432064145817817</c:v>
                </c:pt>
                <c:pt idx="1363">
                  <c:v>0.92460853469408177</c:v>
                </c:pt>
                <c:pt idx="1364">
                  <c:v>0.90297455678362137</c:v>
                </c:pt>
                <c:pt idx="1365">
                  <c:v>0.95765495636607745</c:v>
                </c:pt>
                <c:pt idx="1366">
                  <c:v>0.95538040855718187</c:v>
                </c:pt>
                <c:pt idx="1367">
                  <c:v>0.94888454011741685</c:v>
                </c:pt>
                <c:pt idx="1368">
                  <c:v>0.96537701214346228</c:v>
                </c:pt>
                <c:pt idx="1369">
                  <c:v>0.88409824023506112</c:v>
                </c:pt>
                <c:pt idx="1370">
                  <c:v>0.94545337108285876</c:v>
                </c:pt>
                <c:pt idx="1371">
                  <c:v>0.91298413240061427</c:v>
                </c:pt>
                <c:pt idx="1372">
                  <c:v>0.88774147462575315</c:v>
                </c:pt>
                <c:pt idx="1373">
                  <c:v>0.95597912412071706</c:v>
                </c:pt>
                <c:pt idx="1374">
                  <c:v>0.92697158759369813</c:v>
                </c:pt>
                <c:pt idx="1375">
                  <c:v>0.91001316502749163</c:v>
                </c:pt>
                <c:pt idx="1376">
                  <c:v>0.83354934271431214</c:v>
                </c:pt>
                <c:pt idx="1377">
                  <c:v>0.89670743179680146</c:v>
                </c:pt>
                <c:pt idx="1378">
                  <c:v>0.96638054363376247</c:v>
                </c:pt>
                <c:pt idx="1379">
                  <c:v>0.9340099165108745</c:v>
                </c:pt>
                <c:pt idx="1380">
                  <c:v>0.84870188003581015</c:v>
                </c:pt>
                <c:pt idx="1381">
                  <c:v>0.97500861963497232</c:v>
                </c:pt>
                <c:pt idx="1382">
                  <c:v>0.86774500475737393</c:v>
                </c:pt>
                <c:pt idx="1383">
                  <c:v>0.95036995370170052</c:v>
                </c:pt>
                <c:pt idx="1384">
                  <c:v>0.65562775099559845</c:v>
                </c:pt>
                <c:pt idx="1385">
                  <c:v>0.94776995305164324</c:v>
                </c:pt>
                <c:pt idx="1386">
                  <c:v>0.95812708412659953</c:v>
                </c:pt>
                <c:pt idx="1387">
                  <c:v>0.90549758914408074</c:v>
                </c:pt>
                <c:pt idx="1388">
                  <c:v>0.95468462951622779</c:v>
                </c:pt>
                <c:pt idx="1389">
                  <c:v>0.90981201782027599</c:v>
                </c:pt>
                <c:pt idx="1390">
                  <c:v>0.86646864466174944</c:v>
                </c:pt>
                <c:pt idx="1391">
                  <c:v>0.85688568856885694</c:v>
                </c:pt>
                <c:pt idx="1392">
                  <c:v>0.93505600342715423</c:v>
                </c:pt>
                <c:pt idx="1393">
                  <c:v>0.94838618391057583</c:v>
                </c:pt>
                <c:pt idx="1394">
                  <c:v>0.90760305812747322</c:v>
                </c:pt>
                <c:pt idx="1395">
                  <c:v>0.89883520022567265</c:v>
                </c:pt>
                <c:pt idx="1396">
                  <c:v>0.94336704710649222</c:v>
                </c:pt>
                <c:pt idx="1397">
                  <c:v>0.95124819238525082</c:v>
                </c:pt>
                <c:pt idx="1398">
                  <c:v>0.93380796613430828</c:v>
                </c:pt>
                <c:pt idx="1399">
                  <c:v>0.84043024614269024</c:v>
                </c:pt>
                <c:pt idx="1400">
                  <c:v>0.89995846026031567</c:v>
                </c:pt>
                <c:pt idx="1401">
                  <c:v>0.87896926782976859</c:v>
                </c:pt>
                <c:pt idx="1402">
                  <c:v>0.85176635889201124</c:v>
                </c:pt>
                <c:pt idx="1403">
                  <c:v>0.94803461218336293</c:v>
                </c:pt>
                <c:pt idx="1404">
                  <c:v>0.96570594673476828</c:v>
                </c:pt>
                <c:pt idx="1405">
                  <c:v>0.91367353771103355</c:v>
                </c:pt>
                <c:pt idx="1406">
                  <c:v>0.8296990448729501</c:v>
                </c:pt>
                <c:pt idx="1407">
                  <c:v>0.89322794067139233</c:v>
                </c:pt>
                <c:pt idx="1408">
                  <c:v>0.97563477814824318</c:v>
                </c:pt>
                <c:pt idx="1409">
                  <c:v>0.97171093267449038</c:v>
                </c:pt>
                <c:pt idx="1410">
                  <c:v>0.96039153198269978</c:v>
                </c:pt>
                <c:pt idx="1411">
                  <c:v>0.95568733153638818</c:v>
                </c:pt>
                <c:pt idx="1412">
                  <c:v>0.97397973158038897</c:v>
                </c:pt>
                <c:pt idx="1413">
                  <c:v>0.9737570218831223</c:v>
                </c:pt>
                <c:pt idx="1414">
                  <c:v>0.97140752075717651</c:v>
                </c:pt>
                <c:pt idx="1415">
                  <c:v>0.83836715431807451</c:v>
                </c:pt>
                <c:pt idx="1416">
                  <c:v>0.9222316522982088</c:v>
                </c:pt>
                <c:pt idx="1417">
                  <c:v>0.95050022203066631</c:v>
                </c:pt>
                <c:pt idx="1418">
                  <c:v>0.95922070263772652</c:v>
                </c:pt>
                <c:pt idx="1419">
                  <c:v>0.95288192501398994</c:v>
                </c:pt>
                <c:pt idx="1420">
                  <c:v>0.94226955979831173</c:v>
                </c:pt>
                <c:pt idx="1421">
                  <c:v>0.91557625876687954</c:v>
                </c:pt>
                <c:pt idx="1422">
                  <c:v>0.93129421556387848</c:v>
                </c:pt>
                <c:pt idx="1423">
                  <c:v>0.95785140168594396</c:v>
                </c:pt>
                <c:pt idx="1424">
                  <c:v>0.95818449254044968</c:v>
                </c:pt>
                <c:pt idx="1425">
                  <c:v>0.97116577852397989</c:v>
                </c:pt>
                <c:pt idx="1426">
                  <c:v>0.96957389688166862</c:v>
                </c:pt>
                <c:pt idx="1427">
                  <c:v>0.94725632673515414</c:v>
                </c:pt>
                <c:pt idx="1428">
                  <c:v>0.94498025167631117</c:v>
                </c:pt>
                <c:pt idx="1429">
                  <c:v>0.94924939467312353</c:v>
                </c:pt>
                <c:pt idx="1430">
                  <c:v>0.97114339361596991</c:v>
                </c:pt>
                <c:pt idx="1431">
                  <c:v>0.96331521739130432</c:v>
                </c:pt>
                <c:pt idx="1432">
                  <c:v>0.94556739075735974</c:v>
                </c:pt>
                <c:pt idx="1433">
                  <c:v>0.95433949111188565</c:v>
                </c:pt>
                <c:pt idx="1434">
                  <c:v>0.95875037913254468</c:v>
                </c:pt>
                <c:pt idx="1435">
                  <c:v>0.95795945496842805</c:v>
                </c:pt>
                <c:pt idx="1436">
                  <c:v>0.96744231048328577</c:v>
                </c:pt>
                <c:pt idx="1437">
                  <c:v>0.77712322042218951</c:v>
                </c:pt>
                <c:pt idx="1438">
                  <c:v>0.93770096463022512</c:v>
                </c:pt>
                <c:pt idx="1439">
                  <c:v>0.94326634839569223</c:v>
                </c:pt>
                <c:pt idx="1440">
                  <c:v>0.93588556138725942</c:v>
                </c:pt>
                <c:pt idx="1441">
                  <c:v>0.93506493506493504</c:v>
                </c:pt>
                <c:pt idx="1442">
                  <c:v>0.95157258904394915</c:v>
                </c:pt>
                <c:pt idx="1443">
                  <c:v>0.95229669955767271</c:v>
                </c:pt>
                <c:pt idx="1444">
                  <c:v>0.94569211923233976</c:v>
                </c:pt>
                <c:pt idx="1445">
                  <c:v>0.81092291738679567</c:v>
                </c:pt>
                <c:pt idx="1446">
                  <c:v>0.78955613577023498</c:v>
                </c:pt>
                <c:pt idx="1447">
                  <c:v>0.81625740897544452</c:v>
                </c:pt>
                <c:pt idx="1448">
                  <c:v>0.84332475174696575</c:v>
                </c:pt>
                <c:pt idx="1449">
                  <c:v>0.86216821234409979</c:v>
                </c:pt>
                <c:pt idx="1450">
                  <c:v>0.7646356033452808</c:v>
                </c:pt>
                <c:pt idx="1451">
                  <c:v>0.90902325581395349</c:v>
                </c:pt>
                <c:pt idx="1452">
                  <c:v>0.87853487745758152</c:v>
                </c:pt>
                <c:pt idx="1453">
                  <c:v>0.77437935602787855</c:v>
                </c:pt>
                <c:pt idx="1454">
                  <c:v>0.83420425143320986</c:v>
                </c:pt>
                <c:pt idx="1455">
                  <c:v>0.93896618259368336</c:v>
                </c:pt>
                <c:pt idx="1456">
                  <c:v>0.93956626506024099</c:v>
                </c:pt>
                <c:pt idx="1457">
                  <c:v>0.96330887258172115</c:v>
                </c:pt>
                <c:pt idx="1458">
                  <c:v>0.95157364666386912</c:v>
                </c:pt>
                <c:pt idx="1459">
                  <c:v>0.92668063226052177</c:v>
                </c:pt>
                <c:pt idx="1460">
                  <c:v>0.93886059582552706</c:v>
                </c:pt>
                <c:pt idx="1461">
                  <c:v>0.95847495899788449</c:v>
                </c:pt>
                <c:pt idx="1462">
                  <c:v>0.94830713422007251</c:v>
                </c:pt>
                <c:pt idx="1463">
                  <c:v>0.95728502739572852</c:v>
                </c:pt>
                <c:pt idx="1464">
                  <c:v>0.95910117078805057</c:v>
                </c:pt>
                <c:pt idx="1465">
                  <c:v>0.95014058106841615</c:v>
                </c:pt>
                <c:pt idx="1466">
                  <c:v>0.9601216232019647</c:v>
                </c:pt>
                <c:pt idx="1467">
                  <c:v>0.94326875310481872</c:v>
                </c:pt>
                <c:pt idx="1468">
                  <c:v>0.95542543355840082</c:v>
                </c:pt>
                <c:pt idx="1469">
                  <c:v>0.94228858133165283</c:v>
                </c:pt>
                <c:pt idx="1470">
                  <c:v>0.9536647992530346</c:v>
                </c:pt>
                <c:pt idx="1471">
                  <c:v>0.94449359107079001</c:v>
                </c:pt>
                <c:pt idx="1472">
                  <c:v>0.93657014573265862</c:v>
                </c:pt>
                <c:pt idx="1473">
                  <c:v>0.93802907618697096</c:v>
                </c:pt>
                <c:pt idx="1474">
                  <c:v>0.97411199353597211</c:v>
                </c:pt>
                <c:pt idx="1475">
                  <c:v>0.95895053979412503</c:v>
                </c:pt>
                <c:pt idx="1476">
                  <c:v>0.90088222670842011</c:v>
                </c:pt>
                <c:pt idx="1477">
                  <c:v>0.89477779968249682</c:v>
                </c:pt>
                <c:pt idx="1478">
                  <c:v>0.71570043325768518</c:v>
                </c:pt>
                <c:pt idx="1479">
                  <c:v>0.89286810600634403</c:v>
                </c:pt>
                <c:pt idx="1480">
                  <c:v>0.8463658284533242</c:v>
                </c:pt>
                <c:pt idx="1481">
                  <c:v>0.89156626506024095</c:v>
                </c:pt>
                <c:pt idx="1482">
                  <c:v>0.7563582749723553</c:v>
                </c:pt>
                <c:pt idx="1483">
                  <c:v>0.8569030633655057</c:v>
                </c:pt>
                <c:pt idx="1484">
                  <c:v>0.96287703016241299</c:v>
                </c:pt>
                <c:pt idx="1485">
                  <c:v>0.90210430009149134</c:v>
                </c:pt>
                <c:pt idx="1486">
                  <c:v>0.96321070234113715</c:v>
                </c:pt>
                <c:pt idx="1487">
                  <c:v>0.93921944977607164</c:v>
                </c:pt>
                <c:pt idx="1488">
                  <c:v>0.95776031434184672</c:v>
                </c:pt>
                <c:pt idx="1489">
                  <c:v>0.962486602357985</c:v>
                </c:pt>
                <c:pt idx="1490">
                  <c:v>0.95383194829178208</c:v>
                </c:pt>
                <c:pt idx="1491">
                  <c:v>0.95599393019726864</c:v>
                </c:pt>
                <c:pt idx="1492">
                  <c:v>0.92855164774300747</c:v>
                </c:pt>
                <c:pt idx="1493">
                  <c:v>0.81379310344827582</c:v>
                </c:pt>
                <c:pt idx="1494">
                  <c:v>0.9224367509986684</c:v>
                </c:pt>
                <c:pt idx="1495">
                  <c:v>0.96164574616457466</c:v>
                </c:pt>
                <c:pt idx="1496">
                  <c:v>0.9028197381671702</c:v>
                </c:pt>
                <c:pt idx="1497">
                  <c:v>0.94116872861279288</c:v>
                </c:pt>
                <c:pt idx="1498">
                  <c:v>0.90816816816816814</c:v>
                </c:pt>
                <c:pt idx="1499">
                  <c:v>0.92497786957804662</c:v>
                </c:pt>
                <c:pt idx="1500">
                  <c:v>0.94051153231331353</c:v>
                </c:pt>
                <c:pt idx="1501">
                  <c:v>0.85571670536505484</c:v>
                </c:pt>
                <c:pt idx="1502">
                  <c:v>0.85857504634101767</c:v>
                </c:pt>
                <c:pt idx="1503">
                  <c:v>0.94951896289142301</c:v>
                </c:pt>
                <c:pt idx="1504">
                  <c:v>0.91013750070585575</c:v>
                </c:pt>
                <c:pt idx="1505">
                  <c:v>0.84666666666666668</c:v>
                </c:pt>
                <c:pt idx="1506">
                  <c:v>0.80545670225385524</c:v>
                </c:pt>
                <c:pt idx="1507">
                  <c:v>0.91014120667522469</c:v>
                </c:pt>
                <c:pt idx="1508">
                  <c:v>0.95768601798855268</c:v>
                </c:pt>
                <c:pt idx="1509">
                  <c:v>0.92222986923606332</c:v>
                </c:pt>
                <c:pt idx="1510">
                  <c:v>0.93590797041906326</c:v>
                </c:pt>
                <c:pt idx="1511">
                  <c:v>0.90474719390382041</c:v>
                </c:pt>
                <c:pt idx="1512">
                  <c:v>0.92783156470637973</c:v>
                </c:pt>
                <c:pt idx="1513">
                  <c:v>0.91938519447929734</c:v>
                </c:pt>
                <c:pt idx="1514">
                  <c:v>0.90069605568445477</c:v>
                </c:pt>
                <c:pt idx="1515">
                  <c:v>0.94292893036611625</c:v>
                </c:pt>
                <c:pt idx="1516">
                  <c:v>0.92747595528983628</c:v>
                </c:pt>
                <c:pt idx="1517">
                  <c:v>0.8575110983817843</c:v>
                </c:pt>
                <c:pt idx="1518">
                  <c:v>0.88868065967016496</c:v>
                </c:pt>
                <c:pt idx="1519">
                  <c:v>0.90295358649789026</c:v>
                </c:pt>
                <c:pt idx="1520">
                  <c:v>0.90521990848818745</c:v>
                </c:pt>
                <c:pt idx="1521">
                  <c:v>0.906579737496783</c:v>
                </c:pt>
                <c:pt idx="1522">
                  <c:v>0.83073286052009454</c:v>
                </c:pt>
                <c:pt idx="1523">
                  <c:v>0.92870331764846026</c:v>
                </c:pt>
                <c:pt idx="1524">
                  <c:v>0.95336787564766834</c:v>
                </c:pt>
                <c:pt idx="1525">
                  <c:v>0.96981601519020488</c:v>
                </c:pt>
                <c:pt idx="1526">
                  <c:v>0.97139282735613008</c:v>
                </c:pt>
                <c:pt idx="1527">
                  <c:v>0.97226248517591252</c:v>
                </c:pt>
                <c:pt idx="1528">
                  <c:v>0.98017595307917893</c:v>
                </c:pt>
                <c:pt idx="1529">
                  <c:v>0.98167556098501896</c:v>
                </c:pt>
                <c:pt idx="1530">
                  <c:v>0.97714737992637912</c:v>
                </c:pt>
                <c:pt idx="1531">
                  <c:v>0.96447050707140392</c:v>
                </c:pt>
                <c:pt idx="1532">
                  <c:v>0.97250985739027895</c:v>
                </c:pt>
                <c:pt idx="1533">
                  <c:v>0.96889677712603628</c:v>
                </c:pt>
                <c:pt idx="1534">
                  <c:v>0.97493357117639412</c:v>
                </c:pt>
                <c:pt idx="1535">
                  <c:v>0.96689169656673524</c:v>
                </c:pt>
                <c:pt idx="1536">
                  <c:v>0.84998031965318244</c:v>
                </c:pt>
                <c:pt idx="1537">
                  <c:v>0.96292116241417214</c:v>
                </c:pt>
                <c:pt idx="1538">
                  <c:v>0.98372028854113291</c:v>
                </c:pt>
                <c:pt idx="1539">
                  <c:v>0.9094366056239368</c:v>
                </c:pt>
                <c:pt idx="1540">
                  <c:v>0.98476791347453807</c:v>
                </c:pt>
                <c:pt idx="1541">
                  <c:v>0.98194061830425472</c:v>
                </c:pt>
                <c:pt idx="1542">
                  <c:v>0.96456501806806538</c:v>
                </c:pt>
                <c:pt idx="1543">
                  <c:v>0.94263931748048646</c:v>
                </c:pt>
                <c:pt idx="1544">
                  <c:v>0.88814113349036194</c:v>
                </c:pt>
                <c:pt idx="1545">
                  <c:v>0.93960528921255859</c:v>
                </c:pt>
                <c:pt idx="1546">
                  <c:v>0.92872638763955762</c:v>
                </c:pt>
                <c:pt idx="1547">
                  <c:v>0.93860212096207329</c:v>
                </c:pt>
                <c:pt idx="1548">
                  <c:v>0.92590296583901599</c:v>
                </c:pt>
                <c:pt idx="1549">
                  <c:v>0.93391909207395207</c:v>
                </c:pt>
                <c:pt idx="1550">
                  <c:v>0.93998137644967406</c:v>
                </c:pt>
                <c:pt idx="1551">
                  <c:v>0.91730225383494735</c:v>
                </c:pt>
                <c:pt idx="1552">
                  <c:v>0.91751926234684855</c:v>
                </c:pt>
                <c:pt idx="1553">
                  <c:v>0.92744522097302406</c:v>
                </c:pt>
                <c:pt idx="1554">
                  <c:v>0.93212036389083275</c:v>
                </c:pt>
                <c:pt idx="1555">
                  <c:v>0.95701735590314974</c:v>
                </c:pt>
                <c:pt idx="1556">
                  <c:v>0.93799288696458949</c:v>
                </c:pt>
                <c:pt idx="1557">
                  <c:v>0.97007846352031857</c:v>
                </c:pt>
                <c:pt idx="1558">
                  <c:v>0.97651577916698051</c:v>
                </c:pt>
                <c:pt idx="1559">
                  <c:v>0.97381360411294582</c:v>
                </c:pt>
                <c:pt idx="1560">
                  <c:v>0.93304950902973294</c:v>
                </c:pt>
                <c:pt idx="1561">
                  <c:v>0.9511747430249633</c:v>
                </c:pt>
                <c:pt idx="1562">
                  <c:v>0.88786647412432418</c:v>
                </c:pt>
                <c:pt idx="1563">
                  <c:v>0.89018508132361185</c:v>
                </c:pt>
                <c:pt idx="1564">
                  <c:v>0.90489164396230659</c:v>
                </c:pt>
                <c:pt idx="1565">
                  <c:v>0.77835408022130015</c:v>
                </c:pt>
                <c:pt idx="1566">
                  <c:v>0.8688269248388969</c:v>
                </c:pt>
                <c:pt idx="1567">
                  <c:v>0.91202008578303173</c:v>
                </c:pt>
                <c:pt idx="1568">
                  <c:v>0.84595028825252816</c:v>
                </c:pt>
                <c:pt idx="1569">
                  <c:v>0.90599486820620478</c:v>
                </c:pt>
                <c:pt idx="1570">
                  <c:v>0.87190609849451395</c:v>
                </c:pt>
                <c:pt idx="1571">
                  <c:v>0.90135669869983037</c:v>
                </c:pt>
                <c:pt idx="1572">
                  <c:v>0.77341061401919942</c:v>
                </c:pt>
                <c:pt idx="1573">
                  <c:v>0.83086951460831104</c:v>
                </c:pt>
                <c:pt idx="1574">
                  <c:v>0.88455316437080245</c:v>
                </c:pt>
                <c:pt idx="1575">
                  <c:v>0.90021836980257586</c:v>
                </c:pt>
                <c:pt idx="1576">
                  <c:v>0.94213489876602374</c:v>
                </c:pt>
                <c:pt idx="1577">
                  <c:v>0.63677728243244802</c:v>
                </c:pt>
                <c:pt idx="1578">
                  <c:v>0.89391926417986711</c:v>
                </c:pt>
                <c:pt idx="1579">
                  <c:v>0.95560014696323092</c:v>
                </c:pt>
                <c:pt idx="1580">
                  <c:v>0.87523970671178797</c:v>
                </c:pt>
                <c:pt idx="1581">
                  <c:v>0.91510196747821404</c:v>
                </c:pt>
                <c:pt idx="1582">
                  <c:v>0.93486519040118599</c:v>
                </c:pt>
                <c:pt idx="1583">
                  <c:v>0.9221136514562186</c:v>
                </c:pt>
                <c:pt idx="1584">
                  <c:v>0.94581828285634895</c:v>
                </c:pt>
                <c:pt idx="1585">
                  <c:v>0.93762629664556107</c:v>
                </c:pt>
                <c:pt idx="1586">
                  <c:v>0.95427236315086783</c:v>
                </c:pt>
                <c:pt idx="1587">
                  <c:v>0.95158459791473105</c:v>
                </c:pt>
                <c:pt idx="1588">
                  <c:v>0.9599401303046311</c:v>
                </c:pt>
                <c:pt idx="1589">
                  <c:v>0.94609833107803343</c:v>
                </c:pt>
                <c:pt idx="1590">
                  <c:v>0.96686788311153793</c:v>
                </c:pt>
                <c:pt idx="1591">
                  <c:v>0.96325995605073444</c:v>
                </c:pt>
                <c:pt idx="1592">
                  <c:v>0.9614873837981408</c:v>
                </c:pt>
                <c:pt idx="1593">
                  <c:v>0.97279197784088922</c:v>
                </c:pt>
                <c:pt idx="1594">
                  <c:v>0.95898250018459719</c:v>
                </c:pt>
                <c:pt idx="1595">
                  <c:v>0.93172663273931955</c:v>
                </c:pt>
                <c:pt idx="1596">
                  <c:v>0.92828837814011056</c:v>
                </c:pt>
                <c:pt idx="1597">
                  <c:v>0.91166947241479068</c:v>
                </c:pt>
                <c:pt idx="1598">
                  <c:v>0.91938943809159801</c:v>
                </c:pt>
                <c:pt idx="1599">
                  <c:v>0.85139707796249564</c:v>
                </c:pt>
                <c:pt idx="1600">
                  <c:v>0.94767724004058762</c:v>
                </c:pt>
                <c:pt idx="1601">
                  <c:v>0.88951582460810996</c:v>
                </c:pt>
                <c:pt idx="1602">
                  <c:v>0.91876125932915842</c:v>
                </c:pt>
                <c:pt idx="1603">
                  <c:v>0.92382009994447534</c:v>
                </c:pt>
                <c:pt idx="1604">
                  <c:v>0.92295936885136298</c:v>
                </c:pt>
                <c:pt idx="1605">
                  <c:v>0.88481741395974278</c:v>
                </c:pt>
                <c:pt idx="1606">
                  <c:v>0.91521817756313428</c:v>
                </c:pt>
                <c:pt idx="1607">
                  <c:v>0.83170359738046107</c:v>
                </c:pt>
                <c:pt idx="1608">
                  <c:v>0.85039402063530745</c:v>
                </c:pt>
                <c:pt idx="1609">
                  <c:v>0.93001458434613515</c:v>
                </c:pt>
                <c:pt idx="1610">
                  <c:v>0.9785573299838507</c:v>
                </c:pt>
                <c:pt idx="1611">
                  <c:v>0.98081099955791617</c:v>
                </c:pt>
                <c:pt idx="1612">
                  <c:v>0.97839829358153962</c:v>
                </c:pt>
                <c:pt idx="1613">
                  <c:v>0.91300865107337392</c:v>
                </c:pt>
                <c:pt idx="1614">
                  <c:v>0.91980545187196017</c:v>
                </c:pt>
                <c:pt idx="1615">
                  <c:v>0.91892293407613745</c:v>
                </c:pt>
                <c:pt idx="1616">
                  <c:v>0.91226634778777771</c:v>
                </c:pt>
                <c:pt idx="1617">
                  <c:v>0.94817014135415989</c:v>
                </c:pt>
                <c:pt idx="1618">
                  <c:v>0.93700320322695452</c:v>
                </c:pt>
                <c:pt idx="1619">
                  <c:v>0.93738394569419503</c:v>
                </c:pt>
                <c:pt idx="1620">
                  <c:v>0.95373418818229072</c:v>
                </c:pt>
                <c:pt idx="1621">
                  <c:v>0.98137590269859365</c:v>
                </c:pt>
                <c:pt idx="1622">
                  <c:v>0.97652822696852282</c:v>
                </c:pt>
                <c:pt idx="1623">
                  <c:v>0.96992084432717673</c:v>
                </c:pt>
                <c:pt idx="1624">
                  <c:v>0.9799633475870495</c:v>
                </c:pt>
                <c:pt idx="1625">
                  <c:v>0.9830714582866652</c:v>
                </c:pt>
                <c:pt idx="1626">
                  <c:v>0.97163882647911171</c:v>
                </c:pt>
                <c:pt idx="1627">
                  <c:v>0.96568474808494742</c:v>
                </c:pt>
                <c:pt idx="1628">
                  <c:v>0.98016128234304656</c:v>
                </c:pt>
                <c:pt idx="1629">
                  <c:v>0.97355907562770694</c:v>
                </c:pt>
                <c:pt idx="1630">
                  <c:v>0.98280881316458801</c:v>
                </c:pt>
                <c:pt idx="1631">
                  <c:v>0.99637296750474968</c:v>
                </c:pt>
                <c:pt idx="1632">
                  <c:v>0.99218953397552723</c:v>
                </c:pt>
                <c:pt idx="1633">
                  <c:v>0.87010309278350517</c:v>
                </c:pt>
                <c:pt idx="1634">
                  <c:v>0.90491803278688521</c:v>
                </c:pt>
                <c:pt idx="1635">
                  <c:v>0.50314465408805031</c:v>
                </c:pt>
                <c:pt idx="1636">
                  <c:v>0.84488044144696506</c:v>
                </c:pt>
                <c:pt idx="1637">
                  <c:v>0.81032201146890159</c:v>
                </c:pt>
                <c:pt idx="1638">
                  <c:v>0.82005899705014751</c:v>
                </c:pt>
                <c:pt idx="1639">
                  <c:v>0.83781439722463136</c:v>
                </c:pt>
                <c:pt idx="1640">
                  <c:v>0.89803220035778175</c:v>
                </c:pt>
                <c:pt idx="1641">
                  <c:v>0.93430656934306566</c:v>
                </c:pt>
                <c:pt idx="1642">
                  <c:v>0.91192170818505336</c:v>
                </c:pt>
                <c:pt idx="1643">
                  <c:v>0.86402548277921565</c:v>
                </c:pt>
                <c:pt idx="1644">
                  <c:v>0.85484768949335876</c:v>
                </c:pt>
                <c:pt idx="1645">
                  <c:v>0.86863302534944331</c:v>
                </c:pt>
                <c:pt idx="1646">
                  <c:v>0.87489557697952181</c:v>
                </c:pt>
                <c:pt idx="1647">
                  <c:v>0.87167711737172127</c:v>
                </c:pt>
                <c:pt idx="1648">
                  <c:v>0.86675509465814538</c:v>
                </c:pt>
                <c:pt idx="1649">
                  <c:v>0.91167938111099167</c:v>
                </c:pt>
                <c:pt idx="1650">
                  <c:v>0.75560711523588553</c:v>
                </c:pt>
                <c:pt idx="1651">
                  <c:v>0.88358723771198622</c:v>
                </c:pt>
                <c:pt idx="1652">
                  <c:v>0.90713751868460391</c:v>
                </c:pt>
                <c:pt idx="1653">
                  <c:v>0.88580222555441557</c:v>
                </c:pt>
                <c:pt idx="1654">
                  <c:v>0.92582958934342241</c:v>
                </c:pt>
                <c:pt idx="1655">
                  <c:v>0.98158253751705316</c:v>
                </c:pt>
                <c:pt idx="1656">
                  <c:v>0.98232179226069249</c:v>
                </c:pt>
                <c:pt idx="1657">
                  <c:v>0.97828052628665274</c:v>
                </c:pt>
                <c:pt idx="1658">
                  <c:v>0.73162909159513256</c:v>
                </c:pt>
                <c:pt idx="1659">
                  <c:v>0.86816658688367643</c:v>
                </c:pt>
                <c:pt idx="1660">
                  <c:v>0.89106913625527229</c:v>
                </c:pt>
                <c:pt idx="1661">
                  <c:v>0.86555877956563787</c:v>
                </c:pt>
                <c:pt idx="1662">
                  <c:v>0.89637610186092065</c:v>
                </c:pt>
                <c:pt idx="1663">
                  <c:v>0.90478359908883832</c:v>
                </c:pt>
                <c:pt idx="1664">
                  <c:v>0.74187282764260887</c:v>
                </c:pt>
                <c:pt idx="1665">
                  <c:v>0.89777849323889247</c:v>
                </c:pt>
                <c:pt idx="1666">
                  <c:v>0.87191307211063551</c:v>
                </c:pt>
                <c:pt idx="1667">
                  <c:v>0.88633879781420766</c:v>
                </c:pt>
                <c:pt idx="1668">
                  <c:v>0.82218941151655767</c:v>
                </c:pt>
                <c:pt idx="1669">
                  <c:v>0.7677823189998626</c:v>
                </c:pt>
                <c:pt idx="1670">
                  <c:v>0.78321371829288333</c:v>
                </c:pt>
                <c:pt idx="1671">
                  <c:v>0.8297380799955465</c:v>
                </c:pt>
                <c:pt idx="1672">
                  <c:v>0.81581039451455828</c:v>
                </c:pt>
                <c:pt idx="1673">
                  <c:v>0.85618204237193141</c:v>
                </c:pt>
                <c:pt idx="1674">
                  <c:v>0.82730900798175599</c:v>
                </c:pt>
                <c:pt idx="1675">
                  <c:v>0.81283052127927469</c:v>
                </c:pt>
                <c:pt idx="1676">
                  <c:v>0.80974534769833495</c:v>
                </c:pt>
                <c:pt idx="1677">
                  <c:v>0.80136789286969856</c:v>
                </c:pt>
                <c:pt idx="1678">
                  <c:v>0.80014284958467807</c:v>
                </c:pt>
                <c:pt idx="1679">
                  <c:v>0.83696546052631582</c:v>
                </c:pt>
                <c:pt idx="1680">
                  <c:v>0.95557918848167545</c:v>
                </c:pt>
                <c:pt idx="1681">
                  <c:v>0.96540239555235607</c:v>
                </c:pt>
                <c:pt idx="1682">
                  <c:v>0.75695384935930821</c:v>
                </c:pt>
                <c:pt idx="1683">
                  <c:v>0.93252534669618925</c:v>
                </c:pt>
                <c:pt idx="1684">
                  <c:v>0.95777640833846878</c:v>
                </c:pt>
                <c:pt idx="1685">
                  <c:v>0.95604956606488145</c:v>
                </c:pt>
                <c:pt idx="1686">
                  <c:v>0.95082460575418326</c:v>
                </c:pt>
                <c:pt idx="1687">
                  <c:v>0.92776499734560258</c:v>
                </c:pt>
                <c:pt idx="1688">
                  <c:v>0.94037805571347355</c:v>
                </c:pt>
                <c:pt idx="1689">
                  <c:v>0.90926021727884121</c:v>
                </c:pt>
                <c:pt idx="1690">
                  <c:v>0.92158365261813535</c:v>
                </c:pt>
                <c:pt idx="1691">
                  <c:v>0.8759493670886076</c:v>
                </c:pt>
                <c:pt idx="1692">
                  <c:v>0.8970199056495225</c:v>
                </c:pt>
                <c:pt idx="1693">
                  <c:v>0.78439011284255777</c:v>
                </c:pt>
                <c:pt idx="1694">
                  <c:v>0.83578397691356332</c:v>
                </c:pt>
                <c:pt idx="1695">
                  <c:v>0.97965066983211802</c:v>
                </c:pt>
                <c:pt idx="1696">
                  <c:v>0.95434834979523009</c:v>
                </c:pt>
                <c:pt idx="1697">
                  <c:v>0.97875867785721682</c:v>
                </c:pt>
                <c:pt idx="1698">
                  <c:v>0.96242859474457321</c:v>
                </c:pt>
                <c:pt idx="1699">
                  <c:v>0.96517012281054959</c:v>
                </c:pt>
                <c:pt idx="1700">
                  <c:v>0.9530499457672641</c:v>
                </c:pt>
                <c:pt idx="1701">
                  <c:v>0.96975381008206329</c:v>
                </c:pt>
                <c:pt idx="1702">
                  <c:v>0.95891482979000908</c:v>
                </c:pt>
                <c:pt idx="1703">
                  <c:v>0.96491728465487736</c:v>
                </c:pt>
                <c:pt idx="1704">
                  <c:v>0.88928351393469363</c:v>
                </c:pt>
                <c:pt idx="1705">
                  <c:v>0.95375742747291159</c:v>
                </c:pt>
                <c:pt idx="1706">
                  <c:v>0.71865524761955424</c:v>
                </c:pt>
                <c:pt idx="1707">
                  <c:v>0.86370597243491576</c:v>
                </c:pt>
                <c:pt idx="1708">
                  <c:v>0.95872700149179513</c:v>
                </c:pt>
                <c:pt idx="1709">
                  <c:v>0.97085714285714286</c:v>
                </c:pt>
                <c:pt idx="1710">
                  <c:v>0.92395502238627436</c:v>
                </c:pt>
                <c:pt idx="1711">
                  <c:v>0.93852573018080665</c:v>
                </c:pt>
                <c:pt idx="1712">
                  <c:v>0.91893973049015254</c:v>
                </c:pt>
                <c:pt idx="1713">
                  <c:v>0.9549699653615118</c:v>
                </c:pt>
                <c:pt idx="1714">
                  <c:v>0.94651579290133503</c:v>
                </c:pt>
                <c:pt idx="1715">
                  <c:v>0.9162907268170426</c:v>
                </c:pt>
                <c:pt idx="1716">
                  <c:v>0.96331556889325809</c:v>
                </c:pt>
                <c:pt idx="1717">
                  <c:v>0.96803833423899621</c:v>
                </c:pt>
                <c:pt idx="1718">
                  <c:v>0.95177831114990186</c:v>
                </c:pt>
                <c:pt idx="1719">
                  <c:v>0.96426803919627835</c:v>
                </c:pt>
                <c:pt idx="1720">
                  <c:v>0.99232068806634921</c:v>
                </c:pt>
                <c:pt idx="1721">
                  <c:v>0.94912521164234465</c:v>
                </c:pt>
                <c:pt idx="1722">
                  <c:v>0.94642195031516496</c:v>
                </c:pt>
                <c:pt idx="1723">
                  <c:v>0.96055922529340088</c:v>
                </c:pt>
                <c:pt idx="1724">
                  <c:v>0.97032452590653018</c:v>
                </c:pt>
                <c:pt idx="1725">
                  <c:v>0.95122185876467191</c:v>
                </c:pt>
                <c:pt idx="1726">
                  <c:v>0.95769282360831653</c:v>
                </c:pt>
                <c:pt idx="1727">
                  <c:v>0.96226604950694306</c:v>
                </c:pt>
                <c:pt idx="1728">
                  <c:v>0.96133267141044731</c:v>
                </c:pt>
                <c:pt idx="1729">
                  <c:v>0.96785562374673395</c:v>
                </c:pt>
                <c:pt idx="1730">
                  <c:v>0.96310007165034628</c:v>
                </c:pt>
                <c:pt idx="1731">
                  <c:v>0.95816382294006919</c:v>
                </c:pt>
                <c:pt idx="1732">
                  <c:v>0.9698520691592285</c:v>
                </c:pt>
                <c:pt idx="1733">
                  <c:v>0.95980766859819999</c:v>
                </c:pt>
                <c:pt idx="1734">
                  <c:v>0.87462751366605496</c:v>
                </c:pt>
                <c:pt idx="1735">
                  <c:v>0.82889344262295084</c:v>
                </c:pt>
                <c:pt idx="1736">
                  <c:v>0.92230486602742179</c:v>
                </c:pt>
                <c:pt idx="1737">
                  <c:v>0.86142265713210386</c:v>
                </c:pt>
                <c:pt idx="1738">
                  <c:v>0.94908136482939631</c:v>
                </c:pt>
                <c:pt idx="1739">
                  <c:v>0.90469853618589413</c:v>
                </c:pt>
                <c:pt idx="1740">
                  <c:v>0.88046577946768056</c:v>
                </c:pt>
                <c:pt idx="1741">
                  <c:v>0.97363242817788276</c:v>
                </c:pt>
                <c:pt idx="1742">
                  <c:v>0.90509708737864081</c:v>
                </c:pt>
                <c:pt idx="1743">
                  <c:v>0.89846153846153842</c:v>
                </c:pt>
                <c:pt idx="1744">
                  <c:v>0.91249750847119793</c:v>
                </c:pt>
                <c:pt idx="1745">
                  <c:v>0.91312354872287615</c:v>
                </c:pt>
                <c:pt idx="1746">
                  <c:v>0.88164754953076119</c:v>
                </c:pt>
                <c:pt idx="1747">
                  <c:v>0.90519918081522099</c:v>
                </c:pt>
                <c:pt idx="1748">
                  <c:v>0.87896009293855382</c:v>
                </c:pt>
                <c:pt idx="1749">
                  <c:v>0.91642241762145837</c:v>
                </c:pt>
                <c:pt idx="1750">
                  <c:v>0.80925100785062598</c:v>
                </c:pt>
                <c:pt idx="1751">
                  <c:v>0.86480908152734781</c:v>
                </c:pt>
                <c:pt idx="1752">
                  <c:v>0.84742612897230996</c:v>
                </c:pt>
                <c:pt idx="1753">
                  <c:v>0.84718393068137066</c:v>
                </c:pt>
                <c:pt idx="1754">
                  <c:v>0.84534922955797998</c:v>
                </c:pt>
                <c:pt idx="1755">
                  <c:v>0.86855046190253915</c:v>
                </c:pt>
                <c:pt idx="1756">
                  <c:v>0.72752618791572077</c:v>
                </c:pt>
                <c:pt idx="1757">
                  <c:v>0.7403476076651947</c:v>
                </c:pt>
                <c:pt idx="1758">
                  <c:v>0.85570744245823105</c:v>
                </c:pt>
                <c:pt idx="1759">
                  <c:v>0.95381502202118795</c:v>
                </c:pt>
                <c:pt idx="1760">
                  <c:v>0.78329353608981611</c:v>
                </c:pt>
                <c:pt idx="1761">
                  <c:v>0.9392168065749571</c:v>
                </c:pt>
                <c:pt idx="1762">
                  <c:v>0.966219342896807</c:v>
                </c:pt>
                <c:pt idx="1763">
                  <c:v>0.96419213973799123</c:v>
                </c:pt>
                <c:pt idx="1764">
                  <c:v>0.80135823429541597</c:v>
                </c:pt>
                <c:pt idx="1765">
                  <c:v>0.94139886578449905</c:v>
                </c:pt>
                <c:pt idx="1766">
                  <c:v>0.89687499999999998</c:v>
                </c:pt>
                <c:pt idx="1767">
                  <c:v>0.90410958904109584</c:v>
                </c:pt>
                <c:pt idx="1768">
                  <c:v>0.93384714193962748</c:v>
                </c:pt>
                <c:pt idx="1769">
                  <c:v>0.93023255813953487</c:v>
                </c:pt>
                <c:pt idx="1770">
                  <c:v>0.95890410958904104</c:v>
                </c:pt>
                <c:pt idx="1771">
                  <c:v>0.93073248407643316</c:v>
                </c:pt>
                <c:pt idx="1772">
                  <c:v>0.96150049358341561</c:v>
                </c:pt>
                <c:pt idx="1773">
                  <c:v>0.97701863354037266</c:v>
                </c:pt>
                <c:pt idx="1774">
                  <c:v>0.95905089934940679</c:v>
                </c:pt>
                <c:pt idx="1775">
                  <c:v>0.93521534563879838</c:v>
                </c:pt>
                <c:pt idx="1776">
                  <c:v>0.9056291390728477</c:v>
                </c:pt>
                <c:pt idx="1777">
                  <c:v>0.9578651685393258</c:v>
                </c:pt>
                <c:pt idx="1778">
                  <c:v>0.95776031434184672</c:v>
                </c:pt>
                <c:pt idx="1779">
                  <c:v>0.94362861203221227</c:v>
                </c:pt>
                <c:pt idx="1780">
                  <c:v>0.96619217081850539</c:v>
                </c:pt>
                <c:pt idx="1781">
                  <c:v>0.96799999999999997</c:v>
                </c:pt>
                <c:pt idx="1782">
                  <c:v>0.87027885633603952</c:v>
                </c:pt>
                <c:pt idx="1783">
                  <c:v>0.90973689264451696</c:v>
                </c:pt>
                <c:pt idx="1784">
                  <c:v>0.92791762013729973</c:v>
                </c:pt>
                <c:pt idx="1785">
                  <c:v>0.96286383405821341</c:v>
                </c:pt>
                <c:pt idx="1786">
                  <c:v>0.91748019893166333</c:v>
                </c:pt>
                <c:pt idx="1787">
                  <c:v>0.47096507542880761</c:v>
                </c:pt>
                <c:pt idx="1788">
                  <c:v>0.94978723404255316</c:v>
                </c:pt>
                <c:pt idx="1789">
                  <c:v>0.92636072572038419</c:v>
                </c:pt>
                <c:pt idx="1790">
                  <c:v>0.91652779242695914</c:v>
                </c:pt>
                <c:pt idx="1791">
                  <c:v>0.83956774729842065</c:v>
                </c:pt>
                <c:pt idx="1792">
                  <c:v>0.88764505119453929</c:v>
                </c:pt>
                <c:pt idx="1793">
                  <c:v>0.84118225908483868</c:v>
                </c:pt>
                <c:pt idx="1794">
                  <c:v>0.89536423841059598</c:v>
                </c:pt>
                <c:pt idx="1795">
                  <c:v>0.8537487060679253</c:v>
                </c:pt>
                <c:pt idx="1796">
                  <c:v>0.86869250069696125</c:v>
                </c:pt>
                <c:pt idx="1797">
                  <c:v>0.88195475113122168</c:v>
                </c:pt>
                <c:pt idx="1798">
                  <c:v>0.89938219682687004</c:v>
                </c:pt>
                <c:pt idx="1799">
                  <c:v>0.88709855912883739</c:v>
                </c:pt>
                <c:pt idx="1800">
                  <c:v>0.89015255893183698</c:v>
                </c:pt>
                <c:pt idx="1801">
                  <c:v>0.90619778820908581</c:v>
                </c:pt>
                <c:pt idx="1802">
                  <c:v>0.89658994778448708</c:v>
                </c:pt>
                <c:pt idx="1803">
                  <c:v>0.88873655146148722</c:v>
                </c:pt>
                <c:pt idx="1804">
                  <c:v>0.90746319317747892</c:v>
                </c:pt>
                <c:pt idx="1805">
                  <c:v>0.82441537851763769</c:v>
                </c:pt>
                <c:pt idx="1806">
                  <c:v>0.8859541860275536</c:v>
                </c:pt>
                <c:pt idx="1807">
                  <c:v>0.92278866422047001</c:v>
                </c:pt>
                <c:pt idx="1808">
                  <c:v>0.91690662278897572</c:v>
                </c:pt>
                <c:pt idx="1809">
                  <c:v>0.94053432921574265</c:v>
                </c:pt>
                <c:pt idx="1810">
                  <c:v>0.89248139594559917</c:v>
                </c:pt>
                <c:pt idx="1811">
                  <c:v>0.95182481751824821</c:v>
                </c:pt>
                <c:pt idx="1812">
                  <c:v>0.91564343804815818</c:v>
                </c:pt>
                <c:pt idx="1813">
                  <c:v>0.93017077798861481</c:v>
                </c:pt>
                <c:pt idx="1814">
                  <c:v>0.92099959693671907</c:v>
                </c:pt>
                <c:pt idx="1815">
                  <c:v>0.94307958477508647</c:v>
                </c:pt>
                <c:pt idx="1816">
                  <c:v>0.93507097975331632</c:v>
                </c:pt>
                <c:pt idx="1817">
                  <c:v>0.93097028818229211</c:v>
                </c:pt>
                <c:pt idx="1818">
                  <c:v>0.93009259259259258</c:v>
                </c:pt>
                <c:pt idx="1819">
                  <c:v>0.93405359898975726</c:v>
                </c:pt>
                <c:pt idx="1820">
                  <c:v>0.93409990108803165</c:v>
                </c:pt>
                <c:pt idx="1821">
                  <c:v>0.93790100824931255</c:v>
                </c:pt>
                <c:pt idx="1822">
                  <c:v>0.93977261087780395</c:v>
                </c:pt>
                <c:pt idx="1823">
                  <c:v>0.94482396216500264</c:v>
                </c:pt>
                <c:pt idx="1824">
                  <c:v>0.93764739175549472</c:v>
                </c:pt>
                <c:pt idx="1825">
                  <c:v>0.92183560262228947</c:v>
                </c:pt>
                <c:pt idx="1826">
                  <c:v>0.94558668834273696</c:v>
                </c:pt>
                <c:pt idx="1827">
                  <c:v>0.98996386993175434</c:v>
                </c:pt>
                <c:pt idx="1828">
                  <c:v>0.95392997355981091</c:v>
                </c:pt>
                <c:pt idx="1829">
                  <c:v>0.96687737041719346</c:v>
                </c:pt>
                <c:pt idx="1830">
                  <c:v>0.91436499377605074</c:v>
                </c:pt>
                <c:pt idx="1831">
                  <c:v>0.9098280216863206</c:v>
                </c:pt>
                <c:pt idx="1832">
                  <c:v>0.90499286733238227</c:v>
                </c:pt>
                <c:pt idx="1833">
                  <c:v>0.91450215903638798</c:v>
                </c:pt>
                <c:pt idx="1834">
                  <c:v>0.92563281170489631</c:v>
                </c:pt>
                <c:pt idx="1835">
                  <c:v>0.91505703767668045</c:v>
                </c:pt>
                <c:pt idx="1836">
                  <c:v>0.91442221296925341</c:v>
                </c:pt>
                <c:pt idx="1837">
                  <c:v>0.98105521975207455</c:v>
                </c:pt>
                <c:pt idx="1838">
                  <c:v>0.98020701911467445</c:v>
                </c:pt>
                <c:pt idx="1839">
                  <c:v>0.25316455696202533</c:v>
                </c:pt>
                <c:pt idx="1840">
                  <c:v>0.83907748121274939</c:v>
                </c:pt>
                <c:pt idx="1841">
                  <c:v>0.9534735500318674</c:v>
                </c:pt>
                <c:pt idx="1842">
                  <c:v>0.93111279333838004</c:v>
                </c:pt>
                <c:pt idx="1843">
                  <c:v>0.88830068819481212</c:v>
                </c:pt>
                <c:pt idx="1844">
                  <c:v>0.84688279301745639</c:v>
                </c:pt>
                <c:pt idx="1845">
                  <c:v>0.89457831325301207</c:v>
                </c:pt>
                <c:pt idx="1846">
                  <c:v>0.88380386329866267</c:v>
                </c:pt>
                <c:pt idx="1847">
                  <c:v>0.9123692751532636</c:v>
                </c:pt>
                <c:pt idx="1848">
                  <c:v>0.96508244422890399</c:v>
                </c:pt>
                <c:pt idx="1849">
                  <c:v>0.90957026100711835</c:v>
                </c:pt>
                <c:pt idx="1850">
                  <c:v>0.98876190476190473</c:v>
                </c:pt>
                <c:pt idx="1851">
                  <c:v>0.98043903499239293</c:v>
                </c:pt>
                <c:pt idx="1852">
                  <c:v>0.9810928734676917</c:v>
                </c:pt>
                <c:pt idx="1853">
                  <c:v>0.95866759679107083</c:v>
                </c:pt>
                <c:pt idx="1854">
                  <c:v>0.98785330530249937</c:v>
                </c:pt>
                <c:pt idx="1855">
                  <c:v>0.97618791078547573</c:v>
                </c:pt>
                <c:pt idx="1856">
                  <c:v>0.970029004189494</c:v>
                </c:pt>
                <c:pt idx="1857">
                  <c:v>0.98170404960575675</c:v>
                </c:pt>
                <c:pt idx="1858">
                  <c:v>0.99106390153431123</c:v>
                </c:pt>
                <c:pt idx="1859">
                  <c:v>0.98254712276852496</c:v>
                </c:pt>
                <c:pt idx="1860">
                  <c:v>0</c:v>
                </c:pt>
                <c:pt idx="1861">
                  <c:v>0.90236686390532539</c:v>
                </c:pt>
                <c:pt idx="1862">
                  <c:v>0.88635527767561606</c:v>
                </c:pt>
                <c:pt idx="1863">
                  <c:v>0.91032917139614078</c:v>
                </c:pt>
                <c:pt idx="1864">
                  <c:v>0.92479108635097496</c:v>
                </c:pt>
                <c:pt idx="1865">
                  <c:v>0.96720284102778353</c:v>
                </c:pt>
                <c:pt idx="1866">
                  <c:v>0.96867988871937538</c:v>
                </c:pt>
                <c:pt idx="1867">
                  <c:v>0.96144067796610166</c:v>
                </c:pt>
                <c:pt idx="1868">
                  <c:v>0.94765432098765434</c:v>
                </c:pt>
                <c:pt idx="1869">
                  <c:v>0.97348889474633404</c:v>
                </c:pt>
                <c:pt idx="1870">
                  <c:v>0.90519171564511614</c:v>
                </c:pt>
                <c:pt idx="1871">
                  <c:v>0.93403631642108165</c:v>
                </c:pt>
                <c:pt idx="1872">
                  <c:v>0.93074944532799275</c:v>
                </c:pt>
                <c:pt idx="1873">
                  <c:v>0.88751850024667001</c:v>
                </c:pt>
                <c:pt idx="1874">
                  <c:v>0.82142658895364973</c:v>
                </c:pt>
                <c:pt idx="1875">
                  <c:v>0.89844559585492223</c:v>
                </c:pt>
                <c:pt idx="1876">
                  <c:v>0.80637791065091635</c:v>
                </c:pt>
                <c:pt idx="1877">
                  <c:v>0.86769902060755533</c:v>
                </c:pt>
                <c:pt idx="1878">
                  <c:v>0.98295225737169445</c:v>
                </c:pt>
                <c:pt idx="1879">
                  <c:v>0.9832774652955325</c:v>
                </c:pt>
                <c:pt idx="1880">
                  <c:v>0.97421615870830469</c:v>
                </c:pt>
                <c:pt idx="1881">
                  <c:v>0.97814176354924309</c:v>
                </c:pt>
                <c:pt idx="1882">
                  <c:v>0.9554285714285714</c:v>
                </c:pt>
                <c:pt idx="1883">
                  <c:v>0.96768537074148298</c:v>
                </c:pt>
                <c:pt idx="1884">
                  <c:v>0.93686384976525816</c:v>
                </c:pt>
                <c:pt idx="1885">
                  <c:v>0.91318378591105864</c:v>
                </c:pt>
                <c:pt idx="1886">
                  <c:v>0.92082579994113445</c:v>
                </c:pt>
                <c:pt idx="1887">
                  <c:v>0.94714450679686391</c:v>
                </c:pt>
                <c:pt idx="1888">
                  <c:v>0.96433572193394279</c:v>
                </c:pt>
                <c:pt idx="1889">
                  <c:v>0.96926631195743485</c:v>
                </c:pt>
                <c:pt idx="1890">
                  <c:v>0.86131276467029638</c:v>
                </c:pt>
                <c:pt idx="1891">
                  <c:v>0.93670071583688574</c:v>
                </c:pt>
                <c:pt idx="1892">
                  <c:v>0.9458154994991349</c:v>
                </c:pt>
                <c:pt idx="1893">
                  <c:v>0.94220143694959357</c:v>
                </c:pt>
                <c:pt idx="1894">
                  <c:v>0.92412569077487794</c:v>
                </c:pt>
                <c:pt idx="1895">
                  <c:v>0.9244060475161987</c:v>
                </c:pt>
                <c:pt idx="1896">
                  <c:v>0.92190211732037486</c:v>
                </c:pt>
                <c:pt idx="1897">
                  <c:v>0.92054325740562504</c:v>
                </c:pt>
                <c:pt idx="1898">
                  <c:v>0.91878269139324775</c:v>
                </c:pt>
                <c:pt idx="1899">
                  <c:v>0.93824296897651493</c:v>
                </c:pt>
                <c:pt idx="1900">
                  <c:v>0.93028229255774164</c:v>
                </c:pt>
                <c:pt idx="1901">
                  <c:v>0.94503460486077584</c:v>
                </c:pt>
                <c:pt idx="1902">
                  <c:v>0.94762439206883653</c:v>
                </c:pt>
                <c:pt idx="1903">
                  <c:v>0.9488582476107098</c:v>
                </c:pt>
                <c:pt idx="1904">
                  <c:v>0.92702352287460643</c:v>
                </c:pt>
                <c:pt idx="1905">
                  <c:v>0.91099189840157657</c:v>
                </c:pt>
                <c:pt idx="1906">
                  <c:v>0.9126694312062883</c:v>
                </c:pt>
                <c:pt idx="1907">
                  <c:v>0.89453969168707681</c:v>
                </c:pt>
                <c:pt idx="1908">
                  <c:v>0.88671256581127356</c:v>
                </c:pt>
                <c:pt idx="1909">
                  <c:v>0.91031436557507162</c:v>
                </c:pt>
                <c:pt idx="1910">
                  <c:v>0.90800529157281273</c:v>
                </c:pt>
                <c:pt idx="1911">
                  <c:v>0.90687730521917942</c:v>
                </c:pt>
                <c:pt idx="1912">
                  <c:v>0.90950102154149925</c:v>
                </c:pt>
                <c:pt idx="1913">
                  <c:v>0.91130976295701083</c:v>
                </c:pt>
                <c:pt idx="1914">
                  <c:v>0.91517473451134068</c:v>
                </c:pt>
                <c:pt idx="1915">
                  <c:v>0.8049017923609918</c:v>
                </c:pt>
                <c:pt idx="1916">
                  <c:v>0.77833106986570089</c:v>
                </c:pt>
                <c:pt idx="1917">
                  <c:v>0.78364987613542525</c:v>
                </c:pt>
                <c:pt idx="1918">
                  <c:v>0.86802348782851602</c:v>
                </c:pt>
                <c:pt idx="1919">
                  <c:v>0.89921007305339429</c:v>
                </c:pt>
                <c:pt idx="1920">
                  <c:v>0.86661571924049141</c:v>
                </c:pt>
                <c:pt idx="1921">
                  <c:v>0.82633812177291555</c:v>
                </c:pt>
                <c:pt idx="1922">
                  <c:v>0.85593337321124552</c:v>
                </c:pt>
                <c:pt idx="1923">
                  <c:v>0.96084227576432479</c:v>
                </c:pt>
                <c:pt idx="1924">
                  <c:v>0.96999648899812008</c:v>
                </c:pt>
                <c:pt idx="1925">
                  <c:v>0.89504314669877583</c:v>
                </c:pt>
                <c:pt idx="1926">
                  <c:v>0.93252905540677566</c:v>
                </c:pt>
                <c:pt idx="1927">
                  <c:v>0.92780974949221395</c:v>
                </c:pt>
                <c:pt idx="1928">
                  <c:v>0.91869753862373793</c:v>
                </c:pt>
                <c:pt idx="1929">
                  <c:v>0.90550018456995196</c:v>
                </c:pt>
                <c:pt idx="1930">
                  <c:v>0.92351035357092548</c:v>
                </c:pt>
                <c:pt idx="1931">
                  <c:v>0.92179074530786276</c:v>
                </c:pt>
                <c:pt idx="1932">
                  <c:v>0.91247446856797032</c:v>
                </c:pt>
                <c:pt idx="1933">
                  <c:v>0.87253924744580114</c:v>
                </c:pt>
                <c:pt idx="1934">
                  <c:v>0.88661937377690803</c:v>
                </c:pt>
                <c:pt idx="1935">
                  <c:v>0.82230588134729976</c:v>
                </c:pt>
                <c:pt idx="1936">
                  <c:v>0.91169587602059388</c:v>
                </c:pt>
                <c:pt idx="1937">
                  <c:v>0.75187969924812026</c:v>
                </c:pt>
                <c:pt idx="1938">
                  <c:v>0.53251533742331292</c:v>
                </c:pt>
                <c:pt idx="1939">
                  <c:v>0.63063063063063063</c:v>
                </c:pt>
                <c:pt idx="1940">
                  <c:v>0.71670428893905191</c:v>
                </c:pt>
                <c:pt idx="1941">
                  <c:v>0.93917808219178078</c:v>
                </c:pt>
                <c:pt idx="1942">
                  <c:v>0.96103167928231004</c:v>
                </c:pt>
                <c:pt idx="1943">
                  <c:v>0.96349837368991686</c:v>
                </c:pt>
                <c:pt idx="1944">
                  <c:v>0.97609868928296073</c:v>
                </c:pt>
                <c:pt idx="1945">
                  <c:v>0.97239747634069396</c:v>
                </c:pt>
                <c:pt idx="1946">
                  <c:v>0.98124760811327971</c:v>
                </c:pt>
                <c:pt idx="1947">
                  <c:v>0.95514511873350927</c:v>
                </c:pt>
                <c:pt idx="1948">
                  <c:v>0.92987804878048785</c:v>
                </c:pt>
                <c:pt idx="1949">
                  <c:v>0.97010550996483003</c:v>
                </c:pt>
                <c:pt idx="1950">
                  <c:v>0.98575851393188851</c:v>
                </c:pt>
                <c:pt idx="1951">
                  <c:v>0.98114374034003093</c:v>
                </c:pt>
                <c:pt idx="1952">
                  <c:v>0.93100775193798446</c:v>
                </c:pt>
                <c:pt idx="1953">
                  <c:v>0.9947728186570165</c:v>
                </c:pt>
                <c:pt idx="1954">
                  <c:v>0.90685413005272408</c:v>
                </c:pt>
                <c:pt idx="1955">
                  <c:v>0.93759512937595124</c:v>
                </c:pt>
                <c:pt idx="1956">
                  <c:v>0.96608315098468267</c:v>
                </c:pt>
                <c:pt idx="1957">
                  <c:v>0.96695337256677227</c:v>
                </c:pt>
                <c:pt idx="1958">
                  <c:v>0.961150461472419</c:v>
                </c:pt>
                <c:pt idx="1959">
                  <c:v>0.96169906407487404</c:v>
                </c:pt>
                <c:pt idx="1960">
                  <c:v>0.96237138657520827</c:v>
                </c:pt>
                <c:pt idx="1961">
                  <c:v>0.82713347921225377</c:v>
                </c:pt>
                <c:pt idx="1962">
                  <c:v>0.96135469364811688</c:v>
                </c:pt>
                <c:pt idx="1963">
                  <c:v>0.96081474709246695</c:v>
                </c:pt>
              </c:numCache>
            </c:numRef>
          </c:yVal>
          <c:smooth val="0"/>
          <c:extLst>
            <c:ext xmlns:c16="http://schemas.microsoft.com/office/drawing/2014/chart" uri="{C3380CC4-5D6E-409C-BE32-E72D297353CC}">
              <c16:uniqueId val="{00000000-001D-4D92-A55A-2AFB083A183D}"/>
            </c:ext>
          </c:extLst>
        </c:ser>
        <c:dLbls>
          <c:showLegendKey val="0"/>
          <c:showVal val="0"/>
          <c:showCatName val="0"/>
          <c:showSerName val="0"/>
          <c:showPercent val="0"/>
          <c:showBubbleSize val="0"/>
        </c:dLbls>
        <c:axId val="194783216"/>
        <c:axId val="194783632"/>
      </c:scatterChart>
      <c:valAx>
        <c:axId val="194783216"/>
        <c:scaling>
          <c:orientation val="minMax"/>
          <c:max val="38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FR"/>
                  <a:t>MS</a:t>
                </a:r>
                <a:r>
                  <a:rPr lang="fr-FR" baseline="0"/>
                  <a:t> Tumoral volume (cc)</a:t>
                </a:r>
                <a:endParaRPr lang="fr-F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94783632"/>
        <c:crosses val="autoZero"/>
        <c:crossBetween val="midCat"/>
      </c:valAx>
      <c:valAx>
        <c:axId val="19478363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FR"/>
                  <a:t>DSC</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9478321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8</Words>
  <Characters>1532</Characters>
  <Application>Microsoft Office Word</Application>
  <DocSecurity>0</DocSecurity>
  <Lines>12</Lines>
  <Paragraphs>3</Paragraphs>
  <ScaleCrop>false</ScaleCrop>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RDUN JEREMY</dc:creator>
  <cp:keywords/>
  <dc:description/>
  <cp:lastModifiedBy>DEVERDUN JEREMY</cp:lastModifiedBy>
  <cp:revision>1</cp:revision>
  <dcterms:created xsi:type="dcterms:W3CDTF">2025-05-12T10:55:00Z</dcterms:created>
  <dcterms:modified xsi:type="dcterms:W3CDTF">2025-05-12T10:55:00Z</dcterms:modified>
</cp:coreProperties>
</file>